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6F5A6" w14:textId="19C7EBF9" w:rsidR="00956DD0" w:rsidRDefault="0071248C" w:rsidP="0071248C">
      <w:pPr>
        <w:rPr>
          <w:rFonts w:cstheme="minorHAnsi"/>
        </w:rPr>
      </w:pPr>
      <w:r w:rsidRPr="00665D81">
        <w:rPr>
          <w:rFonts w:cstheme="minorHAnsi"/>
          <w:b/>
          <w:bCs/>
        </w:rPr>
        <w:t xml:space="preserve">Figure </w:t>
      </w:r>
      <w:r w:rsidR="001C2238" w:rsidRPr="00665D81">
        <w:rPr>
          <w:rFonts w:cstheme="minorHAnsi"/>
          <w:b/>
          <w:bCs/>
        </w:rPr>
        <w:t>S</w:t>
      </w:r>
      <w:r w:rsidR="00956DD0">
        <w:rPr>
          <w:rFonts w:cstheme="minorHAnsi"/>
          <w:b/>
          <w:bCs/>
        </w:rPr>
        <w:t>1</w:t>
      </w:r>
      <w:r w:rsidRPr="00665D81">
        <w:rPr>
          <w:rFonts w:cstheme="minorHAnsi"/>
          <w:b/>
          <w:bCs/>
        </w:rPr>
        <w:t xml:space="preserve"> </w:t>
      </w:r>
      <w:r w:rsidR="005B555F" w:rsidRPr="004758E5">
        <w:rPr>
          <w:rFonts w:cstheme="minorHAnsi"/>
        </w:rPr>
        <w:t>The</w:t>
      </w:r>
      <w:r w:rsidR="005B555F">
        <w:rPr>
          <w:rFonts w:cstheme="minorHAnsi"/>
          <w:b/>
          <w:bCs/>
        </w:rPr>
        <w:t xml:space="preserve"> </w:t>
      </w:r>
      <w:r w:rsidRPr="00B47B2C">
        <w:rPr>
          <w:rFonts w:cstheme="minorHAnsi"/>
          <w:noProof/>
        </w:rPr>
        <mc:AlternateContent>
          <mc:Choice Requires="wpc">
            <w:drawing>
              <wp:anchor distT="0" distB="0" distL="114300" distR="114300" simplePos="0" relativeHeight="251684864" behindDoc="0" locked="0" layoutInCell="1" allowOverlap="1" wp14:anchorId="46DA8AC4" wp14:editId="5D403E23">
                <wp:simplePos x="0" y="0"/>
                <wp:positionH relativeFrom="margin">
                  <wp:posOffset>-514350</wp:posOffset>
                </wp:positionH>
                <wp:positionV relativeFrom="paragraph">
                  <wp:posOffset>829310</wp:posOffset>
                </wp:positionV>
                <wp:extent cx="7010400" cy="5111115"/>
                <wp:effectExtent l="0" t="0" r="0" b="0"/>
                <wp:wrapTopAndBottom/>
                <wp:docPr id="659" name="Canvas 6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7" name="Group 205"/>
                        <wpg:cNvGrpSpPr/>
                        <wpg:grpSpPr>
                          <a:xfrm>
                            <a:off x="1048385" y="453390"/>
                            <a:ext cx="5249545" cy="4166235"/>
                            <a:chOff x="1651" y="714"/>
                            <a:chExt cx="8267" cy="6561"/>
                          </a:xfrm>
                        </wpg:grpSpPr>
                        <wps:wsp>
                          <wps:cNvPr id="8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8639" y="2846"/>
                              <a:ext cx="1279" cy="2832"/>
                            </a:xfrm>
                            <a:prstGeom prst="rect">
                              <a:avLst/>
                            </a:prstGeom>
                            <a:solidFill>
                              <a:srgbClr val="E0E0E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9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8640" y="2848"/>
                              <a:ext cx="1277" cy="2828"/>
                            </a:xfrm>
                            <a:prstGeom prst="rect">
                              <a:avLst/>
                            </a:prstGeom>
                            <a:noFill/>
                            <a:ln w="1905">
                              <a:solidFill>
                                <a:srgbClr val="E0E0E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0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1651" y="716"/>
                              <a:ext cx="2629" cy="852"/>
                            </a:xfrm>
                            <a:prstGeom prst="rect">
                              <a:avLst/>
                            </a:prstGeom>
                            <a:solidFill>
                              <a:srgbClr val="E0E0E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1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1652" y="717"/>
                              <a:ext cx="2626" cy="850"/>
                            </a:xfrm>
                            <a:prstGeom prst="rect">
                              <a:avLst/>
                            </a:prstGeom>
                            <a:noFill/>
                            <a:ln w="1905">
                              <a:solidFill>
                                <a:srgbClr val="E0E0E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2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0" y="5488"/>
                              <a:ext cx="3629" cy="947"/>
                            </a:xfrm>
                            <a:prstGeom prst="rect">
                              <a:avLst/>
                            </a:prstGeom>
                            <a:solidFill>
                              <a:srgbClr val="E0E0E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3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1" y="5489"/>
                              <a:ext cx="3626" cy="945"/>
                            </a:xfrm>
                            <a:prstGeom prst="rect">
                              <a:avLst/>
                            </a:prstGeom>
                            <a:noFill/>
                            <a:ln w="1905">
                              <a:solidFill>
                                <a:srgbClr val="E0E0E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4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349" y="735"/>
                              <a:ext cx="2680" cy="549"/>
                            </a:xfrm>
                            <a:prstGeom prst="rect">
                              <a:avLst/>
                            </a:prstGeom>
                            <a:solidFill>
                              <a:srgbClr val="E0E0E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5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351" y="736"/>
                              <a:ext cx="2676" cy="547"/>
                            </a:xfrm>
                            <a:prstGeom prst="rect">
                              <a:avLst/>
                            </a:prstGeom>
                            <a:noFill/>
                            <a:ln w="1905">
                              <a:solidFill>
                                <a:srgbClr val="E0E0E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6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1" y="3873"/>
                              <a:ext cx="712" cy="45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7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1" y="3954"/>
                              <a:ext cx="712" cy="295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8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4526" y="4050"/>
                              <a:ext cx="734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33E781" w14:textId="77777777" w:rsidR="0071248C" w:rsidRDefault="0071248C" w:rsidP="0071248C">
                                <w:proofErr w:type="spellStart"/>
                                <w:r w:rsidRPr="004052E2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green"/>
                                  </w:rPr>
                                  <w:t>real_casecontrol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1" y="3873"/>
                              <a:ext cx="712" cy="7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0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4755" y="3872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45075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1" y="4260"/>
                              <a:ext cx="712" cy="7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2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822" y="4260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379FB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" name="Oval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7065" y="4080"/>
                              <a:ext cx="724" cy="307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4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11" y="4182"/>
                              <a:ext cx="21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F847FC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SDQ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" name="Oval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8321" y="4294"/>
                              <a:ext cx="213" cy="202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6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8386" y="4343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EE9A7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8435" y="4390"/>
                              <a:ext cx="3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A7995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8551" y="4356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1B1C87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.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" name="Line 26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7795" y="4234"/>
                              <a:ext cx="520" cy="16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Freeform 27"/>
                          <wps:cNvSpPr/>
                          <wps:spPr bwMode="auto">
                            <a:xfrm>
                              <a:off x="7795" y="4233"/>
                              <a:ext cx="75" cy="43"/>
                            </a:xfrm>
                            <a:custGeom>
                              <a:avLst/>
                              <a:gdLst>
                                <a:gd name="T0" fmla="*/ 0 w 75"/>
                                <a:gd name="T1" fmla="*/ 1 h 43"/>
                                <a:gd name="T2" fmla="*/ 75 w 75"/>
                                <a:gd name="T3" fmla="*/ 0 h 43"/>
                                <a:gd name="T4" fmla="*/ 67 w 75"/>
                                <a:gd name="T5" fmla="*/ 22 h 43"/>
                                <a:gd name="T6" fmla="*/ 60 w 75"/>
                                <a:gd name="T7" fmla="*/ 43 h 43"/>
                                <a:gd name="T8" fmla="*/ 0 w 75"/>
                                <a:gd name="T9" fmla="*/ 1 h 4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5" h="43">
                                  <a:moveTo>
                                    <a:pt x="0" y="1"/>
                                  </a:moveTo>
                                  <a:lnTo>
                                    <a:pt x="75" y="0"/>
                                  </a:lnTo>
                                  <a:lnTo>
                                    <a:pt x="67" y="22"/>
                                  </a:lnTo>
                                  <a:lnTo>
                                    <a:pt x="60" y="43"/>
                                  </a:lnTo>
                                  <a:lnTo>
                                    <a:pt x="0" y="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1" name="Freeform 28"/>
                          <wps:cNvSpPr/>
                          <wps:spPr bwMode="auto">
                            <a:xfrm>
                              <a:off x="7795" y="4233"/>
                              <a:ext cx="75" cy="43"/>
                            </a:xfrm>
                            <a:custGeom>
                              <a:avLst/>
                              <a:gdLst>
                                <a:gd name="T0" fmla="*/ 0 w 75"/>
                                <a:gd name="T1" fmla="*/ 1 h 43"/>
                                <a:gd name="T2" fmla="*/ 75 w 75"/>
                                <a:gd name="T3" fmla="*/ 0 h 43"/>
                                <a:gd name="T4" fmla="*/ 67 w 75"/>
                                <a:gd name="T5" fmla="*/ 22 h 43"/>
                                <a:gd name="T6" fmla="*/ 60 w 75"/>
                                <a:gd name="T7" fmla="*/ 43 h 43"/>
                                <a:gd name="T8" fmla="*/ 0 w 75"/>
                                <a:gd name="T9" fmla="*/ 1 h 4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5" h="43">
                                  <a:moveTo>
                                    <a:pt x="0" y="1"/>
                                  </a:moveTo>
                                  <a:lnTo>
                                    <a:pt x="75" y="0"/>
                                  </a:lnTo>
                                  <a:lnTo>
                                    <a:pt x="67" y="22"/>
                                  </a:lnTo>
                                  <a:lnTo>
                                    <a:pt x="60" y="43"/>
                                  </a:lnTo>
                                  <a:lnTo>
                                    <a:pt x="0" y="1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2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2864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3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2945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4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8684" y="3047"/>
                              <a:ext cx="74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634F06" w14:textId="6E8BD13F" w:rsidR="0071248C" w:rsidRPr="0054651B" w:rsidRDefault="0054651B" w:rsidP="0071248C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</w:rPr>
                                  <w:t>SDQ</w:t>
                                </w:r>
                                <w:r w:rsidR="0071248C" w:rsidRPr="0054651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</w:rPr>
                                  <w:t>_emotional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2864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6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80" y="2869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DB66F4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3251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8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8917" y="3256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098D5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9" y="3148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7EF46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.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" name="Oval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9520" y="2997"/>
                              <a:ext cx="213" cy="202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1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9586" y="3047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72F20E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4" y="3094"/>
                              <a:ext cx="3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BCC66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9750" y="3059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1308B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2.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" name="Line 4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9398" y="3098"/>
                              <a:ext cx="116" cy="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" name="Freeform 42"/>
                          <wps:cNvSpPr/>
                          <wps:spPr bwMode="auto">
                            <a:xfrm>
                              <a:off x="9398" y="3076"/>
                              <a:ext cx="72" cy="4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22 h 45"/>
                                <a:gd name="T2" fmla="*/ 72 w 72"/>
                                <a:gd name="T3" fmla="*/ 0 h 45"/>
                                <a:gd name="T4" fmla="*/ 72 w 72"/>
                                <a:gd name="T5" fmla="*/ 22 h 45"/>
                                <a:gd name="T6" fmla="*/ 72 w 72"/>
                                <a:gd name="T7" fmla="*/ 45 h 45"/>
                                <a:gd name="T8" fmla="*/ 0 w 72"/>
                                <a:gd name="T9" fmla="*/ 22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0" y="22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2"/>
                                  </a:lnTo>
                                  <a:lnTo>
                                    <a:pt x="72" y="45"/>
                                  </a:lnTo>
                                  <a:lnTo>
                                    <a:pt x="0" y="2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6" name="Freeform 43"/>
                          <wps:cNvSpPr/>
                          <wps:spPr bwMode="auto">
                            <a:xfrm>
                              <a:off x="9398" y="3076"/>
                              <a:ext cx="72" cy="4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22 h 45"/>
                                <a:gd name="T2" fmla="*/ 72 w 72"/>
                                <a:gd name="T3" fmla="*/ 0 h 45"/>
                                <a:gd name="T4" fmla="*/ 72 w 72"/>
                                <a:gd name="T5" fmla="*/ 22 h 45"/>
                                <a:gd name="T6" fmla="*/ 72 w 72"/>
                                <a:gd name="T7" fmla="*/ 45 h 45"/>
                                <a:gd name="T8" fmla="*/ 0 w 72"/>
                                <a:gd name="T9" fmla="*/ 22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0" y="22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2"/>
                                  </a:lnTo>
                                  <a:lnTo>
                                    <a:pt x="72" y="45"/>
                                  </a:lnTo>
                                  <a:lnTo>
                                    <a:pt x="0" y="22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7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3429"/>
                              <a:ext cx="723" cy="46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8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3509"/>
                              <a:ext cx="723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9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8728" y="3610"/>
                              <a:ext cx="623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417ADD" w14:textId="77777777" w:rsidR="0071248C" w:rsidRPr="0054651B" w:rsidRDefault="0071248C" w:rsidP="0071248C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proofErr w:type="spellStart"/>
                                <w:r w:rsidRPr="0054651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</w:rPr>
                                  <w:t>sdq_conduct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3429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1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80" y="3434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13673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3816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3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8917" y="3821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6ACD3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9327" y="3712"/>
                              <a:ext cx="45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4EBD7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" name="Oval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9520" y="3562"/>
                              <a:ext cx="213" cy="201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6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9586" y="3610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C6A6C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4" y="3658"/>
                              <a:ext cx="3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F96E3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9750" y="3623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0553B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.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" name="Line 5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9398" y="3663"/>
                              <a:ext cx="116" cy="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" name="Freeform 57"/>
                          <wps:cNvSpPr/>
                          <wps:spPr bwMode="auto">
                            <a:xfrm>
                              <a:off x="9398" y="3640"/>
                              <a:ext cx="72" cy="4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23 h 45"/>
                                <a:gd name="T2" fmla="*/ 72 w 72"/>
                                <a:gd name="T3" fmla="*/ 0 h 45"/>
                                <a:gd name="T4" fmla="*/ 72 w 72"/>
                                <a:gd name="T5" fmla="*/ 23 h 45"/>
                                <a:gd name="T6" fmla="*/ 72 w 72"/>
                                <a:gd name="T7" fmla="*/ 45 h 45"/>
                                <a:gd name="T8" fmla="*/ 0 w 72"/>
                                <a:gd name="T9" fmla="*/ 23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0" y="23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3"/>
                                  </a:lnTo>
                                  <a:lnTo>
                                    <a:pt x="72" y="45"/>
                                  </a:lnTo>
                                  <a:lnTo>
                                    <a:pt x="0" y="2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1" name="Freeform 58"/>
                          <wps:cNvSpPr/>
                          <wps:spPr bwMode="auto">
                            <a:xfrm>
                              <a:off x="9398" y="3640"/>
                              <a:ext cx="72" cy="4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23 h 45"/>
                                <a:gd name="T2" fmla="*/ 72 w 72"/>
                                <a:gd name="T3" fmla="*/ 0 h 45"/>
                                <a:gd name="T4" fmla="*/ 72 w 72"/>
                                <a:gd name="T5" fmla="*/ 23 h 45"/>
                                <a:gd name="T6" fmla="*/ 72 w 72"/>
                                <a:gd name="T7" fmla="*/ 45 h 45"/>
                                <a:gd name="T8" fmla="*/ 0 w 72"/>
                                <a:gd name="T9" fmla="*/ 23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0" y="23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3"/>
                                  </a:lnTo>
                                  <a:lnTo>
                                    <a:pt x="72" y="45"/>
                                  </a:lnTo>
                                  <a:lnTo>
                                    <a:pt x="0" y="23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2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3993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3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4074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4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8781" y="4175"/>
                              <a:ext cx="50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68C434" w14:textId="77777777" w:rsidR="0071248C" w:rsidRPr="0054651B" w:rsidRDefault="0071248C" w:rsidP="0071248C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proofErr w:type="spellStart"/>
                                <w:r w:rsidRPr="0054651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</w:rPr>
                                  <w:t>sdq_hype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5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3993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6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80" y="3998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3BF87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7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4380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8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8917" y="4385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B918D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9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9" y="4277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FB084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.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0" name="Oval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9520" y="4126"/>
                              <a:ext cx="213" cy="201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71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9586" y="4175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79AEFD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2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4" y="4222"/>
                              <a:ext cx="3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3AEB1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3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9750" y="4188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58A5C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2.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4" name="Line 7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9398" y="4227"/>
                              <a:ext cx="116" cy="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5" name="Freeform 72"/>
                          <wps:cNvSpPr/>
                          <wps:spPr bwMode="auto">
                            <a:xfrm>
                              <a:off x="9398" y="4204"/>
                              <a:ext cx="72" cy="4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23 h 45"/>
                                <a:gd name="T2" fmla="*/ 72 w 72"/>
                                <a:gd name="T3" fmla="*/ 0 h 45"/>
                                <a:gd name="T4" fmla="*/ 72 w 72"/>
                                <a:gd name="T5" fmla="*/ 23 h 45"/>
                                <a:gd name="T6" fmla="*/ 72 w 72"/>
                                <a:gd name="T7" fmla="*/ 45 h 45"/>
                                <a:gd name="T8" fmla="*/ 0 w 72"/>
                                <a:gd name="T9" fmla="*/ 23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0" y="23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3"/>
                                  </a:lnTo>
                                  <a:lnTo>
                                    <a:pt x="72" y="45"/>
                                  </a:lnTo>
                                  <a:lnTo>
                                    <a:pt x="0" y="2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76" name="Freeform 73"/>
                          <wps:cNvSpPr/>
                          <wps:spPr bwMode="auto">
                            <a:xfrm>
                              <a:off x="9398" y="4204"/>
                              <a:ext cx="72" cy="4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23 h 45"/>
                                <a:gd name="T2" fmla="*/ 72 w 72"/>
                                <a:gd name="T3" fmla="*/ 0 h 45"/>
                                <a:gd name="T4" fmla="*/ 72 w 72"/>
                                <a:gd name="T5" fmla="*/ 23 h 45"/>
                                <a:gd name="T6" fmla="*/ 72 w 72"/>
                                <a:gd name="T7" fmla="*/ 45 h 45"/>
                                <a:gd name="T8" fmla="*/ 0 w 72"/>
                                <a:gd name="T9" fmla="*/ 23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0" y="23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3"/>
                                  </a:lnTo>
                                  <a:lnTo>
                                    <a:pt x="72" y="45"/>
                                  </a:lnTo>
                                  <a:lnTo>
                                    <a:pt x="0" y="23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77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4558"/>
                              <a:ext cx="723" cy="46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78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4638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79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8808" y="4739"/>
                              <a:ext cx="41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DC520D" w14:textId="77777777" w:rsidR="0071248C" w:rsidRDefault="0071248C" w:rsidP="0071248C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sdq_peer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4558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81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8880" y="4562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44B49D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8669" y="4944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83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917" y="4950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D1902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9259" y="4841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92F21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9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" name="Oval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9520" y="4690"/>
                              <a:ext cx="213" cy="202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86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9586" y="4739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5E4DB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9634" y="4787"/>
                              <a:ext cx="3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D8853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9750" y="4752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7BE5CD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.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" name="Line 8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9398" y="4791"/>
                              <a:ext cx="116" cy="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0" name="Freeform 87"/>
                          <wps:cNvSpPr/>
                          <wps:spPr bwMode="auto">
                            <a:xfrm>
                              <a:off x="9398" y="4769"/>
                              <a:ext cx="72" cy="4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22 h 45"/>
                                <a:gd name="T2" fmla="*/ 72 w 72"/>
                                <a:gd name="T3" fmla="*/ 0 h 45"/>
                                <a:gd name="T4" fmla="*/ 72 w 72"/>
                                <a:gd name="T5" fmla="*/ 22 h 45"/>
                                <a:gd name="T6" fmla="*/ 72 w 72"/>
                                <a:gd name="T7" fmla="*/ 45 h 45"/>
                                <a:gd name="T8" fmla="*/ 0 w 72"/>
                                <a:gd name="T9" fmla="*/ 22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0" y="22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2"/>
                                  </a:lnTo>
                                  <a:lnTo>
                                    <a:pt x="72" y="45"/>
                                  </a:lnTo>
                                  <a:lnTo>
                                    <a:pt x="0" y="2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91" name="Freeform 88"/>
                          <wps:cNvSpPr/>
                          <wps:spPr bwMode="auto">
                            <a:xfrm>
                              <a:off x="9398" y="4769"/>
                              <a:ext cx="72" cy="4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22 h 45"/>
                                <a:gd name="T2" fmla="*/ 72 w 72"/>
                                <a:gd name="T3" fmla="*/ 0 h 45"/>
                                <a:gd name="T4" fmla="*/ 72 w 72"/>
                                <a:gd name="T5" fmla="*/ 22 h 45"/>
                                <a:gd name="T6" fmla="*/ 72 w 72"/>
                                <a:gd name="T7" fmla="*/ 45 h 45"/>
                                <a:gd name="T8" fmla="*/ 0 w 72"/>
                                <a:gd name="T9" fmla="*/ 22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0" y="22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2"/>
                                  </a:lnTo>
                                  <a:lnTo>
                                    <a:pt x="72" y="45"/>
                                  </a:lnTo>
                                  <a:lnTo>
                                    <a:pt x="0" y="22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92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0" y="5399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93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0" y="5480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94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089" y="5582"/>
                              <a:ext cx="1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2BBA51" w14:textId="77777777" w:rsidR="0071248C" w:rsidRDefault="0071248C" w:rsidP="0071248C">
                                <w:r w:rsidRPr="002F0694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yellow"/>
                                  </w:rPr>
                                  <w:t>sex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5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0" y="5399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96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2039" y="5404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D97B54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7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0" y="5786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98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07" y="5791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1153F4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9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1" y="783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00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1" y="864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01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1" y="953"/>
                              <a:ext cx="7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CEB393" w14:textId="21AAC321" w:rsidR="0071248C" w:rsidRPr="0054651B" w:rsidRDefault="0054651B" w:rsidP="0071248C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54651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</w:rPr>
                                  <w:t>TQS Mileston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2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1" y="783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03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21" y="787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CBD28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4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1" y="1170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05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87" y="1174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57C9B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6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51" y="1067"/>
                              <a:ext cx="45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E1B74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7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6368" y="783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08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6368" y="864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09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7" y="965"/>
                              <a:ext cx="534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405A03" w14:textId="03E496D4" w:rsidR="0071248C" w:rsidRPr="0054651B" w:rsidRDefault="0054651B" w:rsidP="0071248C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10"/>
                                    <w:szCs w:val="10"/>
                                  </w:rPr>
                                </w:pPr>
                                <w:r w:rsidRPr="0054651B">
                                  <w:rPr>
                                    <w:rFonts w:ascii="Arial" w:hAnsi="Arial" w:cs="Arial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>TQS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10"/>
                                    <w:szCs w:val="10"/>
                                  </w:rPr>
                                  <w:t xml:space="preserve"> Visio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0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6368" y="783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11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97" y="787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C9E24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2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6368" y="1170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13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6664" y="1174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FBB38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4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6959" y="1067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23698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2.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5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7284" y="783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16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284" y="864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17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9" y="965"/>
                              <a:ext cx="60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9378CA" w14:textId="7930108B" w:rsidR="0071248C" w:rsidRPr="0054651B" w:rsidRDefault="0054651B" w:rsidP="0071248C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54651B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</w:rPr>
                                  <w:t>TQS Hearing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8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7284" y="783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19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7514" y="787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8DD20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0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7284" y="1170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21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7580" y="1174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BFE92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2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7874" y="1067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60726D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2.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3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2566" y="1045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24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2566" y="1126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25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32" y="1207"/>
                              <a:ext cx="223" cy="3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12CA11" w14:textId="48819272" w:rsidR="0071248C" w:rsidRPr="00322E1F" w:rsidRDefault="00322E1F" w:rsidP="0071248C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322E1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</w:rPr>
                                  <w:t>WAZ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noAutofit/>
                          </wps:bodyPr>
                        </wps:wsp>
                        <wps:wsp>
                          <wps:cNvPr id="126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66" y="1045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27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77" y="1051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DEBB6E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8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566" y="1432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29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5" y="1436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C928D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0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129" y="1329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310E6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1.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1" name="Oval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21" y="723"/>
                              <a:ext cx="213" cy="201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32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2886" y="772"/>
                              <a:ext cx="6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01A19D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3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935" y="819"/>
                              <a:ext cx="3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A1DFF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4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052" y="785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1A286D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8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5" name="Line 1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928" y="930"/>
                              <a:ext cx="0" cy="11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" name="Freeform 133"/>
                          <wps:cNvSpPr/>
                          <wps:spPr bwMode="auto">
                            <a:xfrm>
                              <a:off x="2904" y="972"/>
                              <a:ext cx="47" cy="68"/>
                            </a:xfrm>
                            <a:custGeom>
                              <a:avLst/>
                              <a:gdLst>
                                <a:gd name="T0" fmla="*/ 24 w 47"/>
                                <a:gd name="T1" fmla="*/ 68 h 68"/>
                                <a:gd name="T2" fmla="*/ 0 w 47"/>
                                <a:gd name="T3" fmla="*/ 0 h 68"/>
                                <a:gd name="T4" fmla="*/ 24 w 47"/>
                                <a:gd name="T5" fmla="*/ 0 h 68"/>
                                <a:gd name="T6" fmla="*/ 47 w 47"/>
                                <a:gd name="T7" fmla="*/ 0 h 68"/>
                                <a:gd name="T8" fmla="*/ 24 w 47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8">
                                  <a:moveTo>
                                    <a:pt x="24" y="6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47" y="0"/>
                                  </a:lnTo>
                                  <a:lnTo>
                                    <a:pt x="24" y="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37" name="Freeform 134"/>
                          <wps:cNvSpPr/>
                          <wps:spPr bwMode="auto">
                            <a:xfrm>
                              <a:off x="2904" y="972"/>
                              <a:ext cx="47" cy="68"/>
                            </a:xfrm>
                            <a:custGeom>
                              <a:avLst/>
                              <a:gdLst>
                                <a:gd name="T0" fmla="*/ 24 w 47"/>
                                <a:gd name="T1" fmla="*/ 68 h 68"/>
                                <a:gd name="T2" fmla="*/ 0 w 47"/>
                                <a:gd name="T3" fmla="*/ 0 h 68"/>
                                <a:gd name="T4" fmla="*/ 24 w 47"/>
                                <a:gd name="T5" fmla="*/ 0 h 68"/>
                                <a:gd name="T6" fmla="*/ 47 w 47"/>
                                <a:gd name="T7" fmla="*/ 0 h 68"/>
                                <a:gd name="T8" fmla="*/ 24 w 47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8">
                                  <a:moveTo>
                                    <a:pt x="24" y="6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4" y="0"/>
                                  </a:lnTo>
                                  <a:lnTo>
                                    <a:pt x="47" y="0"/>
                                  </a:lnTo>
                                  <a:lnTo>
                                    <a:pt x="24" y="68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38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502" y="1045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39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502" y="1126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40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77" y="1228"/>
                              <a:ext cx="20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58DB6B0" w14:textId="6C9D95BE" w:rsidR="0071248C" w:rsidRPr="00322E1F" w:rsidRDefault="00322E1F" w:rsidP="0071248C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322E1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</w:rPr>
                                  <w:t>HAZ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1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3502" y="1045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42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50" y="1067"/>
                              <a:ext cx="254" cy="1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A656A7" w14:textId="77777777" w:rsidR="0071248C" w:rsidRPr="00322E1F" w:rsidRDefault="0071248C" w:rsidP="0071248C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322E1F"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noAutofit/>
                          </wps:bodyPr>
                        </wps:wsp>
                        <wps:wsp>
                          <wps:cNvPr id="143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3502" y="1432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44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51" y="1436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5720E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5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4066" y="1329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962EC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1.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6" name="Oval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57" y="714"/>
                              <a:ext cx="213" cy="202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47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823" y="764"/>
                              <a:ext cx="6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8CB77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8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71" y="811"/>
                              <a:ext cx="3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666AA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87" y="775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1570A4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9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" name="Line 14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875" y="921"/>
                              <a:ext cx="29" cy="119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1" name="Freeform 148"/>
                          <wps:cNvSpPr/>
                          <wps:spPr bwMode="auto">
                            <a:xfrm>
                              <a:off x="3865" y="969"/>
                              <a:ext cx="46" cy="71"/>
                            </a:xfrm>
                            <a:custGeom>
                              <a:avLst/>
                              <a:gdLst>
                                <a:gd name="T0" fmla="*/ 39 w 46"/>
                                <a:gd name="T1" fmla="*/ 71 h 71"/>
                                <a:gd name="T2" fmla="*/ 0 w 46"/>
                                <a:gd name="T3" fmla="*/ 10 h 71"/>
                                <a:gd name="T4" fmla="*/ 23 w 46"/>
                                <a:gd name="T5" fmla="*/ 5 h 71"/>
                                <a:gd name="T6" fmla="*/ 46 w 46"/>
                                <a:gd name="T7" fmla="*/ 0 h 71"/>
                                <a:gd name="T8" fmla="*/ 39 w 46"/>
                                <a:gd name="T9" fmla="*/ 71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6" h="71">
                                  <a:moveTo>
                                    <a:pt x="39" y="71"/>
                                  </a:moveTo>
                                  <a:lnTo>
                                    <a:pt x="0" y="10"/>
                                  </a:lnTo>
                                  <a:lnTo>
                                    <a:pt x="23" y="5"/>
                                  </a:lnTo>
                                  <a:lnTo>
                                    <a:pt x="46" y="0"/>
                                  </a:lnTo>
                                  <a:lnTo>
                                    <a:pt x="39" y="7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52" name="Freeform 149"/>
                          <wps:cNvSpPr/>
                          <wps:spPr bwMode="auto">
                            <a:xfrm>
                              <a:off x="3865" y="969"/>
                              <a:ext cx="46" cy="71"/>
                            </a:xfrm>
                            <a:custGeom>
                              <a:avLst/>
                              <a:gdLst>
                                <a:gd name="T0" fmla="*/ 39 w 46"/>
                                <a:gd name="T1" fmla="*/ 71 h 71"/>
                                <a:gd name="T2" fmla="*/ 0 w 46"/>
                                <a:gd name="T3" fmla="*/ 10 h 71"/>
                                <a:gd name="T4" fmla="*/ 23 w 46"/>
                                <a:gd name="T5" fmla="*/ 5 h 71"/>
                                <a:gd name="T6" fmla="*/ 46 w 46"/>
                                <a:gd name="T7" fmla="*/ 0 h 71"/>
                                <a:gd name="T8" fmla="*/ 39 w 46"/>
                                <a:gd name="T9" fmla="*/ 71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6" h="71">
                                  <a:moveTo>
                                    <a:pt x="39" y="71"/>
                                  </a:moveTo>
                                  <a:lnTo>
                                    <a:pt x="0" y="10"/>
                                  </a:lnTo>
                                  <a:lnTo>
                                    <a:pt x="23" y="5"/>
                                  </a:lnTo>
                                  <a:lnTo>
                                    <a:pt x="46" y="0"/>
                                  </a:lnTo>
                                  <a:lnTo>
                                    <a:pt x="39" y="71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53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2980" y="6649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54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2980" y="6730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55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2977" y="6831"/>
                              <a:ext cx="684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8F086F" w14:textId="77777777" w:rsidR="0071248C" w:rsidRDefault="0071248C" w:rsidP="0071248C">
                                <w:proofErr w:type="spellStart"/>
                                <w:r w:rsidRPr="00CB7D2D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yellow"/>
                                  </w:rPr>
                                  <w:t>cousinmarriag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80" y="6649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57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8" y="6654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4387C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8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2980" y="7036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59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277" y="7041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BBD38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0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1" y="5539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61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1" y="5620"/>
                              <a:ext cx="723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62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56" y="5722"/>
                              <a:ext cx="40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ADADEB" w14:textId="77777777" w:rsidR="0071248C" w:rsidRDefault="0071248C" w:rsidP="0071248C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delay_fm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3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1" y="5539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64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3023" y="5544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F5DC3D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5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2811" y="5927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66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3059" y="5931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0ED37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7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4" y="5824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D29A9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8" name="Oval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3066" y="6128"/>
                              <a:ext cx="213" cy="202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69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3132" y="6178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81C5C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0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3180" y="6225"/>
                              <a:ext cx="3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8D809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1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96" y="6189"/>
                              <a:ext cx="134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8A1EA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2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2" name="Line 16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3173" y="6013"/>
                              <a:ext cx="0" cy="109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3" name="Freeform 170"/>
                          <wps:cNvSpPr/>
                          <wps:spPr bwMode="auto">
                            <a:xfrm>
                              <a:off x="3149" y="6013"/>
                              <a:ext cx="47" cy="67"/>
                            </a:xfrm>
                            <a:custGeom>
                              <a:avLst/>
                              <a:gdLst>
                                <a:gd name="T0" fmla="*/ 24 w 47"/>
                                <a:gd name="T1" fmla="*/ 0 h 67"/>
                                <a:gd name="T2" fmla="*/ 47 w 47"/>
                                <a:gd name="T3" fmla="*/ 67 h 67"/>
                                <a:gd name="T4" fmla="*/ 24 w 47"/>
                                <a:gd name="T5" fmla="*/ 67 h 67"/>
                                <a:gd name="T6" fmla="*/ 0 w 47"/>
                                <a:gd name="T7" fmla="*/ 67 h 67"/>
                                <a:gd name="T8" fmla="*/ 24 w 47"/>
                                <a:gd name="T9" fmla="*/ 0 h 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7">
                                  <a:moveTo>
                                    <a:pt x="24" y="0"/>
                                  </a:moveTo>
                                  <a:lnTo>
                                    <a:pt x="47" y="67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7"/>
                                  </a:lnTo>
                                  <a:lnTo>
                                    <a:pt x="2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74" name="Freeform 171"/>
                          <wps:cNvSpPr/>
                          <wps:spPr bwMode="auto">
                            <a:xfrm>
                              <a:off x="3149" y="6013"/>
                              <a:ext cx="47" cy="67"/>
                            </a:xfrm>
                            <a:custGeom>
                              <a:avLst/>
                              <a:gdLst>
                                <a:gd name="T0" fmla="*/ 24 w 47"/>
                                <a:gd name="T1" fmla="*/ 0 h 67"/>
                                <a:gd name="T2" fmla="*/ 47 w 47"/>
                                <a:gd name="T3" fmla="*/ 67 h 67"/>
                                <a:gd name="T4" fmla="*/ 24 w 47"/>
                                <a:gd name="T5" fmla="*/ 67 h 67"/>
                                <a:gd name="T6" fmla="*/ 0 w 47"/>
                                <a:gd name="T7" fmla="*/ 67 h 67"/>
                                <a:gd name="T8" fmla="*/ 24 w 47"/>
                                <a:gd name="T9" fmla="*/ 0 h 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7">
                                  <a:moveTo>
                                    <a:pt x="24" y="0"/>
                                  </a:moveTo>
                                  <a:lnTo>
                                    <a:pt x="47" y="67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7"/>
                                  </a:lnTo>
                                  <a:lnTo>
                                    <a:pt x="2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75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3747" y="5539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76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3747" y="5620"/>
                              <a:ext cx="724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77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5" y="5722"/>
                              <a:ext cx="40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C5EC2B" w14:textId="77777777" w:rsidR="0071248C" w:rsidRDefault="0071248C" w:rsidP="0071248C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delay_s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8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47" y="5539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79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9" y="5544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01F3C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0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3747" y="5927"/>
                              <a:ext cx="724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81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6" y="5931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F10D8E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61" y="5824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A1BD4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9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3" name="Oval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4003" y="6128"/>
                              <a:ext cx="212" cy="202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84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4068" y="6178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E72B94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5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4117" y="6225"/>
                              <a:ext cx="3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7F9DFD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3" y="6189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DCC8D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7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7" name="Line 18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109" y="6013"/>
                              <a:ext cx="0" cy="109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8" name="Freeform 185"/>
                          <wps:cNvSpPr/>
                          <wps:spPr bwMode="auto">
                            <a:xfrm>
                              <a:off x="4085" y="6013"/>
                              <a:ext cx="48" cy="67"/>
                            </a:xfrm>
                            <a:custGeom>
                              <a:avLst/>
                              <a:gdLst>
                                <a:gd name="T0" fmla="*/ 24 w 48"/>
                                <a:gd name="T1" fmla="*/ 0 h 67"/>
                                <a:gd name="T2" fmla="*/ 48 w 48"/>
                                <a:gd name="T3" fmla="*/ 67 h 67"/>
                                <a:gd name="T4" fmla="*/ 24 w 48"/>
                                <a:gd name="T5" fmla="*/ 67 h 67"/>
                                <a:gd name="T6" fmla="*/ 0 w 48"/>
                                <a:gd name="T7" fmla="*/ 67 h 67"/>
                                <a:gd name="T8" fmla="*/ 24 w 48"/>
                                <a:gd name="T9" fmla="*/ 0 h 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8" h="67">
                                  <a:moveTo>
                                    <a:pt x="24" y="0"/>
                                  </a:moveTo>
                                  <a:lnTo>
                                    <a:pt x="48" y="67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7"/>
                                  </a:lnTo>
                                  <a:lnTo>
                                    <a:pt x="2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89" name="Freeform 186"/>
                          <wps:cNvSpPr/>
                          <wps:spPr bwMode="auto">
                            <a:xfrm>
                              <a:off x="4085" y="6013"/>
                              <a:ext cx="48" cy="67"/>
                            </a:xfrm>
                            <a:custGeom>
                              <a:avLst/>
                              <a:gdLst>
                                <a:gd name="T0" fmla="*/ 24 w 48"/>
                                <a:gd name="T1" fmla="*/ 0 h 67"/>
                                <a:gd name="T2" fmla="*/ 48 w 48"/>
                                <a:gd name="T3" fmla="*/ 67 h 67"/>
                                <a:gd name="T4" fmla="*/ 24 w 48"/>
                                <a:gd name="T5" fmla="*/ 67 h 67"/>
                                <a:gd name="T6" fmla="*/ 0 w 48"/>
                                <a:gd name="T7" fmla="*/ 67 h 67"/>
                                <a:gd name="T8" fmla="*/ 24 w 48"/>
                                <a:gd name="T9" fmla="*/ 0 h 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8" h="67">
                                  <a:moveTo>
                                    <a:pt x="24" y="0"/>
                                  </a:moveTo>
                                  <a:lnTo>
                                    <a:pt x="48" y="67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7"/>
                                  </a:lnTo>
                                  <a:lnTo>
                                    <a:pt x="2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90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4" y="5539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91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4" y="5620"/>
                              <a:ext cx="723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92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9" y="5722"/>
                              <a:ext cx="3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123A26" w14:textId="77777777" w:rsidR="0071248C" w:rsidRDefault="0071248C" w:rsidP="0071248C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delay_rl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3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4" y="5539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94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894" y="5544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4D8D5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5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4684" y="5927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96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33" y="5931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32F0C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7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5297" y="5824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4CF844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9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8" name="Oval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31" y="6157"/>
                              <a:ext cx="213" cy="201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199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79" y="6206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DCEBA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0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5028" y="6253"/>
                              <a:ext cx="67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47FEF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1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162" y="6219"/>
                              <a:ext cx="134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0D24A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5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2" name="Line 19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38" y="6013"/>
                              <a:ext cx="16" cy="138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3" name="Freeform 200"/>
                          <wps:cNvSpPr/>
                          <wps:spPr bwMode="auto">
                            <a:xfrm>
                              <a:off x="5023" y="6013"/>
                              <a:ext cx="47" cy="69"/>
                            </a:xfrm>
                            <a:custGeom>
                              <a:avLst/>
                              <a:gdLst>
                                <a:gd name="T0" fmla="*/ 31 w 47"/>
                                <a:gd name="T1" fmla="*/ 0 h 69"/>
                                <a:gd name="T2" fmla="*/ 47 w 47"/>
                                <a:gd name="T3" fmla="*/ 69 h 69"/>
                                <a:gd name="T4" fmla="*/ 23 w 47"/>
                                <a:gd name="T5" fmla="*/ 67 h 69"/>
                                <a:gd name="T6" fmla="*/ 0 w 47"/>
                                <a:gd name="T7" fmla="*/ 64 h 69"/>
                                <a:gd name="T8" fmla="*/ 31 w 47"/>
                                <a:gd name="T9" fmla="*/ 0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9">
                                  <a:moveTo>
                                    <a:pt x="31" y="0"/>
                                  </a:moveTo>
                                  <a:lnTo>
                                    <a:pt x="47" y="69"/>
                                  </a:lnTo>
                                  <a:lnTo>
                                    <a:pt x="23" y="67"/>
                                  </a:lnTo>
                                  <a:lnTo>
                                    <a:pt x="0" y="64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04" name="Freeform 201"/>
                          <wps:cNvSpPr/>
                          <wps:spPr bwMode="auto">
                            <a:xfrm>
                              <a:off x="5023" y="6013"/>
                              <a:ext cx="47" cy="69"/>
                            </a:xfrm>
                            <a:custGeom>
                              <a:avLst/>
                              <a:gdLst>
                                <a:gd name="T0" fmla="*/ 31 w 47"/>
                                <a:gd name="T1" fmla="*/ 0 h 69"/>
                                <a:gd name="T2" fmla="*/ 47 w 47"/>
                                <a:gd name="T3" fmla="*/ 69 h 69"/>
                                <a:gd name="T4" fmla="*/ 23 w 47"/>
                                <a:gd name="T5" fmla="*/ 67 h 69"/>
                                <a:gd name="T6" fmla="*/ 0 w 47"/>
                                <a:gd name="T7" fmla="*/ 64 h 69"/>
                                <a:gd name="T8" fmla="*/ 31 w 47"/>
                                <a:gd name="T9" fmla="*/ 0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9">
                                  <a:moveTo>
                                    <a:pt x="31" y="0"/>
                                  </a:moveTo>
                                  <a:lnTo>
                                    <a:pt x="47" y="69"/>
                                  </a:lnTo>
                                  <a:lnTo>
                                    <a:pt x="23" y="67"/>
                                  </a:lnTo>
                                  <a:lnTo>
                                    <a:pt x="0" y="64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05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20" y="5539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06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20" y="5620"/>
                              <a:ext cx="724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07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5783" y="5722"/>
                              <a:ext cx="373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4400DF" w14:textId="77777777" w:rsidR="0071248C" w:rsidRDefault="0071248C" w:rsidP="0071248C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delay_el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</wpg:wgp>
                      <wpg:wgp>
                        <wpg:cNvPr id="208" name="Group 406"/>
                        <wpg:cNvGrpSpPr/>
                        <wpg:grpSpPr>
                          <a:xfrm>
                            <a:off x="330835" y="235585"/>
                            <a:ext cx="5937885" cy="4846320"/>
                            <a:chOff x="521" y="371"/>
                            <a:chExt cx="9351" cy="7632"/>
                          </a:xfrm>
                        </wpg:grpSpPr>
                        <wps:wsp>
                          <wps:cNvPr id="209" name="Rectangle 20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20" y="5539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10" name="Rectangle 207"/>
                          <wps:cNvSpPr>
                            <a:spLocks noChangeArrowheads="1"/>
                          </wps:cNvSpPr>
                          <wps:spPr bwMode="auto">
                            <a:xfrm>
                              <a:off x="5831" y="5544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E23B9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1" name="Rectangle 2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20" y="5927"/>
                              <a:ext cx="724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12" name="Rectangle 209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9" y="5931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13D7E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3" name="Rectangle 210"/>
                          <wps:cNvSpPr>
                            <a:spLocks noChangeArrowheads="1"/>
                          </wps:cNvSpPr>
                          <wps:spPr bwMode="auto">
                            <a:xfrm>
                              <a:off x="6234" y="5824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4EBBE6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8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4" name="Oval 2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3" y="6170"/>
                              <a:ext cx="214" cy="202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15" name="Rectangle 2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905" y="6219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8B072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6" name="Rectangle 2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53" y="6266"/>
                              <a:ext cx="67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9E172C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7" name="Rectangle 21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85" y="6232"/>
                              <a:ext cx="134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EBBFC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8" name="Line 21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972" y="6013"/>
                              <a:ext cx="10" cy="152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9" name="Freeform 216"/>
                          <wps:cNvSpPr/>
                          <wps:spPr bwMode="auto">
                            <a:xfrm>
                              <a:off x="5954" y="6013"/>
                              <a:ext cx="47" cy="68"/>
                            </a:xfrm>
                            <a:custGeom>
                              <a:avLst/>
                              <a:gdLst>
                                <a:gd name="T0" fmla="*/ 28 w 47"/>
                                <a:gd name="T1" fmla="*/ 0 h 68"/>
                                <a:gd name="T2" fmla="*/ 47 w 47"/>
                                <a:gd name="T3" fmla="*/ 68 h 68"/>
                                <a:gd name="T4" fmla="*/ 23 w 47"/>
                                <a:gd name="T5" fmla="*/ 67 h 68"/>
                                <a:gd name="T6" fmla="*/ 0 w 47"/>
                                <a:gd name="T7" fmla="*/ 65 h 68"/>
                                <a:gd name="T8" fmla="*/ 28 w 47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8">
                                  <a:moveTo>
                                    <a:pt x="28" y="0"/>
                                  </a:moveTo>
                                  <a:lnTo>
                                    <a:pt x="47" y="68"/>
                                  </a:lnTo>
                                  <a:lnTo>
                                    <a:pt x="23" y="67"/>
                                  </a:lnTo>
                                  <a:lnTo>
                                    <a:pt x="0" y="65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20" name="Freeform 217"/>
                          <wps:cNvSpPr/>
                          <wps:spPr bwMode="auto">
                            <a:xfrm>
                              <a:off x="5954" y="6013"/>
                              <a:ext cx="47" cy="68"/>
                            </a:xfrm>
                            <a:custGeom>
                              <a:avLst/>
                              <a:gdLst>
                                <a:gd name="T0" fmla="*/ 28 w 47"/>
                                <a:gd name="T1" fmla="*/ 0 h 68"/>
                                <a:gd name="T2" fmla="*/ 47 w 47"/>
                                <a:gd name="T3" fmla="*/ 68 h 68"/>
                                <a:gd name="T4" fmla="*/ 23 w 47"/>
                                <a:gd name="T5" fmla="*/ 67 h 68"/>
                                <a:gd name="T6" fmla="*/ 0 w 47"/>
                                <a:gd name="T7" fmla="*/ 65 h 68"/>
                                <a:gd name="T8" fmla="*/ 28 w 47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8">
                                  <a:moveTo>
                                    <a:pt x="28" y="0"/>
                                  </a:moveTo>
                                  <a:lnTo>
                                    <a:pt x="47" y="68"/>
                                  </a:lnTo>
                                  <a:lnTo>
                                    <a:pt x="23" y="67"/>
                                  </a:lnTo>
                                  <a:lnTo>
                                    <a:pt x="0" y="65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21" name="Rectangle 218"/>
                          <wps:cNvSpPr>
                            <a:spLocks noChangeArrowheads="1"/>
                          </wps:cNvSpPr>
                          <wps:spPr bwMode="auto">
                            <a:xfrm>
                              <a:off x="8678" y="5172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22" name="Rectangle 219"/>
                          <wps:cNvSpPr>
                            <a:spLocks noChangeArrowheads="1"/>
                          </wps:cNvSpPr>
                          <wps:spPr bwMode="auto">
                            <a:xfrm>
                              <a:off x="8678" y="5252"/>
                              <a:ext cx="724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23" name="Rectangle 220"/>
                          <wps:cNvSpPr>
                            <a:spLocks noChangeArrowheads="1"/>
                          </wps:cNvSpPr>
                          <wps:spPr bwMode="auto">
                            <a:xfrm>
                              <a:off x="8711" y="5355"/>
                              <a:ext cx="61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2962D4" w14:textId="77777777" w:rsidR="0071248C" w:rsidRDefault="0071248C" w:rsidP="0071248C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sdq_prosocial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4" name="Rectangle 221"/>
                          <wps:cNvSpPr>
                            <a:spLocks noChangeArrowheads="1"/>
                          </wps:cNvSpPr>
                          <wps:spPr bwMode="auto">
                            <a:xfrm>
                              <a:off x="8678" y="5172"/>
                              <a:ext cx="724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25" name="Rectangle 222"/>
                          <wps:cNvSpPr>
                            <a:spLocks noChangeArrowheads="1"/>
                          </wps:cNvSpPr>
                          <wps:spPr bwMode="auto">
                            <a:xfrm>
                              <a:off x="8890" y="5177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C12C9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6" name="Rectangle 223"/>
                          <wps:cNvSpPr>
                            <a:spLocks noChangeArrowheads="1"/>
                          </wps:cNvSpPr>
                          <wps:spPr bwMode="auto">
                            <a:xfrm>
                              <a:off x="8678" y="5559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27" name="Rectangle 224"/>
                          <wps:cNvSpPr>
                            <a:spLocks noChangeArrowheads="1"/>
                          </wps:cNvSpPr>
                          <wps:spPr bwMode="auto">
                            <a:xfrm>
                              <a:off x="8927" y="5564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D7907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8" name="Rectangle 225"/>
                          <wps:cNvSpPr>
                            <a:spLocks noChangeArrowheads="1"/>
                          </wps:cNvSpPr>
                          <wps:spPr bwMode="auto">
                            <a:xfrm>
                              <a:off x="9269" y="5455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CD09C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9.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29" name="Oval 226"/>
                          <wps:cNvSpPr>
                            <a:spLocks noChangeArrowheads="1"/>
                          </wps:cNvSpPr>
                          <wps:spPr bwMode="auto">
                            <a:xfrm>
                              <a:off x="9530" y="5305"/>
                              <a:ext cx="213" cy="202"/>
                            </a:xfrm>
                            <a:prstGeom prst="ellipse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30" name="Rectangle 227"/>
                          <wps:cNvSpPr>
                            <a:spLocks noChangeArrowheads="1"/>
                          </wps:cNvSpPr>
                          <wps:spPr bwMode="auto">
                            <a:xfrm>
                              <a:off x="9578" y="5355"/>
                              <a:ext cx="5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FC0EA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1" name="Rectangle 22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27" y="5402"/>
                              <a:ext cx="67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C9DDF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2" name="Rectangle 229"/>
                          <wps:cNvSpPr>
                            <a:spLocks noChangeArrowheads="1"/>
                          </wps:cNvSpPr>
                          <wps:spPr bwMode="auto">
                            <a:xfrm>
                              <a:off x="9760" y="5367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558F1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.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3" name="Line 230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9408" y="5406"/>
                              <a:ext cx="116" cy="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4" name="Freeform 231"/>
                          <wps:cNvSpPr/>
                          <wps:spPr bwMode="auto">
                            <a:xfrm>
                              <a:off x="9408" y="5384"/>
                              <a:ext cx="71" cy="44"/>
                            </a:xfrm>
                            <a:custGeom>
                              <a:avLst/>
                              <a:gdLst>
                                <a:gd name="T0" fmla="*/ 0 w 71"/>
                                <a:gd name="T1" fmla="*/ 22 h 44"/>
                                <a:gd name="T2" fmla="*/ 71 w 71"/>
                                <a:gd name="T3" fmla="*/ 0 h 44"/>
                                <a:gd name="T4" fmla="*/ 71 w 71"/>
                                <a:gd name="T5" fmla="*/ 22 h 44"/>
                                <a:gd name="T6" fmla="*/ 71 w 71"/>
                                <a:gd name="T7" fmla="*/ 44 h 44"/>
                                <a:gd name="T8" fmla="*/ 0 w 71"/>
                                <a:gd name="T9" fmla="*/ 22 h 4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1" h="44">
                                  <a:moveTo>
                                    <a:pt x="0" y="22"/>
                                  </a:moveTo>
                                  <a:lnTo>
                                    <a:pt x="71" y="0"/>
                                  </a:lnTo>
                                  <a:lnTo>
                                    <a:pt x="71" y="22"/>
                                  </a:lnTo>
                                  <a:lnTo>
                                    <a:pt x="71" y="44"/>
                                  </a:lnTo>
                                  <a:lnTo>
                                    <a:pt x="0" y="2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35" name="Freeform 232"/>
                          <wps:cNvSpPr/>
                          <wps:spPr bwMode="auto">
                            <a:xfrm>
                              <a:off x="9408" y="5384"/>
                              <a:ext cx="71" cy="44"/>
                            </a:xfrm>
                            <a:custGeom>
                              <a:avLst/>
                              <a:gdLst>
                                <a:gd name="T0" fmla="*/ 0 w 71"/>
                                <a:gd name="T1" fmla="*/ 22 h 44"/>
                                <a:gd name="T2" fmla="*/ 71 w 71"/>
                                <a:gd name="T3" fmla="*/ 0 h 44"/>
                                <a:gd name="T4" fmla="*/ 71 w 71"/>
                                <a:gd name="T5" fmla="*/ 22 h 44"/>
                                <a:gd name="T6" fmla="*/ 71 w 71"/>
                                <a:gd name="T7" fmla="*/ 44 h 44"/>
                                <a:gd name="T8" fmla="*/ 0 w 71"/>
                                <a:gd name="T9" fmla="*/ 22 h 4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1" h="44">
                                  <a:moveTo>
                                    <a:pt x="0" y="22"/>
                                  </a:moveTo>
                                  <a:lnTo>
                                    <a:pt x="71" y="0"/>
                                  </a:lnTo>
                                  <a:lnTo>
                                    <a:pt x="71" y="22"/>
                                  </a:lnTo>
                                  <a:lnTo>
                                    <a:pt x="71" y="44"/>
                                  </a:lnTo>
                                  <a:lnTo>
                                    <a:pt x="0" y="22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36" name="Rectangle 2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671" y="1025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37" name="Rectangle 23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71" y="1106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38" name="Rectangle 2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52" y="1207"/>
                              <a:ext cx="29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5F6C74" w14:textId="49CC4302" w:rsidR="0071248C" w:rsidRPr="00322E1F" w:rsidRDefault="00322E1F" w:rsidP="0071248C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322E1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</w:rPr>
                                  <w:t>MUAC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9" name="Rectangle 236"/>
                          <wps:cNvSpPr>
                            <a:spLocks noChangeArrowheads="1"/>
                          </wps:cNvSpPr>
                          <wps:spPr bwMode="auto">
                            <a:xfrm>
                              <a:off x="1671" y="1025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40" name="Rectangle 23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26" y="1029"/>
                              <a:ext cx="18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D064CC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ordin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1" name="Rectangle 2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671" y="1412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42" name="Rectangle 23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1417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B7CAF6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3" name="Rectangle 2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" y="1706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44" name="Rectangle 2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" y="1787"/>
                              <a:ext cx="723" cy="30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45" name="Rectangle 242"/>
                          <wps:cNvSpPr>
                            <a:spLocks noChangeArrowheads="1"/>
                          </wps:cNvSpPr>
                          <wps:spPr bwMode="auto">
                            <a:xfrm>
                              <a:off x="779" y="1889"/>
                              <a:ext cx="2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F22C16" w14:textId="77777777" w:rsidR="0071248C" w:rsidRDefault="0071248C" w:rsidP="0071248C">
                                <w:proofErr w:type="spellStart"/>
                                <w:r w:rsidRPr="006C447F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yellow"/>
                                  </w:rPr>
                                  <w:t>edum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6" name="Rectangle 2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" y="1706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47" name="Rectangle 244"/>
                          <wps:cNvSpPr>
                            <a:spLocks noChangeArrowheads="1"/>
                          </wps:cNvSpPr>
                          <wps:spPr bwMode="auto">
                            <a:xfrm>
                              <a:off x="805" y="1710"/>
                              <a:ext cx="18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923756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ordin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8" name="Rectangle 2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" y="2094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49" name="Rectangle 246"/>
                          <wps:cNvSpPr>
                            <a:spLocks noChangeArrowheads="1"/>
                          </wps:cNvSpPr>
                          <wps:spPr bwMode="auto">
                            <a:xfrm>
                              <a:off x="847" y="2098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961B4E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0" name="Rectangle 2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" y="2397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51" name="Rectangle 2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" y="2478"/>
                              <a:ext cx="723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52" name="Rectangle 249"/>
                          <wps:cNvSpPr>
                            <a:spLocks noChangeArrowheads="1"/>
                          </wps:cNvSpPr>
                          <wps:spPr bwMode="auto">
                            <a:xfrm>
                              <a:off x="809" y="2580"/>
                              <a:ext cx="19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6714BB" w14:textId="77777777" w:rsidR="0071248C" w:rsidRDefault="0071248C" w:rsidP="0071248C">
                                <w:proofErr w:type="spellStart"/>
                                <w:r w:rsidRPr="006C447F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yellow"/>
                                  </w:rPr>
                                  <w:t>eduf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3" name="Rectangle 2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" y="2397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54" name="Rectangle 251"/>
                          <wps:cNvSpPr>
                            <a:spLocks noChangeArrowheads="1"/>
                          </wps:cNvSpPr>
                          <wps:spPr bwMode="auto">
                            <a:xfrm>
                              <a:off x="805" y="2403"/>
                              <a:ext cx="18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9336F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ordin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5" name="Rectangle 2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51" y="2785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56" name="Rectangle 253"/>
                          <wps:cNvSpPr>
                            <a:spLocks noChangeArrowheads="1"/>
                          </wps:cNvSpPr>
                          <wps:spPr bwMode="auto">
                            <a:xfrm>
                              <a:off x="847" y="2790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B0139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" name="Rectangle 254"/>
                          <wps:cNvSpPr>
                            <a:spLocks noChangeArrowheads="1"/>
                          </wps:cNvSpPr>
                          <wps:spPr bwMode="auto">
                            <a:xfrm>
                              <a:off x="8199" y="1792"/>
                              <a:ext cx="723" cy="46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58" name="Rectangle 255"/>
                          <wps:cNvSpPr>
                            <a:spLocks noChangeArrowheads="1"/>
                          </wps:cNvSpPr>
                          <wps:spPr bwMode="auto">
                            <a:xfrm>
                              <a:off x="8199" y="1872"/>
                              <a:ext cx="723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59" name="Rectangle 256"/>
                          <wps:cNvSpPr>
                            <a:spLocks noChangeArrowheads="1"/>
                          </wps:cNvSpPr>
                          <wps:spPr bwMode="auto">
                            <a:xfrm>
                              <a:off x="8389" y="1973"/>
                              <a:ext cx="323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EB9537" w14:textId="77777777" w:rsidR="0071248C" w:rsidRDefault="0071248C" w:rsidP="0071248C">
                                <w:proofErr w:type="spellStart"/>
                                <w:r w:rsidRPr="008959C0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darkCyan"/>
                                  </w:rPr>
                                  <w:t>mt_yes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0" name="Rectangle 257"/>
                          <wps:cNvSpPr>
                            <a:spLocks noChangeArrowheads="1"/>
                          </wps:cNvSpPr>
                          <wps:spPr bwMode="auto">
                            <a:xfrm>
                              <a:off x="8199" y="1792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61" name="Rectangle 2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428" y="1796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C83C6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2" name="Rectangle 259"/>
                          <wps:cNvSpPr>
                            <a:spLocks noChangeArrowheads="1"/>
                          </wps:cNvSpPr>
                          <wps:spPr bwMode="auto">
                            <a:xfrm>
                              <a:off x="8199" y="2179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63" name="Rectangle 2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496" y="2184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C29BC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4" name="Rectangle 2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350" y="6592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65" name="Rectangle 2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350" y="6673"/>
                              <a:ext cx="724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66" name="Rectangle 2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496" y="6774"/>
                              <a:ext cx="40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DE0E82" w14:textId="77777777" w:rsidR="0071248C" w:rsidRDefault="0071248C" w:rsidP="0071248C">
                                <w:proofErr w:type="spellStart"/>
                                <w:r w:rsidRPr="00CB7D2D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yellow"/>
                                  </w:rPr>
                                  <w:t>sib_dea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7" name="Rectangle 2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350" y="6592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68" name="Rectangle 2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562" y="6597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DF716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9" name="Rectangle 266"/>
                          <wps:cNvSpPr>
                            <a:spLocks noChangeArrowheads="1"/>
                          </wps:cNvSpPr>
                          <wps:spPr bwMode="auto">
                            <a:xfrm>
                              <a:off x="1350" y="6980"/>
                              <a:ext cx="724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70" name="Rectangle 267"/>
                          <wps:cNvSpPr>
                            <a:spLocks noChangeArrowheads="1"/>
                          </wps:cNvSpPr>
                          <wps:spPr bwMode="auto">
                            <a:xfrm>
                              <a:off x="1599" y="6984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40F91DC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1" name="Rectangle 268"/>
                          <wps:cNvSpPr>
                            <a:spLocks noChangeArrowheads="1"/>
                          </wps:cNvSpPr>
                          <wps:spPr bwMode="auto">
                            <a:xfrm>
                              <a:off x="7379" y="2350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72" name="Rectangle 269"/>
                          <wps:cNvSpPr>
                            <a:spLocks noChangeArrowheads="1"/>
                          </wps:cNvSpPr>
                          <wps:spPr bwMode="auto">
                            <a:xfrm>
                              <a:off x="7379" y="2431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73" name="Rectangle 270"/>
                          <wps:cNvSpPr>
                            <a:spLocks noChangeArrowheads="1"/>
                          </wps:cNvSpPr>
                          <wps:spPr bwMode="auto">
                            <a:xfrm>
                              <a:off x="7447" y="2533"/>
                              <a:ext cx="5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5B52ED" w14:textId="77777777" w:rsidR="0071248C" w:rsidRDefault="0071248C" w:rsidP="0071248C">
                                <w:proofErr w:type="spellStart"/>
                                <w:r w:rsidRPr="008959C0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lightGray"/>
                                  </w:rPr>
                                  <w:t>Ever_school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4" name="Rectangle 27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79" y="2350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75" name="Rectangle 272"/>
                          <wps:cNvSpPr>
                            <a:spLocks noChangeArrowheads="1"/>
                          </wps:cNvSpPr>
                          <wps:spPr bwMode="auto">
                            <a:xfrm>
                              <a:off x="7607" y="2356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893C2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6" name="Rectangle 2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379" y="2737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77" name="Rectangle 274"/>
                          <wps:cNvSpPr>
                            <a:spLocks noChangeArrowheads="1"/>
                          </wps:cNvSpPr>
                          <wps:spPr bwMode="auto">
                            <a:xfrm>
                              <a:off x="7676" y="2741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D610F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8" name="Rectangle 27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59" y="6990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79" name="Rectangle 276"/>
                          <wps:cNvSpPr>
                            <a:spLocks noChangeArrowheads="1"/>
                          </wps:cNvSpPr>
                          <wps:spPr bwMode="auto">
                            <a:xfrm>
                              <a:off x="5759" y="7071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80" name="Rectangle 277"/>
                          <wps:cNvSpPr>
                            <a:spLocks noChangeArrowheads="1"/>
                          </wps:cNvSpPr>
                          <wps:spPr bwMode="auto">
                            <a:xfrm>
                              <a:off x="5852" y="7172"/>
                              <a:ext cx="506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54C6CA" w14:textId="77777777" w:rsidR="0071248C" w:rsidRDefault="0071248C" w:rsidP="0071248C">
                                <w:proofErr w:type="spellStart"/>
                                <w:r w:rsidRPr="00B86ABF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lightGray"/>
                                  </w:rPr>
                                  <w:t>Read_writ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1" name="Rectangle 278"/>
                          <wps:cNvSpPr>
                            <a:spLocks noChangeArrowheads="1"/>
                          </wps:cNvSpPr>
                          <wps:spPr bwMode="auto">
                            <a:xfrm>
                              <a:off x="5759" y="6990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82" name="Rectangle 279"/>
                          <wps:cNvSpPr>
                            <a:spLocks noChangeArrowheads="1"/>
                          </wps:cNvSpPr>
                          <wps:spPr bwMode="auto">
                            <a:xfrm>
                              <a:off x="5988" y="6995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5B1A0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3" name="Rectangle 280"/>
                          <wps:cNvSpPr>
                            <a:spLocks noChangeArrowheads="1"/>
                          </wps:cNvSpPr>
                          <wps:spPr bwMode="auto">
                            <a:xfrm>
                              <a:off x="5759" y="7377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84" name="Rectangle 281"/>
                          <wps:cNvSpPr>
                            <a:spLocks noChangeArrowheads="1"/>
                          </wps:cNvSpPr>
                          <wps:spPr bwMode="auto">
                            <a:xfrm>
                              <a:off x="6056" y="7382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029F44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5" name="Rectangle 2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880" y="6820"/>
                              <a:ext cx="723" cy="46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86" name="Rectangle 2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80" y="6900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87" name="Rectangle 284"/>
                          <wps:cNvSpPr>
                            <a:spLocks noChangeArrowheads="1"/>
                          </wps:cNvSpPr>
                          <wps:spPr bwMode="auto">
                            <a:xfrm>
                              <a:off x="4016" y="7001"/>
                              <a:ext cx="423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A4BEEE" w14:textId="77777777" w:rsidR="0071248C" w:rsidRDefault="0071248C" w:rsidP="0071248C">
                                <w:proofErr w:type="spellStart"/>
                                <w:r w:rsidRPr="009D6333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lightGray"/>
                                  </w:rPr>
                                  <w:t>earn_dad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8" name="Rectangle 28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80" y="6820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89" name="Rectangle 286"/>
                          <wps:cNvSpPr>
                            <a:spLocks noChangeArrowheads="1"/>
                          </wps:cNvSpPr>
                          <wps:spPr bwMode="auto">
                            <a:xfrm>
                              <a:off x="4108" y="6824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3D986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0" name="Rectangle 2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880" y="7206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91" name="Rectangle 288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6" y="7212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0BE55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2" name="Rectangle 289"/>
                          <wps:cNvSpPr>
                            <a:spLocks noChangeArrowheads="1"/>
                          </wps:cNvSpPr>
                          <wps:spPr bwMode="auto">
                            <a:xfrm>
                              <a:off x="8929" y="2265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93" name="Rectangle 290"/>
                          <wps:cNvSpPr>
                            <a:spLocks noChangeArrowheads="1"/>
                          </wps:cNvSpPr>
                          <wps:spPr bwMode="auto">
                            <a:xfrm>
                              <a:off x="8929" y="2346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94" name="Rectangle 291"/>
                          <wps:cNvSpPr>
                            <a:spLocks noChangeArrowheads="1"/>
                          </wps:cNvSpPr>
                          <wps:spPr bwMode="auto">
                            <a:xfrm>
                              <a:off x="9068" y="2448"/>
                              <a:ext cx="41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69BFC8" w14:textId="77777777" w:rsidR="0071248C" w:rsidRDefault="0071248C" w:rsidP="0071248C">
                                <w:r w:rsidRPr="008959C0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lightGray"/>
                                  </w:rPr>
                                  <w:t>member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5" name="Rectangle 292"/>
                          <wps:cNvSpPr>
                            <a:spLocks noChangeArrowheads="1"/>
                          </wps:cNvSpPr>
                          <wps:spPr bwMode="auto">
                            <a:xfrm>
                              <a:off x="8929" y="2265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96" name="Rectangle 293"/>
                          <wps:cNvSpPr>
                            <a:spLocks noChangeArrowheads="1"/>
                          </wps:cNvSpPr>
                          <wps:spPr bwMode="auto">
                            <a:xfrm>
                              <a:off x="9140" y="2270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EEFD3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7" name="Rectangle 294"/>
                          <wps:cNvSpPr>
                            <a:spLocks noChangeArrowheads="1"/>
                          </wps:cNvSpPr>
                          <wps:spPr bwMode="auto">
                            <a:xfrm>
                              <a:off x="8929" y="2652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298" name="Rectangle 295"/>
                          <wps:cNvSpPr>
                            <a:spLocks noChangeArrowheads="1"/>
                          </wps:cNvSpPr>
                          <wps:spPr bwMode="auto">
                            <a:xfrm>
                              <a:off x="9177" y="2657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755BE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9" name="Rectangle 29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" y="6630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00" name="Rectangle 29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" y="6711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01" name="Rectangle 298"/>
                          <wps:cNvSpPr>
                            <a:spLocks noChangeArrowheads="1"/>
                          </wps:cNvSpPr>
                          <wps:spPr bwMode="auto">
                            <a:xfrm>
                              <a:off x="715" y="6813"/>
                              <a:ext cx="390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54BB29" w14:textId="77777777" w:rsidR="0071248C" w:rsidRDefault="0071248C" w:rsidP="0071248C">
                                <w:proofErr w:type="spellStart"/>
                                <w:r w:rsidRPr="00CB7D2D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lightGray"/>
                                  </w:rPr>
                                  <w:t>SES_bin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2" name="Rectangle 2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" y="6630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03" name="Rectangle 3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90" y="6635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9CFDD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4" name="Rectangle 30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1" y="7017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05" name="Rectangle 302"/>
                          <wps:cNvSpPr>
                            <a:spLocks noChangeArrowheads="1"/>
                          </wps:cNvSpPr>
                          <wps:spPr bwMode="auto">
                            <a:xfrm>
                              <a:off x="857" y="7022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C31B2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6" name="Rectangle 3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" y="3089"/>
                              <a:ext cx="723" cy="46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07" name="Rectangle 304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" y="3170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08" name="Rectangle 30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3" y="3270"/>
                              <a:ext cx="40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F5EFFB" w14:textId="77777777" w:rsidR="0071248C" w:rsidRDefault="0071248C" w:rsidP="0071248C">
                                <w:proofErr w:type="spellStart"/>
                                <w:r w:rsidRPr="002F0694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lightGray"/>
                                  </w:rPr>
                                  <w:t>fuel_light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9" name="Rectangle 30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" y="3089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10" name="Rectangle 307"/>
                          <wps:cNvSpPr>
                            <a:spLocks noChangeArrowheads="1"/>
                          </wps:cNvSpPr>
                          <wps:spPr bwMode="auto">
                            <a:xfrm>
                              <a:off x="749" y="3093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041BDE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1" name="Rectangle 30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" y="3476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12" name="Rectangle 309"/>
                          <wps:cNvSpPr>
                            <a:spLocks noChangeArrowheads="1"/>
                          </wps:cNvSpPr>
                          <wps:spPr bwMode="auto">
                            <a:xfrm>
                              <a:off x="817" y="3481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ADE98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3" name="Rectangle 3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" y="3723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14" name="Rectangle 3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" y="3804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15" name="Rectangle 3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33" y="3906"/>
                              <a:ext cx="467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E44CEF" w14:textId="77777777" w:rsidR="0071248C" w:rsidRDefault="0071248C" w:rsidP="0071248C">
                                <w:proofErr w:type="spellStart"/>
                                <w:r w:rsidRPr="002F0694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lightGray"/>
                                  </w:rPr>
                                  <w:t>time_clinic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6" name="Rectangle 313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" y="3723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17" name="Rectangle 3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32" y="3728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6860D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8" name="Rectangle 3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" y="4110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19" name="Rectangle 316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" y="4115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56EC4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0" name="Rectangle 317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0" y="371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21" name="Rectangle 3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0" y="452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22" name="Rectangle 31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6" y="509"/>
                              <a:ext cx="708" cy="3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B3E630" w14:textId="5C835D00" w:rsidR="0071248C" w:rsidRPr="00322E1F" w:rsidRDefault="00322E1F" w:rsidP="00322E1F">
                                <w:pPr>
                                  <w:spacing w:line="240" w:lineRule="auto"/>
                                  <w:jc w:val="center"/>
                                  <w:rPr>
                                    <w:b/>
                                    <w:bCs/>
                                  </w:rPr>
                                </w:pPr>
                                <w:r w:rsidRPr="00322E1F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0"/>
                                    <w:szCs w:val="10"/>
                                    <w:highlight w:val="yellow"/>
                                  </w:rPr>
                                  <w:t>Drinking Water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spAutoFit/>
                          </wps:bodyPr>
                        </wps:wsp>
                        <wps:wsp>
                          <wps:cNvPr id="323" name="Rectangle 320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0" y="371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24" name="Rectangle 3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38" y="376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92C3B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5" name="Rectangle 322"/>
                          <wps:cNvSpPr>
                            <a:spLocks noChangeArrowheads="1"/>
                          </wps:cNvSpPr>
                          <wps:spPr bwMode="auto">
                            <a:xfrm>
                              <a:off x="4310" y="758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26" name="Rectangle 3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606" y="763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6A0157" w14:textId="77777777" w:rsidR="0071248C" w:rsidRDefault="0071248C" w:rsidP="00322E1F">
                                <w:pPr>
                                  <w:spacing w:line="240" w:lineRule="auto"/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7" name="Rectangle 3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1" y="4528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28" name="Rectangle 3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41" y="4609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29" name="Rectangle 326"/>
                          <wps:cNvSpPr>
                            <a:spLocks noChangeArrowheads="1"/>
                          </wps:cNvSpPr>
                          <wps:spPr bwMode="auto">
                            <a:xfrm>
                              <a:off x="668" y="4710"/>
                              <a:ext cx="440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C24E9B" w14:textId="77777777" w:rsidR="0071248C" w:rsidRDefault="0071248C" w:rsidP="0071248C">
                                <w:proofErr w:type="spellStart"/>
                                <w:r w:rsidRPr="0016730E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darkCyan"/>
                                  </w:rPr>
                                  <w:t>add_adult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0" name="Rectangle 3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41" y="4528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31" name="Rectangle 328"/>
                          <wps:cNvSpPr>
                            <a:spLocks noChangeArrowheads="1"/>
                          </wps:cNvSpPr>
                          <wps:spPr bwMode="auto">
                            <a:xfrm>
                              <a:off x="769" y="4533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4E6EA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2" name="Rectangle 3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41" y="4915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33" name="Rectangle 330"/>
                          <wps:cNvSpPr>
                            <a:spLocks noChangeArrowheads="1"/>
                          </wps:cNvSpPr>
                          <wps:spPr bwMode="auto">
                            <a:xfrm>
                              <a:off x="837" y="4920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F77DC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4" name="Rectangle 331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9" y="6820"/>
                              <a:ext cx="724" cy="46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35" name="Rectangle 332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9" y="6900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36" name="Rectangle 3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4" y="7001"/>
                              <a:ext cx="690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A1A406" w14:textId="77777777" w:rsidR="0071248C" w:rsidRDefault="0071248C" w:rsidP="0071248C">
                                <w:proofErr w:type="spellStart"/>
                                <w:r w:rsidRPr="002229B5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darkCyan"/>
                                  </w:rPr>
                                  <w:t>physical_abus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7" name="Rectangle 334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9" y="6820"/>
                              <a:ext cx="724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38" name="Rectangle 3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138" y="6824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1E346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9" name="Rectangle 3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9" y="7206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40" name="Rectangle 3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6" y="7212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CD0C0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1" name="Rectangle 33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9" y="5172"/>
                              <a:ext cx="724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42" name="Rectangle 33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9" y="5252"/>
                              <a:ext cx="724" cy="30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43" name="Rectangle 34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30" y="5355"/>
                              <a:ext cx="490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54A7F1" w14:textId="77777777" w:rsidR="0071248C" w:rsidRDefault="0071248C" w:rsidP="0071248C">
                                <w:proofErr w:type="spellStart"/>
                                <w:r w:rsidRPr="009D6333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magenta"/>
                                  </w:rPr>
                                  <w:t>birth_plac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4" name="Rectangle 34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9" y="5172"/>
                              <a:ext cx="724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45" name="Rectangle 342"/>
                          <wps:cNvSpPr>
                            <a:spLocks noChangeArrowheads="1"/>
                          </wps:cNvSpPr>
                          <wps:spPr bwMode="auto">
                            <a:xfrm>
                              <a:off x="6957" y="5177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BB9234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6" name="Rectangle 34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29" y="5559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47" name="Rectangle 344"/>
                          <wps:cNvSpPr>
                            <a:spLocks noChangeArrowheads="1"/>
                          </wps:cNvSpPr>
                          <wps:spPr bwMode="auto">
                            <a:xfrm>
                              <a:off x="7026" y="5564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E4C3E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8" name="Rectangle 34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99" y="6090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49" name="Rectangle 34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99" y="6171"/>
                              <a:ext cx="723" cy="30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50" name="Rectangle 347"/>
                          <wps:cNvSpPr>
                            <a:spLocks noChangeArrowheads="1"/>
                          </wps:cNvSpPr>
                          <wps:spPr bwMode="auto">
                            <a:xfrm>
                              <a:off x="7241" y="6273"/>
                              <a:ext cx="412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3D8901" w14:textId="77777777" w:rsidR="0071248C" w:rsidRDefault="0071248C" w:rsidP="0071248C">
                                <w:proofErr w:type="spellStart"/>
                                <w:r w:rsidRPr="009D6333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magenta"/>
                                  </w:rPr>
                                  <w:t>gest_ag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1" name="Rectangle 34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99" y="6090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52" name="Rectangle 349"/>
                          <wps:cNvSpPr>
                            <a:spLocks noChangeArrowheads="1"/>
                          </wps:cNvSpPr>
                          <wps:spPr bwMode="auto">
                            <a:xfrm>
                              <a:off x="7328" y="6095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BDDBC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3" name="Rectangle 350"/>
                          <wps:cNvSpPr>
                            <a:spLocks noChangeArrowheads="1"/>
                          </wps:cNvSpPr>
                          <wps:spPr bwMode="auto">
                            <a:xfrm>
                              <a:off x="7099" y="6478"/>
                              <a:ext cx="723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54" name="Rectangle 35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96" y="6482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A466A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5" name="Rectangle 352"/>
                          <wps:cNvSpPr>
                            <a:spLocks noChangeArrowheads="1"/>
                          </wps:cNvSpPr>
                          <wps:spPr bwMode="auto">
                            <a:xfrm>
                              <a:off x="6509" y="2464"/>
                              <a:ext cx="724" cy="467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56" name="Rectangle 353"/>
                          <wps:cNvSpPr>
                            <a:spLocks noChangeArrowheads="1"/>
                          </wps:cNvSpPr>
                          <wps:spPr bwMode="auto">
                            <a:xfrm>
                              <a:off x="6509" y="2545"/>
                              <a:ext cx="724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57" name="Rectangle 354"/>
                          <wps:cNvSpPr>
                            <a:spLocks noChangeArrowheads="1"/>
                          </wps:cNvSpPr>
                          <wps:spPr bwMode="auto">
                            <a:xfrm>
                              <a:off x="6684" y="2647"/>
                              <a:ext cx="351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40247CB" w14:textId="77777777" w:rsidR="0071248C" w:rsidRDefault="0071248C" w:rsidP="0071248C">
                                <w:proofErr w:type="spellStart"/>
                                <w:r w:rsidRPr="008959C0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magenta"/>
                                  </w:rPr>
                                  <w:t>birth_wt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8" name="Rectangle 3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509" y="2464"/>
                              <a:ext cx="724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59" name="Rectangle 3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738" y="2468"/>
                              <a:ext cx="22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8902A6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binomia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0" name="Rectangle 357"/>
                          <wps:cNvSpPr>
                            <a:spLocks noChangeArrowheads="1"/>
                          </wps:cNvSpPr>
                          <wps:spPr bwMode="auto">
                            <a:xfrm>
                              <a:off x="6509" y="2851"/>
                              <a:ext cx="724" cy="80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61" name="Rectangle 3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806" y="2856"/>
                              <a:ext cx="11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37743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logi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2" name="Rectangle 35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9" y="5986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63" name="Rectangle 3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9" y="6067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64" name="Rectangle 361"/>
                          <wps:cNvSpPr>
                            <a:spLocks noChangeArrowheads="1"/>
                          </wps:cNvSpPr>
                          <wps:spPr bwMode="auto">
                            <a:xfrm>
                              <a:off x="8506" y="6168"/>
                              <a:ext cx="140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7260FD" w14:textId="77777777" w:rsidR="0071248C" w:rsidRDefault="0071248C" w:rsidP="0071248C">
                                <w:r w:rsidRPr="008959C0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cyan"/>
                                  </w:rPr>
                                  <w:t>bf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5" name="Rectangle 362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9" y="5986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66" name="Rectangle 363"/>
                          <wps:cNvSpPr>
                            <a:spLocks noChangeArrowheads="1"/>
                          </wps:cNvSpPr>
                          <wps:spPr bwMode="auto">
                            <a:xfrm>
                              <a:off x="8430" y="5991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FF78D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7" name="Rectangle 364"/>
                          <wps:cNvSpPr>
                            <a:spLocks noChangeArrowheads="1"/>
                          </wps:cNvSpPr>
                          <wps:spPr bwMode="auto">
                            <a:xfrm>
                              <a:off x="8219" y="6373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68" name="Rectangle 365"/>
                          <wps:cNvSpPr>
                            <a:spLocks noChangeArrowheads="1"/>
                          </wps:cNvSpPr>
                          <wps:spPr bwMode="auto">
                            <a:xfrm>
                              <a:off x="8467" y="6378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CAB886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9" name="Rectangle 3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0" y="7378"/>
                              <a:ext cx="723" cy="468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70" name="Rectangle 3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0" y="7459"/>
                              <a:ext cx="723" cy="306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71" name="Rectangle 368"/>
                          <wps:cNvSpPr>
                            <a:spLocks noChangeArrowheads="1"/>
                          </wps:cNvSpPr>
                          <wps:spPr bwMode="auto">
                            <a:xfrm>
                              <a:off x="4784" y="7561"/>
                              <a:ext cx="240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15DB46" w14:textId="77777777" w:rsidR="0071248C" w:rsidRDefault="0071248C" w:rsidP="0071248C">
                                <w:r w:rsidRPr="002229B5">
                                  <w:rPr>
                                    <w:rFonts w:ascii="Arial" w:hAnsi="Arial" w:cs="Arial"/>
                                    <w:color w:val="000000"/>
                                    <w:sz w:val="10"/>
                                    <w:szCs w:val="10"/>
                                    <w:highlight w:val="cyan"/>
                                  </w:rPr>
                                  <w:t>we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2" name="Rectangle 36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0" y="7378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73" name="Rectangle 370"/>
                          <wps:cNvSpPr>
                            <a:spLocks noChangeArrowheads="1"/>
                          </wps:cNvSpPr>
                          <wps:spPr bwMode="auto">
                            <a:xfrm>
                              <a:off x="4761" y="7384"/>
                              <a:ext cx="254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89EA2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Gaussia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4" name="Rectangle 3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0" y="7765"/>
                              <a:ext cx="723" cy="81"/>
                            </a:xfrm>
                            <a:prstGeom prst="rect">
                              <a:avLst/>
                            </a:pr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75" name="Rectangle 372"/>
                          <wps:cNvSpPr>
                            <a:spLocks noChangeArrowheads="1"/>
                          </wps:cNvSpPr>
                          <wps:spPr bwMode="auto">
                            <a:xfrm>
                              <a:off x="4799" y="7769"/>
                              <a:ext cx="191" cy="23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E9300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6"/>
                                    <w:szCs w:val="6"/>
                                  </w:rPr>
                                  <w:t>identity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6" name="Line 37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255" y="4138"/>
                              <a:ext cx="1805" cy="108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7" name="Freeform 374"/>
                          <wps:cNvSpPr/>
                          <wps:spPr bwMode="auto">
                            <a:xfrm>
                              <a:off x="6988" y="4220"/>
                              <a:ext cx="72" cy="44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26 h 44"/>
                                <a:gd name="T2" fmla="*/ 0 w 72"/>
                                <a:gd name="T3" fmla="*/ 44 h 44"/>
                                <a:gd name="T4" fmla="*/ 2 w 72"/>
                                <a:gd name="T5" fmla="*/ 22 h 44"/>
                                <a:gd name="T6" fmla="*/ 3 w 72"/>
                                <a:gd name="T7" fmla="*/ 0 h 44"/>
                                <a:gd name="T8" fmla="*/ 72 w 72"/>
                                <a:gd name="T9" fmla="*/ 26 h 4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4">
                                  <a:moveTo>
                                    <a:pt x="72" y="26"/>
                                  </a:moveTo>
                                  <a:lnTo>
                                    <a:pt x="0" y="44"/>
                                  </a:lnTo>
                                  <a:lnTo>
                                    <a:pt x="2" y="22"/>
                                  </a:lnTo>
                                  <a:lnTo>
                                    <a:pt x="3" y="0"/>
                                  </a:lnTo>
                                  <a:lnTo>
                                    <a:pt x="72" y="2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78" name="Freeform 375"/>
                          <wps:cNvSpPr/>
                          <wps:spPr bwMode="auto">
                            <a:xfrm>
                              <a:off x="6988" y="4220"/>
                              <a:ext cx="72" cy="44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26 h 44"/>
                                <a:gd name="T2" fmla="*/ 0 w 72"/>
                                <a:gd name="T3" fmla="*/ 44 h 44"/>
                                <a:gd name="T4" fmla="*/ 2 w 72"/>
                                <a:gd name="T5" fmla="*/ 22 h 44"/>
                                <a:gd name="T6" fmla="*/ 3 w 72"/>
                                <a:gd name="T7" fmla="*/ 0 h 44"/>
                                <a:gd name="T8" fmla="*/ 72 w 72"/>
                                <a:gd name="T9" fmla="*/ 26 h 4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4">
                                  <a:moveTo>
                                    <a:pt x="72" y="26"/>
                                  </a:moveTo>
                                  <a:lnTo>
                                    <a:pt x="0" y="44"/>
                                  </a:lnTo>
                                  <a:lnTo>
                                    <a:pt x="2" y="22"/>
                                  </a:lnTo>
                                  <a:lnTo>
                                    <a:pt x="3" y="0"/>
                                  </a:lnTo>
                                  <a:lnTo>
                                    <a:pt x="72" y="26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79" name="Rectangle 376"/>
                          <wps:cNvSpPr>
                            <a:spLocks noChangeArrowheads="1"/>
                          </wps:cNvSpPr>
                          <wps:spPr bwMode="auto">
                            <a:xfrm>
                              <a:off x="6161" y="4092"/>
                              <a:ext cx="156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E3CC5E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0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0" name="Line 377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7643" y="2265"/>
                              <a:ext cx="986" cy="184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1" name="Freeform 378"/>
                          <wps:cNvSpPr/>
                          <wps:spPr bwMode="auto">
                            <a:xfrm>
                              <a:off x="7643" y="4035"/>
                              <a:ext cx="53" cy="70"/>
                            </a:xfrm>
                            <a:custGeom>
                              <a:avLst/>
                              <a:gdLst>
                                <a:gd name="T0" fmla="*/ 0 w 53"/>
                                <a:gd name="T1" fmla="*/ 70 h 70"/>
                                <a:gd name="T2" fmla="*/ 11 w 53"/>
                                <a:gd name="T3" fmla="*/ 0 h 70"/>
                                <a:gd name="T4" fmla="*/ 33 w 53"/>
                                <a:gd name="T5" fmla="*/ 10 h 70"/>
                                <a:gd name="T6" fmla="*/ 53 w 53"/>
                                <a:gd name="T7" fmla="*/ 20 h 70"/>
                                <a:gd name="T8" fmla="*/ 0 w 53"/>
                                <a:gd name="T9" fmla="*/ 7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3" h="70">
                                  <a:moveTo>
                                    <a:pt x="0" y="70"/>
                                  </a:moveTo>
                                  <a:lnTo>
                                    <a:pt x="11" y="0"/>
                                  </a:lnTo>
                                  <a:lnTo>
                                    <a:pt x="33" y="10"/>
                                  </a:lnTo>
                                  <a:lnTo>
                                    <a:pt x="53" y="20"/>
                                  </a:lnTo>
                                  <a:lnTo>
                                    <a:pt x="0" y="7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82" name="Freeform 379"/>
                          <wps:cNvSpPr/>
                          <wps:spPr bwMode="auto">
                            <a:xfrm>
                              <a:off x="7643" y="4035"/>
                              <a:ext cx="53" cy="70"/>
                            </a:xfrm>
                            <a:custGeom>
                              <a:avLst/>
                              <a:gdLst>
                                <a:gd name="T0" fmla="*/ 0 w 53"/>
                                <a:gd name="T1" fmla="*/ 70 h 70"/>
                                <a:gd name="T2" fmla="*/ 11 w 53"/>
                                <a:gd name="T3" fmla="*/ 0 h 70"/>
                                <a:gd name="T4" fmla="*/ 33 w 53"/>
                                <a:gd name="T5" fmla="*/ 10 h 70"/>
                                <a:gd name="T6" fmla="*/ 53 w 53"/>
                                <a:gd name="T7" fmla="*/ 20 h 70"/>
                                <a:gd name="T8" fmla="*/ 0 w 53"/>
                                <a:gd name="T9" fmla="*/ 7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3" h="70">
                                  <a:moveTo>
                                    <a:pt x="0" y="70"/>
                                  </a:moveTo>
                                  <a:lnTo>
                                    <a:pt x="11" y="0"/>
                                  </a:lnTo>
                                  <a:lnTo>
                                    <a:pt x="33" y="10"/>
                                  </a:lnTo>
                                  <a:lnTo>
                                    <a:pt x="53" y="20"/>
                                  </a:lnTo>
                                  <a:lnTo>
                                    <a:pt x="0" y="7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83" name="Rectangle 3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171" y="3162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23ED7E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7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4" name="Line 38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7528" y="2824"/>
                              <a:ext cx="421" cy="1257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5" name="Freeform 382"/>
                          <wps:cNvSpPr/>
                          <wps:spPr bwMode="auto">
                            <a:xfrm>
                              <a:off x="7527" y="4010"/>
                              <a:ext cx="45" cy="71"/>
                            </a:xfrm>
                            <a:custGeom>
                              <a:avLst/>
                              <a:gdLst>
                                <a:gd name="T0" fmla="*/ 1 w 45"/>
                                <a:gd name="T1" fmla="*/ 71 h 71"/>
                                <a:gd name="T2" fmla="*/ 0 w 45"/>
                                <a:gd name="T3" fmla="*/ 0 h 71"/>
                                <a:gd name="T4" fmla="*/ 22 w 45"/>
                                <a:gd name="T5" fmla="*/ 7 h 71"/>
                                <a:gd name="T6" fmla="*/ 45 w 45"/>
                                <a:gd name="T7" fmla="*/ 14 h 71"/>
                                <a:gd name="T8" fmla="*/ 1 w 45"/>
                                <a:gd name="T9" fmla="*/ 71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1">
                                  <a:moveTo>
                                    <a:pt x="1" y="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2" y="7"/>
                                  </a:lnTo>
                                  <a:lnTo>
                                    <a:pt x="45" y="14"/>
                                  </a:lnTo>
                                  <a:lnTo>
                                    <a:pt x="1" y="7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86" name="Freeform 383"/>
                          <wps:cNvSpPr/>
                          <wps:spPr bwMode="auto">
                            <a:xfrm>
                              <a:off x="7527" y="4010"/>
                              <a:ext cx="45" cy="71"/>
                            </a:xfrm>
                            <a:custGeom>
                              <a:avLst/>
                              <a:gdLst>
                                <a:gd name="T0" fmla="*/ 1 w 45"/>
                                <a:gd name="T1" fmla="*/ 71 h 71"/>
                                <a:gd name="T2" fmla="*/ 0 w 45"/>
                                <a:gd name="T3" fmla="*/ 0 h 71"/>
                                <a:gd name="T4" fmla="*/ 22 w 45"/>
                                <a:gd name="T5" fmla="*/ 7 h 71"/>
                                <a:gd name="T6" fmla="*/ 45 w 45"/>
                                <a:gd name="T7" fmla="*/ 14 h 71"/>
                                <a:gd name="T8" fmla="*/ 1 w 45"/>
                                <a:gd name="T9" fmla="*/ 71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1">
                                  <a:moveTo>
                                    <a:pt x="1" y="71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2" y="7"/>
                                  </a:lnTo>
                                  <a:lnTo>
                                    <a:pt x="45" y="14"/>
                                  </a:lnTo>
                                  <a:lnTo>
                                    <a:pt x="1" y="71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87" name="Rectangle 38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69" y="3422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5ACF3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8" name="Line 385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7571" y="2469"/>
                              <a:ext cx="1351" cy="1619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9" name="Freeform 386"/>
                          <wps:cNvSpPr/>
                          <wps:spPr bwMode="auto">
                            <a:xfrm>
                              <a:off x="7571" y="4021"/>
                              <a:ext cx="62" cy="67"/>
                            </a:xfrm>
                            <a:custGeom>
                              <a:avLst/>
                              <a:gdLst>
                                <a:gd name="T0" fmla="*/ 0 w 62"/>
                                <a:gd name="T1" fmla="*/ 67 h 67"/>
                                <a:gd name="T2" fmla="*/ 25 w 62"/>
                                <a:gd name="T3" fmla="*/ 0 h 67"/>
                                <a:gd name="T4" fmla="*/ 44 w 62"/>
                                <a:gd name="T5" fmla="*/ 14 h 67"/>
                                <a:gd name="T6" fmla="*/ 62 w 62"/>
                                <a:gd name="T7" fmla="*/ 28 h 67"/>
                                <a:gd name="T8" fmla="*/ 0 w 62"/>
                                <a:gd name="T9" fmla="*/ 67 h 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2" h="67">
                                  <a:moveTo>
                                    <a:pt x="0" y="67"/>
                                  </a:moveTo>
                                  <a:lnTo>
                                    <a:pt x="25" y="0"/>
                                  </a:lnTo>
                                  <a:lnTo>
                                    <a:pt x="44" y="14"/>
                                  </a:lnTo>
                                  <a:lnTo>
                                    <a:pt x="62" y="28"/>
                                  </a:lnTo>
                                  <a:lnTo>
                                    <a:pt x="0" y="6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90" name="Freeform 387"/>
                          <wps:cNvSpPr/>
                          <wps:spPr bwMode="auto">
                            <a:xfrm>
                              <a:off x="7571" y="4021"/>
                              <a:ext cx="62" cy="67"/>
                            </a:xfrm>
                            <a:custGeom>
                              <a:avLst/>
                              <a:gdLst>
                                <a:gd name="T0" fmla="*/ 0 w 62"/>
                                <a:gd name="T1" fmla="*/ 67 h 67"/>
                                <a:gd name="T2" fmla="*/ 25 w 62"/>
                                <a:gd name="T3" fmla="*/ 0 h 67"/>
                                <a:gd name="T4" fmla="*/ 44 w 62"/>
                                <a:gd name="T5" fmla="*/ 14 h 67"/>
                                <a:gd name="T6" fmla="*/ 62 w 62"/>
                                <a:gd name="T7" fmla="*/ 28 h 67"/>
                                <a:gd name="T8" fmla="*/ 0 w 62"/>
                                <a:gd name="T9" fmla="*/ 67 h 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2" h="67">
                                  <a:moveTo>
                                    <a:pt x="0" y="67"/>
                                  </a:moveTo>
                                  <a:lnTo>
                                    <a:pt x="25" y="0"/>
                                  </a:lnTo>
                                  <a:lnTo>
                                    <a:pt x="44" y="14"/>
                                  </a:lnTo>
                                  <a:lnTo>
                                    <a:pt x="62" y="28"/>
                                  </a:lnTo>
                                  <a:lnTo>
                                    <a:pt x="0" y="67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91" name="Rectangle 388"/>
                          <wps:cNvSpPr>
                            <a:spLocks noChangeArrowheads="1"/>
                          </wps:cNvSpPr>
                          <wps:spPr bwMode="auto">
                            <a:xfrm>
                              <a:off x="8283" y="3266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FCC660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0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2" name="Line 38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18" y="845"/>
                              <a:ext cx="2462" cy="3336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3" name="Freeform 390"/>
                          <wps:cNvSpPr/>
                          <wps:spPr bwMode="auto">
                            <a:xfrm>
                              <a:off x="7021" y="4113"/>
                              <a:ext cx="59" cy="68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68 h 68"/>
                                <a:gd name="T2" fmla="*/ 0 w 59"/>
                                <a:gd name="T3" fmla="*/ 25 h 68"/>
                                <a:gd name="T4" fmla="*/ 19 w 59"/>
                                <a:gd name="T5" fmla="*/ 13 h 68"/>
                                <a:gd name="T6" fmla="*/ 38 w 59"/>
                                <a:gd name="T7" fmla="*/ 0 h 68"/>
                                <a:gd name="T8" fmla="*/ 59 w 59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9" h="68">
                                  <a:moveTo>
                                    <a:pt x="59" y="68"/>
                                  </a:moveTo>
                                  <a:lnTo>
                                    <a:pt x="0" y="25"/>
                                  </a:lnTo>
                                  <a:lnTo>
                                    <a:pt x="19" y="13"/>
                                  </a:lnTo>
                                  <a:lnTo>
                                    <a:pt x="38" y="0"/>
                                  </a:lnTo>
                                  <a:lnTo>
                                    <a:pt x="59" y="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94" name="Freeform 391"/>
                          <wps:cNvSpPr/>
                          <wps:spPr bwMode="auto">
                            <a:xfrm>
                              <a:off x="7021" y="4113"/>
                              <a:ext cx="59" cy="68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68 h 68"/>
                                <a:gd name="T2" fmla="*/ 0 w 59"/>
                                <a:gd name="T3" fmla="*/ 25 h 68"/>
                                <a:gd name="T4" fmla="*/ 19 w 59"/>
                                <a:gd name="T5" fmla="*/ 13 h 68"/>
                                <a:gd name="T6" fmla="*/ 38 w 59"/>
                                <a:gd name="T7" fmla="*/ 0 h 68"/>
                                <a:gd name="T8" fmla="*/ 59 w 59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9" h="68">
                                  <a:moveTo>
                                    <a:pt x="59" y="68"/>
                                  </a:moveTo>
                                  <a:lnTo>
                                    <a:pt x="0" y="25"/>
                                  </a:lnTo>
                                  <a:lnTo>
                                    <a:pt x="19" y="13"/>
                                  </a:lnTo>
                                  <a:lnTo>
                                    <a:pt x="38" y="0"/>
                                  </a:lnTo>
                                  <a:lnTo>
                                    <a:pt x="59" y="68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95" name="Rectangle 392"/>
                          <wps:cNvSpPr>
                            <a:spLocks noChangeArrowheads="1"/>
                          </wps:cNvSpPr>
                          <wps:spPr bwMode="auto">
                            <a:xfrm>
                              <a:off x="5885" y="2450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729D2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2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6" name="Line 393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7269" y="4377"/>
                              <a:ext cx="481" cy="1708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7" name="Freeform 394"/>
                          <wps:cNvSpPr/>
                          <wps:spPr bwMode="auto">
                            <a:xfrm>
                              <a:off x="7265" y="4377"/>
                              <a:ext cx="45" cy="71"/>
                            </a:xfrm>
                            <a:custGeom>
                              <a:avLst/>
                              <a:gdLst>
                                <a:gd name="T0" fmla="*/ 4 w 45"/>
                                <a:gd name="T1" fmla="*/ 0 h 71"/>
                                <a:gd name="T2" fmla="*/ 45 w 45"/>
                                <a:gd name="T3" fmla="*/ 59 h 71"/>
                                <a:gd name="T4" fmla="*/ 22 w 45"/>
                                <a:gd name="T5" fmla="*/ 65 h 71"/>
                                <a:gd name="T6" fmla="*/ 0 w 45"/>
                                <a:gd name="T7" fmla="*/ 71 h 71"/>
                                <a:gd name="T8" fmla="*/ 4 w 45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1">
                                  <a:moveTo>
                                    <a:pt x="4" y="0"/>
                                  </a:moveTo>
                                  <a:lnTo>
                                    <a:pt x="45" y="59"/>
                                  </a:lnTo>
                                  <a:lnTo>
                                    <a:pt x="22" y="65"/>
                                  </a:lnTo>
                                  <a:lnTo>
                                    <a:pt x="0" y="71"/>
                                  </a:lnTo>
                                  <a:lnTo>
                                    <a:pt x="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98" name="Freeform 395"/>
                          <wps:cNvSpPr/>
                          <wps:spPr bwMode="auto">
                            <a:xfrm>
                              <a:off x="7265" y="4377"/>
                              <a:ext cx="45" cy="71"/>
                            </a:xfrm>
                            <a:custGeom>
                              <a:avLst/>
                              <a:gdLst>
                                <a:gd name="T0" fmla="*/ 4 w 45"/>
                                <a:gd name="T1" fmla="*/ 0 h 71"/>
                                <a:gd name="T2" fmla="*/ 45 w 45"/>
                                <a:gd name="T3" fmla="*/ 59 h 71"/>
                                <a:gd name="T4" fmla="*/ 22 w 45"/>
                                <a:gd name="T5" fmla="*/ 65 h 71"/>
                                <a:gd name="T6" fmla="*/ 0 w 45"/>
                                <a:gd name="T7" fmla="*/ 71 h 71"/>
                                <a:gd name="T8" fmla="*/ 4 w 45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1">
                                  <a:moveTo>
                                    <a:pt x="4" y="0"/>
                                  </a:moveTo>
                                  <a:lnTo>
                                    <a:pt x="45" y="59"/>
                                  </a:lnTo>
                                  <a:lnTo>
                                    <a:pt x="22" y="65"/>
                                  </a:lnTo>
                                  <a:lnTo>
                                    <a:pt x="0" y="71"/>
                                  </a:lnTo>
                                  <a:lnTo>
                                    <a:pt x="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399" name="Rectangle 396"/>
                          <wps:cNvSpPr>
                            <a:spLocks noChangeArrowheads="1"/>
                          </wps:cNvSpPr>
                          <wps:spPr bwMode="auto">
                            <a:xfrm>
                              <a:off x="7538" y="5185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043BD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9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0" name="Line 3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163" y="2937"/>
                              <a:ext cx="355" cy="1142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1" name="Freeform 398"/>
                          <wps:cNvSpPr/>
                          <wps:spPr bwMode="auto">
                            <a:xfrm>
                              <a:off x="7475" y="4009"/>
                              <a:ext cx="45" cy="70"/>
                            </a:xfrm>
                            <a:custGeom>
                              <a:avLst/>
                              <a:gdLst>
                                <a:gd name="T0" fmla="*/ 43 w 45"/>
                                <a:gd name="T1" fmla="*/ 70 h 70"/>
                                <a:gd name="T2" fmla="*/ 0 w 45"/>
                                <a:gd name="T3" fmla="*/ 13 h 70"/>
                                <a:gd name="T4" fmla="*/ 23 w 45"/>
                                <a:gd name="T5" fmla="*/ 6 h 70"/>
                                <a:gd name="T6" fmla="*/ 45 w 45"/>
                                <a:gd name="T7" fmla="*/ 0 h 70"/>
                                <a:gd name="T8" fmla="*/ 43 w 45"/>
                                <a:gd name="T9" fmla="*/ 7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0">
                                  <a:moveTo>
                                    <a:pt x="43" y="70"/>
                                  </a:moveTo>
                                  <a:lnTo>
                                    <a:pt x="0" y="13"/>
                                  </a:lnTo>
                                  <a:lnTo>
                                    <a:pt x="23" y="6"/>
                                  </a:lnTo>
                                  <a:lnTo>
                                    <a:pt x="45" y="0"/>
                                  </a:lnTo>
                                  <a:lnTo>
                                    <a:pt x="43" y="7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02" name="Freeform 399"/>
                          <wps:cNvSpPr/>
                          <wps:spPr bwMode="auto">
                            <a:xfrm>
                              <a:off x="7475" y="4009"/>
                              <a:ext cx="45" cy="70"/>
                            </a:xfrm>
                            <a:custGeom>
                              <a:avLst/>
                              <a:gdLst>
                                <a:gd name="T0" fmla="*/ 43 w 45"/>
                                <a:gd name="T1" fmla="*/ 70 h 70"/>
                                <a:gd name="T2" fmla="*/ 0 w 45"/>
                                <a:gd name="T3" fmla="*/ 13 h 70"/>
                                <a:gd name="T4" fmla="*/ 23 w 45"/>
                                <a:gd name="T5" fmla="*/ 6 h 70"/>
                                <a:gd name="T6" fmla="*/ 45 w 45"/>
                                <a:gd name="T7" fmla="*/ 0 h 70"/>
                                <a:gd name="T8" fmla="*/ 43 w 45"/>
                                <a:gd name="T9" fmla="*/ 7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0">
                                  <a:moveTo>
                                    <a:pt x="43" y="70"/>
                                  </a:moveTo>
                                  <a:lnTo>
                                    <a:pt x="0" y="13"/>
                                  </a:lnTo>
                                  <a:lnTo>
                                    <a:pt x="23" y="6"/>
                                  </a:lnTo>
                                  <a:lnTo>
                                    <a:pt x="45" y="0"/>
                                  </a:lnTo>
                                  <a:lnTo>
                                    <a:pt x="43" y="7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03" name="Rectangle 400"/>
                          <wps:cNvSpPr>
                            <a:spLocks noChangeArrowheads="1"/>
                          </wps:cNvSpPr>
                          <wps:spPr bwMode="auto">
                            <a:xfrm>
                              <a:off x="7369" y="3461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774F3E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4" name="Line 401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7529" y="4386"/>
                              <a:ext cx="923" cy="1595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5" name="Freeform 402"/>
                          <wps:cNvSpPr/>
                          <wps:spPr bwMode="auto">
                            <a:xfrm>
                              <a:off x="7529" y="4386"/>
                              <a:ext cx="55" cy="70"/>
                            </a:xfrm>
                            <a:custGeom>
                              <a:avLst/>
                              <a:gdLst>
                                <a:gd name="T0" fmla="*/ 0 w 55"/>
                                <a:gd name="T1" fmla="*/ 0 h 70"/>
                                <a:gd name="T2" fmla="*/ 55 w 55"/>
                                <a:gd name="T3" fmla="*/ 48 h 70"/>
                                <a:gd name="T4" fmla="*/ 34 w 55"/>
                                <a:gd name="T5" fmla="*/ 59 h 70"/>
                                <a:gd name="T6" fmla="*/ 13 w 55"/>
                                <a:gd name="T7" fmla="*/ 70 h 70"/>
                                <a:gd name="T8" fmla="*/ 0 w 55"/>
                                <a:gd name="T9" fmla="*/ 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5" h="70">
                                  <a:moveTo>
                                    <a:pt x="0" y="0"/>
                                  </a:moveTo>
                                  <a:lnTo>
                                    <a:pt x="55" y="48"/>
                                  </a:lnTo>
                                  <a:lnTo>
                                    <a:pt x="34" y="59"/>
                                  </a:lnTo>
                                  <a:lnTo>
                                    <a:pt x="13" y="7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06" name="Freeform 403"/>
                          <wps:cNvSpPr/>
                          <wps:spPr bwMode="auto">
                            <a:xfrm>
                              <a:off x="7529" y="4386"/>
                              <a:ext cx="55" cy="70"/>
                            </a:xfrm>
                            <a:custGeom>
                              <a:avLst/>
                              <a:gdLst>
                                <a:gd name="T0" fmla="*/ 0 w 55"/>
                                <a:gd name="T1" fmla="*/ 0 h 70"/>
                                <a:gd name="T2" fmla="*/ 55 w 55"/>
                                <a:gd name="T3" fmla="*/ 48 h 70"/>
                                <a:gd name="T4" fmla="*/ 34 w 55"/>
                                <a:gd name="T5" fmla="*/ 59 h 70"/>
                                <a:gd name="T6" fmla="*/ 13 w 55"/>
                                <a:gd name="T7" fmla="*/ 70 h 70"/>
                                <a:gd name="T8" fmla="*/ 0 w 55"/>
                                <a:gd name="T9" fmla="*/ 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5" h="70">
                                  <a:moveTo>
                                    <a:pt x="0" y="0"/>
                                  </a:moveTo>
                                  <a:lnTo>
                                    <a:pt x="55" y="48"/>
                                  </a:lnTo>
                                  <a:lnTo>
                                    <a:pt x="34" y="59"/>
                                  </a:lnTo>
                                  <a:lnTo>
                                    <a:pt x="13" y="7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07" name="Rectangle 4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025" y="5126"/>
                              <a:ext cx="183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27A53C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0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8" name="Line 405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566" y="3098"/>
                              <a:ext cx="1097" cy="989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g:wgp>
                        <wpg:cNvPr id="409" name="Group 607"/>
                        <wpg:cNvGrpSpPr/>
                        <wpg:grpSpPr>
                          <a:xfrm>
                            <a:off x="755015" y="286385"/>
                            <a:ext cx="4745990" cy="4148455"/>
                            <a:chOff x="1189" y="451"/>
                            <a:chExt cx="7474" cy="6533"/>
                          </a:xfrm>
                        </wpg:grpSpPr>
                        <wps:wsp>
                          <wps:cNvPr id="410" name="Freeform 407"/>
                          <wps:cNvSpPr/>
                          <wps:spPr bwMode="auto">
                            <a:xfrm>
                              <a:off x="8595" y="3098"/>
                              <a:ext cx="68" cy="63"/>
                            </a:xfrm>
                            <a:custGeom>
                              <a:avLst/>
                              <a:gdLst>
                                <a:gd name="T0" fmla="*/ 68 w 68"/>
                                <a:gd name="T1" fmla="*/ 0 h 63"/>
                                <a:gd name="T2" fmla="*/ 33 w 68"/>
                                <a:gd name="T3" fmla="*/ 63 h 63"/>
                                <a:gd name="T4" fmla="*/ 16 w 68"/>
                                <a:gd name="T5" fmla="*/ 46 h 63"/>
                                <a:gd name="T6" fmla="*/ 0 w 68"/>
                                <a:gd name="T7" fmla="*/ 30 h 63"/>
                                <a:gd name="T8" fmla="*/ 68 w 68"/>
                                <a:gd name="T9" fmla="*/ 0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8" h="63">
                                  <a:moveTo>
                                    <a:pt x="68" y="0"/>
                                  </a:moveTo>
                                  <a:lnTo>
                                    <a:pt x="33" y="63"/>
                                  </a:lnTo>
                                  <a:lnTo>
                                    <a:pt x="16" y="46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11" name="Freeform 408"/>
                          <wps:cNvSpPr/>
                          <wps:spPr bwMode="auto">
                            <a:xfrm>
                              <a:off x="8595" y="3098"/>
                              <a:ext cx="68" cy="63"/>
                            </a:xfrm>
                            <a:custGeom>
                              <a:avLst/>
                              <a:gdLst>
                                <a:gd name="T0" fmla="*/ 68 w 68"/>
                                <a:gd name="T1" fmla="*/ 0 h 63"/>
                                <a:gd name="T2" fmla="*/ 33 w 68"/>
                                <a:gd name="T3" fmla="*/ 63 h 63"/>
                                <a:gd name="T4" fmla="*/ 16 w 68"/>
                                <a:gd name="T5" fmla="*/ 46 h 63"/>
                                <a:gd name="T6" fmla="*/ 0 w 68"/>
                                <a:gd name="T7" fmla="*/ 30 h 63"/>
                                <a:gd name="T8" fmla="*/ 68 w 68"/>
                                <a:gd name="T9" fmla="*/ 0 h 6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8" h="63">
                                  <a:moveTo>
                                    <a:pt x="68" y="0"/>
                                  </a:moveTo>
                                  <a:lnTo>
                                    <a:pt x="33" y="63"/>
                                  </a:lnTo>
                                  <a:lnTo>
                                    <a:pt x="16" y="46"/>
                                  </a:lnTo>
                                  <a:lnTo>
                                    <a:pt x="0" y="30"/>
                                  </a:lnTo>
                                  <a:lnTo>
                                    <a:pt x="68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12" name="Rectangle 409"/>
                          <wps:cNvSpPr>
                            <a:spLocks noChangeArrowheads="1"/>
                          </wps:cNvSpPr>
                          <wps:spPr bwMode="auto">
                            <a:xfrm>
                              <a:off x="8149" y="3588"/>
                              <a:ext cx="45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FAD2F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3" name="Line 4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659" y="3663"/>
                              <a:ext cx="1004" cy="447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4" name="Freeform 411"/>
                          <wps:cNvSpPr/>
                          <wps:spPr bwMode="auto">
                            <a:xfrm>
                              <a:off x="8589" y="3663"/>
                              <a:ext cx="74" cy="49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49"/>
                                <a:gd name="T2" fmla="*/ 20 w 74"/>
                                <a:gd name="T3" fmla="*/ 49 h 49"/>
                                <a:gd name="T4" fmla="*/ 10 w 74"/>
                                <a:gd name="T5" fmla="*/ 28 h 49"/>
                                <a:gd name="T6" fmla="*/ 0 w 74"/>
                                <a:gd name="T7" fmla="*/ 8 h 49"/>
                                <a:gd name="T8" fmla="*/ 74 w 74"/>
                                <a:gd name="T9" fmla="*/ 0 h 4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9">
                                  <a:moveTo>
                                    <a:pt x="74" y="0"/>
                                  </a:moveTo>
                                  <a:lnTo>
                                    <a:pt x="20" y="49"/>
                                  </a:lnTo>
                                  <a:lnTo>
                                    <a:pt x="10" y="2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15" name="Freeform 412"/>
                          <wps:cNvSpPr/>
                          <wps:spPr bwMode="auto">
                            <a:xfrm>
                              <a:off x="8589" y="3663"/>
                              <a:ext cx="74" cy="49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49"/>
                                <a:gd name="T2" fmla="*/ 20 w 74"/>
                                <a:gd name="T3" fmla="*/ 49 h 49"/>
                                <a:gd name="T4" fmla="*/ 10 w 74"/>
                                <a:gd name="T5" fmla="*/ 28 h 49"/>
                                <a:gd name="T6" fmla="*/ 0 w 74"/>
                                <a:gd name="T7" fmla="*/ 8 h 49"/>
                                <a:gd name="T8" fmla="*/ 74 w 74"/>
                                <a:gd name="T9" fmla="*/ 0 h 4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9">
                                  <a:moveTo>
                                    <a:pt x="74" y="0"/>
                                  </a:moveTo>
                                  <a:lnTo>
                                    <a:pt x="20" y="49"/>
                                  </a:lnTo>
                                  <a:lnTo>
                                    <a:pt x="10" y="2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16" name="Rectangle 413"/>
                          <wps:cNvSpPr>
                            <a:spLocks noChangeArrowheads="1"/>
                          </wps:cNvSpPr>
                          <wps:spPr bwMode="auto">
                            <a:xfrm>
                              <a:off x="8186" y="3898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7C950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.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7" name="Line 4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795" y="4227"/>
                              <a:ext cx="868" cy="7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8" name="Freeform 415"/>
                          <wps:cNvSpPr/>
                          <wps:spPr bwMode="auto">
                            <a:xfrm>
                              <a:off x="8591" y="4205"/>
                              <a:ext cx="72" cy="45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22 h 45"/>
                                <a:gd name="T2" fmla="*/ 1 w 72"/>
                                <a:gd name="T3" fmla="*/ 45 h 45"/>
                                <a:gd name="T4" fmla="*/ 1 w 72"/>
                                <a:gd name="T5" fmla="*/ 22 h 45"/>
                                <a:gd name="T6" fmla="*/ 0 w 72"/>
                                <a:gd name="T7" fmla="*/ 0 h 45"/>
                                <a:gd name="T8" fmla="*/ 72 w 72"/>
                                <a:gd name="T9" fmla="*/ 22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72" y="22"/>
                                  </a:moveTo>
                                  <a:lnTo>
                                    <a:pt x="1" y="45"/>
                                  </a:lnTo>
                                  <a:lnTo>
                                    <a:pt x="1" y="22"/>
                                  </a:lnTo>
                                  <a:lnTo>
                                    <a:pt x="0" y="0"/>
                                  </a:lnTo>
                                  <a:lnTo>
                                    <a:pt x="72" y="2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19" name="Freeform 416"/>
                          <wps:cNvSpPr/>
                          <wps:spPr bwMode="auto">
                            <a:xfrm>
                              <a:off x="8591" y="4205"/>
                              <a:ext cx="72" cy="45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22 h 45"/>
                                <a:gd name="T2" fmla="*/ 1 w 72"/>
                                <a:gd name="T3" fmla="*/ 45 h 45"/>
                                <a:gd name="T4" fmla="*/ 1 w 72"/>
                                <a:gd name="T5" fmla="*/ 22 h 45"/>
                                <a:gd name="T6" fmla="*/ 0 w 72"/>
                                <a:gd name="T7" fmla="*/ 0 h 45"/>
                                <a:gd name="T8" fmla="*/ 72 w 72"/>
                                <a:gd name="T9" fmla="*/ 22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72" y="22"/>
                                  </a:moveTo>
                                  <a:lnTo>
                                    <a:pt x="1" y="45"/>
                                  </a:lnTo>
                                  <a:lnTo>
                                    <a:pt x="1" y="22"/>
                                  </a:lnTo>
                                  <a:lnTo>
                                    <a:pt x="0" y="0"/>
                                  </a:lnTo>
                                  <a:lnTo>
                                    <a:pt x="72" y="22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20" name="Rectangle 4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29" y="4251"/>
                              <a:ext cx="45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E6E80C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1" name="Line 4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7765" y="4296"/>
                              <a:ext cx="898" cy="495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2" name="Freeform 419"/>
                          <wps:cNvSpPr/>
                          <wps:spPr bwMode="auto">
                            <a:xfrm>
                              <a:off x="8590" y="4738"/>
                              <a:ext cx="73" cy="53"/>
                            </a:xfrm>
                            <a:custGeom>
                              <a:avLst/>
                              <a:gdLst>
                                <a:gd name="T0" fmla="*/ 73 w 73"/>
                                <a:gd name="T1" fmla="*/ 53 h 53"/>
                                <a:gd name="T2" fmla="*/ 0 w 73"/>
                                <a:gd name="T3" fmla="*/ 39 h 53"/>
                                <a:gd name="T4" fmla="*/ 12 w 73"/>
                                <a:gd name="T5" fmla="*/ 19 h 53"/>
                                <a:gd name="T6" fmla="*/ 23 w 73"/>
                                <a:gd name="T7" fmla="*/ 0 h 53"/>
                                <a:gd name="T8" fmla="*/ 73 w 73"/>
                                <a:gd name="T9" fmla="*/ 53 h 5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3" h="53">
                                  <a:moveTo>
                                    <a:pt x="73" y="53"/>
                                  </a:moveTo>
                                  <a:lnTo>
                                    <a:pt x="0" y="39"/>
                                  </a:lnTo>
                                  <a:lnTo>
                                    <a:pt x="12" y="19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73" y="5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23" name="Freeform 420"/>
                          <wps:cNvSpPr/>
                          <wps:spPr bwMode="auto">
                            <a:xfrm>
                              <a:off x="8590" y="4738"/>
                              <a:ext cx="73" cy="53"/>
                            </a:xfrm>
                            <a:custGeom>
                              <a:avLst/>
                              <a:gdLst>
                                <a:gd name="T0" fmla="*/ 73 w 73"/>
                                <a:gd name="T1" fmla="*/ 53 h 53"/>
                                <a:gd name="T2" fmla="*/ 0 w 73"/>
                                <a:gd name="T3" fmla="*/ 39 h 53"/>
                                <a:gd name="T4" fmla="*/ 12 w 73"/>
                                <a:gd name="T5" fmla="*/ 19 h 53"/>
                                <a:gd name="T6" fmla="*/ 23 w 73"/>
                                <a:gd name="T7" fmla="*/ 0 h 53"/>
                                <a:gd name="T8" fmla="*/ 73 w 73"/>
                                <a:gd name="T9" fmla="*/ 53 h 5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3" h="53">
                                  <a:moveTo>
                                    <a:pt x="73" y="53"/>
                                  </a:moveTo>
                                  <a:lnTo>
                                    <a:pt x="0" y="39"/>
                                  </a:lnTo>
                                  <a:lnTo>
                                    <a:pt x="12" y="19"/>
                                  </a:lnTo>
                                  <a:lnTo>
                                    <a:pt x="23" y="0"/>
                                  </a:lnTo>
                                  <a:lnTo>
                                    <a:pt x="73" y="53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24" name="Rectangle 421"/>
                          <wps:cNvSpPr>
                            <a:spLocks noChangeArrowheads="1"/>
                          </wps:cNvSpPr>
                          <wps:spPr bwMode="auto">
                            <a:xfrm>
                              <a:off x="8243" y="4457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4EBAC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5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5" name="Line 42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929" y="1256"/>
                              <a:ext cx="868" cy="2606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6" name="Freeform 423"/>
                          <wps:cNvSpPr/>
                          <wps:spPr bwMode="auto">
                            <a:xfrm>
                              <a:off x="5753" y="1256"/>
                              <a:ext cx="45" cy="71"/>
                            </a:xfrm>
                            <a:custGeom>
                              <a:avLst/>
                              <a:gdLst>
                                <a:gd name="T0" fmla="*/ 44 w 45"/>
                                <a:gd name="T1" fmla="*/ 0 h 71"/>
                                <a:gd name="T2" fmla="*/ 45 w 45"/>
                                <a:gd name="T3" fmla="*/ 71 h 71"/>
                                <a:gd name="T4" fmla="*/ 23 w 45"/>
                                <a:gd name="T5" fmla="*/ 64 h 71"/>
                                <a:gd name="T6" fmla="*/ 0 w 45"/>
                                <a:gd name="T7" fmla="*/ 58 h 71"/>
                                <a:gd name="T8" fmla="*/ 44 w 45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1">
                                  <a:moveTo>
                                    <a:pt x="44" y="0"/>
                                  </a:moveTo>
                                  <a:lnTo>
                                    <a:pt x="45" y="71"/>
                                  </a:lnTo>
                                  <a:lnTo>
                                    <a:pt x="23" y="64"/>
                                  </a:lnTo>
                                  <a:lnTo>
                                    <a:pt x="0" y="58"/>
                                  </a:lnTo>
                                  <a:lnTo>
                                    <a:pt x="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27" name="Freeform 424"/>
                          <wps:cNvSpPr/>
                          <wps:spPr bwMode="auto">
                            <a:xfrm>
                              <a:off x="5753" y="1256"/>
                              <a:ext cx="45" cy="71"/>
                            </a:xfrm>
                            <a:custGeom>
                              <a:avLst/>
                              <a:gdLst>
                                <a:gd name="T0" fmla="*/ 44 w 45"/>
                                <a:gd name="T1" fmla="*/ 0 h 71"/>
                                <a:gd name="T2" fmla="*/ 45 w 45"/>
                                <a:gd name="T3" fmla="*/ 71 h 71"/>
                                <a:gd name="T4" fmla="*/ 23 w 45"/>
                                <a:gd name="T5" fmla="*/ 64 h 71"/>
                                <a:gd name="T6" fmla="*/ 0 w 45"/>
                                <a:gd name="T7" fmla="*/ 58 h 71"/>
                                <a:gd name="T8" fmla="*/ 44 w 45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1">
                                  <a:moveTo>
                                    <a:pt x="44" y="0"/>
                                  </a:moveTo>
                                  <a:lnTo>
                                    <a:pt x="45" y="71"/>
                                  </a:lnTo>
                                  <a:lnTo>
                                    <a:pt x="23" y="64"/>
                                  </a:lnTo>
                                  <a:lnTo>
                                    <a:pt x="0" y="58"/>
                                  </a:lnTo>
                                  <a:lnTo>
                                    <a:pt x="4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28" name="Rectangle 425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4" y="2529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5FC9D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6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9" name="Line 426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890" y="1256"/>
                              <a:ext cx="1059" cy="391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0" name="Freeform 427"/>
                          <wps:cNvSpPr/>
                          <wps:spPr bwMode="auto">
                            <a:xfrm>
                              <a:off x="5885" y="1256"/>
                              <a:ext cx="46" cy="71"/>
                            </a:xfrm>
                            <a:custGeom>
                              <a:avLst/>
                              <a:gdLst>
                                <a:gd name="T0" fmla="*/ 5 w 46"/>
                                <a:gd name="T1" fmla="*/ 0 h 71"/>
                                <a:gd name="T2" fmla="*/ 46 w 46"/>
                                <a:gd name="T3" fmla="*/ 60 h 71"/>
                                <a:gd name="T4" fmla="*/ 23 w 46"/>
                                <a:gd name="T5" fmla="*/ 66 h 71"/>
                                <a:gd name="T6" fmla="*/ 0 w 46"/>
                                <a:gd name="T7" fmla="*/ 71 h 71"/>
                                <a:gd name="T8" fmla="*/ 5 w 46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6" h="71">
                                  <a:moveTo>
                                    <a:pt x="5" y="0"/>
                                  </a:moveTo>
                                  <a:lnTo>
                                    <a:pt x="46" y="60"/>
                                  </a:lnTo>
                                  <a:lnTo>
                                    <a:pt x="23" y="66"/>
                                  </a:lnTo>
                                  <a:lnTo>
                                    <a:pt x="0" y="71"/>
                                  </a:lnTo>
                                  <a:lnTo>
                                    <a:pt x="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31" name="Freeform 428"/>
                          <wps:cNvSpPr/>
                          <wps:spPr bwMode="auto">
                            <a:xfrm>
                              <a:off x="5885" y="1256"/>
                              <a:ext cx="46" cy="71"/>
                            </a:xfrm>
                            <a:custGeom>
                              <a:avLst/>
                              <a:gdLst>
                                <a:gd name="T0" fmla="*/ 5 w 46"/>
                                <a:gd name="T1" fmla="*/ 0 h 71"/>
                                <a:gd name="T2" fmla="*/ 46 w 46"/>
                                <a:gd name="T3" fmla="*/ 60 h 71"/>
                                <a:gd name="T4" fmla="*/ 23 w 46"/>
                                <a:gd name="T5" fmla="*/ 66 h 71"/>
                                <a:gd name="T6" fmla="*/ 0 w 46"/>
                                <a:gd name="T7" fmla="*/ 71 h 71"/>
                                <a:gd name="T8" fmla="*/ 5 w 46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6" h="71">
                                  <a:moveTo>
                                    <a:pt x="5" y="0"/>
                                  </a:moveTo>
                                  <a:lnTo>
                                    <a:pt x="46" y="60"/>
                                  </a:lnTo>
                                  <a:lnTo>
                                    <a:pt x="23" y="66"/>
                                  </a:lnTo>
                                  <a:lnTo>
                                    <a:pt x="0" y="71"/>
                                  </a:lnTo>
                                  <a:lnTo>
                                    <a:pt x="5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32" name="Rectangle 429"/>
                          <wps:cNvSpPr>
                            <a:spLocks noChangeArrowheads="1"/>
                          </wps:cNvSpPr>
                          <wps:spPr bwMode="auto">
                            <a:xfrm>
                              <a:off x="6448" y="3165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CF38BE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6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3" name="Line 43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017" y="1256"/>
                              <a:ext cx="1691" cy="2606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4" name="Freeform 431"/>
                          <wps:cNvSpPr/>
                          <wps:spPr bwMode="auto">
                            <a:xfrm>
                              <a:off x="6651" y="1256"/>
                              <a:ext cx="57" cy="69"/>
                            </a:xfrm>
                            <a:custGeom>
                              <a:avLst/>
                              <a:gdLst>
                                <a:gd name="T0" fmla="*/ 57 w 57"/>
                                <a:gd name="T1" fmla="*/ 0 h 69"/>
                                <a:gd name="T2" fmla="*/ 40 w 57"/>
                                <a:gd name="T3" fmla="*/ 69 h 69"/>
                                <a:gd name="T4" fmla="*/ 21 w 57"/>
                                <a:gd name="T5" fmla="*/ 58 h 69"/>
                                <a:gd name="T6" fmla="*/ 0 w 57"/>
                                <a:gd name="T7" fmla="*/ 46 h 69"/>
                                <a:gd name="T8" fmla="*/ 57 w 57"/>
                                <a:gd name="T9" fmla="*/ 0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7" h="69">
                                  <a:moveTo>
                                    <a:pt x="57" y="0"/>
                                  </a:moveTo>
                                  <a:lnTo>
                                    <a:pt x="40" y="69"/>
                                  </a:lnTo>
                                  <a:lnTo>
                                    <a:pt x="21" y="58"/>
                                  </a:lnTo>
                                  <a:lnTo>
                                    <a:pt x="0" y="46"/>
                                  </a:lnTo>
                                  <a:lnTo>
                                    <a:pt x="5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35" name="Freeform 432"/>
                          <wps:cNvSpPr/>
                          <wps:spPr bwMode="auto">
                            <a:xfrm>
                              <a:off x="6651" y="1256"/>
                              <a:ext cx="57" cy="69"/>
                            </a:xfrm>
                            <a:custGeom>
                              <a:avLst/>
                              <a:gdLst>
                                <a:gd name="T0" fmla="*/ 57 w 57"/>
                                <a:gd name="T1" fmla="*/ 0 h 69"/>
                                <a:gd name="T2" fmla="*/ 40 w 57"/>
                                <a:gd name="T3" fmla="*/ 69 h 69"/>
                                <a:gd name="T4" fmla="*/ 21 w 57"/>
                                <a:gd name="T5" fmla="*/ 58 h 69"/>
                                <a:gd name="T6" fmla="*/ 0 w 57"/>
                                <a:gd name="T7" fmla="*/ 46 h 69"/>
                                <a:gd name="T8" fmla="*/ 57 w 57"/>
                                <a:gd name="T9" fmla="*/ 0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7" h="69">
                                  <a:moveTo>
                                    <a:pt x="57" y="0"/>
                                  </a:moveTo>
                                  <a:lnTo>
                                    <a:pt x="40" y="69"/>
                                  </a:lnTo>
                                  <a:lnTo>
                                    <a:pt x="21" y="58"/>
                                  </a:lnTo>
                                  <a:lnTo>
                                    <a:pt x="0" y="46"/>
                                  </a:lnTo>
                                  <a:lnTo>
                                    <a:pt x="5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36" name="Rectangle 4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899" y="2541"/>
                              <a:ext cx="94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8C0794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7" name="Line 434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6924" y="1256"/>
                              <a:ext cx="672" cy="1089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8" name="Freeform 435"/>
                          <wps:cNvSpPr/>
                          <wps:spPr bwMode="auto">
                            <a:xfrm>
                              <a:off x="6924" y="1256"/>
                              <a:ext cx="56" cy="70"/>
                            </a:xfrm>
                            <a:custGeom>
                              <a:avLst/>
                              <a:gdLst>
                                <a:gd name="T0" fmla="*/ 0 w 56"/>
                                <a:gd name="T1" fmla="*/ 0 h 70"/>
                                <a:gd name="T2" fmla="*/ 56 w 56"/>
                                <a:gd name="T3" fmla="*/ 47 h 70"/>
                                <a:gd name="T4" fmla="*/ 36 w 56"/>
                                <a:gd name="T5" fmla="*/ 58 h 70"/>
                                <a:gd name="T6" fmla="*/ 15 w 56"/>
                                <a:gd name="T7" fmla="*/ 70 h 70"/>
                                <a:gd name="T8" fmla="*/ 0 w 56"/>
                                <a:gd name="T9" fmla="*/ 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6" h="70">
                                  <a:moveTo>
                                    <a:pt x="0" y="0"/>
                                  </a:moveTo>
                                  <a:lnTo>
                                    <a:pt x="56" y="47"/>
                                  </a:lnTo>
                                  <a:lnTo>
                                    <a:pt x="36" y="58"/>
                                  </a:lnTo>
                                  <a:lnTo>
                                    <a:pt x="15" y="7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39" name="Freeform 436"/>
                          <wps:cNvSpPr/>
                          <wps:spPr bwMode="auto">
                            <a:xfrm>
                              <a:off x="6924" y="1256"/>
                              <a:ext cx="56" cy="70"/>
                            </a:xfrm>
                            <a:custGeom>
                              <a:avLst/>
                              <a:gdLst>
                                <a:gd name="T0" fmla="*/ 0 w 56"/>
                                <a:gd name="T1" fmla="*/ 0 h 70"/>
                                <a:gd name="T2" fmla="*/ 56 w 56"/>
                                <a:gd name="T3" fmla="*/ 47 h 70"/>
                                <a:gd name="T4" fmla="*/ 36 w 56"/>
                                <a:gd name="T5" fmla="*/ 58 h 70"/>
                                <a:gd name="T6" fmla="*/ 15 w 56"/>
                                <a:gd name="T7" fmla="*/ 70 h 70"/>
                                <a:gd name="T8" fmla="*/ 0 w 56"/>
                                <a:gd name="T9" fmla="*/ 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6" h="70">
                                  <a:moveTo>
                                    <a:pt x="0" y="0"/>
                                  </a:moveTo>
                                  <a:lnTo>
                                    <a:pt x="56" y="47"/>
                                  </a:lnTo>
                                  <a:lnTo>
                                    <a:pt x="36" y="58"/>
                                  </a:lnTo>
                                  <a:lnTo>
                                    <a:pt x="15" y="7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40" name="Rectangle 4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295" y="1742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F8C79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.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1" name="Line 43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5164" y="1256"/>
                              <a:ext cx="2498" cy="2606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2" name="Freeform 439"/>
                          <wps:cNvSpPr/>
                          <wps:spPr bwMode="auto">
                            <a:xfrm>
                              <a:off x="7597" y="1256"/>
                              <a:ext cx="65" cy="65"/>
                            </a:xfrm>
                            <a:custGeom>
                              <a:avLst/>
                              <a:gdLst>
                                <a:gd name="T0" fmla="*/ 65 w 65"/>
                                <a:gd name="T1" fmla="*/ 0 h 65"/>
                                <a:gd name="T2" fmla="*/ 35 w 65"/>
                                <a:gd name="T3" fmla="*/ 65 h 65"/>
                                <a:gd name="T4" fmla="*/ 17 w 65"/>
                                <a:gd name="T5" fmla="*/ 50 h 65"/>
                                <a:gd name="T6" fmla="*/ 0 w 65"/>
                                <a:gd name="T7" fmla="*/ 35 h 65"/>
                                <a:gd name="T8" fmla="*/ 65 w 65"/>
                                <a:gd name="T9" fmla="*/ 0 h 6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5" h="65">
                                  <a:moveTo>
                                    <a:pt x="65" y="0"/>
                                  </a:moveTo>
                                  <a:lnTo>
                                    <a:pt x="35" y="65"/>
                                  </a:lnTo>
                                  <a:lnTo>
                                    <a:pt x="17" y="50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6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43" name="Freeform 440"/>
                          <wps:cNvSpPr/>
                          <wps:spPr bwMode="auto">
                            <a:xfrm>
                              <a:off x="7597" y="1256"/>
                              <a:ext cx="65" cy="65"/>
                            </a:xfrm>
                            <a:custGeom>
                              <a:avLst/>
                              <a:gdLst>
                                <a:gd name="T0" fmla="*/ 65 w 65"/>
                                <a:gd name="T1" fmla="*/ 0 h 65"/>
                                <a:gd name="T2" fmla="*/ 35 w 65"/>
                                <a:gd name="T3" fmla="*/ 65 h 65"/>
                                <a:gd name="T4" fmla="*/ 17 w 65"/>
                                <a:gd name="T5" fmla="*/ 50 h 65"/>
                                <a:gd name="T6" fmla="*/ 0 w 65"/>
                                <a:gd name="T7" fmla="*/ 35 h 65"/>
                                <a:gd name="T8" fmla="*/ 65 w 65"/>
                                <a:gd name="T9" fmla="*/ 0 h 6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5" h="65">
                                  <a:moveTo>
                                    <a:pt x="65" y="0"/>
                                  </a:moveTo>
                                  <a:lnTo>
                                    <a:pt x="35" y="65"/>
                                  </a:lnTo>
                                  <a:lnTo>
                                    <a:pt x="17" y="50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65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44" name="Rectangle 441"/>
                          <wps:cNvSpPr>
                            <a:spLocks noChangeArrowheads="1"/>
                          </wps:cNvSpPr>
                          <wps:spPr bwMode="auto">
                            <a:xfrm>
                              <a:off x="6449" y="2551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50D154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5" name="Line 44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7644" y="1256"/>
                              <a:ext cx="111" cy="1089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6" name="Freeform 443"/>
                          <wps:cNvSpPr/>
                          <wps:spPr bwMode="auto">
                            <a:xfrm>
                              <a:off x="7724" y="1256"/>
                              <a:ext cx="48" cy="70"/>
                            </a:xfrm>
                            <a:custGeom>
                              <a:avLst/>
                              <a:gdLst>
                                <a:gd name="T0" fmla="*/ 31 w 48"/>
                                <a:gd name="T1" fmla="*/ 0 h 70"/>
                                <a:gd name="T2" fmla="*/ 48 w 48"/>
                                <a:gd name="T3" fmla="*/ 70 h 70"/>
                                <a:gd name="T4" fmla="*/ 24 w 48"/>
                                <a:gd name="T5" fmla="*/ 67 h 70"/>
                                <a:gd name="T6" fmla="*/ 0 w 48"/>
                                <a:gd name="T7" fmla="*/ 65 h 70"/>
                                <a:gd name="T8" fmla="*/ 31 w 48"/>
                                <a:gd name="T9" fmla="*/ 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8" h="70">
                                  <a:moveTo>
                                    <a:pt x="31" y="0"/>
                                  </a:moveTo>
                                  <a:lnTo>
                                    <a:pt x="48" y="70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5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47" name="Freeform 444"/>
                          <wps:cNvSpPr/>
                          <wps:spPr bwMode="auto">
                            <a:xfrm>
                              <a:off x="7724" y="1256"/>
                              <a:ext cx="48" cy="70"/>
                            </a:xfrm>
                            <a:custGeom>
                              <a:avLst/>
                              <a:gdLst>
                                <a:gd name="T0" fmla="*/ 31 w 48"/>
                                <a:gd name="T1" fmla="*/ 0 h 70"/>
                                <a:gd name="T2" fmla="*/ 48 w 48"/>
                                <a:gd name="T3" fmla="*/ 70 h 70"/>
                                <a:gd name="T4" fmla="*/ 24 w 48"/>
                                <a:gd name="T5" fmla="*/ 67 h 70"/>
                                <a:gd name="T6" fmla="*/ 0 w 48"/>
                                <a:gd name="T7" fmla="*/ 65 h 70"/>
                                <a:gd name="T8" fmla="*/ 31 w 48"/>
                                <a:gd name="T9" fmla="*/ 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8" h="70">
                                  <a:moveTo>
                                    <a:pt x="31" y="0"/>
                                  </a:moveTo>
                                  <a:lnTo>
                                    <a:pt x="48" y="70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5"/>
                                  </a:lnTo>
                                  <a:lnTo>
                                    <a:pt x="31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48" name="Rectangle 44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21" y="1763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F60FF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9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9" name="Line 446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044" y="1518"/>
                              <a:ext cx="1542" cy="2344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0" name="Freeform 447"/>
                          <wps:cNvSpPr/>
                          <wps:spPr bwMode="auto">
                            <a:xfrm>
                              <a:off x="3044" y="1518"/>
                              <a:ext cx="58" cy="69"/>
                            </a:xfrm>
                            <a:custGeom>
                              <a:avLst/>
                              <a:gdLst>
                                <a:gd name="T0" fmla="*/ 0 w 58"/>
                                <a:gd name="T1" fmla="*/ 0 h 69"/>
                                <a:gd name="T2" fmla="*/ 58 w 58"/>
                                <a:gd name="T3" fmla="*/ 46 h 69"/>
                                <a:gd name="T4" fmla="*/ 38 w 58"/>
                                <a:gd name="T5" fmla="*/ 57 h 69"/>
                                <a:gd name="T6" fmla="*/ 18 w 58"/>
                                <a:gd name="T7" fmla="*/ 69 h 69"/>
                                <a:gd name="T8" fmla="*/ 0 w 58"/>
                                <a:gd name="T9" fmla="*/ 0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8" h="69">
                                  <a:moveTo>
                                    <a:pt x="0" y="0"/>
                                  </a:moveTo>
                                  <a:lnTo>
                                    <a:pt x="58" y="46"/>
                                  </a:lnTo>
                                  <a:lnTo>
                                    <a:pt x="38" y="57"/>
                                  </a:lnTo>
                                  <a:lnTo>
                                    <a:pt x="18" y="69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51" name="Freeform 448"/>
                          <wps:cNvSpPr/>
                          <wps:spPr bwMode="auto">
                            <a:xfrm>
                              <a:off x="3044" y="1518"/>
                              <a:ext cx="58" cy="69"/>
                            </a:xfrm>
                            <a:custGeom>
                              <a:avLst/>
                              <a:gdLst>
                                <a:gd name="T0" fmla="*/ 0 w 58"/>
                                <a:gd name="T1" fmla="*/ 0 h 69"/>
                                <a:gd name="T2" fmla="*/ 58 w 58"/>
                                <a:gd name="T3" fmla="*/ 46 h 69"/>
                                <a:gd name="T4" fmla="*/ 38 w 58"/>
                                <a:gd name="T5" fmla="*/ 57 h 69"/>
                                <a:gd name="T6" fmla="*/ 18 w 58"/>
                                <a:gd name="T7" fmla="*/ 69 h 69"/>
                                <a:gd name="T8" fmla="*/ 0 w 58"/>
                                <a:gd name="T9" fmla="*/ 0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8" h="69">
                                  <a:moveTo>
                                    <a:pt x="0" y="0"/>
                                  </a:moveTo>
                                  <a:lnTo>
                                    <a:pt x="58" y="46"/>
                                  </a:lnTo>
                                  <a:lnTo>
                                    <a:pt x="38" y="57"/>
                                  </a:lnTo>
                                  <a:lnTo>
                                    <a:pt x="18" y="69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52" name="Rectangle 44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51" y="2630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CE97D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1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3" name="Line 45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142" y="1518"/>
                              <a:ext cx="1073" cy="3876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4" name="Freeform 451"/>
                          <wps:cNvSpPr/>
                          <wps:spPr bwMode="auto">
                            <a:xfrm>
                              <a:off x="3174" y="1518"/>
                              <a:ext cx="46" cy="71"/>
                            </a:xfrm>
                            <a:custGeom>
                              <a:avLst/>
                              <a:gdLst>
                                <a:gd name="T0" fmla="*/ 41 w 46"/>
                                <a:gd name="T1" fmla="*/ 0 h 71"/>
                                <a:gd name="T2" fmla="*/ 46 w 46"/>
                                <a:gd name="T3" fmla="*/ 71 h 71"/>
                                <a:gd name="T4" fmla="*/ 23 w 46"/>
                                <a:gd name="T5" fmla="*/ 65 h 71"/>
                                <a:gd name="T6" fmla="*/ 0 w 46"/>
                                <a:gd name="T7" fmla="*/ 60 h 71"/>
                                <a:gd name="T8" fmla="*/ 41 w 46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6" h="71">
                                  <a:moveTo>
                                    <a:pt x="41" y="0"/>
                                  </a:moveTo>
                                  <a:lnTo>
                                    <a:pt x="46" y="71"/>
                                  </a:lnTo>
                                  <a:lnTo>
                                    <a:pt x="23" y="65"/>
                                  </a:lnTo>
                                  <a:lnTo>
                                    <a:pt x="0" y="60"/>
                                  </a:lnTo>
                                  <a:lnTo>
                                    <a:pt x="4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55" name="Freeform 452"/>
                          <wps:cNvSpPr/>
                          <wps:spPr bwMode="auto">
                            <a:xfrm>
                              <a:off x="3174" y="1518"/>
                              <a:ext cx="46" cy="71"/>
                            </a:xfrm>
                            <a:custGeom>
                              <a:avLst/>
                              <a:gdLst>
                                <a:gd name="T0" fmla="*/ 41 w 46"/>
                                <a:gd name="T1" fmla="*/ 0 h 71"/>
                                <a:gd name="T2" fmla="*/ 46 w 46"/>
                                <a:gd name="T3" fmla="*/ 71 h 71"/>
                                <a:gd name="T4" fmla="*/ 23 w 46"/>
                                <a:gd name="T5" fmla="*/ 65 h 71"/>
                                <a:gd name="T6" fmla="*/ 0 w 46"/>
                                <a:gd name="T7" fmla="*/ 60 h 71"/>
                                <a:gd name="T8" fmla="*/ 41 w 46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6" h="71">
                                  <a:moveTo>
                                    <a:pt x="41" y="0"/>
                                  </a:moveTo>
                                  <a:lnTo>
                                    <a:pt x="46" y="71"/>
                                  </a:lnTo>
                                  <a:lnTo>
                                    <a:pt x="23" y="65"/>
                                  </a:lnTo>
                                  <a:lnTo>
                                    <a:pt x="0" y="60"/>
                                  </a:lnTo>
                                  <a:lnTo>
                                    <a:pt x="41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56" name="Rectangle 453"/>
                          <wps:cNvSpPr>
                            <a:spLocks noChangeArrowheads="1"/>
                          </wps:cNvSpPr>
                          <wps:spPr bwMode="auto">
                            <a:xfrm>
                              <a:off x="2708" y="3425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A5217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4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7" name="Line 45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189" y="1518"/>
                              <a:ext cx="1495" cy="874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8" name="Freeform 455"/>
                          <wps:cNvSpPr/>
                          <wps:spPr bwMode="auto">
                            <a:xfrm>
                              <a:off x="2611" y="1518"/>
                              <a:ext cx="73" cy="55"/>
                            </a:xfrm>
                            <a:custGeom>
                              <a:avLst/>
                              <a:gdLst>
                                <a:gd name="T0" fmla="*/ 73 w 73"/>
                                <a:gd name="T1" fmla="*/ 0 h 55"/>
                                <a:gd name="T2" fmla="*/ 25 w 73"/>
                                <a:gd name="T3" fmla="*/ 55 h 55"/>
                                <a:gd name="T4" fmla="*/ 13 w 73"/>
                                <a:gd name="T5" fmla="*/ 36 h 55"/>
                                <a:gd name="T6" fmla="*/ 0 w 73"/>
                                <a:gd name="T7" fmla="*/ 17 h 55"/>
                                <a:gd name="T8" fmla="*/ 73 w 73"/>
                                <a:gd name="T9" fmla="*/ 0 h 5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3" h="55">
                                  <a:moveTo>
                                    <a:pt x="73" y="0"/>
                                  </a:moveTo>
                                  <a:lnTo>
                                    <a:pt x="25" y="55"/>
                                  </a:lnTo>
                                  <a:lnTo>
                                    <a:pt x="13" y="36"/>
                                  </a:lnTo>
                                  <a:lnTo>
                                    <a:pt x="0" y="17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59" name="Freeform 456"/>
                          <wps:cNvSpPr/>
                          <wps:spPr bwMode="auto">
                            <a:xfrm>
                              <a:off x="2611" y="1518"/>
                              <a:ext cx="73" cy="55"/>
                            </a:xfrm>
                            <a:custGeom>
                              <a:avLst/>
                              <a:gdLst>
                                <a:gd name="T0" fmla="*/ 73 w 73"/>
                                <a:gd name="T1" fmla="*/ 0 h 55"/>
                                <a:gd name="T2" fmla="*/ 25 w 73"/>
                                <a:gd name="T3" fmla="*/ 55 h 55"/>
                                <a:gd name="T4" fmla="*/ 13 w 73"/>
                                <a:gd name="T5" fmla="*/ 36 h 55"/>
                                <a:gd name="T6" fmla="*/ 0 w 73"/>
                                <a:gd name="T7" fmla="*/ 17 h 55"/>
                                <a:gd name="T8" fmla="*/ 73 w 73"/>
                                <a:gd name="T9" fmla="*/ 0 h 5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3" h="55">
                                  <a:moveTo>
                                    <a:pt x="73" y="0"/>
                                  </a:moveTo>
                                  <a:lnTo>
                                    <a:pt x="25" y="55"/>
                                  </a:lnTo>
                                  <a:lnTo>
                                    <a:pt x="13" y="36"/>
                                  </a:lnTo>
                                  <a:lnTo>
                                    <a:pt x="0" y="17"/>
                                  </a:lnTo>
                                  <a:lnTo>
                                    <a:pt x="73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60" name="Rectangle 45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7" y="1962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02FD0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1" name="Line 458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295" y="1215"/>
                              <a:ext cx="4158" cy="113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2" name="Freeform 459"/>
                          <wps:cNvSpPr/>
                          <wps:spPr bwMode="auto">
                            <a:xfrm>
                              <a:off x="3295" y="1212"/>
                              <a:ext cx="75" cy="43"/>
                            </a:xfrm>
                            <a:custGeom>
                              <a:avLst/>
                              <a:gdLst>
                                <a:gd name="T0" fmla="*/ 0 w 75"/>
                                <a:gd name="T1" fmla="*/ 3 h 43"/>
                                <a:gd name="T2" fmla="*/ 75 w 75"/>
                                <a:gd name="T3" fmla="*/ 0 h 43"/>
                                <a:gd name="T4" fmla="*/ 68 w 75"/>
                                <a:gd name="T5" fmla="*/ 21 h 43"/>
                                <a:gd name="T6" fmla="*/ 62 w 75"/>
                                <a:gd name="T7" fmla="*/ 43 h 43"/>
                                <a:gd name="T8" fmla="*/ 0 w 75"/>
                                <a:gd name="T9" fmla="*/ 3 h 4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5" h="43">
                                  <a:moveTo>
                                    <a:pt x="0" y="3"/>
                                  </a:moveTo>
                                  <a:lnTo>
                                    <a:pt x="75" y="0"/>
                                  </a:lnTo>
                                  <a:lnTo>
                                    <a:pt x="68" y="21"/>
                                  </a:lnTo>
                                  <a:lnTo>
                                    <a:pt x="62" y="43"/>
                                  </a:lnTo>
                                  <a:lnTo>
                                    <a:pt x="0" y="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63" name="Freeform 460"/>
                          <wps:cNvSpPr/>
                          <wps:spPr bwMode="auto">
                            <a:xfrm>
                              <a:off x="3295" y="1212"/>
                              <a:ext cx="75" cy="43"/>
                            </a:xfrm>
                            <a:custGeom>
                              <a:avLst/>
                              <a:gdLst>
                                <a:gd name="T0" fmla="*/ 0 w 75"/>
                                <a:gd name="T1" fmla="*/ 3 h 43"/>
                                <a:gd name="T2" fmla="*/ 75 w 75"/>
                                <a:gd name="T3" fmla="*/ 0 h 43"/>
                                <a:gd name="T4" fmla="*/ 68 w 75"/>
                                <a:gd name="T5" fmla="*/ 21 h 43"/>
                                <a:gd name="T6" fmla="*/ 62 w 75"/>
                                <a:gd name="T7" fmla="*/ 43 h 43"/>
                                <a:gd name="T8" fmla="*/ 0 w 75"/>
                                <a:gd name="T9" fmla="*/ 3 h 4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5" h="43">
                                  <a:moveTo>
                                    <a:pt x="0" y="3"/>
                                  </a:moveTo>
                                  <a:lnTo>
                                    <a:pt x="75" y="0"/>
                                  </a:lnTo>
                                  <a:lnTo>
                                    <a:pt x="68" y="21"/>
                                  </a:lnTo>
                                  <a:lnTo>
                                    <a:pt x="62" y="43"/>
                                  </a:lnTo>
                                  <a:lnTo>
                                    <a:pt x="0" y="3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64" name="Rectangle 461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1" y="1684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B19AA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4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5" name="Line 46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50" y="1518"/>
                              <a:ext cx="1560" cy="180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6" name="Freeform 463"/>
                          <wps:cNvSpPr/>
                          <wps:spPr bwMode="auto">
                            <a:xfrm>
                              <a:off x="2747" y="1518"/>
                              <a:ext cx="63" cy="66"/>
                            </a:xfrm>
                            <a:custGeom>
                              <a:avLst/>
                              <a:gdLst>
                                <a:gd name="T0" fmla="*/ 63 w 63"/>
                                <a:gd name="T1" fmla="*/ 0 h 66"/>
                                <a:gd name="T2" fmla="*/ 36 w 63"/>
                                <a:gd name="T3" fmla="*/ 66 h 66"/>
                                <a:gd name="T4" fmla="*/ 18 w 63"/>
                                <a:gd name="T5" fmla="*/ 52 h 66"/>
                                <a:gd name="T6" fmla="*/ 0 w 63"/>
                                <a:gd name="T7" fmla="*/ 38 h 66"/>
                                <a:gd name="T8" fmla="*/ 63 w 63"/>
                                <a:gd name="T9" fmla="*/ 0 h 6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3" h="66">
                                  <a:moveTo>
                                    <a:pt x="63" y="0"/>
                                  </a:moveTo>
                                  <a:lnTo>
                                    <a:pt x="36" y="66"/>
                                  </a:lnTo>
                                  <a:lnTo>
                                    <a:pt x="18" y="52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6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67" name="Freeform 464"/>
                          <wps:cNvSpPr/>
                          <wps:spPr bwMode="auto">
                            <a:xfrm>
                              <a:off x="2747" y="1518"/>
                              <a:ext cx="63" cy="66"/>
                            </a:xfrm>
                            <a:custGeom>
                              <a:avLst/>
                              <a:gdLst>
                                <a:gd name="T0" fmla="*/ 63 w 63"/>
                                <a:gd name="T1" fmla="*/ 0 h 66"/>
                                <a:gd name="T2" fmla="*/ 36 w 63"/>
                                <a:gd name="T3" fmla="*/ 66 h 66"/>
                                <a:gd name="T4" fmla="*/ 18 w 63"/>
                                <a:gd name="T5" fmla="*/ 52 h 66"/>
                                <a:gd name="T6" fmla="*/ 0 w 63"/>
                                <a:gd name="T7" fmla="*/ 38 h 66"/>
                                <a:gd name="T8" fmla="*/ 63 w 63"/>
                                <a:gd name="T9" fmla="*/ 0 h 6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3" h="66">
                                  <a:moveTo>
                                    <a:pt x="63" y="0"/>
                                  </a:moveTo>
                                  <a:lnTo>
                                    <a:pt x="36" y="66"/>
                                  </a:lnTo>
                                  <a:lnTo>
                                    <a:pt x="18" y="52"/>
                                  </a:lnTo>
                                  <a:lnTo>
                                    <a:pt x="0" y="38"/>
                                  </a:lnTo>
                                  <a:lnTo>
                                    <a:pt x="63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68" name="Rectangle 465"/>
                          <wps:cNvSpPr>
                            <a:spLocks noChangeArrowheads="1"/>
                          </wps:cNvSpPr>
                          <wps:spPr bwMode="auto">
                            <a:xfrm>
                              <a:off x="2066" y="2408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860F5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4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9" name="Line 46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50" y="1518"/>
                              <a:ext cx="1723" cy="245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0" name="Freeform 467"/>
                          <wps:cNvSpPr/>
                          <wps:spPr bwMode="auto">
                            <a:xfrm>
                              <a:off x="2914" y="1518"/>
                              <a:ext cx="59" cy="69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0 h 69"/>
                                <a:gd name="T2" fmla="*/ 39 w 59"/>
                                <a:gd name="T3" fmla="*/ 69 h 69"/>
                                <a:gd name="T4" fmla="*/ 19 w 59"/>
                                <a:gd name="T5" fmla="*/ 56 h 69"/>
                                <a:gd name="T6" fmla="*/ 0 w 59"/>
                                <a:gd name="T7" fmla="*/ 44 h 69"/>
                                <a:gd name="T8" fmla="*/ 59 w 59"/>
                                <a:gd name="T9" fmla="*/ 0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9" h="69">
                                  <a:moveTo>
                                    <a:pt x="59" y="0"/>
                                  </a:moveTo>
                                  <a:lnTo>
                                    <a:pt x="39" y="69"/>
                                  </a:lnTo>
                                  <a:lnTo>
                                    <a:pt x="19" y="56"/>
                                  </a:lnTo>
                                  <a:lnTo>
                                    <a:pt x="0" y="44"/>
                                  </a:lnTo>
                                  <a:lnTo>
                                    <a:pt x="5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71" name="Freeform 468"/>
                          <wps:cNvSpPr/>
                          <wps:spPr bwMode="auto">
                            <a:xfrm>
                              <a:off x="2914" y="1518"/>
                              <a:ext cx="59" cy="69"/>
                            </a:xfrm>
                            <a:custGeom>
                              <a:avLst/>
                              <a:gdLst>
                                <a:gd name="T0" fmla="*/ 59 w 59"/>
                                <a:gd name="T1" fmla="*/ 0 h 69"/>
                                <a:gd name="T2" fmla="*/ 39 w 59"/>
                                <a:gd name="T3" fmla="*/ 69 h 69"/>
                                <a:gd name="T4" fmla="*/ 19 w 59"/>
                                <a:gd name="T5" fmla="*/ 56 h 69"/>
                                <a:gd name="T6" fmla="*/ 0 w 59"/>
                                <a:gd name="T7" fmla="*/ 44 h 69"/>
                                <a:gd name="T8" fmla="*/ 59 w 59"/>
                                <a:gd name="T9" fmla="*/ 0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9" h="69">
                                  <a:moveTo>
                                    <a:pt x="59" y="0"/>
                                  </a:moveTo>
                                  <a:lnTo>
                                    <a:pt x="39" y="69"/>
                                  </a:lnTo>
                                  <a:lnTo>
                                    <a:pt x="19" y="56"/>
                                  </a:lnTo>
                                  <a:lnTo>
                                    <a:pt x="0" y="44"/>
                                  </a:lnTo>
                                  <a:lnTo>
                                    <a:pt x="59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72" name="Rectangle 46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47" y="2727"/>
                              <a:ext cx="227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0687C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007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3" name="Line 470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778" y="1518"/>
                              <a:ext cx="845" cy="2344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4" name="Freeform 471"/>
                          <wps:cNvSpPr/>
                          <wps:spPr bwMode="auto">
                            <a:xfrm>
                              <a:off x="3778" y="1518"/>
                              <a:ext cx="45" cy="72"/>
                            </a:xfrm>
                            <a:custGeom>
                              <a:avLst/>
                              <a:gdLst>
                                <a:gd name="T0" fmla="*/ 0 w 45"/>
                                <a:gd name="T1" fmla="*/ 0 h 72"/>
                                <a:gd name="T2" fmla="*/ 45 w 45"/>
                                <a:gd name="T3" fmla="*/ 57 h 72"/>
                                <a:gd name="T4" fmla="*/ 23 w 45"/>
                                <a:gd name="T5" fmla="*/ 64 h 72"/>
                                <a:gd name="T6" fmla="*/ 1 w 45"/>
                                <a:gd name="T7" fmla="*/ 72 h 72"/>
                                <a:gd name="T8" fmla="*/ 0 w 45"/>
                                <a:gd name="T9" fmla="*/ 0 h 7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2">
                                  <a:moveTo>
                                    <a:pt x="0" y="0"/>
                                  </a:moveTo>
                                  <a:lnTo>
                                    <a:pt x="45" y="57"/>
                                  </a:lnTo>
                                  <a:lnTo>
                                    <a:pt x="23" y="64"/>
                                  </a:lnTo>
                                  <a:lnTo>
                                    <a:pt x="1" y="72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75" name="Freeform 472"/>
                          <wps:cNvSpPr/>
                          <wps:spPr bwMode="auto">
                            <a:xfrm>
                              <a:off x="3778" y="1518"/>
                              <a:ext cx="45" cy="72"/>
                            </a:xfrm>
                            <a:custGeom>
                              <a:avLst/>
                              <a:gdLst>
                                <a:gd name="T0" fmla="*/ 0 w 45"/>
                                <a:gd name="T1" fmla="*/ 0 h 72"/>
                                <a:gd name="T2" fmla="*/ 45 w 45"/>
                                <a:gd name="T3" fmla="*/ 57 h 72"/>
                                <a:gd name="T4" fmla="*/ 23 w 45"/>
                                <a:gd name="T5" fmla="*/ 64 h 72"/>
                                <a:gd name="T6" fmla="*/ 1 w 45"/>
                                <a:gd name="T7" fmla="*/ 72 h 72"/>
                                <a:gd name="T8" fmla="*/ 0 w 45"/>
                                <a:gd name="T9" fmla="*/ 0 h 7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5" h="72">
                                  <a:moveTo>
                                    <a:pt x="0" y="0"/>
                                  </a:moveTo>
                                  <a:lnTo>
                                    <a:pt x="45" y="57"/>
                                  </a:lnTo>
                                  <a:lnTo>
                                    <a:pt x="23" y="64"/>
                                  </a:lnTo>
                                  <a:lnTo>
                                    <a:pt x="1" y="72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76" name="Rectangle 473"/>
                          <wps:cNvSpPr>
                            <a:spLocks noChangeArrowheads="1"/>
                          </wps:cNvSpPr>
                          <wps:spPr bwMode="auto">
                            <a:xfrm>
                              <a:off x="4232" y="2641"/>
                              <a:ext cx="94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9449C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7" name="Line 47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181" y="1518"/>
                              <a:ext cx="1525" cy="3876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8" name="Freeform 475"/>
                          <wps:cNvSpPr/>
                          <wps:spPr bwMode="auto">
                            <a:xfrm>
                              <a:off x="3659" y="1518"/>
                              <a:ext cx="47" cy="71"/>
                            </a:xfrm>
                            <a:custGeom>
                              <a:avLst/>
                              <a:gdLst>
                                <a:gd name="T0" fmla="*/ 47 w 47"/>
                                <a:gd name="T1" fmla="*/ 0 h 71"/>
                                <a:gd name="T2" fmla="*/ 44 w 47"/>
                                <a:gd name="T3" fmla="*/ 71 h 71"/>
                                <a:gd name="T4" fmla="*/ 22 w 47"/>
                                <a:gd name="T5" fmla="*/ 64 h 71"/>
                                <a:gd name="T6" fmla="*/ 0 w 47"/>
                                <a:gd name="T7" fmla="*/ 56 h 71"/>
                                <a:gd name="T8" fmla="*/ 47 w 47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71">
                                  <a:moveTo>
                                    <a:pt x="47" y="0"/>
                                  </a:moveTo>
                                  <a:lnTo>
                                    <a:pt x="44" y="71"/>
                                  </a:lnTo>
                                  <a:lnTo>
                                    <a:pt x="22" y="64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79" name="Freeform 476"/>
                          <wps:cNvSpPr/>
                          <wps:spPr bwMode="auto">
                            <a:xfrm>
                              <a:off x="3659" y="1518"/>
                              <a:ext cx="47" cy="71"/>
                            </a:xfrm>
                            <a:custGeom>
                              <a:avLst/>
                              <a:gdLst>
                                <a:gd name="T0" fmla="*/ 47 w 47"/>
                                <a:gd name="T1" fmla="*/ 0 h 71"/>
                                <a:gd name="T2" fmla="*/ 44 w 47"/>
                                <a:gd name="T3" fmla="*/ 71 h 71"/>
                                <a:gd name="T4" fmla="*/ 22 w 47"/>
                                <a:gd name="T5" fmla="*/ 64 h 71"/>
                                <a:gd name="T6" fmla="*/ 0 w 47"/>
                                <a:gd name="T7" fmla="*/ 56 h 71"/>
                                <a:gd name="T8" fmla="*/ 47 w 47"/>
                                <a:gd name="T9" fmla="*/ 0 h 7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71">
                                  <a:moveTo>
                                    <a:pt x="47" y="0"/>
                                  </a:moveTo>
                                  <a:lnTo>
                                    <a:pt x="44" y="71"/>
                                  </a:lnTo>
                                  <a:lnTo>
                                    <a:pt x="22" y="64"/>
                                  </a:lnTo>
                                  <a:lnTo>
                                    <a:pt x="0" y="56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80" name="Rectangle 4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976" y="3429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DEDF0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4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1" name="Freeform 478"/>
                          <wps:cNvSpPr/>
                          <wps:spPr bwMode="auto">
                            <a:xfrm>
                              <a:off x="2944" y="451"/>
                              <a:ext cx="932" cy="267"/>
                            </a:xfrm>
                            <a:custGeom>
                              <a:avLst/>
                              <a:gdLst>
                                <a:gd name="T0" fmla="*/ 0 w 932"/>
                                <a:gd name="T1" fmla="*/ 267 h 267"/>
                                <a:gd name="T2" fmla="*/ 932 w 932"/>
                                <a:gd name="T3" fmla="*/ 258 h 2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932" h="267">
                                  <a:moveTo>
                                    <a:pt x="0" y="267"/>
                                  </a:moveTo>
                                  <a:cubicBezTo>
                                    <a:pt x="156" y="6"/>
                                    <a:pt x="771" y="0"/>
                                    <a:pt x="932" y="258"/>
                                  </a:cubicBez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82" name="Freeform 479"/>
                          <wps:cNvSpPr/>
                          <wps:spPr bwMode="auto">
                            <a:xfrm>
                              <a:off x="2944" y="650"/>
                              <a:ext cx="59" cy="68"/>
                            </a:xfrm>
                            <a:custGeom>
                              <a:avLst/>
                              <a:gdLst>
                                <a:gd name="T0" fmla="*/ 0 w 59"/>
                                <a:gd name="T1" fmla="*/ 68 h 68"/>
                                <a:gd name="T2" fmla="*/ 20 w 59"/>
                                <a:gd name="T3" fmla="*/ 0 h 68"/>
                                <a:gd name="T4" fmla="*/ 40 w 59"/>
                                <a:gd name="T5" fmla="*/ 13 h 68"/>
                                <a:gd name="T6" fmla="*/ 59 w 59"/>
                                <a:gd name="T7" fmla="*/ 25 h 68"/>
                                <a:gd name="T8" fmla="*/ 0 w 59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9" h="68">
                                  <a:moveTo>
                                    <a:pt x="0" y="68"/>
                                  </a:moveTo>
                                  <a:lnTo>
                                    <a:pt x="20" y="0"/>
                                  </a:lnTo>
                                  <a:lnTo>
                                    <a:pt x="40" y="13"/>
                                  </a:lnTo>
                                  <a:lnTo>
                                    <a:pt x="59" y="25"/>
                                  </a:lnTo>
                                  <a:lnTo>
                                    <a:pt x="0" y="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83" name="Freeform 480"/>
                          <wps:cNvSpPr/>
                          <wps:spPr bwMode="auto">
                            <a:xfrm>
                              <a:off x="2944" y="650"/>
                              <a:ext cx="59" cy="68"/>
                            </a:xfrm>
                            <a:custGeom>
                              <a:avLst/>
                              <a:gdLst>
                                <a:gd name="T0" fmla="*/ 0 w 59"/>
                                <a:gd name="T1" fmla="*/ 68 h 68"/>
                                <a:gd name="T2" fmla="*/ 20 w 59"/>
                                <a:gd name="T3" fmla="*/ 0 h 68"/>
                                <a:gd name="T4" fmla="*/ 40 w 59"/>
                                <a:gd name="T5" fmla="*/ 13 h 68"/>
                                <a:gd name="T6" fmla="*/ 59 w 59"/>
                                <a:gd name="T7" fmla="*/ 25 h 68"/>
                                <a:gd name="T8" fmla="*/ 0 w 59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9" h="68">
                                  <a:moveTo>
                                    <a:pt x="0" y="68"/>
                                  </a:moveTo>
                                  <a:lnTo>
                                    <a:pt x="20" y="0"/>
                                  </a:lnTo>
                                  <a:lnTo>
                                    <a:pt x="40" y="13"/>
                                  </a:lnTo>
                                  <a:lnTo>
                                    <a:pt x="59" y="25"/>
                                  </a:lnTo>
                                  <a:lnTo>
                                    <a:pt x="0" y="68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84" name="Freeform 481"/>
                          <wps:cNvSpPr/>
                          <wps:spPr bwMode="auto">
                            <a:xfrm>
                              <a:off x="3816" y="641"/>
                              <a:ext cx="60" cy="68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68 h 68"/>
                                <a:gd name="T2" fmla="*/ 0 w 60"/>
                                <a:gd name="T3" fmla="*/ 26 h 68"/>
                                <a:gd name="T4" fmla="*/ 19 w 60"/>
                                <a:gd name="T5" fmla="*/ 14 h 68"/>
                                <a:gd name="T6" fmla="*/ 39 w 60"/>
                                <a:gd name="T7" fmla="*/ 0 h 68"/>
                                <a:gd name="T8" fmla="*/ 60 w 60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0" h="68">
                                  <a:moveTo>
                                    <a:pt x="60" y="68"/>
                                  </a:moveTo>
                                  <a:lnTo>
                                    <a:pt x="0" y="26"/>
                                  </a:lnTo>
                                  <a:lnTo>
                                    <a:pt x="19" y="14"/>
                                  </a:lnTo>
                                  <a:lnTo>
                                    <a:pt x="39" y="0"/>
                                  </a:lnTo>
                                  <a:lnTo>
                                    <a:pt x="60" y="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85" name="Freeform 482"/>
                          <wps:cNvSpPr/>
                          <wps:spPr bwMode="auto">
                            <a:xfrm>
                              <a:off x="3816" y="641"/>
                              <a:ext cx="60" cy="68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68 h 68"/>
                                <a:gd name="T2" fmla="*/ 0 w 60"/>
                                <a:gd name="T3" fmla="*/ 26 h 68"/>
                                <a:gd name="T4" fmla="*/ 19 w 60"/>
                                <a:gd name="T5" fmla="*/ 14 h 68"/>
                                <a:gd name="T6" fmla="*/ 39 w 60"/>
                                <a:gd name="T7" fmla="*/ 0 h 68"/>
                                <a:gd name="T8" fmla="*/ 60 w 60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0" h="68">
                                  <a:moveTo>
                                    <a:pt x="60" y="68"/>
                                  </a:moveTo>
                                  <a:lnTo>
                                    <a:pt x="0" y="26"/>
                                  </a:lnTo>
                                  <a:lnTo>
                                    <a:pt x="19" y="14"/>
                                  </a:lnTo>
                                  <a:lnTo>
                                    <a:pt x="39" y="0"/>
                                  </a:lnTo>
                                  <a:lnTo>
                                    <a:pt x="60" y="68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86" name="Rectangle 48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09" y="536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1E44C4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7" name="Line 48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80" y="1518"/>
                              <a:ext cx="2246" cy="905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8" name="Freeform 485"/>
                          <wps:cNvSpPr/>
                          <wps:spPr bwMode="auto">
                            <a:xfrm>
                              <a:off x="3452" y="1518"/>
                              <a:ext cx="74" cy="47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47"/>
                                <a:gd name="T2" fmla="*/ 18 w 74"/>
                                <a:gd name="T3" fmla="*/ 47 h 47"/>
                                <a:gd name="T4" fmla="*/ 9 w 74"/>
                                <a:gd name="T5" fmla="*/ 27 h 47"/>
                                <a:gd name="T6" fmla="*/ 0 w 74"/>
                                <a:gd name="T7" fmla="*/ 6 h 47"/>
                                <a:gd name="T8" fmla="*/ 74 w 74"/>
                                <a:gd name="T9" fmla="*/ 0 h 4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7">
                                  <a:moveTo>
                                    <a:pt x="74" y="0"/>
                                  </a:moveTo>
                                  <a:lnTo>
                                    <a:pt x="18" y="47"/>
                                  </a:lnTo>
                                  <a:lnTo>
                                    <a:pt x="9" y="27"/>
                                  </a:lnTo>
                                  <a:lnTo>
                                    <a:pt x="0" y="6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89" name="Freeform 486"/>
                          <wps:cNvSpPr/>
                          <wps:spPr bwMode="auto">
                            <a:xfrm>
                              <a:off x="3452" y="1518"/>
                              <a:ext cx="74" cy="47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47"/>
                                <a:gd name="T2" fmla="*/ 18 w 74"/>
                                <a:gd name="T3" fmla="*/ 47 h 47"/>
                                <a:gd name="T4" fmla="*/ 9 w 74"/>
                                <a:gd name="T5" fmla="*/ 27 h 47"/>
                                <a:gd name="T6" fmla="*/ 0 w 74"/>
                                <a:gd name="T7" fmla="*/ 6 h 47"/>
                                <a:gd name="T8" fmla="*/ 74 w 74"/>
                                <a:gd name="T9" fmla="*/ 0 h 4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7">
                                  <a:moveTo>
                                    <a:pt x="74" y="0"/>
                                  </a:moveTo>
                                  <a:lnTo>
                                    <a:pt x="18" y="47"/>
                                  </a:lnTo>
                                  <a:lnTo>
                                    <a:pt x="9" y="27"/>
                                  </a:lnTo>
                                  <a:lnTo>
                                    <a:pt x="0" y="6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90" name="Rectangle 48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27" y="1984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140E26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1" name="Line 488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4232" y="1356"/>
                              <a:ext cx="3371" cy="989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2" name="Freeform 489"/>
                          <wps:cNvSpPr/>
                          <wps:spPr bwMode="auto">
                            <a:xfrm>
                              <a:off x="4232" y="1354"/>
                              <a:ext cx="75" cy="43"/>
                            </a:xfrm>
                            <a:custGeom>
                              <a:avLst/>
                              <a:gdLst>
                                <a:gd name="T0" fmla="*/ 0 w 75"/>
                                <a:gd name="T1" fmla="*/ 2 h 43"/>
                                <a:gd name="T2" fmla="*/ 75 w 75"/>
                                <a:gd name="T3" fmla="*/ 0 h 43"/>
                                <a:gd name="T4" fmla="*/ 67 w 75"/>
                                <a:gd name="T5" fmla="*/ 22 h 43"/>
                                <a:gd name="T6" fmla="*/ 60 w 75"/>
                                <a:gd name="T7" fmla="*/ 43 h 43"/>
                                <a:gd name="T8" fmla="*/ 0 w 75"/>
                                <a:gd name="T9" fmla="*/ 2 h 4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5" h="43">
                                  <a:moveTo>
                                    <a:pt x="0" y="2"/>
                                  </a:moveTo>
                                  <a:lnTo>
                                    <a:pt x="75" y="0"/>
                                  </a:lnTo>
                                  <a:lnTo>
                                    <a:pt x="67" y="22"/>
                                  </a:lnTo>
                                  <a:lnTo>
                                    <a:pt x="60" y="43"/>
                                  </a:lnTo>
                                  <a:lnTo>
                                    <a:pt x="0" y="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93" name="Freeform 490"/>
                          <wps:cNvSpPr/>
                          <wps:spPr bwMode="auto">
                            <a:xfrm>
                              <a:off x="4232" y="1354"/>
                              <a:ext cx="75" cy="43"/>
                            </a:xfrm>
                            <a:custGeom>
                              <a:avLst/>
                              <a:gdLst>
                                <a:gd name="T0" fmla="*/ 0 w 75"/>
                                <a:gd name="T1" fmla="*/ 2 h 43"/>
                                <a:gd name="T2" fmla="*/ 75 w 75"/>
                                <a:gd name="T3" fmla="*/ 0 h 43"/>
                                <a:gd name="T4" fmla="*/ 67 w 75"/>
                                <a:gd name="T5" fmla="*/ 22 h 43"/>
                                <a:gd name="T6" fmla="*/ 60 w 75"/>
                                <a:gd name="T7" fmla="*/ 43 h 43"/>
                                <a:gd name="T8" fmla="*/ 0 w 75"/>
                                <a:gd name="T9" fmla="*/ 2 h 4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5" h="43">
                                  <a:moveTo>
                                    <a:pt x="0" y="2"/>
                                  </a:moveTo>
                                  <a:lnTo>
                                    <a:pt x="75" y="0"/>
                                  </a:lnTo>
                                  <a:lnTo>
                                    <a:pt x="67" y="22"/>
                                  </a:lnTo>
                                  <a:lnTo>
                                    <a:pt x="60" y="43"/>
                                  </a:lnTo>
                                  <a:lnTo>
                                    <a:pt x="0" y="2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94" name="Rectangle 491"/>
                          <wps:cNvSpPr>
                            <a:spLocks noChangeArrowheads="1"/>
                          </wps:cNvSpPr>
                          <wps:spPr bwMode="auto">
                            <a:xfrm>
                              <a:off x="5936" y="1755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3A630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4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5" name="Line 49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50" y="1518"/>
                              <a:ext cx="2348" cy="1915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6" name="Freeform 493"/>
                          <wps:cNvSpPr/>
                          <wps:spPr bwMode="auto">
                            <a:xfrm>
                              <a:off x="3528" y="1518"/>
                              <a:ext cx="70" cy="61"/>
                            </a:xfrm>
                            <a:custGeom>
                              <a:avLst/>
                              <a:gdLst>
                                <a:gd name="T0" fmla="*/ 70 w 70"/>
                                <a:gd name="T1" fmla="*/ 0 h 61"/>
                                <a:gd name="T2" fmla="*/ 31 w 70"/>
                                <a:gd name="T3" fmla="*/ 61 h 61"/>
                                <a:gd name="T4" fmla="*/ 16 w 70"/>
                                <a:gd name="T5" fmla="*/ 44 h 61"/>
                                <a:gd name="T6" fmla="*/ 0 w 70"/>
                                <a:gd name="T7" fmla="*/ 27 h 61"/>
                                <a:gd name="T8" fmla="*/ 70 w 70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0" h="61">
                                  <a:moveTo>
                                    <a:pt x="70" y="0"/>
                                  </a:moveTo>
                                  <a:lnTo>
                                    <a:pt x="31" y="61"/>
                                  </a:lnTo>
                                  <a:lnTo>
                                    <a:pt x="16" y="44"/>
                                  </a:lnTo>
                                  <a:lnTo>
                                    <a:pt x="0" y="27"/>
                                  </a:lnTo>
                                  <a:lnTo>
                                    <a:pt x="7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97" name="Freeform 494"/>
                          <wps:cNvSpPr/>
                          <wps:spPr bwMode="auto">
                            <a:xfrm>
                              <a:off x="3528" y="1518"/>
                              <a:ext cx="70" cy="61"/>
                            </a:xfrm>
                            <a:custGeom>
                              <a:avLst/>
                              <a:gdLst>
                                <a:gd name="T0" fmla="*/ 70 w 70"/>
                                <a:gd name="T1" fmla="*/ 0 h 61"/>
                                <a:gd name="T2" fmla="*/ 31 w 70"/>
                                <a:gd name="T3" fmla="*/ 61 h 61"/>
                                <a:gd name="T4" fmla="*/ 16 w 70"/>
                                <a:gd name="T5" fmla="*/ 44 h 61"/>
                                <a:gd name="T6" fmla="*/ 0 w 70"/>
                                <a:gd name="T7" fmla="*/ 27 h 61"/>
                                <a:gd name="T8" fmla="*/ 70 w 70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0" h="61">
                                  <a:moveTo>
                                    <a:pt x="70" y="0"/>
                                  </a:moveTo>
                                  <a:lnTo>
                                    <a:pt x="31" y="61"/>
                                  </a:lnTo>
                                  <a:lnTo>
                                    <a:pt x="16" y="44"/>
                                  </a:lnTo>
                                  <a:lnTo>
                                    <a:pt x="0" y="27"/>
                                  </a:lnTo>
                                  <a:lnTo>
                                    <a:pt x="7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498" name="Rectangle 495"/>
                          <wps:cNvSpPr>
                            <a:spLocks noChangeArrowheads="1"/>
                          </wps:cNvSpPr>
                          <wps:spPr bwMode="auto">
                            <a:xfrm>
                              <a:off x="2458" y="2474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F60D09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4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9" name="Line 49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133" y="845"/>
                              <a:ext cx="384" cy="195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0" name="Freeform 497"/>
                          <wps:cNvSpPr/>
                          <wps:spPr bwMode="auto">
                            <a:xfrm>
                              <a:off x="4133" y="988"/>
                              <a:ext cx="73" cy="52"/>
                            </a:xfrm>
                            <a:custGeom>
                              <a:avLst/>
                              <a:gdLst>
                                <a:gd name="T0" fmla="*/ 0 w 73"/>
                                <a:gd name="T1" fmla="*/ 52 h 52"/>
                                <a:gd name="T2" fmla="*/ 51 w 73"/>
                                <a:gd name="T3" fmla="*/ 0 h 52"/>
                                <a:gd name="T4" fmla="*/ 62 w 73"/>
                                <a:gd name="T5" fmla="*/ 20 h 52"/>
                                <a:gd name="T6" fmla="*/ 73 w 73"/>
                                <a:gd name="T7" fmla="*/ 40 h 52"/>
                                <a:gd name="T8" fmla="*/ 0 w 73"/>
                                <a:gd name="T9" fmla="*/ 52 h 5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3" h="52">
                                  <a:moveTo>
                                    <a:pt x="0" y="52"/>
                                  </a:moveTo>
                                  <a:lnTo>
                                    <a:pt x="51" y="0"/>
                                  </a:lnTo>
                                  <a:lnTo>
                                    <a:pt x="62" y="20"/>
                                  </a:lnTo>
                                  <a:lnTo>
                                    <a:pt x="73" y="40"/>
                                  </a:lnTo>
                                  <a:lnTo>
                                    <a:pt x="0" y="5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01" name="Freeform 498"/>
                          <wps:cNvSpPr/>
                          <wps:spPr bwMode="auto">
                            <a:xfrm>
                              <a:off x="4133" y="988"/>
                              <a:ext cx="73" cy="52"/>
                            </a:xfrm>
                            <a:custGeom>
                              <a:avLst/>
                              <a:gdLst>
                                <a:gd name="T0" fmla="*/ 0 w 73"/>
                                <a:gd name="T1" fmla="*/ 52 h 52"/>
                                <a:gd name="T2" fmla="*/ 51 w 73"/>
                                <a:gd name="T3" fmla="*/ 0 h 52"/>
                                <a:gd name="T4" fmla="*/ 62 w 73"/>
                                <a:gd name="T5" fmla="*/ 20 h 52"/>
                                <a:gd name="T6" fmla="*/ 73 w 73"/>
                                <a:gd name="T7" fmla="*/ 40 h 52"/>
                                <a:gd name="T8" fmla="*/ 0 w 73"/>
                                <a:gd name="T9" fmla="*/ 52 h 5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3" h="52">
                                  <a:moveTo>
                                    <a:pt x="0" y="52"/>
                                  </a:moveTo>
                                  <a:lnTo>
                                    <a:pt x="51" y="0"/>
                                  </a:lnTo>
                                  <a:lnTo>
                                    <a:pt x="62" y="20"/>
                                  </a:lnTo>
                                  <a:lnTo>
                                    <a:pt x="73" y="40"/>
                                  </a:lnTo>
                                  <a:lnTo>
                                    <a:pt x="0" y="52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02" name="Rectangle 499"/>
                          <wps:cNvSpPr>
                            <a:spLocks noChangeArrowheads="1"/>
                          </wps:cNvSpPr>
                          <wps:spPr bwMode="auto">
                            <a:xfrm>
                              <a:off x="4352" y="951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5EF81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2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3" name="Line 500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829" y="1518"/>
                              <a:ext cx="3023" cy="94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4" name="Freeform 501"/>
                          <wps:cNvSpPr/>
                          <wps:spPr bwMode="auto">
                            <a:xfrm>
                              <a:off x="3829" y="1518"/>
                              <a:ext cx="74" cy="43"/>
                            </a:xfrm>
                            <a:custGeom>
                              <a:avLst/>
                              <a:gdLst>
                                <a:gd name="T0" fmla="*/ 0 w 74"/>
                                <a:gd name="T1" fmla="*/ 0 h 43"/>
                                <a:gd name="T2" fmla="*/ 74 w 74"/>
                                <a:gd name="T3" fmla="*/ 0 h 43"/>
                                <a:gd name="T4" fmla="*/ 67 w 74"/>
                                <a:gd name="T5" fmla="*/ 21 h 43"/>
                                <a:gd name="T6" fmla="*/ 60 w 74"/>
                                <a:gd name="T7" fmla="*/ 43 h 43"/>
                                <a:gd name="T8" fmla="*/ 0 w 74"/>
                                <a:gd name="T9" fmla="*/ 0 h 4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3">
                                  <a:moveTo>
                                    <a:pt x="0" y="0"/>
                                  </a:moveTo>
                                  <a:lnTo>
                                    <a:pt x="74" y="0"/>
                                  </a:lnTo>
                                  <a:lnTo>
                                    <a:pt x="67" y="21"/>
                                  </a:lnTo>
                                  <a:lnTo>
                                    <a:pt x="60" y="43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05" name="Freeform 502"/>
                          <wps:cNvSpPr/>
                          <wps:spPr bwMode="auto">
                            <a:xfrm>
                              <a:off x="3829" y="1518"/>
                              <a:ext cx="74" cy="43"/>
                            </a:xfrm>
                            <a:custGeom>
                              <a:avLst/>
                              <a:gdLst>
                                <a:gd name="T0" fmla="*/ 0 w 74"/>
                                <a:gd name="T1" fmla="*/ 0 h 43"/>
                                <a:gd name="T2" fmla="*/ 74 w 74"/>
                                <a:gd name="T3" fmla="*/ 0 h 43"/>
                                <a:gd name="T4" fmla="*/ 67 w 74"/>
                                <a:gd name="T5" fmla="*/ 21 h 43"/>
                                <a:gd name="T6" fmla="*/ 60 w 74"/>
                                <a:gd name="T7" fmla="*/ 43 h 43"/>
                                <a:gd name="T8" fmla="*/ 0 w 74"/>
                                <a:gd name="T9" fmla="*/ 0 h 4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3">
                                  <a:moveTo>
                                    <a:pt x="0" y="0"/>
                                  </a:moveTo>
                                  <a:lnTo>
                                    <a:pt x="74" y="0"/>
                                  </a:lnTo>
                                  <a:lnTo>
                                    <a:pt x="67" y="21"/>
                                  </a:lnTo>
                                  <a:lnTo>
                                    <a:pt x="60" y="43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06" name="Rectangle 5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360" y="1894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60AB2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7" name="Line 504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207" y="4341"/>
                              <a:ext cx="1694" cy="1193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08" name="Freeform 505"/>
                          <wps:cNvSpPr/>
                          <wps:spPr bwMode="auto">
                            <a:xfrm>
                              <a:off x="3207" y="5476"/>
                              <a:ext cx="70" cy="58"/>
                            </a:xfrm>
                            <a:custGeom>
                              <a:avLst/>
                              <a:gdLst>
                                <a:gd name="T0" fmla="*/ 0 w 70"/>
                                <a:gd name="T1" fmla="*/ 58 h 58"/>
                                <a:gd name="T2" fmla="*/ 42 w 70"/>
                                <a:gd name="T3" fmla="*/ 0 h 58"/>
                                <a:gd name="T4" fmla="*/ 56 w 70"/>
                                <a:gd name="T5" fmla="*/ 18 h 58"/>
                                <a:gd name="T6" fmla="*/ 70 w 70"/>
                                <a:gd name="T7" fmla="*/ 36 h 58"/>
                                <a:gd name="T8" fmla="*/ 0 w 70"/>
                                <a:gd name="T9" fmla="*/ 58 h 5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0" h="58">
                                  <a:moveTo>
                                    <a:pt x="0" y="58"/>
                                  </a:moveTo>
                                  <a:lnTo>
                                    <a:pt x="42" y="0"/>
                                  </a:lnTo>
                                  <a:lnTo>
                                    <a:pt x="56" y="18"/>
                                  </a:lnTo>
                                  <a:lnTo>
                                    <a:pt x="70" y="36"/>
                                  </a:lnTo>
                                  <a:lnTo>
                                    <a:pt x="0" y="5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09" name="Freeform 506"/>
                          <wps:cNvSpPr/>
                          <wps:spPr bwMode="auto">
                            <a:xfrm>
                              <a:off x="3207" y="5476"/>
                              <a:ext cx="70" cy="58"/>
                            </a:xfrm>
                            <a:custGeom>
                              <a:avLst/>
                              <a:gdLst>
                                <a:gd name="T0" fmla="*/ 0 w 70"/>
                                <a:gd name="T1" fmla="*/ 58 h 58"/>
                                <a:gd name="T2" fmla="*/ 42 w 70"/>
                                <a:gd name="T3" fmla="*/ 0 h 58"/>
                                <a:gd name="T4" fmla="*/ 56 w 70"/>
                                <a:gd name="T5" fmla="*/ 18 h 58"/>
                                <a:gd name="T6" fmla="*/ 70 w 70"/>
                                <a:gd name="T7" fmla="*/ 36 h 58"/>
                                <a:gd name="T8" fmla="*/ 0 w 70"/>
                                <a:gd name="T9" fmla="*/ 58 h 5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0" h="58">
                                  <a:moveTo>
                                    <a:pt x="0" y="58"/>
                                  </a:moveTo>
                                  <a:lnTo>
                                    <a:pt x="42" y="0"/>
                                  </a:lnTo>
                                  <a:lnTo>
                                    <a:pt x="56" y="18"/>
                                  </a:lnTo>
                                  <a:lnTo>
                                    <a:pt x="70" y="36"/>
                                  </a:lnTo>
                                  <a:lnTo>
                                    <a:pt x="0" y="58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10" name="Rectangle 507"/>
                          <wps:cNvSpPr>
                            <a:spLocks noChangeArrowheads="1"/>
                          </wps:cNvSpPr>
                          <wps:spPr bwMode="auto">
                            <a:xfrm>
                              <a:off x="4085" y="4939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292C95E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1.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1" name="Line 50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2540" y="5769"/>
                              <a:ext cx="265" cy="16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2" name="Freeform 509"/>
                          <wps:cNvSpPr/>
                          <wps:spPr bwMode="auto">
                            <a:xfrm>
                              <a:off x="2733" y="5751"/>
                              <a:ext cx="72" cy="45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18 h 45"/>
                                <a:gd name="T2" fmla="*/ 3 w 72"/>
                                <a:gd name="T3" fmla="*/ 45 h 45"/>
                                <a:gd name="T4" fmla="*/ 1 w 72"/>
                                <a:gd name="T5" fmla="*/ 22 h 45"/>
                                <a:gd name="T6" fmla="*/ 0 w 72"/>
                                <a:gd name="T7" fmla="*/ 0 h 45"/>
                                <a:gd name="T8" fmla="*/ 72 w 72"/>
                                <a:gd name="T9" fmla="*/ 18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72" y="18"/>
                                  </a:moveTo>
                                  <a:lnTo>
                                    <a:pt x="3" y="45"/>
                                  </a:lnTo>
                                  <a:lnTo>
                                    <a:pt x="1" y="22"/>
                                  </a:lnTo>
                                  <a:lnTo>
                                    <a:pt x="0" y="0"/>
                                  </a:lnTo>
                                  <a:lnTo>
                                    <a:pt x="72" y="1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13" name="Freeform 510"/>
                          <wps:cNvSpPr/>
                          <wps:spPr bwMode="auto">
                            <a:xfrm>
                              <a:off x="2733" y="5751"/>
                              <a:ext cx="72" cy="45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18 h 45"/>
                                <a:gd name="T2" fmla="*/ 3 w 72"/>
                                <a:gd name="T3" fmla="*/ 45 h 45"/>
                                <a:gd name="T4" fmla="*/ 1 w 72"/>
                                <a:gd name="T5" fmla="*/ 22 h 45"/>
                                <a:gd name="T6" fmla="*/ 0 w 72"/>
                                <a:gd name="T7" fmla="*/ 0 h 45"/>
                                <a:gd name="T8" fmla="*/ 72 w 72"/>
                                <a:gd name="T9" fmla="*/ 18 h 4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45">
                                  <a:moveTo>
                                    <a:pt x="72" y="18"/>
                                  </a:moveTo>
                                  <a:lnTo>
                                    <a:pt x="3" y="45"/>
                                  </a:lnTo>
                                  <a:lnTo>
                                    <a:pt x="1" y="22"/>
                                  </a:lnTo>
                                  <a:lnTo>
                                    <a:pt x="0" y="0"/>
                                  </a:lnTo>
                                  <a:lnTo>
                                    <a:pt x="72" y="18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14" name="Rectangle 511"/>
                          <wps:cNvSpPr>
                            <a:spLocks noChangeArrowheads="1"/>
                          </wps:cNvSpPr>
                          <wps:spPr bwMode="auto">
                            <a:xfrm>
                              <a:off x="2676" y="5798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443D896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4.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5" name="Line 512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018" y="6013"/>
                              <a:ext cx="39" cy="63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16" name="Freeform 513"/>
                          <wps:cNvSpPr/>
                          <wps:spPr bwMode="auto">
                            <a:xfrm>
                              <a:off x="2999" y="6013"/>
                              <a:ext cx="47" cy="68"/>
                            </a:xfrm>
                            <a:custGeom>
                              <a:avLst/>
                              <a:gdLst>
                                <a:gd name="T0" fmla="*/ 19 w 47"/>
                                <a:gd name="T1" fmla="*/ 0 h 68"/>
                                <a:gd name="T2" fmla="*/ 47 w 47"/>
                                <a:gd name="T3" fmla="*/ 66 h 68"/>
                                <a:gd name="T4" fmla="*/ 24 w 47"/>
                                <a:gd name="T5" fmla="*/ 67 h 68"/>
                                <a:gd name="T6" fmla="*/ 0 w 47"/>
                                <a:gd name="T7" fmla="*/ 68 h 68"/>
                                <a:gd name="T8" fmla="*/ 19 w 47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8">
                                  <a:moveTo>
                                    <a:pt x="19" y="0"/>
                                  </a:moveTo>
                                  <a:lnTo>
                                    <a:pt x="47" y="66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8"/>
                                  </a:lnTo>
                                  <a:lnTo>
                                    <a:pt x="1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17" name="Freeform 514"/>
                          <wps:cNvSpPr/>
                          <wps:spPr bwMode="auto">
                            <a:xfrm>
                              <a:off x="2999" y="6013"/>
                              <a:ext cx="47" cy="68"/>
                            </a:xfrm>
                            <a:custGeom>
                              <a:avLst/>
                              <a:gdLst>
                                <a:gd name="T0" fmla="*/ 19 w 47"/>
                                <a:gd name="T1" fmla="*/ 0 h 68"/>
                                <a:gd name="T2" fmla="*/ 47 w 47"/>
                                <a:gd name="T3" fmla="*/ 66 h 68"/>
                                <a:gd name="T4" fmla="*/ 24 w 47"/>
                                <a:gd name="T5" fmla="*/ 67 h 68"/>
                                <a:gd name="T6" fmla="*/ 0 w 47"/>
                                <a:gd name="T7" fmla="*/ 68 h 68"/>
                                <a:gd name="T8" fmla="*/ 19 w 47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68">
                                  <a:moveTo>
                                    <a:pt x="19" y="0"/>
                                  </a:moveTo>
                                  <a:lnTo>
                                    <a:pt x="47" y="66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8"/>
                                  </a:lnTo>
                                  <a:lnTo>
                                    <a:pt x="19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18" name="Rectangle 5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058" y="6287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9D8F09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2.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9" name="Freeform 516"/>
                          <wps:cNvSpPr/>
                          <wps:spPr bwMode="auto">
                            <a:xfrm>
                              <a:off x="3172" y="6335"/>
                              <a:ext cx="933" cy="261"/>
                            </a:xfrm>
                            <a:custGeom>
                              <a:avLst/>
                              <a:gdLst>
                                <a:gd name="T0" fmla="*/ 933 w 933"/>
                                <a:gd name="T1" fmla="*/ 0 h 261"/>
                                <a:gd name="T2" fmla="*/ 0 w 933"/>
                                <a:gd name="T3" fmla="*/ 0 h 2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933" h="261">
                                  <a:moveTo>
                                    <a:pt x="933" y="0"/>
                                  </a:moveTo>
                                  <a:cubicBezTo>
                                    <a:pt x="774" y="261"/>
                                    <a:pt x="159" y="261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20" name="Freeform 517"/>
                          <wps:cNvSpPr/>
                          <wps:spPr bwMode="auto">
                            <a:xfrm>
                              <a:off x="4045" y="6335"/>
                              <a:ext cx="60" cy="68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0 h 68"/>
                                <a:gd name="T2" fmla="*/ 39 w 60"/>
                                <a:gd name="T3" fmla="*/ 68 h 68"/>
                                <a:gd name="T4" fmla="*/ 19 w 60"/>
                                <a:gd name="T5" fmla="*/ 56 h 68"/>
                                <a:gd name="T6" fmla="*/ 0 w 60"/>
                                <a:gd name="T7" fmla="*/ 43 h 68"/>
                                <a:gd name="T8" fmla="*/ 60 w 60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0" h="68">
                                  <a:moveTo>
                                    <a:pt x="60" y="0"/>
                                  </a:moveTo>
                                  <a:lnTo>
                                    <a:pt x="39" y="68"/>
                                  </a:lnTo>
                                  <a:lnTo>
                                    <a:pt x="19" y="56"/>
                                  </a:lnTo>
                                  <a:lnTo>
                                    <a:pt x="0" y="43"/>
                                  </a:lnTo>
                                  <a:lnTo>
                                    <a:pt x="6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21" name="Freeform 518"/>
                          <wps:cNvSpPr/>
                          <wps:spPr bwMode="auto">
                            <a:xfrm>
                              <a:off x="4045" y="6335"/>
                              <a:ext cx="60" cy="68"/>
                            </a:xfrm>
                            <a:custGeom>
                              <a:avLst/>
                              <a:gdLst>
                                <a:gd name="T0" fmla="*/ 60 w 60"/>
                                <a:gd name="T1" fmla="*/ 0 h 68"/>
                                <a:gd name="T2" fmla="*/ 39 w 60"/>
                                <a:gd name="T3" fmla="*/ 68 h 68"/>
                                <a:gd name="T4" fmla="*/ 19 w 60"/>
                                <a:gd name="T5" fmla="*/ 56 h 68"/>
                                <a:gd name="T6" fmla="*/ 0 w 60"/>
                                <a:gd name="T7" fmla="*/ 43 h 68"/>
                                <a:gd name="T8" fmla="*/ 60 w 60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0" h="68">
                                  <a:moveTo>
                                    <a:pt x="60" y="0"/>
                                  </a:moveTo>
                                  <a:lnTo>
                                    <a:pt x="39" y="68"/>
                                  </a:lnTo>
                                  <a:lnTo>
                                    <a:pt x="19" y="56"/>
                                  </a:lnTo>
                                  <a:lnTo>
                                    <a:pt x="0" y="43"/>
                                  </a:lnTo>
                                  <a:lnTo>
                                    <a:pt x="6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22" name="Freeform 519"/>
                          <wps:cNvSpPr/>
                          <wps:spPr bwMode="auto">
                            <a:xfrm>
                              <a:off x="3172" y="6335"/>
                              <a:ext cx="60" cy="68"/>
                            </a:xfrm>
                            <a:custGeom>
                              <a:avLst/>
                              <a:gdLst>
                                <a:gd name="T0" fmla="*/ 0 w 60"/>
                                <a:gd name="T1" fmla="*/ 0 h 68"/>
                                <a:gd name="T2" fmla="*/ 60 w 60"/>
                                <a:gd name="T3" fmla="*/ 43 h 68"/>
                                <a:gd name="T4" fmla="*/ 40 w 60"/>
                                <a:gd name="T5" fmla="*/ 56 h 68"/>
                                <a:gd name="T6" fmla="*/ 21 w 60"/>
                                <a:gd name="T7" fmla="*/ 68 h 68"/>
                                <a:gd name="T8" fmla="*/ 0 w 60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0" h="68">
                                  <a:moveTo>
                                    <a:pt x="0" y="0"/>
                                  </a:moveTo>
                                  <a:lnTo>
                                    <a:pt x="60" y="43"/>
                                  </a:lnTo>
                                  <a:lnTo>
                                    <a:pt x="40" y="56"/>
                                  </a:lnTo>
                                  <a:lnTo>
                                    <a:pt x="21" y="6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23" name="Freeform 520"/>
                          <wps:cNvSpPr/>
                          <wps:spPr bwMode="auto">
                            <a:xfrm>
                              <a:off x="3172" y="6335"/>
                              <a:ext cx="60" cy="68"/>
                            </a:xfrm>
                            <a:custGeom>
                              <a:avLst/>
                              <a:gdLst>
                                <a:gd name="T0" fmla="*/ 0 w 60"/>
                                <a:gd name="T1" fmla="*/ 0 h 68"/>
                                <a:gd name="T2" fmla="*/ 60 w 60"/>
                                <a:gd name="T3" fmla="*/ 43 h 68"/>
                                <a:gd name="T4" fmla="*/ 40 w 60"/>
                                <a:gd name="T5" fmla="*/ 56 h 68"/>
                                <a:gd name="T6" fmla="*/ 21 w 60"/>
                                <a:gd name="T7" fmla="*/ 68 h 68"/>
                                <a:gd name="T8" fmla="*/ 0 w 60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0" h="68">
                                  <a:moveTo>
                                    <a:pt x="0" y="0"/>
                                  </a:moveTo>
                                  <a:lnTo>
                                    <a:pt x="60" y="43"/>
                                  </a:lnTo>
                                  <a:lnTo>
                                    <a:pt x="40" y="56"/>
                                  </a:lnTo>
                                  <a:lnTo>
                                    <a:pt x="21" y="6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24" name="Rectangle 5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638" y="6548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92EC0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5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5" name="Freeform 522"/>
                          <wps:cNvSpPr/>
                          <wps:spPr bwMode="auto">
                            <a:xfrm>
                              <a:off x="3170" y="6335"/>
                              <a:ext cx="1871" cy="370"/>
                            </a:xfrm>
                            <a:custGeom>
                              <a:avLst/>
                              <a:gdLst>
                                <a:gd name="T0" fmla="*/ 1871 w 1871"/>
                                <a:gd name="T1" fmla="*/ 29 h 370"/>
                                <a:gd name="T2" fmla="*/ 0 w 1871"/>
                                <a:gd name="T3" fmla="*/ 0 h 3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871" h="370">
                                  <a:moveTo>
                                    <a:pt x="1871" y="29"/>
                                  </a:moveTo>
                                  <a:cubicBezTo>
                                    <a:pt x="1461" y="370"/>
                                    <a:pt x="398" y="354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26" name="Freeform 523"/>
                          <wps:cNvSpPr/>
                          <wps:spPr bwMode="auto">
                            <a:xfrm>
                              <a:off x="4970" y="6364"/>
                              <a:ext cx="71" cy="58"/>
                            </a:xfrm>
                            <a:custGeom>
                              <a:avLst/>
                              <a:gdLst>
                                <a:gd name="T0" fmla="*/ 71 w 71"/>
                                <a:gd name="T1" fmla="*/ 0 h 58"/>
                                <a:gd name="T2" fmla="*/ 29 w 71"/>
                                <a:gd name="T3" fmla="*/ 58 h 58"/>
                                <a:gd name="T4" fmla="*/ 15 w 71"/>
                                <a:gd name="T5" fmla="*/ 41 h 58"/>
                                <a:gd name="T6" fmla="*/ 0 w 71"/>
                                <a:gd name="T7" fmla="*/ 23 h 58"/>
                                <a:gd name="T8" fmla="*/ 71 w 71"/>
                                <a:gd name="T9" fmla="*/ 0 h 5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1" h="58">
                                  <a:moveTo>
                                    <a:pt x="71" y="0"/>
                                  </a:moveTo>
                                  <a:lnTo>
                                    <a:pt x="29" y="58"/>
                                  </a:lnTo>
                                  <a:lnTo>
                                    <a:pt x="15" y="41"/>
                                  </a:lnTo>
                                  <a:lnTo>
                                    <a:pt x="0" y="23"/>
                                  </a:lnTo>
                                  <a:lnTo>
                                    <a:pt x="7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27" name="Freeform 524"/>
                          <wps:cNvSpPr/>
                          <wps:spPr bwMode="auto">
                            <a:xfrm>
                              <a:off x="4970" y="6364"/>
                              <a:ext cx="71" cy="58"/>
                            </a:xfrm>
                            <a:custGeom>
                              <a:avLst/>
                              <a:gdLst>
                                <a:gd name="T0" fmla="*/ 71 w 71"/>
                                <a:gd name="T1" fmla="*/ 0 h 58"/>
                                <a:gd name="T2" fmla="*/ 29 w 71"/>
                                <a:gd name="T3" fmla="*/ 58 h 58"/>
                                <a:gd name="T4" fmla="*/ 15 w 71"/>
                                <a:gd name="T5" fmla="*/ 41 h 58"/>
                                <a:gd name="T6" fmla="*/ 0 w 71"/>
                                <a:gd name="T7" fmla="*/ 23 h 58"/>
                                <a:gd name="T8" fmla="*/ 71 w 71"/>
                                <a:gd name="T9" fmla="*/ 0 h 5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1" h="58">
                                  <a:moveTo>
                                    <a:pt x="71" y="0"/>
                                  </a:moveTo>
                                  <a:lnTo>
                                    <a:pt x="29" y="58"/>
                                  </a:lnTo>
                                  <a:lnTo>
                                    <a:pt x="15" y="41"/>
                                  </a:lnTo>
                                  <a:lnTo>
                                    <a:pt x="0" y="23"/>
                                  </a:lnTo>
                                  <a:lnTo>
                                    <a:pt x="71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28" name="Freeform 525"/>
                          <wps:cNvSpPr/>
                          <wps:spPr bwMode="auto">
                            <a:xfrm>
                              <a:off x="3170" y="6335"/>
                              <a:ext cx="69" cy="61"/>
                            </a:xfrm>
                            <a:custGeom>
                              <a:avLst/>
                              <a:gdLst>
                                <a:gd name="T0" fmla="*/ 0 w 69"/>
                                <a:gd name="T1" fmla="*/ 0 h 61"/>
                                <a:gd name="T2" fmla="*/ 69 w 69"/>
                                <a:gd name="T3" fmla="*/ 26 h 61"/>
                                <a:gd name="T4" fmla="*/ 54 w 69"/>
                                <a:gd name="T5" fmla="*/ 43 h 61"/>
                                <a:gd name="T6" fmla="*/ 39 w 69"/>
                                <a:gd name="T7" fmla="*/ 61 h 61"/>
                                <a:gd name="T8" fmla="*/ 0 w 69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9" h="61">
                                  <a:moveTo>
                                    <a:pt x="0" y="0"/>
                                  </a:moveTo>
                                  <a:lnTo>
                                    <a:pt x="69" y="26"/>
                                  </a:lnTo>
                                  <a:lnTo>
                                    <a:pt x="54" y="43"/>
                                  </a:lnTo>
                                  <a:lnTo>
                                    <a:pt x="39" y="6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29" name="Freeform 526"/>
                          <wps:cNvSpPr/>
                          <wps:spPr bwMode="auto">
                            <a:xfrm>
                              <a:off x="3170" y="6335"/>
                              <a:ext cx="69" cy="61"/>
                            </a:xfrm>
                            <a:custGeom>
                              <a:avLst/>
                              <a:gdLst>
                                <a:gd name="T0" fmla="*/ 0 w 69"/>
                                <a:gd name="T1" fmla="*/ 0 h 61"/>
                                <a:gd name="T2" fmla="*/ 69 w 69"/>
                                <a:gd name="T3" fmla="*/ 26 h 61"/>
                                <a:gd name="T4" fmla="*/ 54 w 69"/>
                                <a:gd name="T5" fmla="*/ 43 h 61"/>
                                <a:gd name="T6" fmla="*/ 39 w 69"/>
                                <a:gd name="T7" fmla="*/ 61 h 61"/>
                                <a:gd name="T8" fmla="*/ 0 w 69"/>
                                <a:gd name="T9" fmla="*/ 0 h 6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9" h="61">
                                  <a:moveTo>
                                    <a:pt x="0" y="0"/>
                                  </a:moveTo>
                                  <a:lnTo>
                                    <a:pt x="69" y="26"/>
                                  </a:lnTo>
                                  <a:lnTo>
                                    <a:pt x="54" y="43"/>
                                  </a:lnTo>
                                  <a:lnTo>
                                    <a:pt x="39" y="61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30" name="Rectangle 52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01" y="6506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975CF91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7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1" name="Freeform 528"/>
                          <wps:cNvSpPr/>
                          <wps:spPr bwMode="auto">
                            <a:xfrm>
                              <a:off x="3170" y="6335"/>
                              <a:ext cx="2790" cy="467"/>
                            </a:xfrm>
                            <a:custGeom>
                              <a:avLst/>
                              <a:gdLst>
                                <a:gd name="T0" fmla="*/ 2790 w 2790"/>
                                <a:gd name="T1" fmla="*/ 42 h 467"/>
                                <a:gd name="T2" fmla="*/ 0 w 2790"/>
                                <a:gd name="T3" fmla="*/ 0 h 4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2790" h="467">
                                  <a:moveTo>
                                    <a:pt x="2790" y="42"/>
                                  </a:moveTo>
                                  <a:cubicBezTo>
                                    <a:pt x="2109" y="467"/>
                                    <a:pt x="666" y="446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32" name="Freeform 529"/>
                          <wps:cNvSpPr/>
                          <wps:spPr bwMode="auto">
                            <a:xfrm>
                              <a:off x="5886" y="6377"/>
                              <a:ext cx="74" cy="54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54"/>
                                <a:gd name="T2" fmla="*/ 25 w 74"/>
                                <a:gd name="T3" fmla="*/ 54 h 54"/>
                                <a:gd name="T4" fmla="*/ 13 w 74"/>
                                <a:gd name="T5" fmla="*/ 34 h 54"/>
                                <a:gd name="T6" fmla="*/ 0 w 74"/>
                                <a:gd name="T7" fmla="*/ 16 h 54"/>
                                <a:gd name="T8" fmla="*/ 74 w 74"/>
                                <a:gd name="T9" fmla="*/ 0 h 5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54">
                                  <a:moveTo>
                                    <a:pt x="74" y="0"/>
                                  </a:moveTo>
                                  <a:lnTo>
                                    <a:pt x="25" y="54"/>
                                  </a:lnTo>
                                  <a:lnTo>
                                    <a:pt x="13" y="34"/>
                                  </a:lnTo>
                                  <a:lnTo>
                                    <a:pt x="0" y="16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33" name="Freeform 530"/>
                          <wps:cNvSpPr/>
                          <wps:spPr bwMode="auto">
                            <a:xfrm>
                              <a:off x="5886" y="6377"/>
                              <a:ext cx="74" cy="54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54"/>
                                <a:gd name="T2" fmla="*/ 25 w 74"/>
                                <a:gd name="T3" fmla="*/ 54 h 54"/>
                                <a:gd name="T4" fmla="*/ 13 w 74"/>
                                <a:gd name="T5" fmla="*/ 34 h 54"/>
                                <a:gd name="T6" fmla="*/ 0 w 74"/>
                                <a:gd name="T7" fmla="*/ 16 h 54"/>
                                <a:gd name="T8" fmla="*/ 74 w 74"/>
                                <a:gd name="T9" fmla="*/ 0 h 5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54">
                                  <a:moveTo>
                                    <a:pt x="74" y="0"/>
                                  </a:moveTo>
                                  <a:lnTo>
                                    <a:pt x="25" y="54"/>
                                  </a:lnTo>
                                  <a:lnTo>
                                    <a:pt x="13" y="34"/>
                                  </a:lnTo>
                                  <a:lnTo>
                                    <a:pt x="0" y="16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34" name="Freeform 531"/>
                          <wps:cNvSpPr/>
                          <wps:spPr bwMode="auto">
                            <a:xfrm>
                              <a:off x="3170" y="6335"/>
                              <a:ext cx="72" cy="5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0 h 55"/>
                                <a:gd name="T2" fmla="*/ 72 w 72"/>
                                <a:gd name="T3" fmla="*/ 18 h 55"/>
                                <a:gd name="T4" fmla="*/ 60 w 72"/>
                                <a:gd name="T5" fmla="*/ 36 h 55"/>
                                <a:gd name="T6" fmla="*/ 47 w 72"/>
                                <a:gd name="T7" fmla="*/ 55 h 55"/>
                                <a:gd name="T8" fmla="*/ 0 w 72"/>
                                <a:gd name="T9" fmla="*/ 0 h 5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55">
                                  <a:moveTo>
                                    <a:pt x="0" y="0"/>
                                  </a:moveTo>
                                  <a:lnTo>
                                    <a:pt x="72" y="18"/>
                                  </a:lnTo>
                                  <a:lnTo>
                                    <a:pt x="60" y="36"/>
                                  </a:lnTo>
                                  <a:lnTo>
                                    <a:pt x="47" y="55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35" name="Freeform 532"/>
                          <wps:cNvSpPr/>
                          <wps:spPr bwMode="auto">
                            <a:xfrm>
                              <a:off x="3170" y="6335"/>
                              <a:ext cx="72" cy="55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0 h 55"/>
                                <a:gd name="T2" fmla="*/ 72 w 72"/>
                                <a:gd name="T3" fmla="*/ 18 h 55"/>
                                <a:gd name="T4" fmla="*/ 60 w 72"/>
                                <a:gd name="T5" fmla="*/ 36 h 55"/>
                                <a:gd name="T6" fmla="*/ 47 w 72"/>
                                <a:gd name="T7" fmla="*/ 55 h 55"/>
                                <a:gd name="T8" fmla="*/ 0 w 72"/>
                                <a:gd name="T9" fmla="*/ 0 h 5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55">
                                  <a:moveTo>
                                    <a:pt x="0" y="0"/>
                                  </a:moveTo>
                                  <a:lnTo>
                                    <a:pt x="72" y="18"/>
                                  </a:lnTo>
                                  <a:lnTo>
                                    <a:pt x="60" y="36"/>
                                  </a:lnTo>
                                  <a:lnTo>
                                    <a:pt x="47" y="55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36" name="Rectangle 5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59" y="6580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A8AD4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8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7" name="Line 5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75" y="1498"/>
                              <a:ext cx="830" cy="4068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38" name="Freeform 535"/>
                          <wps:cNvSpPr/>
                          <wps:spPr bwMode="auto">
                            <a:xfrm>
                              <a:off x="2768" y="5496"/>
                              <a:ext cx="47" cy="70"/>
                            </a:xfrm>
                            <a:custGeom>
                              <a:avLst/>
                              <a:gdLst>
                                <a:gd name="T0" fmla="*/ 37 w 47"/>
                                <a:gd name="T1" fmla="*/ 70 h 70"/>
                                <a:gd name="T2" fmla="*/ 0 w 47"/>
                                <a:gd name="T3" fmla="*/ 9 h 70"/>
                                <a:gd name="T4" fmla="*/ 24 w 47"/>
                                <a:gd name="T5" fmla="*/ 4 h 70"/>
                                <a:gd name="T6" fmla="*/ 47 w 47"/>
                                <a:gd name="T7" fmla="*/ 0 h 70"/>
                                <a:gd name="T8" fmla="*/ 37 w 47"/>
                                <a:gd name="T9" fmla="*/ 7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70">
                                  <a:moveTo>
                                    <a:pt x="37" y="70"/>
                                  </a:moveTo>
                                  <a:lnTo>
                                    <a:pt x="0" y="9"/>
                                  </a:lnTo>
                                  <a:lnTo>
                                    <a:pt x="24" y="4"/>
                                  </a:lnTo>
                                  <a:lnTo>
                                    <a:pt x="47" y="0"/>
                                  </a:lnTo>
                                  <a:lnTo>
                                    <a:pt x="37" y="7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39" name="Freeform 536"/>
                          <wps:cNvSpPr/>
                          <wps:spPr bwMode="auto">
                            <a:xfrm>
                              <a:off x="2768" y="5496"/>
                              <a:ext cx="47" cy="70"/>
                            </a:xfrm>
                            <a:custGeom>
                              <a:avLst/>
                              <a:gdLst>
                                <a:gd name="T0" fmla="*/ 37 w 47"/>
                                <a:gd name="T1" fmla="*/ 70 h 70"/>
                                <a:gd name="T2" fmla="*/ 0 w 47"/>
                                <a:gd name="T3" fmla="*/ 9 h 70"/>
                                <a:gd name="T4" fmla="*/ 24 w 47"/>
                                <a:gd name="T5" fmla="*/ 4 h 70"/>
                                <a:gd name="T6" fmla="*/ 47 w 47"/>
                                <a:gd name="T7" fmla="*/ 0 h 70"/>
                                <a:gd name="T8" fmla="*/ 37 w 47"/>
                                <a:gd name="T9" fmla="*/ 7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7" h="70">
                                  <a:moveTo>
                                    <a:pt x="37" y="70"/>
                                  </a:moveTo>
                                  <a:lnTo>
                                    <a:pt x="0" y="9"/>
                                  </a:lnTo>
                                  <a:lnTo>
                                    <a:pt x="24" y="4"/>
                                  </a:lnTo>
                                  <a:lnTo>
                                    <a:pt x="47" y="0"/>
                                  </a:lnTo>
                                  <a:lnTo>
                                    <a:pt x="37" y="7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40" name="Rectangle 53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15" y="3489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0CD1E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5.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1" name="Line 5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08" y="2180"/>
                              <a:ext cx="1883" cy="3354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2" name="Freeform 539"/>
                          <wps:cNvSpPr/>
                          <wps:spPr bwMode="auto">
                            <a:xfrm>
                              <a:off x="3036" y="5464"/>
                              <a:ext cx="55" cy="70"/>
                            </a:xfrm>
                            <a:custGeom>
                              <a:avLst/>
                              <a:gdLst>
                                <a:gd name="T0" fmla="*/ 55 w 55"/>
                                <a:gd name="T1" fmla="*/ 70 h 70"/>
                                <a:gd name="T2" fmla="*/ 0 w 55"/>
                                <a:gd name="T3" fmla="*/ 21 h 70"/>
                                <a:gd name="T4" fmla="*/ 21 w 55"/>
                                <a:gd name="T5" fmla="*/ 11 h 70"/>
                                <a:gd name="T6" fmla="*/ 42 w 55"/>
                                <a:gd name="T7" fmla="*/ 0 h 70"/>
                                <a:gd name="T8" fmla="*/ 55 w 55"/>
                                <a:gd name="T9" fmla="*/ 7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5" h="70">
                                  <a:moveTo>
                                    <a:pt x="55" y="70"/>
                                  </a:moveTo>
                                  <a:lnTo>
                                    <a:pt x="0" y="21"/>
                                  </a:lnTo>
                                  <a:lnTo>
                                    <a:pt x="21" y="11"/>
                                  </a:lnTo>
                                  <a:lnTo>
                                    <a:pt x="42" y="0"/>
                                  </a:lnTo>
                                  <a:lnTo>
                                    <a:pt x="55" y="7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43" name="Freeform 540"/>
                          <wps:cNvSpPr/>
                          <wps:spPr bwMode="auto">
                            <a:xfrm>
                              <a:off x="3036" y="5464"/>
                              <a:ext cx="55" cy="70"/>
                            </a:xfrm>
                            <a:custGeom>
                              <a:avLst/>
                              <a:gdLst>
                                <a:gd name="T0" fmla="*/ 55 w 55"/>
                                <a:gd name="T1" fmla="*/ 70 h 70"/>
                                <a:gd name="T2" fmla="*/ 0 w 55"/>
                                <a:gd name="T3" fmla="*/ 21 h 70"/>
                                <a:gd name="T4" fmla="*/ 21 w 55"/>
                                <a:gd name="T5" fmla="*/ 11 h 70"/>
                                <a:gd name="T6" fmla="*/ 42 w 55"/>
                                <a:gd name="T7" fmla="*/ 0 h 70"/>
                                <a:gd name="T8" fmla="*/ 55 w 55"/>
                                <a:gd name="T9" fmla="*/ 70 h 7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5" h="70">
                                  <a:moveTo>
                                    <a:pt x="55" y="70"/>
                                  </a:moveTo>
                                  <a:lnTo>
                                    <a:pt x="0" y="21"/>
                                  </a:lnTo>
                                  <a:lnTo>
                                    <a:pt x="21" y="11"/>
                                  </a:lnTo>
                                  <a:lnTo>
                                    <a:pt x="42" y="0"/>
                                  </a:lnTo>
                                  <a:lnTo>
                                    <a:pt x="55" y="7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44" name="Rectangle 5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184" y="3801"/>
                              <a:ext cx="45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FDCE1C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5" name="Line 54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913" y="5997"/>
                              <a:ext cx="892" cy="590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46" name="Freeform 543"/>
                          <wps:cNvSpPr/>
                          <wps:spPr bwMode="auto">
                            <a:xfrm>
                              <a:off x="2733" y="5997"/>
                              <a:ext cx="72" cy="57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0 h 57"/>
                                <a:gd name="T2" fmla="*/ 27 w 72"/>
                                <a:gd name="T3" fmla="*/ 57 h 57"/>
                                <a:gd name="T4" fmla="*/ 14 w 72"/>
                                <a:gd name="T5" fmla="*/ 39 h 57"/>
                                <a:gd name="T6" fmla="*/ 0 w 72"/>
                                <a:gd name="T7" fmla="*/ 21 h 57"/>
                                <a:gd name="T8" fmla="*/ 72 w 72"/>
                                <a:gd name="T9" fmla="*/ 0 h 5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57">
                                  <a:moveTo>
                                    <a:pt x="72" y="0"/>
                                  </a:moveTo>
                                  <a:lnTo>
                                    <a:pt x="27" y="57"/>
                                  </a:lnTo>
                                  <a:lnTo>
                                    <a:pt x="14" y="39"/>
                                  </a:lnTo>
                                  <a:lnTo>
                                    <a:pt x="0" y="21"/>
                                  </a:lnTo>
                                  <a:lnTo>
                                    <a:pt x="7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47" name="Freeform 544"/>
                          <wps:cNvSpPr/>
                          <wps:spPr bwMode="auto">
                            <a:xfrm>
                              <a:off x="2733" y="5997"/>
                              <a:ext cx="72" cy="57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0 h 57"/>
                                <a:gd name="T2" fmla="*/ 27 w 72"/>
                                <a:gd name="T3" fmla="*/ 57 h 57"/>
                                <a:gd name="T4" fmla="*/ 14 w 72"/>
                                <a:gd name="T5" fmla="*/ 39 h 57"/>
                                <a:gd name="T6" fmla="*/ 0 w 72"/>
                                <a:gd name="T7" fmla="*/ 21 h 57"/>
                                <a:gd name="T8" fmla="*/ 72 w 72"/>
                                <a:gd name="T9" fmla="*/ 0 h 5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57">
                                  <a:moveTo>
                                    <a:pt x="72" y="0"/>
                                  </a:moveTo>
                                  <a:lnTo>
                                    <a:pt x="27" y="57"/>
                                  </a:lnTo>
                                  <a:lnTo>
                                    <a:pt x="14" y="39"/>
                                  </a:lnTo>
                                  <a:lnTo>
                                    <a:pt x="0" y="21"/>
                                  </a:lnTo>
                                  <a:lnTo>
                                    <a:pt x="72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48" name="Rectangle 545"/>
                          <wps:cNvSpPr>
                            <a:spLocks noChangeArrowheads="1"/>
                          </wps:cNvSpPr>
                          <wps:spPr bwMode="auto">
                            <a:xfrm>
                              <a:off x="2390" y="6295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7CE9A4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1.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9" name="Line 54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3540" y="2824"/>
                              <a:ext cx="4141" cy="2945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0" name="Freeform 547"/>
                          <wps:cNvSpPr/>
                          <wps:spPr bwMode="auto">
                            <a:xfrm>
                              <a:off x="3540" y="5710"/>
                              <a:ext cx="71" cy="59"/>
                            </a:xfrm>
                            <a:custGeom>
                              <a:avLst/>
                              <a:gdLst>
                                <a:gd name="T0" fmla="*/ 0 w 71"/>
                                <a:gd name="T1" fmla="*/ 59 h 59"/>
                                <a:gd name="T2" fmla="*/ 43 w 71"/>
                                <a:gd name="T3" fmla="*/ 0 h 59"/>
                                <a:gd name="T4" fmla="*/ 57 w 71"/>
                                <a:gd name="T5" fmla="*/ 18 h 59"/>
                                <a:gd name="T6" fmla="*/ 71 w 71"/>
                                <a:gd name="T7" fmla="*/ 36 h 59"/>
                                <a:gd name="T8" fmla="*/ 0 w 71"/>
                                <a:gd name="T9" fmla="*/ 59 h 5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1" h="59">
                                  <a:moveTo>
                                    <a:pt x="0" y="59"/>
                                  </a:moveTo>
                                  <a:lnTo>
                                    <a:pt x="43" y="0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71" y="36"/>
                                  </a:lnTo>
                                  <a:lnTo>
                                    <a:pt x="0" y="5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51" name="Freeform 548"/>
                          <wps:cNvSpPr/>
                          <wps:spPr bwMode="auto">
                            <a:xfrm>
                              <a:off x="3540" y="5710"/>
                              <a:ext cx="71" cy="59"/>
                            </a:xfrm>
                            <a:custGeom>
                              <a:avLst/>
                              <a:gdLst>
                                <a:gd name="T0" fmla="*/ 0 w 71"/>
                                <a:gd name="T1" fmla="*/ 59 h 59"/>
                                <a:gd name="T2" fmla="*/ 43 w 71"/>
                                <a:gd name="T3" fmla="*/ 0 h 59"/>
                                <a:gd name="T4" fmla="*/ 57 w 71"/>
                                <a:gd name="T5" fmla="*/ 18 h 59"/>
                                <a:gd name="T6" fmla="*/ 71 w 71"/>
                                <a:gd name="T7" fmla="*/ 36 h 59"/>
                                <a:gd name="T8" fmla="*/ 0 w 71"/>
                                <a:gd name="T9" fmla="*/ 59 h 5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1" h="59">
                                  <a:moveTo>
                                    <a:pt x="0" y="59"/>
                                  </a:moveTo>
                                  <a:lnTo>
                                    <a:pt x="43" y="0"/>
                                  </a:lnTo>
                                  <a:lnTo>
                                    <a:pt x="57" y="18"/>
                                  </a:lnTo>
                                  <a:lnTo>
                                    <a:pt x="71" y="36"/>
                                  </a:lnTo>
                                  <a:lnTo>
                                    <a:pt x="0" y="59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52" name="Rectangle 5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43" y="4298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01BA43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1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3" name="Line 550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3360" y="6013"/>
                              <a:ext cx="2566" cy="97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4" name="Freeform 551"/>
                          <wps:cNvSpPr/>
                          <wps:spPr bwMode="auto">
                            <a:xfrm>
                              <a:off x="3360" y="6013"/>
                              <a:ext cx="74" cy="46"/>
                            </a:xfrm>
                            <a:custGeom>
                              <a:avLst/>
                              <a:gdLst>
                                <a:gd name="T0" fmla="*/ 0 w 74"/>
                                <a:gd name="T1" fmla="*/ 0 h 46"/>
                                <a:gd name="T2" fmla="*/ 74 w 74"/>
                                <a:gd name="T3" fmla="*/ 4 h 46"/>
                                <a:gd name="T4" fmla="*/ 66 w 74"/>
                                <a:gd name="T5" fmla="*/ 25 h 46"/>
                                <a:gd name="T6" fmla="*/ 57 w 74"/>
                                <a:gd name="T7" fmla="*/ 46 h 46"/>
                                <a:gd name="T8" fmla="*/ 0 w 74"/>
                                <a:gd name="T9" fmla="*/ 0 h 4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6">
                                  <a:moveTo>
                                    <a:pt x="0" y="0"/>
                                  </a:moveTo>
                                  <a:lnTo>
                                    <a:pt x="74" y="4"/>
                                  </a:lnTo>
                                  <a:lnTo>
                                    <a:pt x="66" y="25"/>
                                  </a:lnTo>
                                  <a:lnTo>
                                    <a:pt x="57" y="4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55" name="Freeform 552"/>
                          <wps:cNvSpPr/>
                          <wps:spPr bwMode="auto">
                            <a:xfrm>
                              <a:off x="3360" y="6013"/>
                              <a:ext cx="74" cy="46"/>
                            </a:xfrm>
                            <a:custGeom>
                              <a:avLst/>
                              <a:gdLst>
                                <a:gd name="T0" fmla="*/ 0 w 74"/>
                                <a:gd name="T1" fmla="*/ 0 h 46"/>
                                <a:gd name="T2" fmla="*/ 74 w 74"/>
                                <a:gd name="T3" fmla="*/ 4 h 46"/>
                                <a:gd name="T4" fmla="*/ 66 w 74"/>
                                <a:gd name="T5" fmla="*/ 25 h 46"/>
                                <a:gd name="T6" fmla="*/ 57 w 74"/>
                                <a:gd name="T7" fmla="*/ 46 h 46"/>
                                <a:gd name="T8" fmla="*/ 0 w 74"/>
                                <a:gd name="T9" fmla="*/ 0 h 4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6">
                                  <a:moveTo>
                                    <a:pt x="0" y="0"/>
                                  </a:moveTo>
                                  <a:lnTo>
                                    <a:pt x="74" y="4"/>
                                  </a:lnTo>
                                  <a:lnTo>
                                    <a:pt x="66" y="25"/>
                                  </a:lnTo>
                                  <a:lnTo>
                                    <a:pt x="57" y="4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56" name="Rectangle 5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666" y="6407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536AB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4.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7" name="Line 55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42" y="5924"/>
                              <a:ext cx="1563" cy="70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8" name="Freeform 555"/>
                          <wps:cNvSpPr/>
                          <wps:spPr bwMode="auto">
                            <a:xfrm>
                              <a:off x="2731" y="5924"/>
                              <a:ext cx="74" cy="48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48"/>
                                <a:gd name="T2" fmla="*/ 20 w 74"/>
                                <a:gd name="T3" fmla="*/ 48 h 48"/>
                                <a:gd name="T4" fmla="*/ 10 w 74"/>
                                <a:gd name="T5" fmla="*/ 28 h 48"/>
                                <a:gd name="T6" fmla="*/ 0 w 74"/>
                                <a:gd name="T7" fmla="*/ 8 h 48"/>
                                <a:gd name="T8" fmla="*/ 74 w 74"/>
                                <a:gd name="T9" fmla="*/ 0 h 4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8">
                                  <a:moveTo>
                                    <a:pt x="74" y="0"/>
                                  </a:moveTo>
                                  <a:lnTo>
                                    <a:pt x="20" y="48"/>
                                  </a:lnTo>
                                  <a:lnTo>
                                    <a:pt x="10" y="2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59" name="Freeform 556"/>
                          <wps:cNvSpPr/>
                          <wps:spPr bwMode="auto">
                            <a:xfrm>
                              <a:off x="2731" y="5924"/>
                              <a:ext cx="74" cy="48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48"/>
                                <a:gd name="T2" fmla="*/ 20 w 74"/>
                                <a:gd name="T3" fmla="*/ 48 h 48"/>
                                <a:gd name="T4" fmla="*/ 10 w 74"/>
                                <a:gd name="T5" fmla="*/ 28 h 48"/>
                                <a:gd name="T6" fmla="*/ 0 w 74"/>
                                <a:gd name="T7" fmla="*/ 8 h 48"/>
                                <a:gd name="T8" fmla="*/ 74 w 74"/>
                                <a:gd name="T9" fmla="*/ 0 h 4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8">
                                  <a:moveTo>
                                    <a:pt x="74" y="0"/>
                                  </a:moveTo>
                                  <a:lnTo>
                                    <a:pt x="20" y="48"/>
                                  </a:lnTo>
                                  <a:lnTo>
                                    <a:pt x="10" y="28"/>
                                  </a:lnTo>
                                  <a:lnTo>
                                    <a:pt x="0" y="8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60" name="Rectangle 557"/>
                          <wps:cNvSpPr>
                            <a:spLocks noChangeArrowheads="1"/>
                          </wps:cNvSpPr>
                          <wps:spPr bwMode="auto">
                            <a:xfrm>
                              <a:off x="2049" y="6286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31C82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3.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1" name="Line 55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51" y="4157"/>
                              <a:ext cx="1767" cy="1377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2" name="Freeform 559"/>
                          <wps:cNvSpPr/>
                          <wps:spPr bwMode="auto">
                            <a:xfrm>
                              <a:off x="2948" y="5474"/>
                              <a:ext cx="70" cy="60"/>
                            </a:xfrm>
                            <a:custGeom>
                              <a:avLst/>
                              <a:gdLst>
                                <a:gd name="T0" fmla="*/ 70 w 70"/>
                                <a:gd name="T1" fmla="*/ 60 h 60"/>
                                <a:gd name="T2" fmla="*/ 0 w 70"/>
                                <a:gd name="T3" fmla="*/ 35 h 60"/>
                                <a:gd name="T4" fmla="*/ 15 w 70"/>
                                <a:gd name="T5" fmla="*/ 17 h 60"/>
                                <a:gd name="T6" fmla="*/ 30 w 70"/>
                                <a:gd name="T7" fmla="*/ 0 h 60"/>
                                <a:gd name="T8" fmla="*/ 70 w 70"/>
                                <a:gd name="T9" fmla="*/ 60 h 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0" h="60">
                                  <a:moveTo>
                                    <a:pt x="70" y="60"/>
                                  </a:moveTo>
                                  <a:lnTo>
                                    <a:pt x="0" y="35"/>
                                  </a:lnTo>
                                  <a:lnTo>
                                    <a:pt x="15" y="17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70" y="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63" name="Freeform 560"/>
                          <wps:cNvSpPr/>
                          <wps:spPr bwMode="auto">
                            <a:xfrm>
                              <a:off x="2948" y="5474"/>
                              <a:ext cx="70" cy="60"/>
                            </a:xfrm>
                            <a:custGeom>
                              <a:avLst/>
                              <a:gdLst>
                                <a:gd name="T0" fmla="*/ 70 w 70"/>
                                <a:gd name="T1" fmla="*/ 60 h 60"/>
                                <a:gd name="T2" fmla="*/ 0 w 70"/>
                                <a:gd name="T3" fmla="*/ 35 h 60"/>
                                <a:gd name="T4" fmla="*/ 15 w 70"/>
                                <a:gd name="T5" fmla="*/ 17 h 60"/>
                                <a:gd name="T6" fmla="*/ 30 w 70"/>
                                <a:gd name="T7" fmla="*/ 0 h 60"/>
                                <a:gd name="T8" fmla="*/ 70 w 70"/>
                                <a:gd name="T9" fmla="*/ 60 h 6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0" h="60">
                                  <a:moveTo>
                                    <a:pt x="70" y="60"/>
                                  </a:moveTo>
                                  <a:lnTo>
                                    <a:pt x="0" y="35"/>
                                  </a:lnTo>
                                  <a:lnTo>
                                    <a:pt x="15" y="17"/>
                                  </a:lnTo>
                                  <a:lnTo>
                                    <a:pt x="30" y="0"/>
                                  </a:lnTo>
                                  <a:lnTo>
                                    <a:pt x="70" y="6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64" name="Rectangle 561"/>
                          <wps:cNvSpPr>
                            <a:spLocks noChangeArrowheads="1"/>
                          </wps:cNvSpPr>
                          <wps:spPr bwMode="auto">
                            <a:xfrm>
                              <a:off x="2168" y="4767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D903B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2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5" name="Line 56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70" y="4892"/>
                              <a:ext cx="1535" cy="687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6" name="Freeform 563"/>
                          <wps:cNvSpPr/>
                          <wps:spPr bwMode="auto">
                            <a:xfrm>
                              <a:off x="2731" y="5530"/>
                              <a:ext cx="74" cy="49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49 h 49"/>
                                <a:gd name="T2" fmla="*/ 0 w 74"/>
                                <a:gd name="T3" fmla="*/ 41 h 49"/>
                                <a:gd name="T4" fmla="*/ 10 w 74"/>
                                <a:gd name="T5" fmla="*/ 21 h 49"/>
                                <a:gd name="T6" fmla="*/ 20 w 74"/>
                                <a:gd name="T7" fmla="*/ 0 h 49"/>
                                <a:gd name="T8" fmla="*/ 74 w 74"/>
                                <a:gd name="T9" fmla="*/ 49 h 4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9">
                                  <a:moveTo>
                                    <a:pt x="74" y="49"/>
                                  </a:moveTo>
                                  <a:lnTo>
                                    <a:pt x="0" y="41"/>
                                  </a:lnTo>
                                  <a:lnTo>
                                    <a:pt x="10" y="21"/>
                                  </a:lnTo>
                                  <a:lnTo>
                                    <a:pt x="20" y="0"/>
                                  </a:lnTo>
                                  <a:lnTo>
                                    <a:pt x="74" y="4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67" name="Freeform 564"/>
                          <wps:cNvSpPr/>
                          <wps:spPr bwMode="auto">
                            <a:xfrm>
                              <a:off x="2731" y="5530"/>
                              <a:ext cx="74" cy="49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49 h 49"/>
                                <a:gd name="T2" fmla="*/ 0 w 74"/>
                                <a:gd name="T3" fmla="*/ 41 h 49"/>
                                <a:gd name="T4" fmla="*/ 10 w 74"/>
                                <a:gd name="T5" fmla="*/ 21 h 49"/>
                                <a:gd name="T6" fmla="*/ 20 w 74"/>
                                <a:gd name="T7" fmla="*/ 0 h 49"/>
                                <a:gd name="T8" fmla="*/ 74 w 74"/>
                                <a:gd name="T9" fmla="*/ 49 h 4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9">
                                  <a:moveTo>
                                    <a:pt x="74" y="49"/>
                                  </a:moveTo>
                                  <a:lnTo>
                                    <a:pt x="0" y="41"/>
                                  </a:lnTo>
                                  <a:lnTo>
                                    <a:pt x="10" y="21"/>
                                  </a:lnTo>
                                  <a:lnTo>
                                    <a:pt x="20" y="0"/>
                                  </a:lnTo>
                                  <a:lnTo>
                                    <a:pt x="74" y="49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68" name="Rectangle 565"/>
                          <wps:cNvSpPr>
                            <a:spLocks noChangeArrowheads="1"/>
                          </wps:cNvSpPr>
                          <wps:spPr bwMode="auto">
                            <a:xfrm>
                              <a:off x="2063" y="5146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0708B7A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2.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9" name="Line 566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167" y="4341"/>
                              <a:ext cx="783" cy="1193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0" name="Freeform 567"/>
                          <wps:cNvSpPr/>
                          <wps:spPr bwMode="auto">
                            <a:xfrm>
                              <a:off x="4167" y="5465"/>
                              <a:ext cx="58" cy="69"/>
                            </a:xfrm>
                            <a:custGeom>
                              <a:avLst/>
                              <a:gdLst>
                                <a:gd name="T0" fmla="*/ 0 w 58"/>
                                <a:gd name="T1" fmla="*/ 69 h 69"/>
                                <a:gd name="T2" fmla="*/ 18 w 58"/>
                                <a:gd name="T3" fmla="*/ 0 h 69"/>
                                <a:gd name="T4" fmla="*/ 38 w 58"/>
                                <a:gd name="T5" fmla="*/ 12 h 69"/>
                                <a:gd name="T6" fmla="*/ 58 w 58"/>
                                <a:gd name="T7" fmla="*/ 24 h 69"/>
                                <a:gd name="T8" fmla="*/ 0 w 58"/>
                                <a:gd name="T9" fmla="*/ 69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8" h="69">
                                  <a:moveTo>
                                    <a:pt x="0" y="69"/>
                                  </a:moveTo>
                                  <a:lnTo>
                                    <a:pt x="18" y="0"/>
                                  </a:lnTo>
                                  <a:lnTo>
                                    <a:pt x="38" y="12"/>
                                  </a:lnTo>
                                  <a:lnTo>
                                    <a:pt x="58" y="24"/>
                                  </a:lnTo>
                                  <a:lnTo>
                                    <a:pt x="0" y="6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71" name="Freeform 568"/>
                          <wps:cNvSpPr/>
                          <wps:spPr bwMode="auto">
                            <a:xfrm>
                              <a:off x="4167" y="5465"/>
                              <a:ext cx="58" cy="69"/>
                            </a:xfrm>
                            <a:custGeom>
                              <a:avLst/>
                              <a:gdLst>
                                <a:gd name="T0" fmla="*/ 0 w 58"/>
                                <a:gd name="T1" fmla="*/ 69 h 69"/>
                                <a:gd name="T2" fmla="*/ 18 w 58"/>
                                <a:gd name="T3" fmla="*/ 0 h 69"/>
                                <a:gd name="T4" fmla="*/ 38 w 58"/>
                                <a:gd name="T5" fmla="*/ 12 h 69"/>
                                <a:gd name="T6" fmla="*/ 58 w 58"/>
                                <a:gd name="T7" fmla="*/ 24 h 69"/>
                                <a:gd name="T8" fmla="*/ 0 w 58"/>
                                <a:gd name="T9" fmla="*/ 69 h 6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8" h="69">
                                  <a:moveTo>
                                    <a:pt x="0" y="69"/>
                                  </a:moveTo>
                                  <a:lnTo>
                                    <a:pt x="18" y="0"/>
                                  </a:lnTo>
                                  <a:lnTo>
                                    <a:pt x="38" y="12"/>
                                  </a:lnTo>
                                  <a:lnTo>
                                    <a:pt x="58" y="24"/>
                                  </a:lnTo>
                                  <a:lnTo>
                                    <a:pt x="0" y="69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72" name="Rectangle 56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93" y="4919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A394E0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.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3" name="Freeform 570"/>
                          <wps:cNvSpPr/>
                          <wps:spPr bwMode="auto">
                            <a:xfrm>
                              <a:off x="4107" y="6335"/>
                              <a:ext cx="928" cy="190"/>
                            </a:xfrm>
                            <a:custGeom>
                              <a:avLst/>
                              <a:gdLst>
                                <a:gd name="T0" fmla="*/ 928 w 928"/>
                                <a:gd name="T1" fmla="*/ 29 h 190"/>
                                <a:gd name="T2" fmla="*/ 0 w 928"/>
                                <a:gd name="T3" fmla="*/ 0 h 190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928" h="190">
                                  <a:moveTo>
                                    <a:pt x="928" y="29"/>
                                  </a:moveTo>
                                  <a:cubicBezTo>
                                    <a:pt x="648" y="190"/>
                                    <a:pt x="268" y="178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74" name="Freeform 571"/>
                          <wps:cNvSpPr/>
                          <wps:spPr bwMode="auto">
                            <a:xfrm>
                              <a:off x="4961" y="6364"/>
                              <a:ext cx="74" cy="52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52"/>
                                <a:gd name="T2" fmla="*/ 23 w 74"/>
                                <a:gd name="T3" fmla="*/ 52 h 52"/>
                                <a:gd name="T4" fmla="*/ 12 w 74"/>
                                <a:gd name="T5" fmla="*/ 33 h 52"/>
                                <a:gd name="T6" fmla="*/ 0 w 74"/>
                                <a:gd name="T7" fmla="*/ 13 h 52"/>
                                <a:gd name="T8" fmla="*/ 74 w 74"/>
                                <a:gd name="T9" fmla="*/ 0 h 5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52">
                                  <a:moveTo>
                                    <a:pt x="74" y="0"/>
                                  </a:moveTo>
                                  <a:lnTo>
                                    <a:pt x="23" y="52"/>
                                  </a:lnTo>
                                  <a:lnTo>
                                    <a:pt x="12" y="33"/>
                                  </a:lnTo>
                                  <a:lnTo>
                                    <a:pt x="0" y="13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75" name="Freeform 572"/>
                          <wps:cNvSpPr/>
                          <wps:spPr bwMode="auto">
                            <a:xfrm>
                              <a:off x="4961" y="6364"/>
                              <a:ext cx="74" cy="52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0 h 52"/>
                                <a:gd name="T2" fmla="*/ 23 w 74"/>
                                <a:gd name="T3" fmla="*/ 52 h 52"/>
                                <a:gd name="T4" fmla="*/ 12 w 74"/>
                                <a:gd name="T5" fmla="*/ 33 h 52"/>
                                <a:gd name="T6" fmla="*/ 0 w 74"/>
                                <a:gd name="T7" fmla="*/ 13 h 52"/>
                                <a:gd name="T8" fmla="*/ 74 w 74"/>
                                <a:gd name="T9" fmla="*/ 0 h 5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52">
                                  <a:moveTo>
                                    <a:pt x="74" y="0"/>
                                  </a:moveTo>
                                  <a:lnTo>
                                    <a:pt x="23" y="52"/>
                                  </a:lnTo>
                                  <a:lnTo>
                                    <a:pt x="12" y="33"/>
                                  </a:lnTo>
                                  <a:lnTo>
                                    <a:pt x="0" y="13"/>
                                  </a:lnTo>
                                  <a:lnTo>
                                    <a:pt x="74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76" name="Freeform 573"/>
                          <wps:cNvSpPr/>
                          <wps:spPr bwMode="auto">
                            <a:xfrm>
                              <a:off x="4107" y="6335"/>
                              <a:ext cx="72" cy="56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0 h 56"/>
                                <a:gd name="T2" fmla="*/ 72 w 72"/>
                                <a:gd name="T3" fmla="*/ 19 h 56"/>
                                <a:gd name="T4" fmla="*/ 60 w 72"/>
                                <a:gd name="T5" fmla="*/ 37 h 56"/>
                                <a:gd name="T6" fmla="*/ 47 w 72"/>
                                <a:gd name="T7" fmla="*/ 56 h 56"/>
                                <a:gd name="T8" fmla="*/ 0 w 72"/>
                                <a:gd name="T9" fmla="*/ 0 h 5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56">
                                  <a:moveTo>
                                    <a:pt x="0" y="0"/>
                                  </a:moveTo>
                                  <a:lnTo>
                                    <a:pt x="72" y="19"/>
                                  </a:lnTo>
                                  <a:lnTo>
                                    <a:pt x="60" y="37"/>
                                  </a:lnTo>
                                  <a:lnTo>
                                    <a:pt x="47" y="5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77" name="Freeform 574"/>
                          <wps:cNvSpPr/>
                          <wps:spPr bwMode="auto">
                            <a:xfrm>
                              <a:off x="4107" y="6335"/>
                              <a:ext cx="72" cy="56"/>
                            </a:xfrm>
                            <a:custGeom>
                              <a:avLst/>
                              <a:gdLst>
                                <a:gd name="T0" fmla="*/ 0 w 72"/>
                                <a:gd name="T1" fmla="*/ 0 h 56"/>
                                <a:gd name="T2" fmla="*/ 72 w 72"/>
                                <a:gd name="T3" fmla="*/ 19 h 56"/>
                                <a:gd name="T4" fmla="*/ 60 w 72"/>
                                <a:gd name="T5" fmla="*/ 37 h 56"/>
                                <a:gd name="T6" fmla="*/ 47 w 72"/>
                                <a:gd name="T7" fmla="*/ 56 h 56"/>
                                <a:gd name="T8" fmla="*/ 0 w 72"/>
                                <a:gd name="T9" fmla="*/ 0 h 5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56">
                                  <a:moveTo>
                                    <a:pt x="0" y="0"/>
                                  </a:moveTo>
                                  <a:lnTo>
                                    <a:pt x="72" y="19"/>
                                  </a:lnTo>
                                  <a:lnTo>
                                    <a:pt x="60" y="37"/>
                                  </a:lnTo>
                                  <a:lnTo>
                                    <a:pt x="47" y="56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78" name="Rectangle 575"/>
                          <wps:cNvSpPr>
                            <a:spLocks noChangeArrowheads="1"/>
                          </wps:cNvSpPr>
                          <wps:spPr bwMode="auto">
                            <a:xfrm>
                              <a:off x="4566" y="6373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9308C8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9" name="Freeform 576"/>
                          <wps:cNvSpPr/>
                          <wps:spPr bwMode="auto">
                            <a:xfrm>
                              <a:off x="4109" y="6335"/>
                              <a:ext cx="1840" cy="382"/>
                            </a:xfrm>
                            <a:custGeom>
                              <a:avLst/>
                              <a:gdLst>
                                <a:gd name="T0" fmla="*/ 1840 w 1840"/>
                                <a:gd name="T1" fmla="*/ 42 h 382"/>
                                <a:gd name="T2" fmla="*/ 0 w 1840"/>
                                <a:gd name="T3" fmla="*/ 0 h 382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1840" h="382">
                                  <a:moveTo>
                                    <a:pt x="1840" y="42"/>
                                  </a:moveTo>
                                  <a:cubicBezTo>
                                    <a:pt x="1340" y="382"/>
                                    <a:pt x="483" y="362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80" name="Freeform 577"/>
                          <wps:cNvSpPr/>
                          <wps:spPr bwMode="auto">
                            <a:xfrm>
                              <a:off x="5877" y="6377"/>
                              <a:ext cx="72" cy="56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0 h 56"/>
                                <a:gd name="T2" fmla="*/ 26 w 72"/>
                                <a:gd name="T3" fmla="*/ 56 h 56"/>
                                <a:gd name="T4" fmla="*/ 13 w 72"/>
                                <a:gd name="T5" fmla="*/ 37 h 56"/>
                                <a:gd name="T6" fmla="*/ 0 w 72"/>
                                <a:gd name="T7" fmla="*/ 18 h 56"/>
                                <a:gd name="T8" fmla="*/ 72 w 72"/>
                                <a:gd name="T9" fmla="*/ 0 h 5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56">
                                  <a:moveTo>
                                    <a:pt x="72" y="0"/>
                                  </a:moveTo>
                                  <a:lnTo>
                                    <a:pt x="26" y="56"/>
                                  </a:lnTo>
                                  <a:lnTo>
                                    <a:pt x="13" y="37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7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81" name="Freeform 578"/>
                          <wps:cNvSpPr/>
                          <wps:spPr bwMode="auto">
                            <a:xfrm>
                              <a:off x="5877" y="6377"/>
                              <a:ext cx="72" cy="56"/>
                            </a:xfrm>
                            <a:custGeom>
                              <a:avLst/>
                              <a:gdLst>
                                <a:gd name="T0" fmla="*/ 72 w 72"/>
                                <a:gd name="T1" fmla="*/ 0 h 56"/>
                                <a:gd name="T2" fmla="*/ 26 w 72"/>
                                <a:gd name="T3" fmla="*/ 56 h 56"/>
                                <a:gd name="T4" fmla="*/ 13 w 72"/>
                                <a:gd name="T5" fmla="*/ 37 h 56"/>
                                <a:gd name="T6" fmla="*/ 0 w 72"/>
                                <a:gd name="T7" fmla="*/ 18 h 56"/>
                                <a:gd name="T8" fmla="*/ 72 w 72"/>
                                <a:gd name="T9" fmla="*/ 0 h 5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2" h="56">
                                  <a:moveTo>
                                    <a:pt x="72" y="0"/>
                                  </a:moveTo>
                                  <a:lnTo>
                                    <a:pt x="26" y="56"/>
                                  </a:lnTo>
                                  <a:lnTo>
                                    <a:pt x="13" y="37"/>
                                  </a:lnTo>
                                  <a:lnTo>
                                    <a:pt x="0" y="18"/>
                                  </a:lnTo>
                                  <a:lnTo>
                                    <a:pt x="72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82" name="Freeform 579"/>
                          <wps:cNvSpPr/>
                          <wps:spPr bwMode="auto">
                            <a:xfrm>
                              <a:off x="4109" y="6335"/>
                              <a:ext cx="71" cy="58"/>
                            </a:xfrm>
                            <a:custGeom>
                              <a:avLst/>
                              <a:gdLst>
                                <a:gd name="T0" fmla="*/ 0 w 71"/>
                                <a:gd name="T1" fmla="*/ 0 h 58"/>
                                <a:gd name="T2" fmla="*/ 71 w 71"/>
                                <a:gd name="T3" fmla="*/ 22 h 58"/>
                                <a:gd name="T4" fmla="*/ 58 w 71"/>
                                <a:gd name="T5" fmla="*/ 40 h 58"/>
                                <a:gd name="T6" fmla="*/ 44 w 71"/>
                                <a:gd name="T7" fmla="*/ 58 h 58"/>
                                <a:gd name="T8" fmla="*/ 0 w 71"/>
                                <a:gd name="T9" fmla="*/ 0 h 5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1" h="58">
                                  <a:moveTo>
                                    <a:pt x="0" y="0"/>
                                  </a:moveTo>
                                  <a:lnTo>
                                    <a:pt x="71" y="22"/>
                                  </a:lnTo>
                                  <a:lnTo>
                                    <a:pt x="58" y="40"/>
                                  </a:lnTo>
                                  <a:lnTo>
                                    <a:pt x="44" y="5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83" name="Freeform 580"/>
                          <wps:cNvSpPr/>
                          <wps:spPr bwMode="auto">
                            <a:xfrm>
                              <a:off x="4109" y="6335"/>
                              <a:ext cx="71" cy="58"/>
                            </a:xfrm>
                            <a:custGeom>
                              <a:avLst/>
                              <a:gdLst>
                                <a:gd name="T0" fmla="*/ 0 w 71"/>
                                <a:gd name="T1" fmla="*/ 0 h 58"/>
                                <a:gd name="T2" fmla="*/ 71 w 71"/>
                                <a:gd name="T3" fmla="*/ 22 h 58"/>
                                <a:gd name="T4" fmla="*/ 58 w 71"/>
                                <a:gd name="T5" fmla="*/ 40 h 58"/>
                                <a:gd name="T6" fmla="*/ 44 w 71"/>
                                <a:gd name="T7" fmla="*/ 58 h 58"/>
                                <a:gd name="T8" fmla="*/ 0 w 71"/>
                                <a:gd name="T9" fmla="*/ 0 h 5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1" h="58">
                                  <a:moveTo>
                                    <a:pt x="0" y="0"/>
                                  </a:moveTo>
                                  <a:lnTo>
                                    <a:pt x="71" y="22"/>
                                  </a:lnTo>
                                  <a:lnTo>
                                    <a:pt x="58" y="40"/>
                                  </a:lnTo>
                                  <a:lnTo>
                                    <a:pt x="44" y="5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84" name="Rectangle 581"/>
                          <wps:cNvSpPr>
                            <a:spLocks noChangeArrowheads="1"/>
                          </wps:cNvSpPr>
                          <wps:spPr bwMode="auto">
                            <a:xfrm>
                              <a:off x="5023" y="6517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1C484FF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5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5" name="Line 58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4311" y="6013"/>
                              <a:ext cx="42" cy="80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6" name="Freeform 583"/>
                          <wps:cNvSpPr/>
                          <wps:spPr bwMode="auto">
                            <a:xfrm>
                              <a:off x="4325" y="6013"/>
                              <a:ext cx="48" cy="68"/>
                            </a:xfrm>
                            <a:custGeom>
                              <a:avLst/>
                              <a:gdLst>
                                <a:gd name="T0" fmla="*/ 28 w 48"/>
                                <a:gd name="T1" fmla="*/ 0 h 68"/>
                                <a:gd name="T2" fmla="*/ 48 w 48"/>
                                <a:gd name="T3" fmla="*/ 68 h 68"/>
                                <a:gd name="T4" fmla="*/ 24 w 48"/>
                                <a:gd name="T5" fmla="*/ 67 h 68"/>
                                <a:gd name="T6" fmla="*/ 0 w 48"/>
                                <a:gd name="T7" fmla="*/ 66 h 68"/>
                                <a:gd name="T8" fmla="*/ 28 w 48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8" h="68">
                                  <a:moveTo>
                                    <a:pt x="28" y="0"/>
                                  </a:moveTo>
                                  <a:lnTo>
                                    <a:pt x="48" y="68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6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87" name="Freeform 584"/>
                          <wps:cNvSpPr/>
                          <wps:spPr bwMode="auto">
                            <a:xfrm>
                              <a:off x="4325" y="6013"/>
                              <a:ext cx="48" cy="68"/>
                            </a:xfrm>
                            <a:custGeom>
                              <a:avLst/>
                              <a:gdLst>
                                <a:gd name="T0" fmla="*/ 28 w 48"/>
                                <a:gd name="T1" fmla="*/ 0 h 68"/>
                                <a:gd name="T2" fmla="*/ 48 w 48"/>
                                <a:gd name="T3" fmla="*/ 68 h 68"/>
                                <a:gd name="T4" fmla="*/ 24 w 48"/>
                                <a:gd name="T5" fmla="*/ 67 h 68"/>
                                <a:gd name="T6" fmla="*/ 0 w 48"/>
                                <a:gd name="T7" fmla="*/ 66 h 68"/>
                                <a:gd name="T8" fmla="*/ 28 w 48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8" h="68">
                                  <a:moveTo>
                                    <a:pt x="28" y="0"/>
                                  </a:moveTo>
                                  <a:lnTo>
                                    <a:pt x="48" y="68"/>
                                  </a:lnTo>
                                  <a:lnTo>
                                    <a:pt x="24" y="67"/>
                                  </a:lnTo>
                                  <a:lnTo>
                                    <a:pt x="0" y="66"/>
                                  </a:lnTo>
                                  <a:lnTo>
                                    <a:pt x="28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88" name="Rectangle 58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51" y="6375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2F0825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3.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9" name="Line 5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51" y="4123"/>
                              <a:ext cx="2896" cy="141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0" name="Freeform 587"/>
                          <wps:cNvSpPr/>
                          <wps:spPr bwMode="auto">
                            <a:xfrm>
                              <a:off x="4073" y="5483"/>
                              <a:ext cx="74" cy="51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51 h 51"/>
                                <a:gd name="T2" fmla="*/ 0 w 74"/>
                                <a:gd name="T3" fmla="*/ 40 h 51"/>
                                <a:gd name="T4" fmla="*/ 11 w 74"/>
                                <a:gd name="T5" fmla="*/ 20 h 51"/>
                                <a:gd name="T6" fmla="*/ 22 w 74"/>
                                <a:gd name="T7" fmla="*/ 0 h 51"/>
                                <a:gd name="T8" fmla="*/ 74 w 74"/>
                                <a:gd name="T9" fmla="*/ 51 h 5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51">
                                  <a:moveTo>
                                    <a:pt x="74" y="51"/>
                                  </a:moveTo>
                                  <a:lnTo>
                                    <a:pt x="0" y="40"/>
                                  </a:lnTo>
                                  <a:lnTo>
                                    <a:pt x="11" y="2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74" y="5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91" name="Freeform 588"/>
                          <wps:cNvSpPr/>
                          <wps:spPr bwMode="auto">
                            <a:xfrm>
                              <a:off x="4073" y="5483"/>
                              <a:ext cx="74" cy="51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51 h 51"/>
                                <a:gd name="T2" fmla="*/ 0 w 74"/>
                                <a:gd name="T3" fmla="*/ 40 h 51"/>
                                <a:gd name="T4" fmla="*/ 11 w 74"/>
                                <a:gd name="T5" fmla="*/ 20 h 51"/>
                                <a:gd name="T6" fmla="*/ 22 w 74"/>
                                <a:gd name="T7" fmla="*/ 0 h 51"/>
                                <a:gd name="T8" fmla="*/ 74 w 74"/>
                                <a:gd name="T9" fmla="*/ 51 h 5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51">
                                  <a:moveTo>
                                    <a:pt x="74" y="51"/>
                                  </a:moveTo>
                                  <a:lnTo>
                                    <a:pt x="0" y="40"/>
                                  </a:lnTo>
                                  <a:lnTo>
                                    <a:pt x="11" y="20"/>
                                  </a:lnTo>
                                  <a:lnTo>
                                    <a:pt x="22" y="0"/>
                                  </a:lnTo>
                                  <a:lnTo>
                                    <a:pt x="74" y="51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92" name="Rectangle 589"/>
                          <wps:cNvSpPr>
                            <a:spLocks noChangeArrowheads="1"/>
                          </wps:cNvSpPr>
                          <wps:spPr bwMode="auto">
                            <a:xfrm>
                              <a:off x="2726" y="4740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5867A7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.0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3" name="Line 5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037" y="4341"/>
                              <a:ext cx="53" cy="1193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4" name="Freeform 591"/>
                          <wps:cNvSpPr/>
                          <wps:spPr bwMode="auto">
                            <a:xfrm>
                              <a:off x="5063" y="5466"/>
                              <a:ext cx="48" cy="68"/>
                            </a:xfrm>
                            <a:custGeom>
                              <a:avLst/>
                              <a:gdLst>
                                <a:gd name="T0" fmla="*/ 27 w 48"/>
                                <a:gd name="T1" fmla="*/ 68 h 68"/>
                                <a:gd name="T2" fmla="*/ 0 w 48"/>
                                <a:gd name="T3" fmla="*/ 2 h 68"/>
                                <a:gd name="T4" fmla="*/ 24 w 48"/>
                                <a:gd name="T5" fmla="*/ 1 h 68"/>
                                <a:gd name="T6" fmla="*/ 48 w 48"/>
                                <a:gd name="T7" fmla="*/ 0 h 68"/>
                                <a:gd name="T8" fmla="*/ 27 w 48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8" h="68">
                                  <a:moveTo>
                                    <a:pt x="27" y="68"/>
                                  </a:moveTo>
                                  <a:lnTo>
                                    <a:pt x="0" y="2"/>
                                  </a:lnTo>
                                  <a:lnTo>
                                    <a:pt x="24" y="1"/>
                                  </a:lnTo>
                                  <a:lnTo>
                                    <a:pt x="48" y="0"/>
                                  </a:lnTo>
                                  <a:lnTo>
                                    <a:pt x="27" y="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95" name="Freeform 592"/>
                          <wps:cNvSpPr/>
                          <wps:spPr bwMode="auto">
                            <a:xfrm>
                              <a:off x="5063" y="5466"/>
                              <a:ext cx="48" cy="68"/>
                            </a:xfrm>
                            <a:custGeom>
                              <a:avLst/>
                              <a:gdLst>
                                <a:gd name="T0" fmla="*/ 27 w 48"/>
                                <a:gd name="T1" fmla="*/ 68 h 68"/>
                                <a:gd name="T2" fmla="*/ 0 w 48"/>
                                <a:gd name="T3" fmla="*/ 2 h 68"/>
                                <a:gd name="T4" fmla="*/ 24 w 48"/>
                                <a:gd name="T5" fmla="*/ 1 h 68"/>
                                <a:gd name="T6" fmla="*/ 48 w 48"/>
                                <a:gd name="T7" fmla="*/ 0 h 68"/>
                                <a:gd name="T8" fmla="*/ 27 w 48"/>
                                <a:gd name="T9" fmla="*/ 68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48" h="68">
                                  <a:moveTo>
                                    <a:pt x="27" y="68"/>
                                  </a:moveTo>
                                  <a:lnTo>
                                    <a:pt x="0" y="2"/>
                                  </a:lnTo>
                                  <a:lnTo>
                                    <a:pt x="24" y="1"/>
                                  </a:lnTo>
                                  <a:lnTo>
                                    <a:pt x="48" y="0"/>
                                  </a:lnTo>
                                  <a:lnTo>
                                    <a:pt x="27" y="68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96" name="Rectangle 593"/>
                          <wps:cNvSpPr>
                            <a:spLocks noChangeArrowheads="1"/>
                          </wps:cNvSpPr>
                          <wps:spPr bwMode="auto">
                            <a:xfrm>
                              <a:off x="5083" y="4898"/>
                              <a:ext cx="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8D6762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-1.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7" name="Freeform 594"/>
                          <wps:cNvSpPr/>
                          <wps:spPr bwMode="auto">
                            <a:xfrm>
                              <a:off x="5035" y="6364"/>
                              <a:ext cx="921" cy="268"/>
                            </a:xfrm>
                            <a:custGeom>
                              <a:avLst/>
                              <a:gdLst>
                                <a:gd name="T0" fmla="*/ 921 w 921"/>
                                <a:gd name="T1" fmla="*/ 13 h 268"/>
                                <a:gd name="T2" fmla="*/ 0 w 921"/>
                                <a:gd name="T3" fmla="*/ 0 h 2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</a:cxnLst>
                              <a:rect l="0" t="0" r="r" b="b"/>
                              <a:pathLst>
                                <a:path w="921" h="268">
                                  <a:moveTo>
                                    <a:pt x="921" y="13"/>
                                  </a:moveTo>
                                  <a:cubicBezTo>
                                    <a:pt x="760" y="268"/>
                                    <a:pt x="152" y="259"/>
                                    <a:pt x="0" y="0"/>
                                  </a:cubicBez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98" name="Freeform 595"/>
                          <wps:cNvSpPr/>
                          <wps:spPr bwMode="auto">
                            <a:xfrm>
                              <a:off x="5895" y="6377"/>
                              <a:ext cx="61" cy="68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0 h 68"/>
                                <a:gd name="T2" fmla="*/ 38 w 61"/>
                                <a:gd name="T3" fmla="*/ 68 h 68"/>
                                <a:gd name="T4" fmla="*/ 19 w 61"/>
                                <a:gd name="T5" fmla="*/ 55 h 68"/>
                                <a:gd name="T6" fmla="*/ 0 w 61"/>
                                <a:gd name="T7" fmla="*/ 42 h 68"/>
                                <a:gd name="T8" fmla="*/ 61 w 61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8">
                                  <a:moveTo>
                                    <a:pt x="61" y="0"/>
                                  </a:moveTo>
                                  <a:lnTo>
                                    <a:pt x="38" y="68"/>
                                  </a:lnTo>
                                  <a:lnTo>
                                    <a:pt x="19" y="55"/>
                                  </a:lnTo>
                                  <a:lnTo>
                                    <a:pt x="0" y="42"/>
                                  </a:lnTo>
                                  <a:lnTo>
                                    <a:pt x="61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599" name="Freeform 596"/>
                          <wps:cNvSpPr/>
                          <wps:spPr bwMode="auto">
                            <a:xfrm>
                              <a:off x="5895" y="6377"/>
                              <a:ext cx="61" cy="68"/>
                            </a:xfrm>
                            <a:custGeom>
                              <a:avLst/>
                              <a:gdLst>
                                <a:gd name="T0" fmla="*/ 61 w 61"/>
                                <a:gd name="T1" fmla="*/ 0 h 68"/>
                                <a:gd name="T2" fmla="*/ 38 w 61"/>
                                <a:gd name="T3" fmla="*/ 68 h 68"/>
                                <a:gd name="T4" fmla="*/ 19 w 61"/>
                                <a:gd name="T5" fmla="*/ 55 h 68"/>
                                <a:gd name="T6" fmla="*/ 0 w 61"/>
                                <a:gd name="T7" fmla="*/ 42 h 68"/>
                                <a:gd name="T8" fmla="*/ 61 w 61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1" h="68">
                                  <a:moveTo>
                                    <a:pt x="61" y="0"/>
                                  </a:moveTo>
                                  <a:lnTo>
                                    <a:pt x="38" y="68"/>
                                  </a:lnTo>
                                  <a:lnTo>
                                    <a:pt x="19" y="55"/>
                                  </a:lnTo>
                                  <a:lnTo>
                                    <a:pt x="0" y="42"/>
                                  </a:lnTo>
                                  <a:lnTo>
                                    <a:pt x="61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00" name="Freeform 597"/>
                          <wps:cNvSpPr/>
                          <wps:spPr bwMode="auto">
                            <a:xfrm>
                              <a:off x="5035" y="6364"/>
                              <a:ext cx="59" cy="68"/>
                            </a:xfrm>
                            <a:custGeom>
                              <a:avLst/>
                              <a:gdLst>
                                <a:gd name="T0" fmla="*/ 0 w 59"/>
                                <a:gd name="T1" fmla="*/ 0 h 68"/>
                                <a:gd name="T2" fmla="*/ 59 w 59"/>
                                <a:gd name="T3" fmla="*/ 43 h 68"/>
                                <a:gd name="T4" fmla="*/ 39 w 59"/>
                                <a:gd name="T5" fmla="*/ 56 h 68"/>
                                <a:gd name="T6" fmla="*/ 19 w 59"/>
                                <a:gd name="T7" fmla="*/ 68 h 68"/>
                                <a:gd name="T8" fmla="*/ 0 w 59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9" h="68">
                                  <a:moveTo>
                                    <a:pt x="0" y="0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39" y="56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01" name="Freeform 598"/>
                          <wps:cNvSpPr/>
                          <wps:spPr bwMode="auto">
                            <a:xfrm>
                              <a:off x="5035" y="6364"/>
                              <a:ext cx="59" cy="68"/>
                            </a:xfrm>
                            <a:custGeom>
                              <a:avLst/>
                              <a:gdLst>
                                <a:gd name="T0" fmla="*/ 0 w 59"/>
                                <a:gd name="T1" fmla="*/ 0 h 68"/>
                                <a:gd name="T2" fmla="*/ 59 w 59"/>
                                <a:gd name="T3" fmla="*/ 43 h 68"/>
                                <a:gd name="T4" fmla="*/ 39 w 59"/>
                                <a:gd name="T5" fmla="*/ 56 h 68"/>
                                <a:gd name="T6" fmla="*/ 19 w 59"/>
                                <a:gd name="T7" fmla="*/ 68 h 68"/>
                                <a:gd name="T8" fmla="*/ 0 w 59"/>
                                <a:gd name="T9" fmla="*/ 0 h 6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59" h="68">
                                  <a:moveTo>
                                    <a:pt x="0" y="0"/>
                                  </a:moveTo>
                                  <a:lnTo>
                                    <a:pt x="59" y="43"/>
                                  </a:lnTo>
                                  <a:lnTo>
                                    <a:pt x="39" y="56"/>
                                  </a:lnTo>
                                  <a:lnTo>
                                    <a:pt x="19" y="6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02" name="Rectangle 599"/>
                          <wps:cNvSpPr>
                            <a:spLocks noChangeArrowheads="1"/>
                          </wps:cNvSpPr>
                          <wps:spPr bwMode="auto">
                            <a:xfrm>
                              <a:off x="5492" y="6461"/>
                              <a:ext cx="89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C3DBCB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3" name="Line 600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5207" y="6013"/>
                              <a:ext cx="804" cy="971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4" name="Freeform 601"/>
                          <wps:cNvSpPr/>
                          <wps:spPr bwMode="auto">
                            <a:xfrm>
                              <a:off x="5207" y="6013"/>
                              <a:ext cx="62" cy="67"/>
                            </a:xfrm>
                            <a:custGeom>
                              <a:avLst/>
                              <a:gdLst>
                                <a:gd name="T0" fmla="*/ 0 w 62"/>
                                <a:gd name="T1" fmla="*/ 0 h 67"/>
                                <a:gd name="T2" fmla="*/ 62 w 62"/>
                                <a:gd name="T3" fmla="*/ 39 h 67"/>
                                <a:gd name="T4" fmla="*/ 43 w 62"/>
                                <a:gd name="T5" fmla="*/ 53 h 67"/>
                                <a:gd name="T6" fmla="*/ 25 w 62"/>
                                <a:gd name="T7" fmla="*/ 67 h 67"/>
                                <a:gd name="T8" fmla="*/ 0 w 62"/>
                                <a:gd name="T9" fmla="*/ 0 h 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2" h="67">
                                  <a:moveTo>
                                    <a:pt x="0" y="0"/>
                                  </a:moveTo>
                                  <a:lnTo>
                                    <a:pt x="62" y="39"/>
                                  </a:lnTo>
                                  <a:lnTo>
                                    <a:pt x="43" y="53"/>
                                  </a:lnTo>
                                  <a:lnTo>
                                    <a:pt x="25" y="67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05" name="Freeform 602"/>
                          <wps:cNvSpPr/>
                          <wps:spPr bwMode="auto">
                            <a:xfrm>
                              <a:off x="5207" y="6013"/>
                              <a:ext cx="62" cy="67"/>
                            </a:xfrm>
                            <a:custGeom>
                              <a:avLst/>
                              <a:gdLst>
                                <a:gd name="T0" fmla="*/ 0 w 62"/>
                                <a:gd name="T1" fmla="*/ 0 h 67"/>
                                <a:gd name="T2" fmla="*/ 62 w 62"/>
                                <a:gd name="T3" fmla="*/ 39 h 67"/>
                                <a:gd name="T4" fmla="*/ 43 w 62"/>
                                <a:gd name="T5" fmla="*/ 53 h 67"/>
                                <a:gd name="T6" fmla="*/ 25 w 62"/>
                                <a:gd name="T7" fmla="*/ 67 h 67"/>
                                <a:gd name="T8" fmla="*/ 0 w 62"/>
                                <a:gd name="T9" fmla="*/ 0 h 6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62" h="67">
                                  <a:moveTo>
                                    <a:pt x="0" y="0"/>
                                  </a:moveTo>
                                  <a:lnTo>
                                    <a:pt x="62" y="39"/>
                                  </a:lnTo>
                                  <a:lnTo>
                                    <a:pt x="43" y="53"/>
                                  </a:lnTo>
                                  <a:lnTo>
                                    <a:pt x="25" y="67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06" name="Rectangle 60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45" y="6432"/>
                              <a:ext cx="112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D3AF46" w14:textId="77777777" w:rsidR="0071248C" w:rsidRDefault="0071248C" w:rsidP="0071248C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8"/>
                                    <w:szCs w:val="8"/>
                                  </w:rPr>
                                  <w:t>4.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7" name="Line 6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51" y="4040"/>
                              <a:ext cx="3666" cy="1494"/>
                            </a:xfrm>
                            <a:prstGeom prst="line">
                              <a:avLst/>
                            </a:prstGeom>
                            <a:noFill/>
                            <a:ln w="7620" cap="rnd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08" name="Freeform 605"/>
                          <wps:cNvSpPr/>
                          <wps:spPr bwMode="auto">
                            <a:xfrm>
                              <a:off x="4843" y="5487"/>
                              <a:ext cx="74" cy="47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47 h 47"/>
                                <a:gd name="T2" fmla="*/ 0 w 74"/>
                                <a:gd name="T3" fmla="*/ 41 h 47"/>
                                <a:gd name="T4" fmla="*/ 9 w 74"/>
                                <a:gd name="T5" fmla="*/ 21 h 47"/>
                                <a:gd name="T6" fmla="*/ 19 w 74"/>
                                <a:gd name="T7" fmla="*/ 0 h 47"/>
                                <a:gd name="T8" fmla="*/ 74 w 74"/>
                                <a:gd name="T9" fmla="*/ 47 h 4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7">
                                  <a:moveTo>
                                    <a:pt x="74" y="47"/>
                                  </a:moveTo>
                                  <a:lnTo>
                                    <a:pt x="0" y="41"/>
                                  </a:lnTo>
                                  <a:lnTo>
                                    <a:pt x="9" y="21"/>
                                  </a:lnTo>
                                  <a:lnTo>
                                    <a:pt x="19" y="0"/>
                                  </a:lnTo>
                                  <a:lnTo>
                                    <a:pt x="74" y="4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  <wps:wsp>
                          <wps:cNvPr id="609" name="Freeform 606"/>
                          <wps:cNvSpPr/>
                          <wps:spPr bwMode="auto">
                            <a:xfrm>
                              <a:off x="4843" y="5487"/>
                              <a:ext cx="74" cy="47"/>
                            </a:xfrm>
                            <a:custGeom>
                              <a:avLst/>
                              <a:gdLst>
                                <a:gd name="T0" fmla="*/ 74 w 74"/>
                                <a:gd name="T1" fmla="*/ 47 h 47"/>
                                <a:gd name="T2" fmla="*/ 0 w 74"/>
                                <a:gd name="T3" fmla="*/ 41 h 47"/>
                                <a:gd name="T4" fmla="*/ 9 w 74"/>
                                <a:gd name="T5" fmla="*/ 21 h 47"/>
                                <a:gd name="T6" fmla="*/ 19 w 74"/>
                                <a:gd name="T7" fmla="*/ 0 h 47"/>
                                <a:gd name="T8" fmla="*/ 74 w 74"/>
                                <a:gd name="T9" fmla="*/ 47 h 4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74" h="47">
                                  <a:moveTo>
                                    <a:pt x="74" y="47"/>
                                  </a:moveTo>
                                  <a:lnTo>
                                    <a:pt x="0" y="41"/>
                                  </a:lnTo>
                                  <a:lnTo>
                                    <a:pt x="9" y="21"/>
                                  </a:lnTo>
                                  <a:lnTo>
                                    <a:pt x="19" y="0"/>
                                  </a:lnTo>
                                  <a:lnTo>
                                    <a:pt x="74" y="47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0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/>
                        </wps:wsp>
                      </wpg:wgp>
                      <wps:wsp>
                        <wps:cNvPr id="610" name="Rectangle 608"/>
                        <wps:cNvSpPr>
                          <a:spLocks noChangeArrowheads="1"/>
                        </wps:cNvSpPr>
                        <wps:spPr bwMode="auto">
                          <a:xfrm>
                            <a:off x="1973580" y="2981960"/>
                            <a:ext cx="8763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F7D091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-.1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1" name="Line 609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030855" y="3818255"/>
                            <a:ext cx="92075" cy="508635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2" name="Freeform 610"/>
                        <wps:cNvSpPr/>
                        <wps:spPr bwMode="auto">
                          <a:xfrm>
                            <a:off x="3023870" y="3818255"/>
                            <a:ext cx="29210" cy="44450"/>
                          </a:xfrm>
                          <a:custGeom>
                            <a:avLst/>
                            <a:gdLst>
                              <a:gd name="T0" fmla="*/ 11 w 46"/>
                              <a:gd name="T1" fmla="*/ 0 h 70"/>
                              <a:gd name="T2" fmla="*/ 46 w 46"/>
                              <a:gd name="T3" fmla="*/ 62 h 70"/>
                              <a:gd name="T4" fmla="*/ 23 w 46"/>
                              <a:gd name="T5" fmla="*/ 66 h 70"/>
                              <a:gd name="T6" fmla="*/ 0 w 46"/>
                              <a:gd name="T7" fmla="*/ 70 h 70"/>
                              <a:gd name="T8" fmla="*/ 11 w 46"/>
                              <a:gd name="T9" fmla="*/ 0 h 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70">
                                <a:moveTo>
                                  <a:pt x="11" y="0"/>
                                </a:moveTo>
                                <a:lnTo>
                                  <a:pt x="46" y="62"/>
                                </a:lnTo>
                                <a:lnTo>
                                  <a:pt x="23" y="66"/>
                                </a:lnTo>
                                <a:lnTo>
                                  <a:pt x="0" y="70"/>
                                </a:lnTo>
                                <a:lnTo>
                                  <a:pt x="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13" name="Freeform 611"/>
                        <wps:cNvSpPr/>
                        <wps:spPr bwMode="auto">
                          <a:xfrm>
                            <a:off x="3023870" y="3818255"/>
                            <a:ext cx="29210" cy="44450"/>
                          </a:xfrm>
                          <a:custGeom>
                            <a:avLst/>
                            <a:gdLst>
                              <a:gd name="T0" fmla="*/ 11 w 46"/>
                              <a:gd name="T1" fmla="*/ 0 h 70"/>
                              <a:gd name="T2" fmla="*/ 46 w 46"/>
                              <a:gd name="T3" fmla="*/ 62 h 70"/>
                              <a:gd name="T4" fmla="*/ 23 w 46"/>
                              <a:gd name="T5" fmla="*/ 66 h 70"/>
                              <a:gd name="T6" fmla="*/ 0 w 46"/>
                              <a:gd name="T7" fmla="*/ 70 h 70"/>
                              <a:gd name="T8" fmla="*/ 11 w 46"/>
                              <a:gd name="T9" fmla="*/ 0 h 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6" h="70">
                                <a:moveTo>
                                  <a:pt x="11" y="0"/>
                                </a:moveTo>
                                <a:lnTo>
                                  <a:pt x="46" y="62"/>
                                </a:lnTo>
                                <a:lnTo>
                                  <a:pt x="23" y="66"/>
                                </a:lnTo>
                                <a:lnTo>
                                  <a:pt x="0" y="70"/>
                                </a:lnTo>
                                <a:lnTo>
                                  <a:pt x="1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14" name="Rectangle 612"/>
                        <wps:cNvSpPr>
                          <a:spLocks noChangeArrowheads="1"/>
                        </wps:cNvSpPr>
                        <wps:spPr bwMode="auto">
                          <a:xfrm>
                            <a:off x="3092450" y="4045585"/>
                            <a:ext cx="8763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09371A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-3.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5" name="Line 613"/>
                        <wps:cNvCnPr>
                          <a:cxnSpLocks noChangeShapeType="1"/>
                        </wps:cNvCnPr>
                        <wps:spPr bwMode="auto">
                          <a:xfrm flipH="1">
                            <a:off x="3325495" y="3381375"/>
                            <a:ext cx="943610" cy="132715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6" name="Freeform 614"/>
                        <wps:cNvSpPr/>
                        <wps:spPr bwMode="auto">
                          <a:xfrm>
                            <a:off x="3325495" y="3493770"/>
                            <a:ext cx="46355" cy="28575"/>
                          </a:xfrm>
                          <a:custGeom>
                            <a:avLst/>
                            <a:gdLst>
                              <a:gd name="T0" fmla="*/ 0 w 73"/>
                              <a:gd name="T1" fmla="*/ 32 h 45"/>
                              <a:gd name="T2" fmla="*/ 66 w 73"/>
                              <a:gd name="T3" fmla="*/ 0 h 45"/>
                              <a:gd name="T4" fmla="*/ 70 w 73"/>
                              <a:gd name="T5" fmla="*/ 22 h 45"/>
                              <a:gd name="T6" fmla="*/ 73 w 73"/>
                              <a:gd name="T7" fmla="*/ 45 h 45"/>
                              <a:gd name="T8" fmla="*/ 0 w 73"/>
                              <a:gd name="T9" fmla="*/ 32 h 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3" h="45">
                                <a:moveTo>
                                  <a:pt x="0" y="32"/>
                                </a:moveTo>
                                <a:lnTo>
                                  <a:pt x="66" y="0"/>
                                </a:lnTo>
                                <a:lnTo>
                                  <a:pt x="70" y="22"/>
                                </a:lnTo>
                                <a:lnTo>
                                  <a:pt x="73" y="45"/>
                                </a:lnTo>
                                <a:lnTo>
                                  <a:pt x="0" y="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17" name="Freeform 615"/>
                        <wps:cNvSpPr/>
                        <wps:spPr bwMode="auto">
                          <a:xfrm>
                            <a:off x="3325495" y="3493770"/>
                            <a:ext cx="46355" cy="28575"/>
                          </a:xfrm>
                          <a:custGeom>
                            <a:avLst/>
                            <a:gdLst>
                              <a:gd name="T0" fmla="*/ 0 w 73"/>
                              <a:gd name="T1" fmla="*/ 32 h 45"/>
                              <a:gd name="T2" fmla="*/ 66 w 73"/>
                              <a:gd name="T3" fmla="*/ 0 h 45"/>
                              <a:gd name="T4" fmla="*/ 70 w 73"/>
                              <a:gd name="T5" fmla="*/ 22 h 45"/>
                              <a:gd name="T6" fmla="*/ 73 w 73"/>
                              <a:gd name="T7" fmla="*/ 45 h 45"/>
                              <a:gd name="T8" fmla="*/ 0 w 73"/>
                              <a:gd name="T9" fmla="*/ 32 h 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3" h="45">
                                <a:moveTo>
                                  <a:pt x="0" y="32"/>
                                </a:moveTo>
                                <a:lnTo>
                                  <a:pt x="66" y="0"/>
                                </a:lnTo>
                                <a:lnTo>
                                  <a:pt x="70" y="22"/>
                                </a:lnTo>
                                <a:lnTo>
                                  <a:pt x="73" y="45"/>
                                </a:lnTo>
                                <a:lnTo>
                                  <a:pt x="0" y="32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18" name="Rectangle 616"/>
                        <wps:cNvSpPr>
                          <a:spLocks noChangeArrowheads="1"/>
                        </wps:cNvSpPr>
                        <wps:spPr bwMode="auto">
                          <a:xfrm>
                            <a:off x="3802380" y="3460750"/>
                            <a:ext cx="7112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938D8D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1.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9" name="Line 617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001010" y="3818255"/>
                            <a:ext cx="32385" cy="863600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0" name="Freeform 618"/>
                        <wps:cNvSpPr/>
                        <wps:spPr bwMode="auto">
                          <a:xfrm>
                            <a:off x="2987675" y="3818255"/>
                            <a:ext cx="29845" cy="43180"/>
                          </a:xfrm>
                          <a:custGeom>
                            <a:avLst/>
                            <a:gdLst>
                              <a:gd name="T0" fmla="*/ 21 w 47"/>
                              <a:gd name="T1" fmla="*/ 0 h 68"/>
                              <a:gd name="T2" fmla="*/ 47 w 47"/>
                              <a:gd name="T3" fmla="*/ 66 h 68"/>
                              <a:gd name="T4" fmla="*/ 24 w 47"/>
                              <a:gd name="T5" fmla="*/ 67 h 68"/>
                              <a:gd name="T6" fmla="*/ 0 w 47"/>
                              <a:gd name="T7" fmla="*/ 68 h 68"/>
                              <a:gd name="T8" fmla="*/ 21 w 47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7" h="68">
                                <a:moveTo>
                                  <a:pt x="21" y="0"/>
                                </a:moveTo>
                                <a:lnTo>
                                  <a:pt x="47" y="66"/>
                                </a:lnTo>
                                <a:lnTo>
                                  <a:pt x="24" y="67"/>
                                </a:lnTo>
                                <a:lnTo>
                                  <a:pt x="0" y="68"/>
                                </a:lnTo>
                                <a:lnTo>
                                  <a:pt x="2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21" name="Freeform 619"/>
                        <wps:cNvSpPr/>
                        <wps:spPr bwMode="auto">
                          <a:xfrm>
                            <a:off x="2987675" y="3818255"/>
                            <a:ext cx="29845" cy="43180"/>
                          </a:xfrm>
                          <a:custGeom>
                            <a:avLst/>
                            <a:gdLst>
                              <a:gd name="T0" fmla="*/ 21 w 47"/>
                              <a:gd name="T1" fmla="*/ 0 h 68"/>
                              <a:gd name="T2" fmla="*/ 47 w 47"/>
                              <a:gd name="T3" fmla="*/ 66 h 68"/>
                              <a:gd name="T4" fmla="*/ 24 w 47"/>
                              <a:gd name="T5" fmla="*/ 67 h 68"/>
                              <a:gd name="T6" fmla="*/ 0 w 47"/>
                              <a:gd name="T7" fmla="*/ 68 h 68"/>
                              <a:gd name="T8" fmla="*/ 21 w 47"/>
                              <a:gd name="T9" fmla="*/ 0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47" h="68">
                                <a:moveTo>
                                  <a:pt x="21" y="0"/>
                                </a:moveTo>
                                <a:lnTo>
                                  <a:pt x="47" y="66"/>
                                </a:lnTo>
                                <a:lnTo>
                                  <a:pt x="24" y="67"/>
                                </a:lnTo>
                                <a:lnTo>
                                  <a:pt x="0" y="68"/>
                                </a:lnTo>
                                <a:lnTo>
                                  <a:pt x="21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22" name="Rectangle 620"/>
                        <wps:cNvSpPr>
                          <a:spLocks noChangeArrowheads="1"/>
                        </wps:cNvSpPr>
                        <wps:spPr bwMode="auto">
                          <a:xfrm>
                            <a:off x="3029585" y="4224655"/>
                            <a:ext cx="7112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AA4167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.2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3" name="Line 621"/>
                        <wps:cNvCnPr>
                          <a:cxnSpLocks noChangeShapeType="1"/>
                        </wps:cNvCnPr>
                        <wps:spPr bwMode="auto">
                          <a:xfrm>
                            <a:off x="3279775" y="2756535"/>
                            <a:ext cx="535940" cy="757555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4" name="Freeform 622"/>
                        <wps:cNvSpPr/>
                        <wps:spPr bwMode="auto">
                          <a:xfrm>
                            <a:off x="3778250" y="3470910"/>
                            <a:ext cx="37465" cy="43180"/>
                          </a:xfrm>
                          <a:custGeom>
                            <a:avLst/>
                            <a:gdLst>
                              <a:gd name="T0" fmla="*/ 59 w 59"/>
                              <a:gd name="T1" fmla="*/ 68 h 68"/>
                              <a:gd name="T2" fmla="*/ 0 w 59"/>
                              <a:gd name="T3" fmla="*/ 25 h 68"/>
                              <a:gd name="T4" fmla="*/ 20 w 59"/>
                              <a:gd name="T5" fmla="*/ 12 h 68"/>
                              <a:gd name="T6" fmla="*/ 39 w 59"/>
                              <a:gd name="T7" fmla="*/ 0 h 68"/>
                              <a:gd name="T8" fmla="*/ 59 w 59"/>
                              <a:gd name="T9" fmla="*/ 68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9" h="68">
                                <a:moveTo>
                                  <a:pt x="59" y="68"/>
                                </a:moveTo>
                                <a:lnTo>
                                  <a:pt x="0" y="25"/>
                                </a:lnTo>
                                <a:lnTo>
                                  <a:pt x="20" y="12"/>
                                </a:lnTo>
                                <a:lnTo>
                                  <a:pt x="39" y="0"/>
                                </a:lnTo>
                                <a:lnTo>
                                  <a:pt x="59" y="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25" name="Freeform 623"/>
                        <wps:cNvSpPr/>
                        <wps:spPr bwMode="auto">
                          <a:xfrm>
                            <a:off x="3778250" y="3470910"/>
                            <a:ext cx="37465" cy="43180"/>
                          </a:xfrm>
                          <a:custGeom>
                            <a:avLst/>
                            <a:gdLst>
                              <a:gd name="T0" fmla="*/ 59 w 59"/>
                              <a:gd name="T1" fmla="*/ 68 h 68"/>
                              <a:gd name="T2" fmla="*/ 0 w 59"/>
                              <a:gd name="T3" fmla="*/ 25 h 68"/>
                              <a:gd name="T4" fmla="*/ 20 w 59"/>
                              <a:gd name="T5" fmla="*/ 12 h 68"/>
                              <a:gd name="T6" fmla="*/ 39 w 59"/>
                              <a:gd name="T7" fmla="*/ 0 h 68"/>
                              <a:gd name="T8" fmla="*/ 59 w 59"/>
                              <a:gd name="T9" fmla="*/ 68 h 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9" h="68">
                                <a:moveTo>
                                  <a:pt x="59" y="68"/>
                                </a:moveTo>
                                <a:lnTo>
                                  <a:pt x="0" y="25"/>
                                </a:lnTo>
                                <a:lnTo>
                                  <a:pt x="20" y="12"/>
                                </a:lnTo>
                                <a:lnTo>
                                  <a:pt x="39" y="0"/>
                                </a:lnTo>
                                <a:lnTo>
                                  <a:pt x="59" y="68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26" name="Rectangle 624"/>
                        <wps:cNvSpPr>
                          <a:spLocks noChangeArrowheads="1"/>
                        </wps:cNvSpPr>
                        <wps:spPr bwMode="auto">
                          <a:xfrm>
                            <a:off x="3569970" y="3095625"/>
                            <a:ext cx="8763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9BC477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-1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7" name="Line 625"/>
                        <wps:cNvCnPr>
                          <a:cxnSpLocks noChangeShapeType="1"/>
                        </wps:cNvCnPr>
                        <wps:spPr bwMode="auto">
                          <a:xfrm flipH="1">
                            <a:off x="3964940" y="1793240"/>
                            <a:ext cx="1023620" cy="1720850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8" name="Freeform 626"/>
                        <wps:cNvSpPr/>
                        <wps:spPr bwMode="auto">
                          <a:xfrm>
                            <a:off x="3964940" y="3470275"/>
                            <a:ext cx="34925" cy="43815"/>
                          </a:xfrm>
                          <a:custGeom>
                            <a:avLst/>
                            <a:gdLst>
                              <a:gd name="T0" fmla="*/ 0 w 55"/>
                              <a:gd name="T1" fmla="*/ 69 h 69"/>
                              <a:gd name="T2" fmla="*/ 14 w 55"/>
                              <a:gd name="T3" fmla="*/ 0 h 69"/>
                              <a:gd name="T4" fmla="*/ 34 w 55"/>
                              <a:gd name="T5" fmla="*/ 10 h 69"/>
                              <a:gd name="T6" fmla="*/ 55 w 55"/>
                              <a:gd name="T7" fmla="*/ 21 h 69"/>
                              <a:gd name="T8" fmla="*/ 0 w 55"/>
                              <a:gd name="T9" fmla="*/ 69 h 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69">
                                <a:moveTo>
                                  <a:pt x="0" y="69"/>
                                </a:moveTo>
                                <a:lnTo>
                                  <a:pt x="14" y="0"/>
                                </a:lnTo>
                                <a:lnTo>
                                  <a:pt x="34" y="10"/>
                                </a:lnTo>
                                <a:lnTo>
                                  <a:pt x="55" y="21"/>
                                </a:lnTo>
                                <a:lnTo>
                                  <a:pt x="0" y="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29" name="Freeform 627"/>
                        <wps:cNvSpPr/>
                        <wps:spPr bwMode="auto">
                          <a:xfrm>
                            <a:off x="3964940" y="3470275"/>
                            <a:ext cx="34925" cy="43815"/>
                          </a:xfrm>
                          <a:custGeom>
                            <a:avLst/>
                            <a:gdLst>
                              <a:gd name="T0" fmla="*/ 0 w 55"/>
                              <a:gd name="T1" fmla="*/ 69 h 69"/>
                              <a:gd name="T2" fmla="*/ 14 w 55"/>
                              <a:gd name="T3" fmla="*/ 0 h 69"/>
                              <a:gd name="T4" fmla="*/ 34 w 55"/>
                              <a:gd name="T5" fmla="*/ 10 h 69"/>
                              <a:gd name="T6" fmla="*/ 55 w 55"/>
                              <a:gd name="T7" fmla="*/ 21 h 69"/>
                              <a:gd name="T8" fmla="*/ 0 w 55"/>
                              <a:gd name="T9" fmla="*/ 69 h 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55" h="69">
                                <a:moveTo>
                                  <a:pt x="0" y="69"/>
                                </a:moveTo>
                                <a:lnTo>
                                  <a:pt x="14" y="0"/>
                                </a:lnTo>
                                <a:lnTo>
                                  <a:pt x="34" y="10"/>
                                </a:lnTo>
                                <a:lnTo>
                                  <a:pt x="55" y="21"/>
                                </a:lnTo>
                                <a:lnTo>
                                  <a:pt x="0" y="69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30" name="Rectangle 628"/>
                        <wps:cNvSpPr>
                          <a:spLocks noChangeArrowheads="1"/>
                        </wps:cNvSpPr>
                        <wps:spPr bwMode="auto">
                          <a:xfrm>
                            <a:off x="4498975" y="2640330"/>
                            <a:ext cx="7112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CCDDF9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5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1" name="Line 629"/>
                        <wps:cNvCnPr>
                          <a:cxnSpLocks noChangeShapeType="1"/>
                        </wps:cNvCnPr>
                        <wps:spPr bwMode="auto">
                          <a:xfrm>
                            <a:off x="794385" y="2535555"/>
                            <a:ext cx="2900045" cy="978535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2" name="Freeform 630"/>
                        <wps:cNvSpPr/>
                        <wps:spPr bwMode="auto">
                          <a:xfrm>
                            <a:off x="3646805" y="3486150"/>
                            <a:ext cx="47625" cy="27940"/>
                          </a:xfrm>
                          <a:custGeom>
                            <a:avLst/>
                            <a:gdLst>
                              <a:gd name="T0" fmla="*/ 75 w 75"/>
                              <a:gd name="T1" fmla="*/ 44 h 44"/>
                              <a:gd name="T2" fmla="*/ 0 w 75"/>
                              <a:gd name="T3" fmla="*/ 43 h 44"/>
                              <a:gd name="T4" fmla="*/ 8 w 75"/>
                              <a:gd name="T5" fmla="*/ 21 h 44"/>
                              <a:gd name="T6" fmla="*/ 16 w 75"/>
                              <a:gd name="T7" fmla="*/ 0 h 44"/>
                              <a:gd name="T8" fmla="*/ 75 w 75"/>
                              <a:gd name="T9" fmla="*/ 44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5" h="44">
                                <a:moveTo>
                                  <a:pt x="75" y="44"/>
                                </a:moveTo>
                                <a:lnTo>
                                  <a:pt x="0" y="43"/>
                                </a:lnTo>
                                <a:lnTo>
                                  <a:pt x="8" y="21"/>
                                </a:lnTo>
                                <a:lnTo>
                                  <a:pt x="16" y="0"/>
                                </a:lnTo>
                                <a:lnTo>
                                  <a:pt x="75" y="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33" name="Freeform 631"/>
                        <wps:cNvSpPr/>
                        <wps:spPr bwMode="auto">
                          <a:xfrm>
                            <a:off x="3646805" y="3486150"/>
                            <a:ext cx="47625" cy="27940"/>
                          </a:xfrm>
                          <a:custGeom>
                            <a:avLst/>
                            <a:gdLst>
                              <a:gd name="T0" fmla="*/ 75 w 75"/>
                              <a:gd name="T1" fmla="*/ 44 h 44"/>
                              <a:gd name="T2" fmla="*/ 0 w 75"/>
                              <a:gd name="T3" fmla="*/ 43 h 44"/>
                              <a:gd name="T4" fmla="*/ 8 w 75"/>
                              <a:gd name="T5" fmla="*/ 21 h 44"/>
                              <a:gd name="T6" fmla="*/ 16 w 75"/>
                              <a:gd name="T7" fmla="*/ 0 h 44"/>
                              <a:gd name="T8" fmla="*/ 75 w 75"/>
                              <a:gd name="T9" fmla="*/ 44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5" h="44">
                                <a:moveTo>
                                  <a:pt x="75" y="44"/>
                                </a:moveTo>
                                <a:lnTo>
                                  <a:pt x="0" y="43"/>
                                </a:lnTo>
                                <a:lnTo>
                                  <a:pt x="8" y="21"/>
                                </a:lnTo>
                                <a:lnTo>
                                  <a:pt x="16" y="0"/>
                                </a:lnTo>
                                <a:lnTo>
                                  <a:pt x="75" y="4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34" name="Rectangle 632"/>
                        <wps:cNvSpPr>
                          <a:spLocks noChangeArrowheads="1"/>
                        </wps:cNvSpPr>
                        <wps:spPr bwMode="auto">
                          <a:xfrm>
                            <a:off x="2257425" y="2965450"/>
                            <a:ext cx="8763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6C8400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-.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5" name="Line 633"/>
                        <wps:cNvCnPr>
                          <a:cxnSpLocks noChangeShapeType="1"/>
                        </wps:cNvCnPr>
                        <wps:spPr bwMode="auto">
                          <a:xfrm flipH="1">
                            <a:off x="3982085" y="3451860"/>
                            <a:ext cx="287020" cy="62230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6" name="Freeform 634"/>
                        <wps:cNvSpPr/>
                        <wps:spPr bwMode="auto">
                          <a:xfrm>
                            <a:off x="3982085" y="3490595"/>
                            <a:ext cx="47625" cy="27940"/>
                          </a:xfrm>
                          <a:custGeom>
                            <a:avLst/>
                            <a:gdLst>
                              <a:gd name="T0" fmla="*/ 0 w 75"/>
                              <a:gd name="T1" fmla="*/ 37 h 44"/>
                              <a:gd name="T2" fmla="*/ 64 w 75"/>
                              <a:gd name="T3" fmla="*/ 0 h 44"/>
                              <a:gd name="T4" fmla="*/ 70 w 75"/>
                              <a:gd name="T5" fmla="*/ 22 h 44"/>
                              <a:gd name="T6" fmla="*/ 75 w 75"/>
                              <a:gd name="T7" fmla="*/ 44 h 44"/>
                              <a:gd name="T8" fmla="*/ 0 w 75"/>
                              <a:gd name="T9" fmla="*/ 37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5" h="44">
                                <a:moveTo>
                                  <a:pt x="0" y="37"/>
                                </a:moveTo>
                                <a:lnTo>
                                  <a:pt x="64" y="0"/>
                                </a:lnTo>
                                <a:lnTo>
                                  <a:pt x="70" y="22"/>
                                </a:lnTo>
                                <a:lnTo>
                                  <a:pt x="75" y="44"/>
                                </a:lnTo>
                                <a:lnTo>
                                  <a:pt x="0" y="3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37" name="Freeform 635"/>
                        <wps:cNvSpPr/>
                        <wps:spPr bwMode="auto">
                          <a:xfrm>
                            <a:off x="3982085" y="3490595"/>
                            <a:ext cx="47625" cy="27940"/>
                          </a:xfrm>
                          <a:custGeom>
                            <a:avLst/>
                            <a:gdLst>
                              <a:gd name="T0" fmla="*/ 0 w 75"/>
                              <a:gd name="T1" fmla="*/ 37 h 44"/>
                              <a:gd name="T2" fmla="*/ 64 w 75"/>
                              <a:gd name="T3" fmla="*/ 0 h 44"/>
                              <a:gd name="T4" fmla="*/ 70 w 75"/>
                              <a:gd name="T5" fmla="*/ 22 h 44"/>
                              <a:gd name="T6" fmla="*/ 75 w 75"/>
                              <a:gd name="T7" fmla="*/ 44 h 44"/>
                              <a:gd name="T8" fmla="*/ 0 w 75"/>
                              <a:gd name="T9" fmla="*/ 37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5" h="44">
                                <a:moveTo>
                                  <a:pt x="0" y="37"/>
                                </a:moveTo>
                                <a:lnTo>
                                  <a:pt x="64" y="0"/>
                                </a:lnTo>
                                <a:lnTo>
                                  <a:pt x="70" y="22"/>
                                </a:lnTo>
                                <a:lnTo>
                                  <a:pt x="75" y="44"/>
                                </a:lnTo>
                                <a:lnTo>
                                  <a:pt x="0" y="3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38" name="Rectangle 636"/>
                        <wps:cNvSpPr>
                          <a:spLocks noChangeArrowheads="1"/>
                        </wps:cNvSpPr>
                        <wps:spPr bwMode="auto">
                          <a:xfrm>
                            <a:off x="4134485" y="3495040"/>
                            <a:ext cx="7112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10FF97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2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9" name="Line 637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015740" y="3818255"/>
                            <a:ext cx="488315" cy="62230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0" name="Freeform 638"/>
                        <wps:cNvSpPr/>
                        <wps:spPr bwMode="auto">
                          <a:xfrm>
                            <a:off x="4015740" y="3810000"/>
                            <a:ext cx="46990" cy="27940"/>
                          </a:xfrm>
                          <a:custGeom>
                            <a:avLst/>
                            <a:gdLst>
                              <a:gd name="T0" fmla="*/ 0 w 74"/>
                              <a:gd name="T1" fmla="*/ 13 h 44"/>
                              <a:gd name="T2" fmla="*/ 74 w 74"/>
                              <a:gd name="T3" fmla="*/ 0 h 44"/>
                              <a:gd name="T4" fmla="*/ 70 w 74"/>
                              <a:gd name="T5" fmla="*/ 22 h 44"/>
                              <a:gd name="T6" fmla="*/ 67 w 74"/>
                              <a:gd name="T7" fmla="*/ 44 h 44"/>
                              <a:gd name="T8" fmla="*/ 0 w 74"/>
                              <a:gd name="T9" fmla="*/ 13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4" h="44">
                                <a:moveTo>
                                  <a:pt x="0" y="13"/>
                                </a:moveTo>
                                <a:lnTo>
                                  <a:pt x="74" y="0"/>
                                </a:lnTo>
                                <a:lnTo>
                                  <a:pt x="70" y="22"/>
                                </a:lnTo>
                                <a:lnTo>
                                  <a:pt x="67" y="44"/>
                                </a:lnTo>
                                <a:lnTo>
                                  <a:pt x="0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41" name="Freeform 639"/>
                        <wps:cNvSpPr/>
                        <wps:spPr bwMode="auto">
                          <a:xfrm>
                            <a:off x="4015740" y="3810000"/>
                            <a:ext cx="46990" cy="27940"/>
                          </a:xfrm>
                          <a:custGeom>
                            <a:avLst/>
                            <a:gdLst>
                              <a:gd name="T0" fmla="*/ 0 w 74"/>
                              <a:gd name="T1" fmla="*/ 13 h 44"/>
                              <a:gd name="T2" fmla="*/ 74 w 74"/>
                              <a:gd name="T3" fmla="*/ 0 h 44"/>
                              <a:gd name="T4" fmla="*/ 70 w 74"/>
                              <a:gd name="T5" fmla="*/ 22 h 44"/>
                              <a:gd name="T6" fmla="*/ 67 w 74"/>
                              <a:gd name="T7" fmla="*/ 44 h 44"/>
                              <a:gd name="T8" fmla="*/ 0 w 74"/>
                              <a:gd name="T9" fmla="*/ 13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4" h="44">
                                <a:moveTo>
                                  <a:pt x="0" y="13"/>
                                </a:moveTo>
                                <a:lnTo>
                                  <a:pt x="74" y="0"/>
                                </a:lnTo>
                                <a:lnTo>
                                  <a:pt x="70" y="22"/>
                                </a:lnTo>
                                <a:lnTo>
                                  <a:pt x="67" y="44"/>
                                </a:lnTo>
                                <a:lnTo>
                                  <a:pt x="0" y="1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42" name="Rectangle 640"/>
                        <wps:cNvSpPr>
                          <a:spLocks noChangeArrowheads="1"/>
                        </wps:cNvSpPr>
                        <wps:spPr bwMode="auto">
                          <a:xfrm>
                            <a:off x="4265930" y="3786505"/>
                            <a:ext cx="8763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2A2CFA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-2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3" name="Line 641"/>
                        <wps:cNvCnPr>
                          <a:cxnSpLocks noChangeShapeType="1"/>
                        </wps:cNvCnPr>
                        <wps:spPr bwMode="auto">
                          <a:xfrm>
                            <a:off x="4904740" y="2747645"/>
                            <a:ext cx="601980" cy="689610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4" name="Freeform 642"/>
                        <wps:cNvSpPr/>
                        <wps:spPr bwMode="auto">
                          <a:xfrm>
                            <a:off x="5466715" y="3395345"/>
                            <a:ext cx="40005" cy="41910"/>
                          </a:xfrm>
                          <a:custGeom>
                            <a:avLst/>
                            <a:gdLst>
                              <a:gd name="T0" fmla="*/ 63 w 63"/>
                              <a:gd name="T1" fmla="*/ 66 h 66"/>
                              <a:gd name="T2" fmla="*/ 0 w 63"/>
                              <a:gd name="T3" fmla="*/ 29 h 66"/>
                              <a:gd name="T4" fmla="*/ 18 w 63"/>
                              <a:gd name="T5" fmla="*/ 15 h 66"/>
                              <a:gd name="T6" fmla="*/ 36 w 63"/>
                              <a:gd name="T7" fmla="*/ 0 h 66"/>
                              <a:gd name="T8" fmla="*/ 63 w 63"/>
                              <a:gd name="T9" fmla="*/ 66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6">
                                <a:moveTo>
                                  <a:pt x="63" y="66"/>
                                </a:moveTo>
                                <a:lnTo>
                                  <a:pt x="0" y="29"/>
                                </a:lnTo>
                                <a:lnTo>
                                  <a:pt x="18" y="15"/>
                                </a:lnTo>
                                <a:lnTo>
                                  <a:pt x="36" y="0"/>
                                </a:lnTo>
                                <a:lnTo>
                                  <a:pt x="63" y="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45" name="Freeform 643"/>
                        <wps:cNvSpPr/>
                        <wps:spPr bwMode="auto">
                          <a:xfrm>
                            <a:off x="5466715" y="3395345"/>
                            <a:ext cx="40005" cy="41910"/>
                          </a:xfrm>
                          <a:custGeom>
                            <a:avLst/>
                            <a:gdLst>
                              <a:gd name="T0" fmla="*/ 63 w 63"/>
                              <a:gd name="T1" fmla="*/ 66 h 66"/>
                              <a:gd name="T2" fmla="*/ 0 w 63"/>
                              <a:gd name="T3" fmla="*/ 29 h 66"/>
                              <a:gd name="T4" fmla="*/ 18 w 63"/>
                              <a:gd name="T5" fmla="*/ 15 h 66"/>
                              <a:gd name="T6" fmla="*/ 36 w 63"/>
                              <a:gd name="T7" fmla="*/ 0 h 66"/>
                              <a:gd name="T8" fmla="*/ 63 w 63"/>
                              <a:gd name="T9" fmla="*/ 66 h 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3" h="66">
                                <a:moveTo>
                                  <a:pt x="63" y="66"/>
                                </a:moveTo>
                                <a:lnTo>
                                  <a:pt x="0" y="29"/>
                                </a:lnTo>
                                <a:lnTo>
                                  <a:pt x="18" y="15"/>
                                </a:lnTo>
                                <a:lnTo>
                                  <a:pt x="36" y="0"/>
                                </a:lnTo>
                                <a:lnTo>
                                  <a:pt x="63" y="6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46" name="Rectangle 644"/>
                        <wps:cNvSpPr>
                          <a:spLocks noChangeArrowheads="1"/>
                        </wps:cNvSpPr>
                        <wps:spPr bwMode="auto">
                          <a:xfrm>
                            <a:off x="5229225" y="3049270"/>
                            <a:ext cx="8763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0C6CF4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-.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7" name="Line 64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301115" y="951230"/>
                            <a:ext cx="1593850" cy="1501140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8" name="Freeform 646"/>
                        <wps:cNvSpPr/>
                        <wps:spPr bwMode="auto">
                          <a:xfrm>
                            <a:off x="1301115" y="951230"/>
                            <a:ext cx="42545" cy="40640"/>
                          </a:xfrm>
                          <a:custGeom>
                            <a:avLst/>
                            <a:gdLst>
                              <a:gd name="T0" fmla="*/ 0 w 67"/>
                              <a:gd name="T1" fmla="*/ 0 h 64"/>
                              <a:gd name="T2" fmla="*/ 67 w 67"/>
                              <a:gd name="T3" fmla="*/ 32 h 64"/>
                              <a:gd name="T4" fmla="*/ 50 w 67"/>
                              <a:gd name="T5" fmla="*/ 47 h 64"/>
                              <a:gd name="T6" fmla="*/ 33 w 67"/>
                              <a:gd name="T7" fmla="*/ 64 h 64"/>
                              <a:gd name="T8" fmla="*/ 0 w 67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4">
                                <a:moveTo>
                                  <a:pt x="0" y="0"/>
                                </a:moveTo>
                                <a:lnTo>
                                  <a:pt x="67" y="32"/>
                                </a:lnTo>
                                <a:lnTo>
                                  <a:pt x="50" y="47"/>
                                </a:lnTo>
                                <a:lnTo>
                                  <a:pt x="33" y="6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49" name="Freeform 647"/>
                        <wps:cNvSpPr/>
                        <wps:spPr bwMode="auto">
                          <a:xfrm>
                            <a:off x="1301115" y="951230"/>
                            <a:ext cx="42545" cy="40640"/>
                          </a:xfrm>
                          <a:custGeom>
                            <a:avLst/>
                            <a:gdLst>
                              <a:gd name="T0" fmla="*/ 0 w 67"/>
                              <a:gd name="T1" fmla="*/ 0 h 64"/>
                              <a:gd name="T2" fmla="*/ 67 w 67"/>
                              <a:gd name="T3" fmla="*/ 32 h 64"/>
                              <a:gd name="T4" fmla="*/ 50 w 67"/>
                              <a:gd name="T5" fmla="*/ 47 h 64"/>
                              <a:gd name="T6" fmla="*/ 33 w 67"/>
                              <a:gd name="T7" fmla="*/ 64 h 64"/>
                              <a:gd name="T8" fmla="*/ 0 w 67"/>
                              <a:gd name="T9" fmla="*/ 0 h 6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67" h="64">
                                <a:moveTo>
                                  <a:pt x="0" y="0"/>
                                </a:moveTo>
                                <a:lnTo>
                                  <a:pt x="67" y="32"/>
                                </a:lnTo>
                                <a:lnTo>
                                  <a:pt x="50" y="47"/>
                                </a:lnTo>
                                <a:lnTo>
                                  <a:pt x="33" y="6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50" name="Rectangle 648"/>
                        <wps:cNvSpPr>
                          <a:spLocks noChangeArrowheads="1"/>
                        </wps:cNvSpPr>
                        <wps:spPr bwMode="auto">
                          <a:xfrm>
                            <a:off x="2120265" y="1655445"/>
                            <a:ext cx="7112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BCA97B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.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1" name="Line 649"/>
                        <wps:cNvCnPr>
                          <a:cxnSpLocks noChangeShapeType="1"/>
                        </wps:cNvCnPr>
                        <wps:spPr bwMode="auto">
                          <a:xfrm flipV="1">
                            <a:off x="633730" y="951230"/>
                            <a:ext cx="586105" cy="128905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2" name="Freeform 650"/>
                        <wps:cNvSpPr/>
                        <wps:spPr bwMode="auto">
                          <a:xfrm>
                            <a:off x="1172845" y="946785"/>
                            <a:ext cx="46990" cy="27940"/>
                          </a:xfrm>
                          <a:custGeom>
                            <a:avLst/>
                            <a:gdLst>
                              <a:gd name="T0" fmla="*/ 74 w 74"/>
                              <a:gd name="T1" fmla="*/ 7 h 44"/>
                              <a:gd name="T2" fmla="*/ 10 w 74"/>
                              <a:gd name="T3" fmla="*/ 44 h 44"/>
                              <a:gd name="T4" fmla="*/ 5 w 74"/>
                              <a:gd name="T5" fmla="*/ 22 h 44"/>
                              <a:gd name="T6" fmla="*/ 0 w 74"/>
                              <a:gd name="T7" fmla="*/ 0 h 44"/>
                              <a:gd name="T8" fmla="*/ 74 w 74"/>
                              <a:gd name="T9" fmla="*/ 7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4" h="44">
                                <a:moveTo>
                                  <a:pt x="74" y="7"/>
                                </a:moveTo>
                                <a:lnTo>
                                  <a:pt x="10" y="44"/>
                                </a:lnTo>
                                <a:lnTo>
                                  <a:pt x="5" y="22"/>
                                </a:lnTo>
                                <a:lnTo>
                                  <a:pt x="0" y="0"/>
                                </a:lnTo>
                                <a:lnTo>
                                  <a:pt x="74" y="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53" name="Freeform 651"/>
                        <wps:cNvSpPr/>
                        <wps:spPr bwMode="auto">
                          <a:xfrm>
                            <a:off x="1172845" y="946785"/>
                            <a:ext cx="46990" cy="27940"/>
                          </a:xfrm>
                          <a:custGeom>
                            <a:avLst/>
                            <a:gdLst>
                              <a:gd name="T0" fmla="*/ 74 w 74"/>
                              <a:gd name="T1" fmla="*/ 7 h 44"/>
                              <a:gd name="T2" fmla="*/ 10 w 74"/>
                              <a:gd name="T3" fmla="*/ 44 h 44"/>
                              <a:gd name="T4" fmla="*/ 5 w 74"/>
                              <a:gd name="T5" fmla="*/ 22 h 44"/>
                              <a:gd name="T6" fmla="*/ 0 w 74"/>
                              <a:gd name="T7" fmla="*/ 0 h 44"/>
                              <a:gd name="T8" fmla="*/ 74 w 74"/>
                              <a:gd name="T9" fmla="*/ 7 h 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4" h="44">
                                <a:moveTo>
                                  <a:pt x="74" y="7"/>
                                </a:moveTo>
                                <a:lnTo>
                                  <a:pt x="10" y="44"/>
                                </a:lnTo>
                                <a:lnTo>
                                  <a:pt x="5" y="22"/>
                                </a:lnTo>
                                <a:lnTo>
                                  <a:pt x="0" y="0"/>
                                </a:lnTo>
                                <a:lnTo>
                                  <a:pt x="74" y="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54" name="Rectangle 652"/>
                        <wps:cNvSpPr>
                          <a:spLocks noChangeArrowheads="1"/>
                        </wps:cNvSpPr>
                        <wps:spPr bwMode="auto">
                          <a:xfrm>
                            <a:off x="935355" y="1027430"/>
                            <a:ext cx="5969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BE892E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-.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5" name="Line 653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524635" y="685800"/>
                            <a:ext cx="3157220" cy="829945"/>
                          </a:xfrm>
                          <a:prstGeom prst="line">
                            <a:avLst/>
                          </a:prstGeom>
                          <a:noFill/>
                          <a:ln w="7620" cap="rnd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6" name="Freeform 654"/>
                        <wps:cNvSpPr/>
                        <wps:spPr bwMode="auto">
                          <a:xfrm>
                            <a:off x="1524635" y="683260"/>
                            <a:ext cx="46990" cy="27305"/>
                          </a:xfrm>
                          <a:custGeom>
                            <a:avLst/>
                            <a:gdLst>
                              <a:gd name="T0" fmla="*/ 0 w 74"/>
                              <a:gd name="T1" fmla="*/ 4 h 43"/>
                              <a:gd name="T2" fmla="*/ 74 w 74"/>
                              <a:gd name="T3" fmla="*/ 0 h 43"/>
                              <a:gd name="T4" fmla="*/ 68 w 74"/>
                              <a:gd name="T5" fmla="*/ 22 h 43"/>
                              <a:gd name="T6" fmla="*/ 62 w 74"/>
                              <a:gd name="T7" fmla="*/ 43 h 43"/>
                              <a:gd name="T8" fmla="*/ 0 w 74"/>
                              <a:gd name="T9" fmla="*/ 4 h 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4" h="43">
                                <a:moveTo>
                                  <a:pt x="0" y="4"/>
                                </a:moveTo>
                                <a:lnTo>
                                  <a:pt x="74" y="0"/>
                                </a:lnTo>
                                <a:lnTo>
                                  <a:pt x="68" y="22"/>
                                </a:lnTo>
                                <a:lnTo>
                                  <a:pt x="62" y="43"/>
                                </a:lnTo>
                                <a:lnTo>
                                  <a:pt x="0" y="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57" name="Freeform 655"/>
                        <wps:cNvSpPr/>
                        <wps:spPr bwMode="auto">
                          <a:xfrm>
                            <a:off x="1524635" y="683260"/>
                            <a:ext cx="46990" cy="27305"/>
                          </a:xfrm>
                          <a:custGeom>
                            <a:avLst/>
                            <a:gdLst>
                              <a:gd name="T0" fmla="*/ 0 w 74"/>
                              <a:gd name="T1" fmla="*/ 4 h 43"/>
                              <a:gd name="T2" fmla="*/ 74 w 74"/>
                              <a:gd name="T3" fmla="*/ 0 h 43"/>
                              <a:gd name="T4" fmla="*/ 68 w 74"/>
                              <a:gd name="T5" fmla="*/ 22 h 43"/>
                              <a:gd name="T6" fmla="*/ 62 w 74"/>
                              <a:gd name="T7" fmla="*/ 43 h 43"/>
                              <a:gd name="T8" fmla="*/ 0 w 74"/>
                              <a:gd name="T9" fmla="*/ 4 h 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74" h="43">
                                <a:moveTo>
                                  <a:pt x="0" y="4"/>
                                </a:moveTo>
                                <a:lnTo>
                                  <a:pt x="74" y="0"/>
                                </a:lnTo>
                                <a:lnTo>
                                  <a:pt x="68" y="22"/>
                                </a:lnTo>
                                <a:lnTo>
                                  <a:pt x="62" y="43"/>
                                </a:lnTo>
                                <a:lnTo>
                                  <a:pt x="0" y="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0" cap="rnd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/>
                      </wps:wsp>
                      <wps:wsp>
                        <wps:cNvPr id="658" name="Rectangle 656"/>
                        <wps:cNvSpPr>
                          <a:spLocks noChangeArrowheads="1"/>
                        </wps:cNvSpPr>
                        <wps:spPr bwMode="auto">
                          <a:xfrm>
                            <a:off x="3113405" y="1040130"/>
                            <a:ext cx="87630" cy="16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A19E14" w14:textId="77777777" w:rsidR="0071248C" w:rsidRDefault="0071248C" w:rsidP="0071248C">
                              <w:r>
                                <w:rPr>
                                  <w:rFonts w:ascii="Arial" w:hAnsi="Arial" w:cs="Arial"/>
                                  <w:color w:val="000000"/>
                                  <w:sz w:val="8"/>
                                  <w:szCs w:val="8"/>
                                </w:rPr>
                                <w:t>-.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DA8AC4" id="Canvas 659" o:spid="_x0000_s1026" editas="canvas" style="position:absolute;margin-left:-40.5pt;margin-top:65.3pt;width:552pt;height:402.45pt;z-index:251684864;mso-position-horizontal-relative:margin" coordsize="70104,511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0104;height:51111;visibility:visible;mso-wrap-style:square">
                  <v:fill o:detectmouseclick="t"/>
                  <v:path o:connecttype="none"/>
                </v:shape>
                <v:group id="Group 205" o:spid="_x0000_s1028" style="position:absolute;left:10483;top:4533;width:52496;height:41663" coordorigin="1651,714" coordsize="8267,65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rect id="Rectangle 5" o:spid="_x0000_s1029" style="position:absolute;left:8639;top:2846;width:1279;height:2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" fillcolor="#e0e0e0" stroked="f"/>
                  <v:rect id="Rectangle 6" o:spid="_x0000_s1030" style="position:absolute;left:8640;top:2848;width:1277;height:2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" filled="f" strokecolor="#e0e0e0" strokeweight=".15pt"/>
                  <v:rect id="Rectangle 7" o:spid="_x0000_s1031" style="position:absolute;left:1651;top:716;width:2629;height: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" fillcolor="#e0e0e0" stroked="f"/>
                  <v:rect id="Rectangle 8" o:spid="_x0000_s1032" style="position:absolute;left:1652;top:717;width:2626;height:8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" filled="f" strokecolor="#e0e0e0" strokeweight=".15pt"/>
                  <v:rect id="Rectangle 9" o:spid="_x0000_s1033" style="position:absolute;left:2770;top:5488;width:3629;height: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" fillcolor="#e0e0e0" stroked="f"/>
                  <v:rect id="Rectangle 10" o:spid="_x0000_s1034" style="position:absolute;left:2771;top:5489;width:3626;height: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" filled="f" strokecolor="#e0e0e0" strokeweight=".15pt"/>
                  <v:rect id="Rectangle 11" o:spid="_x0000_s1035" style="position:absolute;left:5349;top:735;width:2680;height: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" fillcolor="#e0e0e0" stroked="f"/>
                  <v:rect id="Rectangle 12" o:spid="_x0000_s1036" style="position:absolute;left:5351;top:736;width:2676;height: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" filled="f" strokecolor="#e0e0e0" strokeweight=".15pt"/>
                  <v:rect id="Rectangle 13" o:spid="_x0000_s1037" style="position:absolute;left:4531;top:3873;width:712;height: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" filled="f" strokeweight=".6pt"/>
                  <v:rect id="Rectangle 14" o:spid="_x0000_s1038" style="position:absolute;left:4531;top:3954;width:712;height:2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" filled="f" strokeweight=".6pt"/>
                  <v:rect id="Rectangle 15" o:spid="_x0000_s1039" style="position:absolute;left:4526;top:4050;width:734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133E781" w14:textId="77777777" w:rsidR="0071248C" w:rsidRDefault="0071248C" w:rsidP="0071248C">
                          <w:proofErr w:type="spellStart"/>
                          <w:r w:rsidRPr="004052E2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green"/>
                            </w:rPr>
                            <w:t>real_casecontrol</w:t>
                          </w:r>
                          <w:proofErr w:type="spellEnd"/>
                        </w:p>
                      </w:txbxContent>
                    </v:textbox>
                  </v:rect>
                  <v:rect id="Rectangle 16" o:spid="_x0000_s1040" style="position:absolute;left:4531;top:3873;width:712;height: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" filled="f" strokeweight=".6pt"/>
                  <v:rect id="Rectangle 17" o:spid="_x0000_s1041" style="position:absolute;left:4755;top:3872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0F45075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18" o:spid="_x0000_s1042" style="position:absolute;left:4531;top:4260;width:712;height: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" filled="f" strokeweight=".6pt"/>
                  <v:rect id="Rectangle 19" o:spid="_x0000_s1043" style="position:absolute;left:4822;top:4260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6379FB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oval id="Oval 20" o:spid="_x0000_s1044" style="position:absolute;left:7065;top:4080;width:724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" filled="f" strokeweight=".6pt">
                    <v:stroke joinstyle="miter"/>
                  </v:oval>
                  <v:rect id="Rectangle 21" o:spid="_x0000_s1045" style="position:absolute;left:7311;top:4182;width:217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EF847FC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SDQ</w:t>
                          </w:r>
                        </w:p>
                      </w:txbxContent>
                    </v:textbox>
                  </v:rect>
                  <v:oval id="Oval 22" o:spid="_x0000_s1046" style="position:absolute;left:8321;top:4294;width:213;height: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" filled="f" strokeweight=".6pt">
                    <v:stroke joinstyle="miter"/>
                  </v:oval>
                  <v:rect id="Rectangle 23" o:spid="_x0000_s1047" style="position:absolute;left:8386;top:4343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5EE9A7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24" o:spid="_x0000_s1048" style="position:absolute;left:8435;top:4390;width:3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DA7995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25" o:spid="_x0000_s1049" style="position:absolute;left:8551;top:4356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21B1C87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.1</w:t>
                          </w:r>
                        </w:p>
                      </w:txbxContent>
                    </v:textbox>
                  </v:rect>
                  <v:line id="Line 26" o:spid="_x0000_s1050" style="position:absolute;flip:x y;visibility:visible;mso-wrap-style:square" from="7795,4234" to="8315,4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" strokeweight=".6pt">
                    <v:stroke joinstyle="miter" endcap="round"/>
                  </v:line>
                  <v:shape id="Freeform 27" o:spid="_x0000_s1051" style="position:absolute;left:7795;top:4233;width:75;height:43;visibility:visible;mso-wrap-style:square;v-text-anchor:top" coordsize="75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" path="m,1l75,,67,22,60,43,,1xe" fillcolor="black" stroked="f">
                    <v:path arrowok="t" o:connecttype="custom" o:connectlocs="0,1;75,0;67,22;60,43;0,1" o:connectangles="0,0,0,0,0"/>
                  </v:shape>
                  <v:shape id="Freeform 28" o:spid="_x0000_s1052" style="position:absolute;left:7795;top:4233;width:75;height:43;visibility:visible;mso-wrap-style:square;v-text-anchor:top" coordsize="75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" path="m,1l75,,67,22,60,43,,1xe" filled="f" strokeweight="0">
                    <v:stroke endcap="round"/>
                    <v:path arrowok="t" o:connecttype="custom" o:connectlocs="0,1;75,0;67,22;60,43;0,1" o:connectangles="0,0,0,0,0"/>
                  </v:shape>
                  <v:rect id="Rectangle 29" o:spid="_x0000_s1053" style="position:absolute;left:8669;top:2864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" filled="f" strokeweight=".6pt"/>
                  <v:rect id="Rectangle 30" o:spid="_x0000_s1054" style="position:absolute;left:8669;top:2945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" filled="f" strokeweight=".6pt"/>
                  <v:rect id="Rectangle 31" o:spid="_x0000_s1055" style="position:absolute;left:8684;top:3047;width:745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3C634F06" w14:textId="6E8BD13F" w:rsidR="0071248C" w:rsidRPr="0054651B" w:rsidRDefault="0054651B" w:rsidP="0071248C">
                          <w:pPr>
                            <w:rPr>
                              <w:b/>
                              <w:bCs/>
                            </w:rPr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</w:rPr>
                            <w:t>SDQ</w:t>
                          </w:r>
                          <w:r w:rsidR="0071248C" w:rsidRPr="0054651B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</w:rPr>
                            <w:t>_emotional</w:t>
                          </w:r>
                          <w:proofErr w:type="spellEnd"/>
                        </w:p>
                      </w:txbxContent>
                    </v:textbox>
                  </v:rect>
                  <v:rect id="Rectangle 32" o:spid="_x0000_s1056" style="position:absolute;left:8669;top:2864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" filled="f" strokeweight=".6pt"/>
                  <v:rect id="Rectangle 33" o:spid="_x0000_s1057" style="position:absolute;left:8880;top:2869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48DB66F4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34" o:spid="_x0000_s1058" style="position:absolute;left:8669;top:3251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" filled="f" strokeweight=".6pt"/>
                  <v:rect id="Rectangle 35" o:spid="_x0000_s1059" style="position:absolute;left:8917;top:3256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  <v:textbox style="mso-fit-shape-to-text:t" inset="0,0,0,0">
                      <w:txbxContent>
                        <w:p w14:paraId="24098D5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36" o:spid="_x0000_s1060" style="position:absolute;left:9259;top:3148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D7EF46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.9</w:t>
                          </w:r>
                        </w:p>
                      </w:txbxContent>
                    </v:textbox>
                  </v:rect>
                  <v:oval id="Oval 37" o:spid="_x0000_s1061" style="position:absolute;left:9520;top:2997;width:213;height: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" filled="f" strokeweight=".6pt">
                    <v:stroke joinstyle="miter"/>
                  </v:oval>
                  <v:rect id="Rectangle 38" o:spid="_x0000_s1062" style="position:absolute;left:9586;top:3047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2A72F20E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39" o:spid="_x0000_s1063" style="position:absolute;left:9634;top:3094;width:3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16BCC66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40" o:spid="_x0000_s1064" style="position:absolute;left:9750;top:3059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31308B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2.8</w:t>
                          </w:r>
                        </w:p>
                      </w:txbxContent>
                    </v:textbox>
                  </v:rect>
                  <v:line id="Line 41" o:spid="_x0000_s1065" style="position:absolute;flip:x;visibility:visible;mso-wrap-style:square" from="9398,3098" to="9514,3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" strokeweight=".6pt">
                    <v:stroke joinstyle="miter" endcap="round"/>
                  </v:line>
                  <v:shape id="Freeform 42" o:spid="_x0000_s1066" style="position:absolute;left:9398;top:3076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" path="m,22l72,r,22l72,45,,22xe" fillcolor="black" stroked="f">
                    <v:path arrowok="t" o:connecttype="custom" o:connectlocs="0,22;72,0;72,22;72,45;0,22" o:connectangles="0,0,0,0,0"/>
                  </v:shape>
                  <v:shape id="Freeform 43" o:spid="_x0000_s1067" style="position:absolute;left:9398;top:3076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" path="m,22l72,r,22l72,45,,22xe" filled="f" strokeweight="0">
                    <v:stroke endcap="round"/>
                    <v:path arrowok="t" o:connecttype="custom" o:connectlocs="0,22;72,0;72,22;72,45;0,22" o:connectangles="0,0,0,0,0"/>
                  </v:shape>
                  <v:rect id="Rectangle 44" o:spid="_x0000_s1068" style="position:absolute;left:8669;top:3429;width:723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" filled="f" strokeweight=".6pt"/>
                  <v:rect id="Rectangle 45" o:spid="_x0000_s1069" style="position:absolute;left:8669;top:3509;width:723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" filled="f" strokeweight=".6pt"/>
                  <v:rect id="Rectangle 46" o:spid="_x0000_s1070" style="position:absolute;left:8728;top:3610;width:623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C417ADD" w14:textId="77777777" w:rsidR="0071248C" w:rsidRPr="0054651B" w:rsidRDefault="0071248C" w:rsidP="0071248C">
                          <w:pPr>
                            <w:rPr>
                              <w:b/>
                              <w:bCs/>
                            </w:rPr>
                          </w:pPr>
                          <w:proofErr w:type="spellStart"/>
                          <w:r w:rsidRPr="0054651B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</w:rPr>
                            <w:t>sdq_conduct</w:t>
                          </w:r>
                          <w:proofErr w:type="spellEnd"/>
                        </w:p>
                      </w:txbxContent>
                    </v:textbox>
                  </v:rect>
                  <v:rect id="Rectangle 47" o:spid="_x0000_s1071" style="position:absolute;left:8669;top:3429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" filled="f" strokeweight=".6pt"/>
                  <v:rect id="Rectangle 48" o:spid="_x0000_s1072" style="position:absolute;left:8880;top:3434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2713673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49" o:spid="_x0000_s1073" style="position:absolute;left:8669;top:3816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" filled="f" strokeweight=".6pt"/>
                  <v:rect id="Rectangle 50" o:spid="_x0000_s1074" style="position:absolute;left:8917;top:3821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E6ACD3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51" o:spid="_x0000_s1075" style="position:absolute;left:9327;top:3712;width:45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24EBD7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2</w:t>
                          </w:r>
                        </w:p>
                      </w:txbxContent>
                    </v:textbox>
                  </v:rect>
                  <v:oval id="Oval 52" o:spid="_x0000_s1076" style="position:absolute;left:9520;top:3562;width:213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" filled="f" strokeweight=".6pt">
                    <v:stroke joinstyle="miter"/>
                  </v:oval>
                  <v:rect id="Rectangle 53" o:spid="_x0000_s1077" style="position:absolute;left:9586;top:3610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31C6A6C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54" o:spid="_x0000_s1078" style="position:absolute;left:9634;top:3658;width:3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2CF96E3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55" o:spid="_x0000_s1079" style="position:absolute;left:9750;top:3623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  <v:textbox style="mso-fit-shape-to-text:t" inset="0,0,0,0">
                      <w:txbxContent>
                        <w:p w14:paraId="780553B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.9</w:t>
                          </w:r>
                        </w:p>
                      </w:txbxContent>
                    </v:textbox>
                  </v:rect>
                  <v:line id="Line 56" o:spid="_x0000_s1080" style="position:absolute;flip:x;visibility:visible;mso-wrap-style:square" from="9398,3663" to="9514,36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" strokeweight=".6pt">
                    <v:stroke joinstyle="miter" endcap="round"/>
                  </v:line>
                  <v:shape id="Freeform 57" o:spid="_x0000_s1081" style="position:absolute;left:9398;top:3640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" path="m,23l72,r,23l72,45,,23xe" fillcolor="black" stroked="f">
                    <v:path arrowok="t" o:connecttype="custom" o:connectlocs="0,23;72,0;72,23;72,45;0,23" o:connectangles="0,0,0,0,0"/>
                  </v:shape>
                  <v:shape id="Freeform 58" o:spid="_x0000_s1082" style="position:absolute;left:9398;top:3640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" path="m,23l72,r,23l72,45,,23xe" filled="f" strokeweight="0">
                    <v:stroke endcap="round"/>
                    <v:path arrowok="t" o:connecttype="custom" o:connectlocs="0,23;72,0;72,23;72,45;0,23" o:connectangles="0,0,0,0,0"/>
                  </v:shape>
                  <v:rect id="Rectangle 59" o:spid="_x0000_s1083" style="position:absolute;left:8669;top:3993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" filled="f" strokeweight=".6pt"/>
                  <v:rect id="Rectangle 60" o:spid="_x0000_s1084" style="position:absolute;left:8669;top:4074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" filled="f" strokeweight=".6pt"/>
                  <v:rect id="Rectangle 61" o:spid="_x0000_s1085" style="position:absolute;left:8781;top:4175;width:50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7F68C434" w14:textId="77777777" w:rsidR="0071248C" w:rsidRPr="0054651B" w:rsidRDefault="0071248C" w:rsidP="0071248C">
                          <w:pPr>
                            <w:rPr>
                              <w:b/>
                              <w:bCs/>
                            </w:rPr>
                          </w:pPr>
                          <w:proofErr w:type="spellStart"/>
                          <w:r w:rsidRPr="0054651B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</w:rPr>
                            <w:t>sdq_hyper</w:t>
                          </w:r>
                          <w:proofErr w:type="spellEnd"/>
                        </w:p>
                      </w:txbxContent>
                    </v:textbox>
                  </v:rect>
                  <v:rect id="Rectangle 62" o:spid="_x0000_s1086" style="position:absolute;left:8669;top:3993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" filled="f" strokeweight=".6pt"/>
                  <v:rect id="Rectangle 63" o:spid="_x0000_s1087" style="position:absolute;left:8880;top:3998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713BF87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64" o:spid="_x0000_s1088" style="position:absolute;left:8669;top:4380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" filled="f" strokeweight=".6pt"/>
                  <v:rect id="Rectangle 65" o:spid="_x0000_s1089" style="position:absolute;left:8917;top:4385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  <v:textbox style="mso-fit-shape-to-text:t" inset="0,0,0,0">
                      <w:txbxContent>
                        <w:p w14:paraId="24B918D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66" o:spid="_x0000_s1090" style="position:absolute;left:9259;top:4277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6BFB084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.8</w:t>
                          </w:r>
                        </w:p>
                      </w:txbxContent>
                    </v:textbox>
                  </v:rect>
                  <v:oval id="Oval 67" o:spid="_x0000_s1091" style="position:absolute;left:9520;top:4126;width:213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" filled="f" strokeweight=".6pt">
                    <v:stroke joinstyle="miter"/>
                  </v:oval>
                  <v:rect id="Rectangle 68" o:spid="_x0000_s1092" style="position:absolute;left:9586;top:4175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879AEFD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69" o:spid="_x0000_s1093" style="position:absolute;left:9634;top:4222;width:3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F3AEB1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70" o:spid="_x0000_s1094" style="position:absolute;left:9750;top:4188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6258A5C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2.2</w:t>
                          </w:r>
                        </w:p>
                      </w:txbxContent>
                    </v:textbox>
                  </v:rect>
                  <v:line id="Line 71" o:spid="_x0000_s1095" style="position:absolute;flip:x;visibility:visible;mso-wrap-style:square" from="9398,4227" to="9514,42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" strokeweight=".6pt">
                    <v:stroke joinstyle="miter" endcap="round"/>
                  </v:line>
                  <v:shape id="Freeform 72" o:spid="_x0000_s1096" style="position:absolute;left:9398;top:4204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" path="m,23l72,r,23l72,45,,23xe" fillcolor="black" stroked="f">
                    <v:path arrowok="t" o:connecttype="custom" o:connectlocs="0,23;72,0;72,23;72,45;0,23" o:connectangles="0,0,0,0,0"/>
                  </v:shape>
                  <v:shape id="Freeform 73" o:spid="_x0000_s1097" style="position:absolute;left:9398;top:4204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" path="m,23l72,r,23l72,45,,23xe" filled="f" strokeweight="0">
                    <v:stroke endcap="round"/>
                    <v:path arrowok="t" o:connecttype="custom" o:connectlocs="0,23;72,0;72,23;72,45;0,23" o:connectangles="0,0,0,0,0"/>
                  </v:shape>
                  <v:rect id="Rectangle 74" o:spid="_x0000_s1098" style="position:absolute;left:8669;top:4558;width:723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" filled="f" strokeweight=".6pt"/>
                  <v:rect id="Rectangle 75" o:spid="_x0000_s1099" style="position:absolute;left:8669;top:4638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" filled="f" strokeweight=".6pt"/>
                  <v:rect id="Rectangle 76" o:spid="_x0000_s1100" style="position:absolute;left:8808;top:4739;width:417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DDC520D" w14:textId="77777777" w:rsidR="0071248C" w:rsidRDefault="0071248C" w:rsidP="0071248C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sdq_peer</w:t>
                          </w:r>
                          <w:proofErr w:type="spellEnd"/>
                        </w:p>
                      </w:txbxContent>
                    </v:textbox>
                  </v:rect>
                  <v:rect id="Rectangle 77" o:spid="_x0000_s1101" style="position:absolute;left:8669;top:4558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" filled="f" strokeweight=".6pt"/>
                  <v:rect id="Rectangle 78" o:spid="_x0000_s1102" style="position:absolute;left:8880;top:4562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0844B49D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79" o:spid="_x0000_s1103" style="position:absolute;left:8669;top:4944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" filled="f" strokeweight=".6pt"/>
                  <v:rect id="Rectangle 80" o:spid="_x0000_s1104" style="position:absolute;left:8917;top:4950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4ED1902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81" o:spid="_x0000_s1105" style="position:absolute;left:9259;top:4841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5892F21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93</w:t>
                          </w:r>
                        </w:p>
                      </w:txbxContent>
                    </v:textbox>
                  </v:rect>
                  <v:oval id="Oval 82" o:spid="_x0000_s1106" style="position:absolute;left:9520;top:4690;width:213;height: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" filled="f" strokeweight=".6pt">
                    <v:stroke joinstyle="miter"/>
                  </v:oval>
                  <v:rect id="Rectangle 83" o:spid="_x0000_s1107" style="position:absolute;left:9586;top:4739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85E4DB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84" o:spid="_x0000_s1108" style="position:absolute;left:9634;top:4787;width:3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4D8853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85" o:spid="_x0000_s1109" style="position:absolute;left:9750;top:4752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  <v:textbox style="mso-fit-shape-to-text:t" inset="0,0,0,0">
                      <w:txbxContent>
                        <w:p w14:paraId="317BE5CD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.4</w:t>
                          </w:r>
                        </w:p>
                      </w:txbxContent>
                    </v:textbox>
                  </v:rect>
                  <v:line id="Line 86" o:spid="_x0000_s1110" style="position:absolute;flip:x;visibility:visible;mso-wrap-style:square" from="9398,4791" to="9514,4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" strokeweight=".6pt">
                    <v:stroke joinstyle="miter" endcap="round"/>
                  </v:line>
                  <v:shape id="Freeform 87" o:spid="_x0000_s1111" style="position:absolute;left:9398;top:4769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" path="m,22l72,r,22l72,45,,22xe" fillcolor="black" stroked="f">
                    <v:path arrowok="t" o:connecttype="custom" o:connectlocs="0,22;72,0;72,22;72,45;0,22" o:connectangles="0,0,0,0,0"/>
                  </v:shape>
                  <v:shape id="Freeform 88" o:spid="_x0000_s1112" style="position:absolute;left:9398;top:4769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" path="m,22l72,r,22l72,45,,22xe" filled="f" strokeweight="0">
                    <v:stroke endcap="round"/>
                    <v:path arrowok="t" o:connecttype="custom" o:connectlocs="0,22;72,0;72,22;72,45;0,22" o:connectangles="0,0,0,0,0"/>
                  </v:shape>
                  <v:rect id="Rectangle 89" o:spid="_x0000_s1113" style="position:absolute;left:1810;top:5399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" filled="f" strokeweight=".6pt"/>
                  <v:rect id="Rectangle 90" o:spid="_x0000_s1114" style="position:absolute;left:1810;top:5480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" filled="f" strokeweight=".6pt"/>
                  <v:rect id="Rectangle 91" o:spid="_x0000_s1115" style="position:absolute;left:2089;top:5582;width:1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3hPb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EbeE9vBAAAA2wAAAA8AAAAA&#10;AAAAAAAAAAAABwIAAGRycy9kb3ducmV2LnhtbFBLBQYAAAAAAwADALcAAAD1AgAAAAA=&#10;" filled="f" stroked="f">
                    <v:textbox style="mso-fit-shape-to-text:t" inset="0,0,0,0">
                      <w:txbxContent>
                        <w:p w14:paraId="792BBA51" w14:textId="77777777" w:rsidR="0071248C" w:rsidRDefault="0071248C" w:rsidP="0071248C">
                          <w:r w:rsidRPr="002F0694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yellow"/>
                            </w:rPr>
                            <w:t>sex</w:t>
                          </w:r>
                        </w:p>
                      </w:txbxContent>
                    </v:textbox>
                  </v:rect>
                  <v:rect id="Rectangle 92" o:spid="_x0000_s1116" style="position:absolute;left:1810;top:5399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" filled="f" strokeweight=".6pt"/>
                  <v:rect id="Rectangle 93" o:spid="_x0000_s1117" style="position:absolute;left:2039;top:5404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  <v:textbox style="mso-fit-shape-to-text:t" inset="0,0,0,0">
                      <w:txbxContent>
                        <w:p w14:paraId="1D97B54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94" o:spid="_x0000_s1118" style="position:absolute;left:1810;top:5786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" filled="f" strokeweight=".6pt"/>
                  <v:rect id="Rectangle 95" o:spid="_x0000_s1119" style="position:absolute;left:2107;top:5791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xne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DHkxnevwAAANsAAAAPAAAAAAAA&#10;AAAAAAAAAAcCAABkcnMvZG93bnJldi54bWxQSwUGAAAAAAMAAwC3AAAA8wIAAAAA&#10;" filled="f" stroked="f">
                    <v:textbox style="mso-fit-shape-to-text:t" inset="0,0,0,0">
                      <w:txbxContent>
                        <w:p w14:paraId="601153F4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96" o:spid="_x0000_s1120" style="position:absolute;left:5391;top:783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" filled="f" strokeweight=".6pt"/>
                  <v:rect id="Rectangle 97" o:spid="_x0000_s1121" style="position:absolute;left:5391;top:864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" filled="f" strokeweight=".6pt"/>
                  <v:rect id="Rectangle 98" o:spid="_x0000_s1122" style="position:absolute;left:5401;top:953;width:751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3CEB393" w14:textId="21AAC321" w:rsidR="0071248C" w:rsidRPr="0054651B" w:rsidRDefault="0054651B" w:rsidP="0071248C">
                          <w:pPr>
                            <w:rPr>
                              <w:b/>
                              <w:bCs/>
                            </w:rPr>
                          </w:pPr>
                          <w:r w:rsidRPr="0054651B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</w:rPr>
                            <w:t>TQS Milestones</w:t>
                          </w:r>
                        </w:p>
                      </w:txbxContent>
                    </v:textbox>
                  </v:rect>
                  <v:rect id="Rectangle 99" o:spid="_x0000_s1123" style="position:absolute;left:5391;top:783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" filled="f" strokeweight=".6pt"/>
                  <v:rect id="Rectangle 100" o:spid="_x0000_s1124" style="position:absolute;left:5621;top:787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SGZvwAAANwAAAAPAAAAZHJzL2Rvd25yZXYueG1sRE/bagIx&#10;EH0X+g9hCn1zEy2I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CYySG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BCBD28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101" o:spid="_x0000_s1125" style="position:absolute;left:5391;top:1170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" filled="f" strokeweight=".6pt"/>
                  <v:rect id="Rectangle 102" o:spid="_x0000_s1126" style="position:absolute;left:5687;top:1174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557C9B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103" o:spid="_x0000_s1127" style="position:absolute;left:6051;top:1067;width:45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3E1B74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104" o:spid="_x0000_s1128" style="position:absolute;left:6368;top:783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" filled="f" strokeweight=".6pt"/>
                  <v:rect id="Rectangle 105" o:spid="_x0000_s1129" style="position:absolute;left:6368;top:864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" filled="f" strokeweight=".6pt"/>
                  <v:rect id="Rectangle 106" o:spid="_x0000_s1130" style="position:absolute;left:6467;top:965;width:534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5405A03" w14:textId="03E496D4" w:rsidR="0071248C" w:rsidRPr="0054651B" w:rsidRDefault="0054651B" w:rsidP="0071248C">
                          <w:pPr>
                            <w:rPr>
                              <w:rFonts w:ascii="Arial" w:hAnsi="Arial" w:cs="Arial"/>
                              <w:b/>
                              <w:bCs/>
                              <w:sz w:val="10"/>
                              <w:szCs w:val="10"/>
                            </w:rPr>
                          </w:pPr>
                          <w:r w:rsidRPr="0054651B">
                            <w:rPr>
                              <w:rFonts w:ascii="Arial" w:hAnsi="Arial" w:cs="Arial"/>
                              <w:b/>
                              <w:bCs/>
                              <w:sz w:val="10"/>
                              <w:szCs w:val="10"/>
                            </w:rPr>
                            <w:t>TQS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sz w:val="10"/>
                              <w:szCs w:val="10"/>
                            </w:rPr>
                            <w:t xml:space="preserve"> Vision</w:t>
                          </w:r>
                        </w:p>
                      </w:txbxContent>
                    </v:textbox>
                  </v:rect>
                  <v:rect id="Rectangle 107" o:spid="_x0000_s1131" style="position:absolute;left:6368;top:783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" filled="f" strokeweight=".6pt"/>
                  <v:rect id="Rectangle 108" o:spid="_x0000_s1132" style="position:absolute;left:6597;top:787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0C9E24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109" o:spid="_x0000_s1133" style="position:absolute;left:6368;top:1170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" filled="f" strokeweight=".6pt"/>
                  <v:rect id="Rectangle 110" o:spid="_x0000_s1134" style="position:absolute;left:6664;top:1174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LdE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B0Qt0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BFBB38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111" o:spid="_x0000_s1135" style="position:absolute;left:6959;top:1067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223698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2.4</w:t>
                          </w:r>
                        </w:p>
                      </w:txbxContent>
                    </v:textbox>
                  </v:rect>
                  <v:rect id="Rectangle 112" o:spid="_x0000_s1136" style="position:absolute;left:7284;top:783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" filled="f" strokeweight=".6pt"/>
                  <v:rect id="Rectangle 113" o:spid="_x0000_s1137" style="position:absolute;left:7284;top:864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" filled="f" strokeweight=".6pt"/>
                  <v:rect id="Rectangle 114" o:spid="_x0000_s1138" style="position:absolute;left:7369;top:965;width:60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7FH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iK7FH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39378CA" w14:textId="7930108B" w:rsidR="0071248C" w:rsidRPr="0054651B" w:rsidRDefault="0054651B" w:rsidP="0071248C">
                          <w:pPr>
                            <w:rPr>
                              <w:b/>
                              <w:bCs/>
                            </w:rPr>
                          </w:pPr>
                          <w:r w:rsidRPr="0054651B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</w:rPr>
                            <w:t>TQS Hearing</w:t>
                          </w:r>
                        </w:p>
                      </w:txbxContent>
                    </v:textbox>
                  </v:rect>
                  <v:rect id="Rectangle 115" o:spid="_x0000_s1139" style="position:absolute;left:7284;top:783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" filled="f" strokeweight=".6pt"/>
                  <v:rect id="Rectangle 116" o:spid="_x0000_s1140" style="position:absolute;left:7514;top:787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ICu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Nf&#10;eD+TLpDrFwAAAP//AwBQSwECLQAUAAYACAAAACEA2+H2y+4AAACFAQAAEwAAAAAAAAAAAAAAAAAA&#10;AAAAW0NvbnRlbnRfVHlwZXNdLnhtbFBLAQItABQABgAIAAAAIQBa9CxbvwAAABUBAAALAAAAAAAA&#10;AAAAAAAAAB8BAABfcmVscy8ucmVsc1BLAQItABQABgAIAAAAIQB8+ICu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B8DD20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117" o:spid="_x0000_s1141" style="position:absolute;left:7284;top:1170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" filled="f" strokeweight=".6pt"/>
                  <v:rect id="Rectangle 118" o:spid="_x0000_s1142" style="position:absolute;left:7580;top:1174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ABFE92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119" o:spid="_x0000_s1143" style="position:absolute;left:7874;top:1067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F60726D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2.6</w:t>
                          </w:r>
                        </w:p>
                      </w:txbxContent>
                    </v:textbox>
                  </v:rect>
                  <v:rect id="Rectangle 120" o:spid="_x0000_s1144" style="position:absolute;left:2566;top:1045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" filled="f" strokeweight=".6pt"/>
                  <v:rect id="Rectangle 121" o:spid="_x0000_s1145" style="position:absolute;left:2566;top:1126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" filled="f" strokeweight=".6pt"/>
                  <v:rect id="Rectangle 122" o:spid="_x0000_s1146" style="position:absolute;left:2832;top:1207;width:223;height:30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" filled="f" stroked="f">
                    <v:textbox inset="0,0,0,0">
                      <w:txbxContent>
                        <w:p w14:paraId="3212CA11" w14:textId="48819272" w:rsidR="0071248C" w:rsidRPr="00322E1F" w:rsidRDefault="00322E1F" w:rsidP="0071248C">
                          <w:pPr>
                            <w:rPr>
                              <w:b/>
                              <w:bCs/>
                            </w:rPr>
                          </w:pPr>
                          <w:r w:rsidRPr="00322E1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</w:rPr>
                            <w:t>WAZ</w:t>
                          </w:r>
                        </w:p>
                      </w:txbxContent>
                    </v:textbox>
                  </v:rect>
                  <v:rect id="Rectangle 123" o:spid="_x0000_s1147" style="position:absolute;left:2566;top:1045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" filled="f" strokeweight=".6pt"/>
                  <v:rect id="Rectangle 124" o:spid="_x0000_s1148" style="position:absolute;left:2777;top:1051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5DEBB6E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125" o:spid="_x0000_s1149" style="position:absolute;left:2566;top:1432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" filled="f" strokeweight=".6pt"/>
                  <v:rect id="Rectangle 126" o:spid="_x0000_s1150" style="position:absolute;left:2815;top:1436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CC928D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127" o:spid="_x0000_s1151" style="position:absolute;left:3129;top:1329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6C310E6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1.8</w:t>
                          </w:r>
                        </w:p>
                      </w:txbxContent>
                    </v:textbox>
                  </v:rect>
                  <v:oval id="Oval 128" o:spid="_x0000_s1152" style="position:absolute;left:2821;top:723;width:213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" filled="f" strokeweight=".6pt">
                    <v:stroke joinstyle="miter"/>
                  </v:oval>
                  <v:rect id="Rectangle 129" o:spid="_x0000_s1153" style="position:absolute;left:2886;top:772;width:67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101A19D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E</w:t>
                          </w:r>
                        </w:p>
                      </w:txbxContent>
                    </v:textbox>
                  </v:rect>
                  <v:rect id="Rectangle 130" o:spid="_x0000_s1154" style="position:absolute;left:2935;top:819;width:3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6A1DFF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131" o:spid="_x0000_s1155" style="position:absolute;left:3052;top:785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B1A286D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89</w:t>
                          </w:r>
                        </w:p>
                      </w:txbxContent>
                    </v:textbox>
                  </v:rect>
                  <v:line id="Line 132" o:spid="_x0000_s1156" style="position:absolute;visibility:visible;mso-wrap-style:square" from="2928,930" to="2928,1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" strokeweight=".6pt">
                    <v:stroke joinstyle="miter" endcap="round"/>
                  </v:line>
                  <v:shape id="Freeform 133" o:spid="_x0000_s1157" style="position:absolute;left:2904;top:972;width:47;height:68;visibility:visible;mso-wrap-style:square;v-text-anchor:top" coordsize="47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" path="m24,68l,,24,,47,,24,68xe" fillcolor="black" stroked="f">
                    <v:path arrowok="t" o:connecttype="custom" o:connectlocs="24,68;0,0;24,0;47,0;24,68" o:connectangles="0,0,0,0,0"/>
                  </v:shape>
                  <v:shape id="Freeform 134" o:spid="_x0000_s1158" style="position:absolute;left:2904;top:972;width:47;height:68;visibility:visible;mso-wrap-style:square;v-text-anchor:top" coordsize="47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" path="m24,68l,,24,,47,,24,68xe" filled="f" strokeweight="0">
                    <v:stroke endcap="round"/>
                    <v:path arrowok="t" o:connecttype="custom" o:connectlocs="24,68;0,0;24,0;47,0;24,68" o:connectangles="0,0,0,0,0"/>
                  </v:shape>
                  <v:rect id="Rectangle 135" o:spid="_x0000_s1159" style="position:absolute;left:3502;top:1045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" filled="f" strokeweight=".6pt"/>
                  <v:rect id="Rectangle 136" o:spid="_x0000_s1160" style="position:absolute;left:3502;top:1126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" filled="f" strokeweight=".6pt"/>
                  <v:rect id="Rectangle 137" o:spid="_x0000_s1161" style="position:absolute;left:3777;top:1228;width:201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QYu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/nEGL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258DB6B0" w14:textId="6C9D95BE" w:rsidR="0071248C" w:rsidRPr="00322E1F" w:rsidRDefault="00322E1F" w:rsidP="0071248C">
                          <w:pPr>
                            <w:rPr>
                              <w:b/>
                              <w:bCs/>
                            </w:rPr>
                          </w:pPr>
                          <w:r w:rsidRPr="00322E1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</w:rPr>
                            <w:t>HAZ</w:t>
                          </w:r>
                        </w:p>
                      </w:txbxContent>
                    </v:textbox>
                  </v:rect>
                  <v:rect id="Rectangle 138" o:spid="_x0000_s1162" style="position:absolute;left:3502;top:1045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" filled="f" strokeweight=".6pt"/>
                  <v:rect id="Rectangle 139" o:spid="_x0000_s1163" style="position:absolute;left:3650;top:1067;width:254;height:18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" filled="f" stroked="f">
                    <v:textbox inset="0,0,0,0">
                      <w:txbxContent>
                        <w:p w14:paraId="48A656A7" w14:textId="77777777" w:rsidR="0071248C" w:rsidRPr="00322E1F" w:rsidRDefault="0071248C" w:rsidP="0071248C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322E1F"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140" o:spid="_x0000_s1164" style="position:absolute;left:3502;top:1432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" filled="f" strokeweight=".6pt"/>
                  <v:rect id="Rectangle 141" o:spid="_x0000_s1165" style="position:absolute;left:3751;top:1436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05720E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142" o:spid="_x0000_s1166" style="position:absolute;left:4066;top:1329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9962EC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1.7</w:t>
                          </w:r>
                        </w:p>
                      </w:txbxContent>
                    </v:textbox>
                  </v:rect>
                  <v:oval id="Oval 143" o:spid="_x0000_s1167" style="position:absolute;left:3757;top:714;width:213;height: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" filled="f" strokeweight=".6pt">
                    <v:stroke joinstyle="miter"/>
                  </v:oval>
                  <v:rect id="Rectangle 144" o:spid="_x0000_s1168" style="position:absolute;left:3823;top:764;width:67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18CB77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E</w:t>
                          </w:r>
                        </w:p>
                      </w:txbxContent>
                    </v:textbox>
                  </v:rect>
                  <v:rect id="Rectangle 145" o:spid="_x0000_s1169" style="position:absolute;left:3871;top:811;width:3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7E666AA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146" o:spid="_x0000_s1170" style="position:absolute;left:3987;top:775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A1570A4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95</w:t>
                          </w:r>
                        </w:p>
                      </w:txbxContent>
                    </v:textbox>
                  </v:rect>
                  <v:line id="Line 147" o:spid="_x0000_s1171" style="position:absolute;visibility:visible;mso-wrap-style:square" from="3875,921" to="3904,1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" strokeweight=".6pt">
                    <v:stroke joinstyle="miter" endcap="round"/>
                  </v:line>
                  <v:shape id="Freeform 148" o:spid="_x0000_s1172" style="position:absolute;left:3865;top:969;width:46;height:71;visibility:visible;mso-wrap-style:square;v-text-anchor:top" coordsize="46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" path="m39,71l,10,23,5,46,,39,71xe" fillcolor="black" stroked="f">
                    <v:path arrowok="t" o:connecttype="custom" o:connectlocs="39,71;0,10;23,5;46,0;39,71" o:connectangles="0,0,0,0,0"/>
                  </v:shape>
                  <v:shape id="Freeform 149" o:spid="_x0000_s1173" style="position:absolute;left:3865;top:969;width:46;height:71;visibility:visible;mso-wrap-style:square;v-text-anchor:top" coordsize="46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" path="m39,71l,10,23,5,46,,39,71xe" filled="f" strokeweight="0">
                    <v:stroke endcap="round"/>
                    <v:path arrowok="t" o:connecttype="custom" o:connectlocs="39,71;0,10;23,5;46,0;39,71" o:connectangles="0,0,0,0,0"/>
                  </v:shape>
                  <v:rect id="Rectangle 150" o:spid="_x0000_s1174" style="position:absolute;left:2980;top:6649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" filled="f" strokeweight=".6pt"/>
                  <v:rect id="Rectangle 151" o:spid="_x0000_s1175" style="position:absolute;left:2980;top:6730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" filled="f" strokeweight=".6pt"/>
                  <v:rect id="Rectangle 152" o:spid="_x0000_s1176" style="position:absolute;left:2977;top:6831;width:684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zNrvgAAANwAAAAPAAAAZHJzL2Rvd25yZXYueG1sRE/bisIw&#10;EH1f8B/CCL6tqY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GvfM2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38F086F" w14:textId="77777777" w:rsidR="0071248C" w:rsidRDefault="0071248C" w:rsidP="0071248C">
                          <w:proofErr w:type="spellStart"/>
                          <w:r w:rsidRPr="00CB7D2D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yellow"/>
                            </w:rPr>
                            <w:t>cousinmarriage</w:t>
                          </w:r>
                          <w:proofErr w:type="spellEnd"/>
                        </w:p>
                      </w:txbxContent>
                    </v:textbox>
                  </v:rect>
                  <v:rect id="Rectangle 153" o:spid="_x0000_s1177" style="position:absolute;left:2980;top:6649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" filled="f" strokeweight=".6pt"/>
                  <v:rect id="Rectangle 154" o:spid="_x0000_s1178" style="position:absolute;left:3208;top:6654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QQiH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D0QQiH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14387C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155" o:spid="_x0000_s1179" style="position:absolute;left:2980;top:7036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" filled="f" strokeweight=".6pt"/>
                  <v:rect id="Rectangle 156" o:spid="_x0000_s1180" style="position:absolute;left:3277;top:7041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lu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Dqkjlu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6BBD38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157" o:spid="_x0000_s1181" style="position:absolute;left:2811;top:5539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" filled="f" strokeweight=".6pt"/>
                  <v:rect id="Rectangle 158" o:spid="_x0000_s1182" style="position:absolute;left:2811;top:5620;width:723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" filled="f" strokeweight=".6pt"/>
                  <v:rect id="Rectangle 159" o:spid="_x0000_s1183" style="position:absolute;left:2956;top:5722;width:40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mGi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asc&#10;3s+kC+TuBQAA//8DAFBLAQItABQABgAIAAAAIQDb4fbL7gAAAIUBAAATAAAAAAAAAAAAAAAAAAAA&#10;AABbQ29udGVudF9UeXBlc10ueG1sUEsBAi0AFAAGAAgAAAAhAFr0LFu/AAAAFQEAAAsAAAAAAAAA&#10;AAAAAAAAHwEAAF9yZWxzLy5yZWxzUEsBAi0AFAAGAAgAAAAhACpaYaK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EADADEB" w14:textId="77777777" w:rsidR="0071248C" w:rsidRDefault="0071248C" w:rsidP="0071248C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delay_fm</w:t>
                          </w:r>
                          <w:proofErr w:type="spellEnd"/>
                        </w:p>
                      </w:txbxContent>
                    </v:textbox>
                  </v:rect>
                  <v:rect id="Rectangle 160" o:spid="_x0000_s1184" style="position:absolute;left:2811;top:5539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" filled="f" strokeweight=".6pt"/>
                  <v:rect id="Rectangle 161" o:spid="_x0000_s1185" style="position:absolute;left:3023;top:5544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1xN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Mr/XE2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7F5DC3D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162" o:spid="_x0000_s1186" style="position:absolute;left:2811;top:5927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" filled="f" strokeweight=".6pt"/>
                  <v:rect id="Rectangle 163" o:spid="_x0000_s1187" style="position:absolute;left:3059;top:5931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E0ED37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164" o:spid="_x0000_s1188" style="position:absolute;left:3424;top:5824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cI6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6LcI6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9D29A9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75</w:t>
                          </w:r>
                        </w:p>
                      </w:txbxContent>
                    </v:textbox>
                  </v:rect>
                  <v:oval id="Oval 165" o:spid="_x0000_s1189" style="position:absolute;left:3066;top:6128;width:213;height: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" filled="f" strokeweight=".6pt">
                    <v:stroke joinstyle="miter"/>
                  </v:oval>
                  <v:rect id="Rectangle 166" o:spid="_x0000_s1190" style="position:absolute;left:3132;top:6178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vPT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k/vPT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F81C5C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167" o:spid="_x0000_s1191" style="position:absolute;left:3180;top:6225;width:3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yT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nx5RibQ238AAAD//wMAUEsBAi0AFAAGAAgAAAAhANvh9svuAAAAhQEAABMAAAAAAAAAAAAA&#10;AAAAAAAAAFtDb250ZW50X1R5cGVzXS54bWxQSwECLQAUAAYACAAAACEAWvQsW78AAAAVAQAACwAA&#10;AAAAAAAAAAAAAAAfAQAAX3JlbHMvLnJlbHNQSwECLQAUAAYACAAAACEAMB3Mk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108D809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168" o:spid="_x0000_s1192" style="position:absolute;left:3296;top:6189;width:134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kI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BfUWkI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F8A1EA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217</w:t>
                          </w:r>
                        </w:p>
                      </w:txbxContent>
                    </v:textbox>
                  </v:rect>
                  <v:line id="Line 169" o:spid="_x0000_s1193" style="position:absolute;flip:y;visibility:visible;mso-wrap-style:square" from="3173,6013" to="3173,6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" strokeweight=".6pt">
                    <v:stroke joinstyle="miter" endcap="round"/>
                  </v:line>
                  <v:shape id="Freeform 170" o:spid="_x0000_s1194" style="position:absolute;left:3149;top:6013;width:47;height:67;visibility:visible;mso-wrap-style:square;v-text-anchor:top" coordsize="47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" path="m24,l47,67r-23,l,67,24,xe" fillcolor="black" stroked="f">
                    <v:path arrowok="t" o:connecttype="custom" o:connectlocs="24,0;47,67;24,67;0,67;24,0" o:connectangles="0,0,0,0,0"/>
                  </v:shape>
                  <v:shape id="Freeform 171" o:spid="_x0000_s1195" style="position:absolute;left:3149;top:6013;width:47;height:67;visibility:visible;mso-wrap-style:square;v-text-anchor:top" coordsize="47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" path="m24,l47,67r-23,l,67,24,xe" filled="f" strokeweight="0">
                    <v:stroke endcap="round"/>
                    <v:path arrowok="t" o:connecttype="custom" o:connectlocs="24,0;47,67;24,67;0,67;24,0" o:connectangles="0,0,0,0,0"/>
                  </v:shape>
                  <v:rect id="Rectangle 172" o:spid="_x0000_s1196" style="position:absolute;left:3747;top:5539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" filled="f" strokeweight=".6pt"/>
                  <v:rect id="Rectangle 173" o:spid="_x0000_s1197" style="position:absolute;left:3747;top:5620;width:724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" filled="f" strokeweight=".6pt"/>
                  <v:rect id="Rectangle 174" o:spid="_x0000_s1198" style="position:absolute;left:3895;top:5722;width:401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0C5EC2B" w14:textId="77777777" w:rsidR="0071248C" w:rsidRDefault="0071248C" w:rsidP="0071248C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delay_sh</w:t>
                          </w:r>
                          <w:proofErr w:type="spellEnd"/>
                        </w:p>
                      </w:txbxContent>
                    </v:textbox>
                  </v:rect>
                  <v:rect id="Rectangle 175" o:spid="_x0000_s1199" style="position:absolute;left:3747;top:5539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" filled="f" strokeweight=".6pt"/>
                  <v:rect id="Rectangle 176" o:spid="_x0000_s1200" style="position:absolute;left:3959;top:5544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401F3C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177" o:spid="_x0000_s1201" style="position:absolute;left:3747;top:5927;width:724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" filled="f" strokeweight=".6pt"/>
                  <v:rect id="Rectangle 178" o:spid="_x0000_s1202" style="position:absolute;left:3996;top:5931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9F10D8E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179" o:spid="_x0000_s1203" style="position:absolute;left:4361;top:5824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FA1BD4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93</w:t>
                          </w:r>
                        </w:p>
                      </w:txbxContent>
                    </v:textbox>
                  </v:rect>
                  <v:oval id="Oval 180" o:spid="_x0000_s1204" style="position:absolute;left:4003;top:6128;width:212;height: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" filled="f" strokeweight=".6pt">
                    <v:stroke joinstyle="miter"/>
                  </v:oval>
                  <v:rect id="Rectangle 181" o:spid="_x0000_s1205" style="position:absolute;left:4068;top:6178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AE72B94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182" o:spid="_x0000_s1206" style="position:absolute;left:4117;top:6225;width:3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x8svwAAANwAAAAPAAAAZHJzL2Rvd25yZXYueG1sRE/bisIw&#10;EH1f8B/CCL6tqcIu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AVvx8s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17F9DFD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183" o:spid="_x0000_s1207" style="position:absolute;left:4233;top:6189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7DCC8D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78</w:t>
                          </w:r>
                        </w:p>
                      </w:txbxContent>
                    </v:textbox>
                  </v:rect>
                  <v:line id="Line 184" o:spid="_x0000_s1208" style="position:absolute;flip:y;visibility:visible;mso-wrap-style:square" from="4109,6013" to="4109,61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" strokeweight=".6pt">
                    <v:stroke joinstyle="miter" endcap="round"/>
                  </v:line>
                  <v:shape id="Freeform 185" o:spid="_x0000_s1209" style="position:absolute;left:4085;top:6013;width:48;height:67;visibility:visible;mso-wrap-style:square;v-text-anchor:top" coordsize="48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" path="m24,l48,67r-24,l,67,24,xe" fillcolor="black" stroked="f">
                    <v:path arrowok="t" o:connecttype="custom" o:connectlocs="24,0;48,67;24,67;0,67;24,0" o:connectangles="0,0,0,0,0"/>
                  </v:shape>
                  <v:shape id="Freeform 186" o:spid="_x0000_s1210" style="position:absolute;left:4085;top:6013;width:48;height:67;visibility:visible;mso-wrap-style:square;v-text-anchor:top" coordsize="48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" path="m24,l48,67r-24,l,67,24,xe" filled="f" strokeweight="0">
                    <v:stroke endcap="round"/>
                    <v:path arrowok="t" o:connecttype="custom" o:connectlocs="24,0;48,67;24,67;0,67;24,0" o:connectangles="0,0,0,0,0"/>
                  </v:shape>
                  <v:rect id="Rectangle 187" o:spid="_x0000_s1211" style="position:absolute;left:4684;top:5539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" filled="f" strokeweight=".6pt"/>
                  <v:rect id="Rectangle 188" o:spid="_x0000_s1212" style="position:absolute;left:4684;top:5620;width:723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" filled="f" strokeweight=".6pt"/>
                  <v:rect id="Rectangle 189" o:spid="_x0000_s1213" style="position:absolute;left:4859;top:5722;width:351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xGF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v+d&#10;w+uZdIHc/AEAAP//AwBQSwECLQAUAAYACAAAACEA2+H2y+4AAACFAQAAEwAAAAAAAAAAAAAAAAAA&#10;AAAAW0NvbnRlbnRfVHlwZXNdLnhtbFBLAQItABQABgAIAAAAIQBa9CxbvwAAABUBAAALAAAAAAAA&#10;AAAAAAAAAB8BAABfcmVscy8ucmVsc1BLAQItABQABgAIAAAAIQAfjxGF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C123A26" w14:textId="77777777" w:rsidR="0071248C" w:rsidRDefault="0071248C" w:rsidP="0071248C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delay_rl</w:t>
                          </w:r>
                          <w:proofErr w:type="spellEnd"/>
                        </w:p>
                      </w:txbxContent>
                    </v:textbox>
                  </v:rect>
                  <v:rect id="Rectangle 190" o:spid="_x0000_s1214" style="position:absolute;left:4684;top:5539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" filled="f" strokeweight=".6pt"/>
                  <v:rect id="Rectangle 191" o:spid="_x0000_s1215" style="position:absolute;left:4894;top:5544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24D8D5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192" o:spid="_x0000_s1216" style="position:absolute;left:4684;top:5927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" filled="f" strokeweight=".6pt"/>
                  <v:rect id="Rectangle 193" o:spid="_x0000_s1217" style="position:absolute;left:4933;top:5931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432F0C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194" o:spid="_x0000_s1218" style="position:absolute;left:5297;top:5824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14CF844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95</w:t>
                          </w:r>
                        </w:p>
                      </w:txbxContent>
                    </v:textbox>
                  </v:rect>
                  <v:oval id="Oval 195" o:spid="_x0000_s1219" style="position:absolute;left:4931;top:6157;width:213;height: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" filled="f" strokeweight=".6pt">
                    <v:stroke joinstyle="miter"/>
                  </v:oval>
                  <v:rect id="Rectangle 196" o:spid="_x0000_s1220" style="position:absolute;left:4979;top:6206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0DCEBA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197" o:spid="_x0000_s1221" style="position:absolute;left:5028;top:6253;width:67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647FEF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198" o:spid="_x0000_s1222" style="position:absolute;left:5162;top:6219;width:134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30D24A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55</w:t>
                          </w:r>
                        </w:p>
                      </w:txbxContent>
                    </v:textbox>
                  </v:rect>
                  <v:line id="Line 199" o:spid="_x0000_s1223" style="position:absolute;flip:y;visibility:visible;mso-wrap-style:square" from="5038,6013" to="5054,61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" strokeweight=".6pt">
                    <v:stroke joinstyle="miter" endcap="round"/>
                  </v:line>
                  <v:shape id="Freeform 200" o:spid="_x0000_s1224" style="position:absolute;left:5023;top:6013;width:47;height:69;visibility:visible;mso-wrap-style:square;v-text-anchor:top" coordsize="47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" path="m31,l47,69,23,67,,64,31,xe" fillcolor="black" stroked="f">
                    <v:path arrowok="t" o:connecttype="custom" o:connectlocs="31,0;47,69;23,67;0,64;31,0" o:connectangles="0,0,0,0,0"/>
                  </v:shape>
                  <v:shape id="Freeform 201" o:spid="_x0000_s1225" style="position:absolute;left:5023;top:6013;width:47;height:69;visibility:visible;mso-wrap-style:square;v-text-anchor:top" coordsize="47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" path="m31,l47,69,23,67,,64,31,xe" filled="f" strokeweight="0">
                    <v:stroke endcap="round"/>
                    <v:path arrowok="t" o:connecttype="custom" o:connectlocs="31,0;47,69;23,67;0,64;31,0" o:connectangles="0,0,0,0,0"/>
                  </v:shape>
                  <v:rect id="Rectangle 202" o:spid="_x0000_s1226" style="position:absolute;left:5620;top:5539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" filled="f" strokeweight=".6pt"/>
                  <v:rect id="Rectangle 203" o:spid="_x0000_s1227" style="position:absolute;left:5620;top:5620;width:724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" filled="f" strokeweight=".6pt"/>
                  <v:rect id="Rectangle 204" o:spid="_x0000_s1228" style="position:absolute;left:5783;top:5722;width:373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0bm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UKgV/J3JR0DufgEAAP//AwBQSwECLQAUAAYACAAAACEA2+H2y+4AAACFAQAAEwAAAAAAAAAAAAAA&#10;AAAAAAAAW0NvbnRlbnRfVHlwZXNdLnhtbFBLAQItABQABgAIAAAAIQBa9CxbvwAAABUBAAALAAAA&#10;AAAAAAAAAAAAAB8BAABfcmVscy8ucmVsc1BLAQItABQABgAIAAAAIQA810b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A4400DF" w14:textId="77777777" w:rsidR="0071248C" w:rsidRDefault="0071248C" w:rsidP="0071248C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delay_el</w:t>
                          </w:r>
                          <w:proofErr w:type="spellEnd"/>
                        </w:p>
                      </w:txbxContent>
                    </v:textbox>
                  </v:rect>
                </v:group>
                <v:group id="Group 406" o:spid="_x0000_s1229" style="position:absolute;left:3308;top:2355;width:59379;height:48464" coordorigin="521,371" coordsize="9351,7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">
                  <v:rect id="Rectangle 206" o:spid="_x0000_s1230" style="position:absolute;left:5620;top:5539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" filled="f" strokeweight=".6pt"/>
                  <v:rect id="Rectangle 207" o:spid="_x0000_s1231" style="position:absolute;left:5831;top:5544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0hP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zN&#10;T2fSEZCHFwAAAP//AwBQSwECLQAUAAYACAAAACEA2+H2y+4AAACFAQAAEwAAAAAAAAAAAAAAAAAA&#10;AAAAW0NvbnRlbnRfVHlwZXNdLnhtbFBLAQItABQABgAIAAAAIQBa9CxbvwAAABUBAAALAAAAAAAA&#10;AAAAAAAAAB8BAABfcmVscy8ucmVsc1BLAQItABQABgAIAAAAIQA250hP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DE23B9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208" o:spid="_x0000_s1232" style="position:absolute;left:5620;top:5927;width:724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" filled="f" strokeweight=".6pt"/>
                  <v:rect id="Rectangle 209" o:spid="_x0000_s1233" style="position:absolute;left:5869;top:5931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XOj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zn8nklHQG4/AAAA//8DAFBLAQItABQABgAIAAAAIQDb4fbL7gAAAIUBAAATAAAAAAAAAAAAAAAA&#10;AAAAAABbQ29udGVudF9UeXBlc10ueG1sUEsBAi0AFAAGAAgAAAAhAFr0LFu/AAAAFQEAAAsAAAAA&#10;AAAAAAAAAAAAHwEAAF9yZWxzLy5yZWxzUEsBAi0AFAAGAAgAAAAhAKl5c6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B13D7E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210" o:spid="_x0000_s1234" style="position:absolute;left:6234;top:5824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dY4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MY11j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34EBBE6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82</w:t>
                          </w:r>
                        </w:p>
                      </w:txbxContent>
                    </v:textbox>
                  </v:rect>
                  <v:oval id="Oval 211" o:spid="_x0000_s1235" style="position:absolute;left:5853;top:6170;width:214;height: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" filled="f" strokeweight=".6pt">
                    <v:stroke joinstyle="miter"/>
                  </v:oval>
                  <v:rect id="Rectangle 212" o:spid="_x0000_s1236" style="position:absolute;left:5905;top:6219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E8B072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213" o:spid="_x0000_s1237" style="position:absolute;left:5953;top:6266;width:67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nWg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lyv4PZOOgNx9AAAA//8DAFBLAQItABQABgAIAAAAIQDb4fbL7gAAAIUBAAATAAAAAAAAAAAAAAAA&#10;AAAAAABbQ29udGVudF9UeXBlc10ueG1sUEsBAi0AFAAGAAgAAAAhAFr0LFu/AAAAFQEAAAsAAAAA&#10;AAAAAAAAAAAAHwEAAF9yZWxzLy5yZWxzUEsBAi0AFAAGAAgAAAAhANZCda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69E172C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214" o:spid="_x0000_s1238" style="position:absolute;left:6085;top:6232;width:134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9EBBFC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19</w:t>
                          </w:r>
                        </w:p>
                      </w:txbxContent>
                    </v:textbox>
                  </v:rect>
                  <v:line id="Line 215" o:spid="_x0000_s1239" style="position:absolute;flip:y;visibility:visible;mso-wrap-style:square" from="5972,6013" to="5982,6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" strokeweight=".6pt">
                    <v:stroke joinstyle="miter" endcap="round"/>
                  </v:line>
                  <v:shape id="Freeform 216" o:spid="_x0000_s1240" style="position:absolute;left:5954;top:6013;width:47;height:68;visibility:visible;mso-wrap-style:square;v-text-anchor:top" coordsize="47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" path="m28,l47,68,23,67,,65,28,xe" fillcolor="black" stroked="f">
                    <v:path arrowok="t" o:connecttype="custom" o:connectlocs="28,0;47,68;23,67;0,65;28,0" o:connectangles="0,0,0,0,0"/>
                  </v:shape>
                  <v:shape id="Freeform 217" o:spid="_x0000_s1241" style="position:absolute;left:5954;top:6013;width:47;height:68;visibility:visible;mso-wrap-style:square;v-text-anchor:top" coordsize="47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" path="m28,l47,68,23,67,,65,28,xe" filled="f" strokeweight="0">
                    <v:stroke endcap="round"/>
                    <v:path arrowok="t" o:connecttype="custom" o:connectlocs="28,0;47,68;23,67;0,65;28,0" o:connectangles="0,0,0,0,0"/>
                  </v:shape>
                  <v:rect id="Rectangle 218" o:spid="_x0000_s1242" style="position:absolute;left:8678;top:5172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" filled="f" strokeweight=".6pt"/>
                  <v:rect id="Rectangle 219" o:spid="_x0000_s1243" style="position:absolute;left:8678;top:5252;width:724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" filled="f" strokeweight=".6pt"/>
                  <v:rect id="Rectangle 220" o:spid="_x0000_s1244" style="position:absolute;left:8711;top:5355;width:618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42962D4" w14:textId="77777777" w:rsidR="0071248C" w:rsidRDefault="0071248C" w:rsidP="0071248C"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sdq_prosocial</w:t>
                          </w:r>
                          <w:proofErr w:type="spellEnd"/>
                        </w:p>
                      </w:txbxContent>
                    </v:textbox>
                  </v:rect>
                  <v:rect id="Rectangle 221" o:spid="_x0000_s1245" style="position:absolute;left:8678;top:5172;width:724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" filled="f" strokeweight=".6pt"/>
                  <v:rect id="Rectangle 222" o:spid="_x0000_s1246" style="position:absolute;left:8890;top:5177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2C12C9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223" o:spid="_x0000_s1247" style="position:absolute;left:8678;top:5559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" filled="f" strokeweight=".6pt"/>
                  <v:rect id="Rectangle 224" o:spid="_x0000_s1248" style="position:absolute;left:8927;top:5564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hqGwgAAANw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ef4Jv2fSEZDbNwAAAP//AwBQSwECLQAUAAYACAAAACEA2+H2y+4AAACFAQAAEwAAAAAAAAAAAAAA&#10;AAAAAAAAW0NvbnRlbnRfVHlwZXNdLnhtbFBLAQItABQABgAIAAAAIQBa9CxbvwAAABUBAAALAAAA&#10;AAAAAAAAAAAAAB8BAABfcmVscy8ucmVsc1BLAQItABQABgAIAAAAIQB3YhqG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7D7907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225" o:spid="_x0000_s1249" style="position:absolute;left:9269;top:5455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Y70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2nQmHQFZ/gIAAP//AwBQSwECLQAUAAYACAAAACEA2+H2y+4AAACFAQAAEwAAAAAAAAAAAAAAAAAA&#10;AAAAW0NvbnRlbnRfVHlwZXNdLnhtbFBLAQItABQABgAIAAAAIQBa9CxbvwAAABUBAAALAAAAAAAA&#10;AAAAAAAAAB8BAABfcmVscy8ucmVsc1BLAQItABQABgAIAAAAIQAG/Y7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3CD09C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9.2</w:t>
                          </w:r>
                        </w:p>
                      </w:txbxContent>
                    </v:textbox>
                  </v:rect>
                  <v:oval id="Oval 226" o:spid="_x0000_s1250" style="position:absolute;left:9530;top:5305;width:213;height:2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" filled="f" strokeweight=".6pt">
                    <v:stroke joinstyle="miter"/>
                  </v:oval>
                  <v:rect id="Rectangle 227" o:spid="_x0000_s1251" style="position:absolute;left:9578;top:5355;width:5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hQv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H1SFC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BFC0EA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</w:rPr>
                            <w:t>?</w:t>
                          </w:r>
                        </w:p>
                      </w:txbxContent>
                    </v:textbox>
                  </v:rect>
                  <v:rect id="Rectangle 228" o:spid="_x0000_s1252" style="position:absolute;left:9627;top:5402;width:67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FC9DDF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12</w:t>
                          </w:r>
                        </w:p>
                      </w:txbxContent>
                    </v:textbox>
                  </v:rect>
                  <v:rect id="Rectangle 229" o:spid="_x0000_s1253" style="position:absolute;left:9760;top:5367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C/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OLML8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E558F1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.9</w:t>
                          </w:r>
                        </w:p>
                      </w:txbxContent>
                    </v:textbox>
                  </v:rect>
                  <v:line id="Line 230" o:spid="_x0000_s1254" style="position:absolute;flip:x;visibility:visible;mso-wrap-style:square" from="9408,5406" to="9524,5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" strokeweight=".6pt">
                    <v:stroke joinstyle="miter" endcap="round"/>
                  </v:line>
                  <v:shape id="Freeform 231" o:spid="_x0000_s1255" style="position:absolute;left:9408;top:5384;width:71;height:44;visibility:visible;mso-wrap-style:square;v-text-anchor:top" coordsize="71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" path="m,22l71,r,22l71,44,,22xe" fillcolor="black" stroked="f">
                    <v:path arrowok="t" o:connecttype="custom" o:connectlocs="0,22;71,0;71,22;71,44;0,22" o:connectangles="0,0,0,0,0"/>
                  </v:shape>
                  <v:shape id="Freeform 232" o:spid="_x0000_s1256" style="position:absolute;left:9408;top:5384;width:71;height:44;visibility:visible;mso-wrap-style:square;v-text-anchor:top" coordsize="71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" path="m,22l71,r,22l71,44,,22xe" filled="f" strokeweight="0">
                    <v:stroke endcap="round"/>
                    <v:path arrowok="t" o:connecttype="custom" o:connectlocs="0,22;71,0;71,22;71,44;0,22" o:connectangles="0,0,0,0,0"/>
                  </v:shape>
                  <v:rect id="Rectangle 233" o:spid="_x0000_s1257" style="position:absolute;left:1671;top:1025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" filled="f" strokeweight=".6pt"/>
                  <v:rect id="Rectangle 234" o:spid="_x0000_s1258" style="position:absolute;left:1671;top:1106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" filled="f" strokeweight=".6pt"/>
                  <v:rect id="Rectangle 235" o:spid="_x0000_s1259" style="position:absolute;left:1852;top:1207;width:295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Bg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IMkGC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35F6C74" w14:textId="49CC4302" w:rsidR="0071248C" w:rsidRPr="00322E1F" w:rsidRDefault="00322E1F" w:rsidP="0071248C">
                          <w:pPr>
                            <w:rPr>
                              <w:b/>
                              <w:bCs/>
                            </w:rPr>
                          </w:pPr>
                          <w:r w:rsidRPr="00322E1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</w:rPr>
                            <w:t>MUAC</w:t>
                          </w:r>
                        </w:p>
                      </w:txbxContent>
                    </v:textbox>
                  </v:rect>
                  <v:rect id="Rectangle 236" o:spid="_x0000_s1260" style="position:absolute;left:1671;top:1025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" filled="f" strokeweight=".6pt"/>
                  <v:rect id="Rectangle 237" o:spid="_x0000_s1261" style="position:absolute;left:1926;top:1029;width:18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GdS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Xk32l+&#10;OpOOgNy9AQAA//8DAFBLAQItABQABgAIAAAAIQDb4fbL7gAAAIUBAAATAAAAAAAAAAAAAAAAAAAA&#10;AABbQ29udGVudF9UeXBlc10ueG1sUEsBAi0AFAAGAAgAAAAhAFr0LFu/AAAAFQEAAAsAAAAAAAAA&#10;AAAAAAAAHwEAAF9yZWxzLy5yZWxzUEsBAi0AFAAGAAgAAAAhACVUZ1K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ED064CC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ordinal</w:t>
                          </w:r>
                        </w:p>
                      </w:txbxContent>
                    </v:textbox>
                  </v:rect>
                  <v:rect id="Rectangle 238" o:spid="_x0000_s1262" style="position:absolute;left:1671;top:1412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" filled="f" strokeweight=".6pt"/>
                  <v:rect id="Rectangle 239" o:spid="_x0000_s1263" style="position:absolute;left:1968;top:1417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ly+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LrKXL7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BB7CAF6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240" o:spid="_x0000_s1264" style="position:absolute;left:551;top:1706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" filled="f" strokeweight=".6pt"/>
                  <v:rect id="Rectangle 241" o:spid="_x0000_s1265" style="position:absolute;left:551;top:1787;width:723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" fillcolor="window" strokeweight=".6pt"/>
                  <v:rect id="Rectangle 242" o:spid="_x0000_s1266" style="position:absolute;left:779;top:1889;width:251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8TK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1I8T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4F22C16" w14:textId="77777777" w:rsidR="0071248C" w:rsidRDefault="0071248C" w:rsidP="0071248C">
                          <w:proofErr w:type="spellStart"/>
                          <w:r w:rsidRPr="006C447F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yellow"/>
                            </w:rPr>
                            <w:t>edum</w:t>
                          </w:r>
                          <w:proofErr w:type="spellEnd"/>
                        </w:p>
                      </w:txbxContent>
                    </v:textbox>
                  </v:rect>
                  <v:rect id="Rectangle 243" o:spid="_x0000_s1267" style="position:absolute;left:551;top:1706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" filled="f" strokeweight=".6pt"/>
                  <v:rect id="Rectangle 244" o:spid="_x0000_s1268" style="position:absolute;left:805;top:1710;width:18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f8m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Cqvf8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9923756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ordinal</w:t>
                          </w:r>
                        </w:p>
                      </w:txbxContent>
                    </v:textbox>
                  </v:rect>
                  <v:rect id="Rectangle 245" o:spid="_x0000_s1269" style="position:absolute;left:551;top:2094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" filled="f" strokeweight=".6pt"/>
                  <v:rect id="Rectangle 246" o:spid="_x0000_s1270" style="position:absolute;left:847;top:2098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s7P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C0bs7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961B4E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247" o:spid="_x0000_s1271" style="position:absolute;left:551;top:2397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" filled="f" strokeweight=".6pt"/>
                  <v:rect id="Rectangle 248" o:spid="_x0000_s1272" style="position:absolute;left:551;top:2478;width:723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" filled="f" strokeweight=".6pt"/>
                  <v:rect id="Rectangle 249" o:spid="_x0000_s1273" style="position:absolute;left:809;top:2580;width:195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8pj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D8Tym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46714BB" w14:textId="77777777" w:rsidR="0071248C" w:rsidRDefault="0071248C" w:rsidP="0071248C">
                          <w:proofErr w:type="spellStart"/>
                          <w:r w:rsidRPr="006C447F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yellow"/>
                            </w:rPr>
                            <w:t>eduf</w:t>
                          </w:r>
                          <w:proofErr w:type="spellEnd"/>
                        </w:p>
                      </w:txbxContent>
                    </v:textbox>
                  </v:rect>
                  <v:rect id="Rectangle 250" o:spid="_x0000_s1274" style="position:absolute;left:551;top:2397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" filled="f" strokeweight=".6pt"/>
                  <v:rect id="Rectangle 251" o:spid="_x0000_s1275" style="position:absolute;left:805;top:2403;width:18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veM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5G9r+D2TjoDc/wAAAP//AwBQSwECLQAUAAYACAAAACEA2+H2y+4AAACFAQAAEwAAAAAAAAAAAAAA&#10;AAAAAAAAW0NvbnRlbnRfVHlwZXNdLnhtbFBLAQItABQABgAIAAAAIQBa9CxbvwAAABUBAAALAAAA&#10;AAAAAAAAAAAAAB8BAABfcmVscy8ucmVsc1BLAQItABQABgAIAAAAIQDftve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19336F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ordinal</w:t>
                          </w:r>
                        </w:p>
                      </w:txbxContent>
                    </v:textbox>
                  </v:rect>
                  <v:rect id="Rectangle 252" o:spid="_x0000_s1276" style="position:absolute;left:551;top:2785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" filled="f" strokeweight=".6pt"/>
                  <v:rect id="Rectangle 253" o:spid="_x0000_s1277" style="position:absolute;left:847;top:2790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Mxg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EAozG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7B0139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254" o:spid="_x0000_s1278" style="position:absolute;left:8199;top:1792;width:723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" filled="f" strokeweight=".6pt"/>
                  <v:rect id="Rectangle 255" o:spid="_x0000_s1279" style="position:absolute;left:8199;top:1872;width:723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" filled="f" strokeweight=".6pt"/>
                  <v:rect id="Rectangle 256" o:spid="_x0000_s1280" style="position:absolute;left:8389;top:1973;width:323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1gS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kC/X8HsmHQG5ewEAAP//AwBQSwECLQAUAAYACAAAACEA2+H2y+4AAACFAQAAEwAAAAAAAAAAAAAA&#10;AAAAAAAAW0NvbnRlbnRfVHlwZXNdLnhtbFBLAQItABQABgAIAAAAIQBa9CxbvwAAABUBAAALAAAA&#10;AAAAAAAAAAAAAB8BAABfcmVscy8ucmVsc1BLAQItABQABgAIAAAAIQAxt1g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8EB9537" w14:textId="77777777" w:rsidR="0071248C" w:rsidRDefault="0071248C" w:rsidP="0071248C">
                          <w:proofErr w:type="spellStart"/>
                          <w:r w:rsidRPr="008959C0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darkCyan"/>
                            </w:rPr>
                            <w:t>mt_yes</w:t>
                          </w:r>
                          <w:proofErr w:type="spellEnd"/>
                        </w:p>
                      </w:txbxContent>
                    </v:textbox>
                  </v:rect>
                  <v:rect id="Rectangle 257" o:spid="_x0000_s1281" style="position:absolute;left:8199;top:1792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" filled="f" strokeweight=".6pt"/>
                  <v:rect id="Rectangle 258" o:spid="_x0000_s1282" style="position:absolute;left:8428;top:1796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Z6p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V0v4PZOOgNx9AAAA//8DAFBLAQItABQABgAIAAAAIQDb4fbL7gAAAIUBAAATAAAAAAAAAAAAAAAA&#10;AAAAAABbQ29udGVudF9UeXBlc10ueG1sUEsBAi0AFAAGAAgAAAAhAFr0LFu/AAAAFQEAAAsAAAAA&#10;AAAAAAAAAAAAHwEAAF9yZWxzLy5yZWxzUEsBAi0AFAAGAAgAAAAhAAGtnq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0C83C6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259" o:spid="_x0000_s1283" style="position:absolute;left:8199;top:2179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" filled="f" strokeweight=".6pt"/>
                  <v:rect id="Rectangle 260" o:spid="_x0000_s1284" style="position:absolute;left:8496;top:2184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6VF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DGH/zPpCMjNEwAA//8DAFBLAQItABQABgAIAAAAIQDb4fbL7gAAAIUBAAATAAAAAAAAAAAAAAAA&#10;AAAAAABbQ29udGVudF9UeXBlc10ueG1sUEsBAi0AFAAGAAgAAAAhAFr0LFu/AAAAFQEAAAsAAAAA&#10;AAAAAAAAAAAAHwEAAF9yZWxzLy5yZWxzUEsBAi0AFAAGAAgAAAAhAJ4zpU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CC29BC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261" o:spid="_x0000_s1285" style="position:absolute;left:1350;top:6592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" filled="f" strokeweight=".6pt"/>
                  <v:rect id="Rectangle 262" o:spid="_x0000_s1286" style="position:absolute;left:1350;top:6673;width:724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" filled="f" strokeweight=".6pt"/>
                  <v:rect id="Rectangle 263" o:spid="_x0000_s1287" style="position:absolute;left:1496;top:6774;width:40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0DE0E82" w14:textId="77777777" w:rsidR="0071248C" w:rsidRDefault="0071248C" w:rsidP="0071248C">
                          <w:proofErr w:type="spellStart"/>
                          <w:r w:rsidRPr="00CB7D2D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yellow"/>
                            </w:rPr>
                            <w:t>sib_dead</w:t>
                          </w:r>
                          <w:proofErr w:type="spellEnd"/>
                        </w:p>
                      </w:txbxContent>
                    </v:textbox>
                  </v:rect>
                  <v:rect id="Rectangle 264" o:spid="_x0000_s1288" style="position:absolute;left:1350;top:6592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" filled="f" strokeweight=".6pt"/>
                  <v:rect id="Rectangle 265" o:spid="_x0000_s1289" style="position:absolute;left:1562;top:6597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1DF716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266" o:spid="_x0000_s1290" style="position:absolute;left:1350;top:6980;width:724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" filled="f" strokeweight=".6pt"/>
                  <v:rect id="Rectangle 267" o:spid="_x0000_s1291" style="position:absolute;left:1599;top:6984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40F91DC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268" o:spid="_x0000_s1292" style="position:absolute;left:7379;top:2350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" filled="f" strokeweight=".6pt"/>
                  <v:rect id="Rectangle 269" o:spid="_x0000_s1293" style="position:absolute;left:7379;top:2431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" filled="f" strokeweight=".6pt"/>
                  <v:rect id="Rectangle 270" o:spid="_x0000_s1294" style="position:absolute;left:7447;top:2533;width:551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jOY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Ab6jO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45B52ED" w14:textId="77777777" w:rsidR="0071248C" w:rsidRDefault="0071248C" w:rsidP="0071248C">
                          <w:proofErr w:type="spellStart"/>
                          <w:r w:rsidRPr="008959C0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lightGray"/>
                            </w:rPr>
                            <w:t>Ever_school</w:t>
                          </w:r>
                          <w:proofErr w:type="spellEnd"/>
                        </w:p>
                      </w:txbxContent>
                    </v:textbox>
                  </v:rect>
                  <v:rect id="Rectangle 271" o:spid="_x0000_s1295" style="position:absolute;left:7379;top:2350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" filled="f" strokeweight=".6pt"/>
                  <v:rect id="Rectangle 272" o:spid="_x0000_s1296" style="position:absolute;left:7607;top:2356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w53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5O9r+D2TjoDc/wAAAP//AwBQSwECLQAUAAYACAAAACEA2+H2y+4AAACFAQAAEwAAAAAAAAAAAAAA&#10;AAAAAAAAW0NvbnRlbnRfVHlwZXNdLnhtbFBLAQItABQABgAIAAAAIQBa9CxbvwAAABUBAAALAAAA&#10;AAAAAAAAAAAAAB8BAABfcmVscy8ucmVsc1BLAQItABQABgAIAAAAIQD7Tw53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E893C2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273" o:spid="_x0000_s1297" style="position:absolute;left:7379;top:2737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" filled="f" strokeweight=".6pt"/>
                  <v:rect id="Rectangle 274" o:spid="_x0000_s1298" style="position:absolute;left:7676;top:2741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1D610F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275" o:spid="_x0000_s1299" style="position:absolute;left:5759;top:6990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" filled="f" strokeweight=".6pt"/>
                  <v:rect id="Rectangle 276" o:spid="_x0000_s1300" style="position:absolute;left:5759;top:7071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" filled="f" strokeweight=".6pt"/>
                  <v:rect id="Rectangle 277" o:spid="_x0000_s1301" style="position:absolute;left:5852;top:7172;width:506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5C54C6CA" w14:textId="77777777" w:rsidR="0071248C" w:rsidRDefault="0071248C" w:rsidP="0071248C">
                          <w:proofErr w:type="spellStart"/>
                          <w:r w:rsidRPr="00B86ABF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lightGray"/>
                            </w:rPr>
                            <w:t>Read_write</w:t>
                          </w:r>
                          <w:proofErr w:type="spellEnd"/>
                        </w:p>
                      </w:txbxContent>
                    </v:textbox>
                  </v:rect>
                  <v:rect id="Rectangle 278" o:spid="_x0000_s1302" style="position:absolute;left:5759;top:6990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" filled="f" strokeweight=".6pt"/>
                  <v:rect id="Rectangle 279" o:spid="_x0000_s1303" style="position:absolute;left:5988;top:6995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+YkwQAAANw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8iKH15l0BOT2CQAA//8DAFBLAQItABQABgAIAAAAIQDb4fbL7gAAAIUBAAATAAAAAAAAAAAAAAAA&#10;AAAAAABbQ29udGVudF9UeXBlc10ueG1sUEsBAi0AFAAGAAgAAAAhAFr0LFu/AAAAFQEAAAsAAAAA&#10;AAAAAAAAAAAAHwEAAF9yZWxzLy5yZWxzUEsBAi0AFAAGAAgAAAAhAEFz5i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B5B1A0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280" o:spid="_x0000_s1304" style="position:absolute;left:5759;top:7377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" filled="f" strokeweight=".6pt"/>
                  <v:rect id="Rectangle 281" o:spid="_x0000_s1305" style="position:absolute;left:6056;top:7382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1029F44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282" o:spid="_x0000_s1306" style="position:absolute;left:3880;top:6820;width:723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" filled="f" strokeweight=".6pt"/>
                  <v:rect id="Rectangle 283" o:spid="_x0000_s1307" style="position:absolute;left:3880;top:6900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" filled="f" strokeweight=".6pt"/>
                  <v:rect id="Rectangle 284" o:spid="_x0000_s1308" style="position:absolute;left:4016;top:7001;width:423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CA4BEEE" w14:textId="77777777" w:rsidR="0071248C" w:rsidRDefault="0071248C" w:rsidP="0071248C">
                          <w:proofErr w:type="spellStart"/>
                          <w:r w:rsidRPr="009D6333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lightGray"/>
                            </w:rPr>
                            <w:t>earn_dad</w:t>
                          </w:r>
                          <w:proofErr w:type="spellEnd"/>
                        </w:p>
                      </w:txbxContent>
                    </v:textbox>
                  </v:rect>
                  <v:rect id="Rectangle 285" o:spid="_x0000_s1309" style="position:absolute;left:3880;top:6820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" filled="f" strokeweight=".6pt"/>
                  <v:rect id="Rectangle 286" o:spid="_x0000_s1310" style="position:absolute;left:4108;top:6824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73D986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287" o:spid="_x0000_s1311" style="position:absolute;left:3880;top:7206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" filled="f" strokeweight=".6pt"/>
                  <v:rect id="Rectangle 288" o:spid="_x0000_s1312" style="position:absolute;left:4176;top:7212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eO6O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q8FvM6kIyA3TwAAAP//AwBQSwECLQAUAAYACAAAACEA2+H2y+4AAACFAQAAEwAAAAAAAAAAAAAA&#10;AAAAAAAAW0NvbnRlbnRfVHlwZXNdLnhtbFBLAQItABQABgAIAAAAIQBa9CxbvwAAABUBAAALAAAA&#10;AAAAAAAAAAAAAB8BAABfcmVscy8ucmVsc1BLAQItABQABgAIAAAAIQA0eO6O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10BE55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289" o:spid="_x0000_s1313" style="position:absolute;left:8929;top:2265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" filled="f" strokeweight=".6pt"/>
                  <v:rect id="Rectangle 290" o:spid="_x0000_s1314" style="position:absolute;left:8929;top:2346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" filled="f" strokeweight=".6pt"/>
                  <v:rect id="Rectangle 291" o:spid="_x0000_s1315" style="position:absolute;left:9068;top:2448;width:417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00W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kK+X8HsmHQG5ewEAAP//AwBQSwECLQAUAAYACAAAACEA2+H2y+4AAACFAQAAEwAAAAAAAAAAAAAA&#10;AAAAAAAAW0NvbnRlbnRfVHlwZXNdLnhtbFBLAQItABQABgAIAAAAIQBa9CxbvwAAABUBAAALAAAA&#10;AAAAAAAAAAAAAB8BAABfcmVscy8ucmVsc1BLAQItABQABgAIAAAAIQAkD00W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069BFC8" w14:textId="77777777" w:rsidR="0071248C" w:rsidRDefault="0071248C" w:rsidP="0071248C">
                          <w:r w:rsidRPr="008959C0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lightGray"/>
                            </w:rPr>
                            <w:t>members</w:t>
                          </w:r>
                        </w:p>
                      </w:txbxContent>
                    </v:textbox>
                  </v:rect>
                  <v:rect id="Rectangle 292" o:spid="_x0000_s1316" style="position:absolute;left:8929;top:2265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" filled="f" strokeweight=".6pt"/>
                  <v:rect id="Rectangle 293" o:spid="_x0000_s1317" style="position:absolute;left:9140;top:2270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3EEFD3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294" o:spid="_x0000_s1318" style="position:absolute;left:8929;top:2652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" filled="f" strokeweight=".6pt"/>
                  <v:rect id="Rectangle 295" o:spid="_x0000_s1319" style="position:absolute;left:9177;top:2657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kcT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If9La&#10;dCYdAbn9AAAA//8DAFBLAQItABQABgAIAAAAIQDb4fbL7gAAAIUBAAATAAAAAAAAAAAAAAAAAAAA&#10;AABbQ29udGVudF9UeXBlc10ueG1sUEsBAi0AFAAGAAgAAAAhAFr0LFu/AAAAFQEAAAsAAAAAAAAA&#10;AAAAAAAAHwEAAF9yZWxzLy5yZWxzUEsBAi0AFAAGAAgAAAAhAKVCRxO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2755BE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296" o:spid="_x0000_s1320" style="position:absolute;left:561;top:6630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" filled="f" strokeweight=".6pt"/>
                  <v:rect id="Rectangle 297" o:spid="_x0000_s1321" style="position:absolute;left:561;top:6711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" filled="f" strokeweight=".6pt"/>
                  <v:rect id="Rectangle 298" o:spid="_x0000_s1322" style="position:absolute;left:715;top:6813;width:390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3SUwgAAANwAAAAPAAAAZHJzL2Rvd25yZXYueG1sRI/NasMw&#10;EITvgb6D2EJvieQE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Cqk3S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B54BB29" w14:textId="77777777" w:rsidR="0071248C" w:rsidRDefault="0071248C" w:rsidP="0071248C">
                          <w:proofErr w:type="spellStart"/>
                          <w:r w:rsidRPr="00CB7D2D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lightGray"/>
                            </w:rPr>
                            <w:t>SES_bin</w:t>
                          </w:r>
                          <w:proofErr w:type="spellEnd"/>
                        </w:p>
                      </w:txbxContent>
                    </v:textbox>
                  </v:rect>
                  <v:rect id="Rectangle 299" o:spid="_x0000_s1323" style="position:absolute;left:561;top:6630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" filled="f" strokeweight=".6pt"/>
                  <v:rect id="Rectangle 300" o:spid="_x0000_s1324" style="position:absolute;left:790;top:6635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C9CFDD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301" o:spid="_x0000_s1325" style="position:absolute;left:561;top:7017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" filled="f" strokeweight=".6pt"/>
                  <v:rect id="Rectangle 302" o:spid="_x0000_s1326" style="position:absolute;left:857;top:7022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DC31B2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303" o:spid="_x0000_s1327" style="position:absolute;left:521;top:3089;width:723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" filled="f" strokeweight=".6pt"/>
                  <v:rect id="Rectangle 304" o:spid="_x0000_s1328" style="position:absolute;left:521;top:3170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" filled="f" strokeweight=".6pt"/>
                  <v:rect id="Rectangle 305" o:spid="_x0000_s1329" style="position:absolute;left:673;top:3270;width:401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0F5EFFB" w14:textId="77777777" w:rsidR="0071248C" w:rsidRDefault="0071248C" w:rsidP="0071248C">
                          <w:proofErr w:type="spellStart"/>
                          <w:r w:rsidRPr="002F0694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lightGray"/>
                            </w:rPr>
                            <w:t>fuel_light</w:t>
                          </w:r>
                          <w:proofErr w:type="spellEnd"/>
                        </w:p>
                      </w:txbxContent>
                    </v:textbox>
                  </v:rect>
                  <v:rect id="Rectangle 306" o:spid="_x0000_s1330" style="position:absolute;left:521;top:3089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" filled="f" strokeweight=".6pt"/>
                  <v:rect id="Rectangle 307" o:spid="_x0000_s1331" style="position:absolute;left:749;top:3093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46041BDE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308" o:spid="_x0000_s1332" style="position:absolute;left:521;top:3476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" filled="f" strokeweight=".6pt"/>
                  <v:rect id="Rectangle 309" o:spid="_x0000_s1333" style="position:absolute;left:817;top:3481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Hw+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y0UOrzPpCMjNEwAA//8DAFBLAQItABQABgAIAAAAIQDb4fbL7gAAAIUBAAATAAAAAAAAAAAAAAAA&#10;AAAAAABbQ29udGVudF9UeXBlc10ueG1sUEsBAi0AFAAGAAgAAAAhAFr0LFu/AAAAFQEAAAsAAAAA&#10;AAAAAAAAAAAAHwEAAF9yZWxzLy5yZWxzUEsBAi0AFAAGAAgAAAAhAN+YfD7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6ADE98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310" o:spid="_x0000_s1334" style="position:absolute;left:521;top:3723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" filled="f" strokeweight=".6pt"/>
                  <v:rect id="Rectangle 311" o:spid="_x0000_s1335" style="position:absolute;left:521;top:3804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" filled="f" strokeweight=".6pt"/>
                  <v:rect id="Rectangle 312" o:spid="_x0000_s1336" style="position:absolute;left:633;top:3906;width:467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eRK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1WINv2fSEZD7HwAAAP//AwBQSwECLQAUAAYACAAAACEA2+H2y+4AAACFAQAAEwAAAAAAAAAAAAAA&#10;AAAAAAAAW0NvbnRlbnRfVHlwZXNdLnhtbFBLAQItABQABgAIAAAAIQBa9CxbvwAAABUBAAALAAAA&#10;AAAAAAAAAAAAAB8BAABfcmVscy8ucmVsc1BLAQItABQABgAIAAAAIQBQceR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8E44CEF" w14:textId="77777777" w:rsidR="0071248C" w:rsidRDefault="0071248C" w:rsidP="0071248C">
                          <w:proofErr w:type="spellStart"/>
                          <w:r w:rsidRPr="002F0694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lightGray"/>
                            </w:rPr>
                            <w:t>time_clinic</w:t>
                          </w:r>
                          <w:proofErr w:type="spellEnd"/>
                        </w:p>
                      </w:txbxContent>
                    </v:textbox>
                  </v:rect>
                  <v:rect id="Rectangle 313" o:spid="_x0000_s1337" style="position:absolute;left:521;top:3723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" filled="f" strokeweight=".6pt"/>
                  <v:rect id="Rectangle 314" o:spid="_x0000_s1338" style="position:absolute;left:732;top:3728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9+m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avEBv2fSEZD7HwAAAP//AwBQSwECLQAUAAYACAAAACEA2+H2y+4AAACFAQAAEwAAAAAAAAAAAAAA&#10;AAAAAAAAW0NvbnRlbnRfVHlwZXNdLnhtbFBLAQItABQABgAIAAAAIQBa9CxbvwAAABUBAAALAAAA&#10;AAAAAAAAAAAAAB8BAABfcmVscy8ucmVsc1BLAQItABQABgAIAAAAIQDP79+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96860D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315" o:spid="_x0000_s1339" style="position:absolute;left:521;top:4110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" filled="f" strokeweight=".6pt"/>
                  <v:rect id="Rectangle 316" o:spid="_x0000_s1340" style="position:absolute;left:769;top:4115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O5P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DRPO5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456EC4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317" o:spid="_x0000_s1341" style="position:absolute;left:4310;top:371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" filled="f" strokeweight=".6pt"/>
                  <v:rect id="Rectangle 318" o:spid="_x0000_s1342" style="position:absolute;left:4310;top:452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" filled="f" strokeweight=".6pt"/>
                  <v:rect id="Rectangle 319" o:spid="_x0000_s1343" style="position:absolute;left:4316;top:509;width:708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" filled="f" stroked="f">
                    <v:textbox style="mso-fit-shape-to-text:t" inset="0,0,0,0">
                      <w:txbxContent>
                        <w:p w14:paraId="75B3E630" w14:textId="5C835D00" w:rsidR="0071248C" w:rsidRPr="00322E1F" w:rsidRDefault="00322E1F" w:rsidP="00322E1F">
                          <w:pPr>
                            <w:spacing w:line="240" w:lineRule="auto"/>
                            <w:jc w:val="center"/>
                            <w:rPr>
                              <w:b/>
                              <w:bCs/>
                            </w:rPr>
                          </w:pPr>
                          <w:r w:rsidRPr="00322E1F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0"/>
                              <w:szCs w:val="10"/>
                              <w:highlight w:val="yellow"/>
                            </w:rPr>
                            <w:t>Drinking Water</w:t>
                          </w:r>
                        </w:p>
                      </w:txbxContent>
                    </v:textbox>
                  </v:rect>
                  <v:rect id="Rectangle 320" o:spid="_x0000_s1344" style="position:absolute;left:4310;top:371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" filled="f" strokeweight=".6pt"/>
                  <v:rect id="Rectangle 321" o:spid="_x0000_s1345" style="position:absolute;left:4538;top:376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Yt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DxUYt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192C3B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322" o:spid="_x0000_s1346" style="position:absolute;left:4310;top:758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" filled="f" strokeweight=".6pt"/>
                  <v:rect id="Rectangle 323" o:spid="_x0000_s1347" style="position:absolute;left:4606;top:763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7C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G7PsI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66A0157" w14:textId="77777777" w:rsidR="0071248C" w:rsidRDefault="0071248C" w:rsidP="00322E1F">
                          <w:pPr>
                            <w:spacing w:line="240" w:lineRule="auto"/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324" o:spid="_x0000_s1348" style="position:absolute;left:541;top:4528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" filled="f" strokeweight=".6pt"/>
                  <v:rect id="Rectangle 325" o:spid="_x0000_s1349" style="position:absolute;left:541;top:4609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" filled="f" strokeweight=".6pt"/>
                  <v:rect id="Rectangle 326" o:spid="_x0000_s1350" style="position:absolute;left:668;top:4710;width:440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CT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AfUCT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BC24E9B" w14:textId="77777777" w:rsidR="0071248C" w:rsidRDefault="0071248C" w:rsidP="0071248C">
                          <w:proofErr w:type="spellStart"/>
                          <w:r w:rsidRPr="0016730E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darkCyan"/>
                            </w:rPr>
                            <w:t>add_adult</w:t>
                          </w:r>
                          <w:proofErr w:type="spellEnd"/>
                        </w:p>
                      </w:txbxContent>
                    </v:textbox>
                  </v:rect>
                  <v:rect id="Rectangle 327" o:spid="_x0000_s1351" style="position:absolute;left:541;top:4528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" filled="f" strokeweight=".6pt"/>
                  <v:rect id="Rectangle 328" o:spid="_x0000_s1352" style="position:absolute;left:769;top:4533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84E6EA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329" o:spid="_x0000_s1353" style="position:absolute;left:541;top:4915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" filled="f" strokeweight=".6pt"/>
                  <v:rect id="Rectangle 330" o:spid="_x0000_s1354" style="position:absolute;left:837;top:4920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3F77DC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331" o:spid="_x0000_s1355" style="position:absolute;left:4909;top:6820;width:724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" filled="f" strokeweight=".6pt"/>
                  <v:rect id="Rectangle 332" o:spid="_x0000_s1356" style="position:absolute;left:4909;top:6900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" filled="f" strokeweight=".6pt"/>
                  <v:rect id="Rectangle 333" o:spid="_x0000_s1357" style="position:absolute;left:4904;top:7001;width:690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8A1A406" w14:textId="77777777" w:rsidR="0071248C" w:rsidRDefault="0071248C" w:rsidP="0071248C">
                          <w:proofErr w:type="spellStart"/>
                          <w:r w:rsidRPr="002229B5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darkCyan"/>
                            </w:rPr>
                            <w:t>physical_abuse</w:t>
                          </w:r>
                          <w:proofErr w:type="spellEnd"/>
                        </w:p>
                      </w:txbxContent>
                    </v:textbox>
                  </v:rect>
                  <v:rect id="Rectangle 334" o:spid="_x0000_s1358" style="position:absolute;left:4909;top:6820;width:724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" filled="f" strokeweight=".6pt"/>
                  <v:rect id="Rectangle 335" o:spid="_x0000_s1359" style="position:absolute;left:5138;top:6824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0C1E346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336" o:spid="_x0000_s1360" style="position:absolute;left:4909;top:7206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" filled="f" strokeweight=".6pt"/>
                  <v:rect id="Rectangle 337" o:spid="_x0000_s1361" style="position:absolute;left:5206;top:7212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DCD0C0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338" o:spid="_x0000_s1362" style="position:absolute;left:6729;top:5172;width:724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" filled="f" strokeweight=".6pt"/>
                  <v:rect id="Rectangle 339" o:spid="_x0000_s1363" style="position:absolute;left:6729;top:5252;width:724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" filled="f" strokeweight=".6pt"/>
                  <v:rect id="Rectangle 340" o:spid="_x0000_s1364" style="position:absolute;left:6830;top:5355;width:490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E54A7F1" w14:textId="77777777" w:rsidR="0071248C" w:rsidRDefault="0071248C" w:rsidP="0071248C">
                          <w:proofErr w:type="spellStart"/>
                          <w:r w:rsidRPr="009D6333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magenta"/>
                            </w:rPr>
                            <w:t>birth_place</w:t>
                          </w:r>
                          <w:proofErr w:type="spellEnd"/>
                        </w:p>
                      </w:txbxContent>
                    </v:textbox>
                  </v:rect>
                  <v:rect id="Rectangle 341" o:spid="_x0000_s1365" style="position:absolute;left:6729;top:5172;width:724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" filled="f" strokeweight=".6pt"/>
                  <v:rect id="Rectangle 342" o:spid="_x0000_s1366" style="position:absolute;left:6957;top:5177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stX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D6W8H8mHQG5+wMAAP//AwBQSwECLQAUAAYACAAAACEA2+H2y+4AAACFAQAAEwAAAAAAAAAAAAAA&#10;AAAAAAAAW0NvbnRlbnRfVHlwZXNdLnhtbFBLAQItABQABgAIAAAAIQBa9CxbvwAAABUBAAALAAAA&#10;AAAAAAAAAAAAAB8BAABfcmVscy8ucmVsc1BLAQItABQABgAIAAAAIQBDwst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0BB9234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343" o:spid="_x0000_s1367" style="position:absolute;left:6729;top:5559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" filled="f" strokeweight=".6pt"/>
                  <v:rect id="Rectangle 344" o:spid="_x0000_s1368" style="position:absolute;left:7026;top:5564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PC7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LD5W8H8mHQG5+wMAAP//AwBQSwECLQAUAAYACAAAACEA2+H2y+4AAACFAQAAEwAAAAAAAAAAAAAA&#10;AAAAAAAAW0NvbnRlbnRfVHlwZXNdLnhtbFBLAQItABQABgAIAAAAIQBa9CxbvwAAABUBAAALAAAA&#10;AAAAAAAAAAAAAB8BAABfcmVscy8ucmVsc1BLAQItABQABgAIAAAAIQDcXPC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6E4C3E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345" o:spid="_x0000_s1369" style="position:absolute;left:7099;top:6090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" filled="f" strokeweight=".6pt"/>
                  <v:rect id="Rectangle 346" o:spid="_x0000_s1370" style="position:absolute;left:7099;top:6171;width:723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" fillcolor="window" strokeweight=".6pt"/>
                  <v:rect id="Rectangle 347" o:spid="_x0000_s1371" style="position:absolute;left:7241;top:6273;width:412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13D8901" w14:textId="77777777" w:rsidR="0071248C" w:rsidRDefault="0071248C" w:rsidP="0071248C">
                          <w:proofErr w:type="spellStart"/>
                          <w:r w:rsidRPr="009D6333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magenta"/>
                            </w:rPr>
                            <w:t>gest_age</w:t>
                          </w:r>
                          <w:proofErr w:type="spellEnd"/>
                        </w:p>
                      </w:txbxContent>
                    </v:textbox>
                  </v:rect>
                  <v:rect id="Rectangle 348" o:spid="_x0000_s1372" style="position:absolute;left:7099;top:6090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" filled="f" strokeweight=".6pt"/>
                  <v:rect id="Rectangle 349" o:spid="_x0000_s1373" style="position:absolute;left:7328;top:6095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sX+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rN9y+D2TjoDc/wAAAP//AwBQSwECLQAUAAYACAAAACEA2+H2y+4AAACFAQAAEwAAAAAAAAAAAAAA&#10;AAAAAAAAW0NvbnRlbnRfVHlwZXNdLnhtbFBLAQItABQABgAIAAAAIQBa9CxbvwAAABUBAAALAAAA&#10;AAAAAAAAAAAAAB8BAABfcmVscy8ucmVsc1BLAQItABQABgAIAAAAIQBJ8sX+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0BDDBC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350" o:spid="_x0000_s1374" style="position:absolute;left:7099;top:6478;width:723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" filled="f" strokeweight=".6pt"/>
                  <v:rect id="Rectangle 351" o:spid="_x0000_s1375" style="position:absolute;left:7396;top:6482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/gR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JYf8H8mHQG5+wMAAP//AwBQSwECLQAUAAYACAAAACEA2+H2y+4AAACFAQAAEwAAAAAAAAAAAAAA&#10;AAAAAAAAW0NvbnRlbnRfVHlwZXNdLnhtbFBLAQItABQABgAIAAAAIQBa9CxbvwAAABUBAAALAAAA&#10;AAAAAAAAAAAAAB8BAABfcmVscy8ucmVsc1BLAQItABQABgAIAAAAIQCpV/gR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EA466A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352" o:spid="_x0000_s1376" style="position:absolute;left:6509;top:2464;width:724;height: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" filled="f" strokeweight=".6pt"/>
                  <v:rect id="Rectangle 353" o:spid="_x0000_s1377" style="position:absolute;left:6509;top:2545;width:724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" filled="f" strokeweight=".6pt"/>
                  <v:rect id="Rectangle 354" o:spid="_x0000_s1378" style="position:absolute;left:6684;top:2647;width:351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WZm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LD5W8H8mHQG5+wMAAP//AwBQSwECLQAUAAYACAAAACEA2+H2y+4AAACFAQAAEwAAAAAAAAAAAAAA&#10;AAAAAAAAW0NvbnRlbnRfVHlwZXNdLnhtbFBLAQItABQABgAIAAAAIQBa9CxbvwAAABUBAAALAAAA&#10;AAAAAAAAAAAAAB8BAABfcmVscy8ucmVsc1BLAQItABQABgAIAAAAIQBZhWZ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40247CB" w14:textId="77777777" w:rsidR="0071248C" w:rsidRDefault="0071248C" w:rsidP="0071248C">
                          <w:proofErr w:type="spellStart"/>
                          <w:r w:rsidRPr="008959C0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magenta"/>
                            </w:rPr>
                            <w:t>birth_wt</w:t>
                          </w:r>
                          <w:proofErr w:type="spellEnd"/>
                        </w:p>
                      </w:txbxContent>
                    </v:textbox>
                  </v:rect>
                  <v:rect id="Rectangle 355" o:spid="_x0000_s1379" style="position:absolute;left:6509;top:2464;width:724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" filled="f" strokeweight=".6pt"/>
                  <v:rect id="Rectangle 356" o:spid="_x0000_s1380" style="position:absolute;left:6738;top:2468;width:22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leP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LD7W8H8mHQG5+wMAAP//AwBQSwECLQAUAAYACAAAACEA2+H2y+4AAACFAQAAEwAAAAAAAAAAAAAA&#10;AAAAAAAAW0NvbnRlbnRfVHlwZXNdLnhtbFBLAQItABQABgAIAAAAIQBa9CxbvwAAABUBAAALAAAA&#10;AAAAAAAAAAAAAB8BAABfcmVscy8ucmVsc1BLAQItABQABgAIAAAAIQBHVle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68902A6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binomial</w:t>
                          </w:r>
                        </w:p>
                      </w:txbxContent>
                    </v:textbox>
                  </v:rect>
                  <v:rect id="Rectangle 357" o:spid="_x0000_s1381" style="position:absolute;left:6509;top:2851;width:724;height: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" filled="f" strokeweight=".6pt"/>
                  <v:rect id="Rectangle 358" o:spid="_x0000_s1382" style="position:absolute;left:6806;top:2856;width:11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137743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logit</w:t>
                          </w:r>
                        </w:p>
                      </w:txbxContent>
                    </v:textbox>
                  </v:rect>
                  <v:rect id="Rectangle 359" o:spid="_x0000_s1383" style="position:absolute;left:8219;top:5986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" filled="f" strokeweight=".6pt"/>
                  <v:rect id="Rectangle 360" o:spid="_x0000_s1384" style="position:absolute;left:8219;top:6067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" filled="f" strokeweight=".6pt"/>
                  <v:rect id="Rectangle 361" o:spid="_x0000_s1385" style="position:absolute;left:8506;top:6168;width:140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zKs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1foD/s6kIyB3LwAAAP//AwBQSwECLQAUAAYACAAAACEA2+H2y+4AAACFAQAAEwAAAAAAAAAAAAAA&#10;AAAAAAAAW0NvbnRlbnRfVHlwZXNdLnhtbFBLAQItABQABgAIAAAAIQBa9CxbvwAAABUBAAALAAAA&#10;AAAAAAAAAAAAAB8BAABfcmVscy8ucmVsc1BLAQItABQABgAIAAAAIQBnOzK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77260FD" w14:textId="77777777" w:rsidR="0071248C" w:rsidRDefault="0071248C" w:rsidP="0071248C">
                          <w:r w:rsidRPr="008959C0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cyan"/>
                            </w:rPr>
                            <w:t>bf3</w:t>
                          </w:r>
                        </w:p>
                      </w:txbxContent>
                    </v:textbox>
                  </v:rect>
                  <v:rect id="Rectangle 362" o:spid="_x0000_s1386" style="position:absolute;left:8219;top:5986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" filled="f" strokeweight=".6pt"/>
                  <v:rect id="Rectangle 363" o:spid="_x0000_s1387" style="position:absolute;left:8430;top:5991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9FF78D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364" o:spid="_x0000_s1388" style="position:absolute;left:8219;top:6373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" filled="f" strokeweight=".6pt"/>
                  <v:rect id="Rectangle 365" o:spid="_x0000_s1389" style="position:absolute;left:8467;top:6378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jip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5nY4qc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68CAB886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rect id="Rectangle 366" o:spid="_x0000_s1390" style="position:absolute;left:4550;top:7378;width:723;height: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" filled="f" strokeweight=".6pt"/>
                  <v:rect id="Rectangle 367" o:spid="_x0000_s1391" style="position:absolute;left:4550;top:7459;width:723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" filled="f" strokeweight=".6pt"/>
                  <v:rect id="Rectangle 368" o:spid="_x0000_s1392" style="position:absolute;left:4784;top:7561;width:240;height:28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415DB46" w14:textId="77777777" w:rsidR="0071248C" w:rsidRDefault="0071248C" w:rsidP="0071248C">
                          <w:r w:rsidRPr="002229B5">
                            <w:rPr>
                              <w:rFonts w:ascii="Arial" w:hAnsi="Arial" w:cs="Arial"/>
                              <w:color w:val="000000"/>
                              <w:sz w:val="10"/>
                              <w:szCs w:val="10"/>
                              <w:highlight w:val="cyan"/>
                            </w:rPr>
                            <w:t>wean</w:t>
                          </w:r>
                        </w:p>
                      </w:txbxContent>
                    </v:textbox>
                  </v:rect>
                  <v:rect id="Rectangle 369" o:spid="_x0000_s1393" style="position:absolute;left:4550;top:7378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" filled="f" strokeweight=".6pt"/>
                  <v:rect id="Rectangle 370" o:spid="_x0000_s1394" style="position:absolute;left:4761;top:7384;width:254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589EA2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Gaussian</w:t>
                          </w:r>
                        </w:p>
                      </w:txbxContent>
                    </v:textbox>
                  </v:rect>
                  <v:rect id="Rectangle 371" o:spid="_x0000_s1395" style="position:absolute;left:4550;top:7765;width:723;height: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" filled="f" strokeweight=".6pt"/>
                  <v:rect id="Rectangle 372" o:spid="_x0000_s1396" style="position:absolute;left:4799;top:7769;width:191;height:2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gHq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LFYf8H8mHQG5+wMAAP//AwBQSwECLQAUAAYACAAAACEA2+H2y+4AAACFAQAAEwAAAAAAAAAAAAAA&#10;AAAAAAAAW0NvbnRlbnRfVHlwZXNdLnhtbFBLAQItABQABgAIAAAAIQBa9CxbvwAAABUBAAALAAAA&#10;AAAAAAAAAAAAAB8BAABfcmVscy8ucmVsc1BLAQItABQABgAIAAAAIQCNrgH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6E9300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6"/>
                              <w:szCs w:val="6"/>
                            </w:rPr>
                            <w:t>identity</w:t>
                          </w:r>
                        </w:p>
                      </w:txbxContent>
                    </v:textbox>
                  </v:rect>
                  <v:line id="Line 373" o:spid="_x0000_s1397" style="position:absolute;visibility:visible;mso-wrap-style:square" from="5255,4138" to="7060,42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" strokeweight=".6pt">
                    <v:stroke joinstyle="miter" endcap="round"/>
                  </v:line>
                  <v:shape id="Freeform 374" o:spid="_x0000_s1398" style="position:absolute;left:6988;top:4220;width:72;height:44;visibility:visible;mso-wrap-style:square;v-text-anchor:top" coordsize="72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" path="m72,26l,44,2,22,3,,72,26xe" fillcolor="black" stroked="f">
                    <v:path arrowok="t" o:connecttype="custom" o:connectlocs="72,26;0,44;2,22;3,0;72,26" o:connectangles="0,0,0,0,0"/>
                  </v:shape>
                  <v:shape id="Freeform 375" o:spid="_x0000_s1399" style="position:absolute;left:6988;top:4220;width:72;height:44;visibility:visible;mso-wrap-style:square;v-text-anchor:top" coordsize="72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" path="m72,26l,44,2,22,3,,72,26xe" filled="f" strokeweight="0">
                    <v:stroke endcap="round"/>
                    <v:path arrowok="t" o:connecttype="custom" o:connectlocs="72,26;0,44;2,22;3,0;72,26" o:connectangles="0,0,0,0,0"/>
                  </v:shape>
                  <v:rect id="Rectangle 376" o:spid="_x0000_s1400" style="position:absolute;left:6161;top:4092;width:156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wvv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CzX8H8mHQG5+wMAAP//AwBQSwECLQAUAAYACAAAACEA2+H2y+4AAACFAQAAEwAAAAAAAAAAAAAA&#10;AAAAAAAAW0NvbnRlbnRfVHlwZXNdLnhtbFBLAQItABQABgAIAAAAIQBa9CxbvwAAABUBAAALAAAA&#10;AAAAAAAAAAAAAB8BAABfcmVscy8ucmVsc1BLAQItABQABgAIAAAAIQAM4wv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AE3CC5E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017</w:t>
                          </w:r>
                        </w:p>
                      </w:txbxContent>
                    </v:textbox>
                  </v:rect>
                  <v:line id="Line 377" o:spid="_x0000_s1401" style="position:absolute;flip:x;visibility:visible;mso-wrap-style:square" from="7643,2265" to="8629,41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" strokeweight=".6pt">
                    <v:stroke joinstyle="miter" endcap="round"/>
                  </v:line>
                  <v:shape id="Freeform 378" o:spid="_x0000_s1402" style="position:absolute;left:7643;top:4035;width:53;height:70;visibility:visible;mso-wrap-style:square;v-text-anchor:top" coordsize="53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" path="m,70l11,,33,10,53,20,,70xe" fillcolor="black" stroked="f">
                    <v:path arrowok="t" o:connecttype="custom" o:connectlocs="0,70;11,0;33,10;53,20;0,70" o:connectangles="0,0,0,0,0"/>
                  </v:shape>
                  <v:shape id="Freeform 379" o:spid="_x0000_s1403" style="position:absolute;left:7643;top:4035;width:53;height:70;visibility:visible;mso-wrap-style:square;v-text-anchor:top" coordsize="53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" path="m,70l11,,33,10,53,20,,70xe" filled="f" strokeweight="0">
                    <v:stroke endcap="round"/>
                    <v:path arrowok="t" o:connecttype="custom" o:connectlocs="0,70;11,0;33,10;53,20;0,70" o:connectangles="0,0,0,0,0"/>
                  </v:shape>
                  <v:rect id="Rectangle 380" o:spid="_x0000_s1404" style="position:absolute;left:8171;top:3162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023ED7E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71</w:t>
                          </w:r>
                        </w:p>
                      </w:txbxContent>
                    </v:textbox>
                  </v:rect>
                  <v:line id="Line 381" o:spid="_x0000_s1405" style="position:absolute;flip:x;visibility:visible;mso-wrap-style:square" from="7528,2824" to="7949,40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" strokeweight=".6pt">
                    <v:stroke joinstyle="miter" endcap="round"/>
                  </v:line>
                  <v:shape id="Freeform 382" o:spid="_x0000_s1406" style="position:absolute;left:7527;top:4010;width:45;height:71;visibility:visible;mso-wrap-style:square;v-text-anchor:top" coordsize="45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" path="m1,71l,,22,7r23,7l1,71xe" fillcolor="black" stroked="f">
                    <v:path arrowok="t" o:connecttype="custom" o:connectlocs="1,71;0,0;22,7;45,14;1,71" o:connectangles="0,0,0,0,0"/>
                  </v:shape>
                  <v:shape id="Freeform 383" o:spid="_x0000_s1407" style="position:absolute;left:7527;top:4010;width:45;height:71;visibility:visible;mso-wrap-style:square;v-text-anchor:top" coordsize="45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" path="m1,71l,,22,7r23,7l1,71xe" filled="f" strokeweight="0">
                    <v:stroke endcap="round"/>
                    <v:path arrowok="t" o:connecttype="custom" o:connectlocs="1,71;0,0;22,7;45,14;1,71" o:connectangles="0,0,0,0,0"/>
                  </v:shape>
                  <v:rect id="Rectangle 384" o:spid="_x0000_s1408" style="position:absolute;left:7769;top:3422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D5ACF3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63</w:t>
                          </w:r>
                        </w:p>
                      </w:txbxContent>
                    </v:textbox>
                  </v:rect>
                  <v:line id="Line 385" o:spid="_x0000_s1409" style="position:absolute;flip:x;visibility:visible;mso-wrap-style:square" from="7571,2469" to="8922,4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" strokeweight=".6pt">
                    <v:stroke joinstyle="miter" endcap="round"/>
                  </v:line>
                  <v:shape id="Freeform 386" o:spid="_x0000_s1410" style="position:absolute;left:7571;top:4021;width:62;height:67;visibility:visible;mso-wrap-style:square;v-text-anchor:top" coordsize="62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" path="m,67l25,,44,14,62,28,,67xe" fillcolor="black" stroked="f">
                    <v:path arrowok="t" o:connecttype="custom" o:connectlocs="0,67;25,0;44,14;62,28;0,67" o:connectangles="0,0,0,0,0"/>
                  </v:shape>
                  <v:shape id="Freeform 387" o:spid="_x0000_s1411" style="position:absolute;left:7571;top:4021;width:62;height:67;visibility:visible;mso-wrap-style:square;v-text-anchor:top" coordsize="62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" path="m,67l25,,44,14,62,28,,67xe" filled="f" strokeweight="0">
                    <v:stroke endcap="round"/>
                    <v:path arrowok="t" o:connecttype="custom" o:connectlocs="0,67;25,0;44,14;62,28;0,67" o:connectangles="0,0,0,0,0"/>
                  </v:shape>
                  <v:rect id="Rectangle 388" o:spid="_x0000_s1412" style="position:absolute;left:8283;top:3266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eET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1ecC/s6kIyB3LwAAAP//AwBQSwECLQAUAAYACAAAACEA2+H2y+4AAACFAQAAEwAAAAAAAAAAAAAA&#10;AAAAAAAAW0NvbnRlbnRfVHlwZXNdLnhtbFBLAQItABQABgAIAAAAIQBa9CxbvwAAABUBAAALAAAA&#10;AAAAAAAAAAAAAB8BAABfcmVscy8ucmVsc1BLAQItABQABgAIAAAAIQBCmeET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FCC660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04</w:t>
                          </w:r>
                        </w:p>
                      </w:txbxContent>
                    </v:textbox>
                  </v:rect>
                  <v:line id="Line 389" o:spid="_x0000_s1413" style="position:absolute;visibility:visible;mso-wrap-style:square" from="4618,845" to="7080,4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" strokeweight=".6pt">
                    <v:stroke joinstyle="miter" endcap="round"/>
                  </v:line>
                  <v:shape id="Freeform 390" o:spid="_x0000_s1414" style="position:absolute;left:7021;top:4113;width:59;height:68;visibility:visible;mso-wrap-style:square;v-text-anchor:top" coordsize="5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" path="m59,68l,25,19,13,38,,59,68xe" fillcolor="black" stroked="f">
                    <v:path arrowok="t" o:connecttype="custom" o:connectlocs="59,68;0,25;19,13;38,0;59,68" o:connectangles="0,0,0,0,0"/>
                  </v:shape>
                  <v:shape id="Freeform 391" o:spid="_x0000_s1415" style="position:absolute;left:7021;top:4113;width:59;height:68;visibility:visible;mso-wrap-style:square;v-text-anchor:top" coordsize="5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" path="m59,68l,25,19,13,38,,59,68xe" filled="f" strokeweight="0">
                    <v:stroke endcap="round"/>
                    <v:path arrowok="t" o:connecttype="custom" o:connectlocs="59,68;0,25;19,13;38,0;59,68" o:connectangles="0,0,0,0,0"/>
                  </v:shape>
                  <v:rect id="Rectangle 392" o:spid="_x0000_s1416" style="position:absolute;left:5885;top:2450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oucQ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LNYf8H8mHQG5+wMAAP//AwBQSwECLQAUAAYACAAAACEA2+H2y+4AAACFAQAAEwAAAAAAAAAAAAAA&#10;AAAAAAAAW0NvbnRlbnRfVHlwZXNdLnhtbFBLAQItABQABgAIAAAAIQBa9CxbvwAAABUBAAALAAAA&#10;AAAAAAAAAAAAAB8BAABfcmVscy8ucmVsc1BLAQItABQABgAIAAAAIQA9oucQ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F729D2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29</w:t>
                          </w:r>
                        </w:p>
                      </w:txbxContent>
                    </v:textbox>
                  </v:rect>
                  <v:line id="Line 393" o:spid="_x0000_s1417" style="position:absolute;flip:x y;visibility:visible;mso-wrap-style:square" from="7269,4377" to="7750,60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" strokeweight=".6pt">
                    <v:stroke joinstyle="miter" endcap="round"/>
                  </v:line>
                  <v:shape id="Freeform 394" o:spid="_x0000_s1418" style="position:absolute;left:7265;top:4377;width:45;height:71;visibility:visible;mso-wrap-style:square;v-text-anchor:top" coordsize="45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" path="m4,l45,59,22,65,,71,4,xe" fillcolor="black" stroked="f">
                    <v:path arrowok="t" o:connecttype="custom" o:connectlocs="4,0;45,59;22,65;0,71;4,0" o:connectangles="0,0,0,0,0"/>
                  </v:shape>
                  <v:shape id="Freeform 395" o:spid="_x0000_s1419" style="position:absolute;left:7265;top:4377;width:45;height:71;visibility:visible;mso-wrap-style:square;v-text-anchor:top" coordsize="45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" path="m4,l45,59,22,65,,71,4,xe" filled="f" strokeweight="0">
                    <v:stroke endcap="round"/>
                    <v:path arrowok="t" o:connecttype="custom" o:connectlocs="4,0;45,59;22,65;0,71;4,0" o:connectangles="0,0,0,0,0"/>
                  </v:shape>
                  <v:rect id="Rectangle 396" o:spid="_x0000_s1420" style="position:absolute;left:7538;top:5185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B043BD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95</w:t>
                          </w:r>
                        </w:p>
                      </w:txbxContent>
                    </v:textbox>
                  </v:rect>
                  <v:line id="Line 397" o:spid="_x0000_s1421" style="position:absolute;visibility:visible;mso-wrap-style:square" from="7163,2937" to="7518,4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" strokeweight=".6pt">
                    <v:stroke joinstyle="miter" endcap="round"/>
                  </v:line>
                  <v:shape id="Freeform 398" o:spid="_x0000_s1422" style="position:absolute;left:7475;top:4009;width:45;height:70;visibility:visible;mso-wrap-style:square;v-text-anchor:top" coordsize="45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" path="m43,70l,13,23,6,45,,43,70xe" fillcolor="black" stroked="f">
                    <v:path arrowok="t" o:connecttype="custom" o:connectlocs="43,70;0,13;23,6;45,0;43,70" o:connectangles="0,0,0,0,0"/>
                  </v:shape>
                  <v:shape id="Freeform 399" o:spid="_x0000_s1423" style="position:absolute;left:7475;top:4009;width:45;height:70;visibility:visible;mso-wrap-style:square;v-text-anchor:top" coordsize="45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" path="m43,70l,13,23,6,45,,43,70xe" filled="f" strokeweight="0">
                    <v:stroke endcap="round"/>
                    <v:path arrowok="t" o:connecttype="custom" o:connectlocs="43,70;0,13;23,6;45,0;43,70" o:connectangles="0,0,0,0,0"/>
                  </v:shape>
                  <v:rect id="Rectangle 400" o:spid="_x0000_s1424" style="position:absolute;left:7369;top:3461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C774F3E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57</w:t>
                          </w:r>
                        </w:p>
                      </w:txbxContent>
                    </v:textbox>
                  </v:rect>
                  <v:line id="Line 401" o:spid="_x0000_s1425" style="position:absolute;flip:x y;visibility:visible;mso-wrap-style:square" from="7529,4386" to="8452,5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" strokeweight=".6pt">
                    <v:stroke joinstyle="miter" endcap="round"/>
                  </v:line>
                  <v:shape id="Freeform 402" o:spid="_x0000_s1426" style="position:absolute;left:7529;top:4386;width:55;height:70;visibility:visible;mso-wrap-style:square;v-text-anchor:top" coordsize="55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" path="m,l55,48,34,59,13,70,,xe" fillcolor="black" stroked="f">
                    <v:path arrowok="t" o:connecttype="custom" o:connectlocs="0,0;55,48;34,59;13,70;0,0" o:connectangles="0,0,0,0,0"/>
                  </v:shape>
                  <v:shape id="Freeform 403" o:spid="_x0000_s1427" style="position:absolute;left:7529;top:4386;width:55;height:70;visibility:visible;mso-wrap-style:square;v-text-anchor:top" coordsize="55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" path="m,l55,48,34,59,13,70,,xe" filled="f" strokeweight="0">
                    <v:stroke endcap="round"/>
                    <v:path arrowok="t" o:connecttype="custom" o:connectlocs="0,0;55,48;34,59;13,70;0,0" o:connectangles="0,0,0,0,0"/>
                  </v:shape>
                  <v:rect id="Rectangle 404" o:spid="_x0000_s1428" style="position:absolute;left:8025;top:5126;width:183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827A53C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019</w:t>
                          </w:r>
                        </w:p>
                      </w:txbxContent>
                    </v:textbox>
                  </v:rect>
                  <v:line id="Line 405" o:spid="_x0000_s1429" style="position:absolute;flip:y;visibility:visible;mso-wrap-style:square" from="7566,3098" to="8663,40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" strokeweight=".6pt">
                    <v:stroke joinstyle="miter" endcap="round"/>
                  </v:line>
                </v:group>
                <v:group id="Group 607" o:spid="_x0000_s1430" style="position:absolute;left:7550;top:2863;width:47460;height:41485" coordorigin="1189,451" coordsize="7474,65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JBFxgAAANw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AWLeD3TDgCcvUDAAD//wMAUEsBAi0AFAAGAAgAAAAhANvh9svuAAAAhQEAABMAAAAAAAAA&#10;AAAAAAAAAAAAAFtDb250ZW50X1R5cGVzXS54bWxQSwECLQAUAAYACAAAACEAWvQsW78AAAAVAQAA&#10;CwAAAAAAAAAAAAAAAAAfAQAAX3JlbHMvLnJlbHNQSwECLQAUAAYACAAAACEAt5CQRcYAAADcAAAA&#10;DwAAAAAAAAAAAAAAAAAHAgAAZHJzL2Rvd25yZXYueG1sUEsFBgAAAAADAAMAtwAAAPoCAAAAAA==&#10;">
                  <v:shape id="Freeform 407" o:spid="_x0000_s1431" style="position:absolute;left:8595;top:3098;width:68;height:63;visibility:visible;mso-wrap-style:square;v-text-anchor:top" coordsize="68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" path="m68,l33,63,16,46,,30,68,xe" fillcolor="black" stroked="f">
                    <v:path arrowok="t" o:connecttype="custom" o:connectlocs="68,0;33,63;16,46;0,30;68,0" o:connectangles="0,0,0,0,0"/>
                  </v:shape>
                  <v:shape id="Freeform 408" o:spid="_x0000_s1432" style="position:absolute;left:8595;top:3098;width:68;height:63;visibility:visible;mso-wrap-style:square;v-text-anchor:top" coordsize="68,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" path="m68,l33,63,16,46,,30,68,xe" filled="f" strokeweight="0">
                    <v:stroke endcap="round"/>
                    <v:path arrowok="t" o:connecttype="custom" o:connectlocs="68,0;33,63;16,46;0,30;68,0" o:connectangles="0,0,0,0,0"/>
                  </v:shape>
                  <v:rect id="Rectangle 409" o:spid="_x0000_s1433" style="position:absolute;left:8149;top:3588;width:45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rFb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y0UOrzPpCMjNEwAA//8DAFBLAQItABQABgAIAAAAIQDb4fbL7gAAAIUBAAATAAAAAAAAAAAAAAAA&#10;AAAAAABbQ29udGVudF9UeXBlc10ueG1sUEsBAi0AFAAGAAgAAAAhAFr0LFu/AAAAFQEAAAsAAAAA&#10;AAAAAAAAAAAAHwEAAF9yZWxzLy5yZWxzUEsBAi0AFAAGAAgAAAAhAB8ysVv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3FAD2F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410" o:spid="_x0000_s1434" style="position:absolute;flip:y;visibility:visible;mso-wrap-style:square" from="7659,3663" to="8663,4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" strokeweight=".6pt">
                    <v:stroke joinstyle="miter" endcap="round"/>
                  </v:line>
                  <v:shape id="Freeform 411" o:spid="_x0000_s1435" style="position:absolute;left:8589;top:3663;width:74;height:49;visibility:visible;mso-wrap-style:square;v-text-anchor:top" coordsize="74,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" path="m74,l20,49,10,28,,8,74,xe" fillcolor="black" stroked="f">
                    <v:path arrowok="t" o:connecttype="custom" o:connectlocs="74,0;20,49;10,28;0,8;74,0" o:connectangles="0,0,0,0,0"/>
                  </v:shape>
                  <v:shape id="Freeform 412" o:spid="_x0000_s1436" style="position:absolute;left:8589;top:3663;width:74;height:49;visibility:visible;mso-wrap-style:square;v-text-anchor:top" coordsize="74,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" path="m74,l20,49,10,28,,8,74,xe" filled="f" strokeweight="0">
                    <v:stroke endcap="round"/>
                    <v:path arrowok="t" o:connecttype="custom" o:connectlocs="74,0;20,49;10,28;0,8;74,0" o:connectangles="0,0,0,0,0"/>
                  </v:shape>
                  <v:rect id="Rectangle 413" o:spid="_x0000_s1437" style="position:absolute;left:8186;top:3898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bdY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GAJt1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87C950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.1</w:t>
                          </w:r>
                        </w:p>
                      </w:txbxContent>
                    </v:textbox>
                  </v:rect>
                  <v:line id="Line 414" o:spid="_x0000_s1438" style="position:absolute;flip:y;visibility:visible;mso-wrap-style:square" from="7795,4227" to="8663,4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" strokeweight=".6pt">
                    <v:stroke joinstyle="miter" endcap="round"/>
                  </v:line>
                  <v:shape id="Freeform 415" o:spid="_x0000_s1439" style="position:absolute;left:8591;top:4205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" path="m72,22l1,45,1,22,,,72,22xe" fillcolor="black" stroked="f">
                    <v:path arrowok="t" o:connecttype="custom" o:connectlocs="72,22;1,45;1,22;0,0;72,22" o:connectangles="0,0,0,0,0"/>
                  </v:shape>
                  <v:shape id="Freeform 416" o:spid="_x0000_s1440" style="position:absolute;left:8591;top:4205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" path="m72,22l1,45,1,22,,,72,22xe" filled="f" strokeweight="0">
                    <v:stroke endcap="round"/>
                    <v:path arrowok="t" o:connecttype="custom" o:connectlocs="72,22;1,45;1,22;0,0;72,22" o:connectangles="0,0,0,0,0"/>
                  </v:shape>
                  <v:rect id="Rectangle 417" o:spid="_x0000_s1441" style="position:absolute;left:8229;top:4251;width:45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EAK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E7AQAq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E6E80C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418" o:spid="_x0000_s1442" style="position:absolute;visibility:visible;mso-wrap-style:square" from="7765,4296" to="8663,4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" strokeweight=".6pt">
                    <v:stroke joinstyle="miter" endcap="round"/>
                  </v:line>
                  <v:shape id="Freeform 419" o:spid="_x0000_s1443" style="position:absolute;left:8590;top:4738;width:73;height:53;visibility:visible;mso-wrap-style:square;v-text-anchor:top" coordsize="73,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" path="m73,53l,39,12,19,23,,73,53xe" fillcolor="black" stroked="f">
                    <v:path arrowok="t" o:connecttype="custom" o:connectlocs="73,53;0,39;12,19;23,0;73,53" o:connectangles="0,0,0,0,0"/>
                  </v:shape>
                  <v:shape id="Freeform 420" o:spid="_x0000_s1444" style="position:absolute;left:8590;top:4738;width:73;height:53;visibility:visible;mso-wrap-style:square;v-text-anchor:top" coordsize="73,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" path="m73,53l,39,12,19,23,,73,53xe" filled="f" strokeweight="0">
                    <v:stroke endcap="round"/>
                    <v:path arrowok="t" o:connecttype="custom" o:connectlocs="73,53;0,39;12,19;23,0;73,53" o:connectangles="0,0,0,0,0"/>
                  </v:shape>
                  <v:rect id="Rectangle 421" o:spid="_x0000_s1445" style="position:absolute;left:8243;top:4457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0YJ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Zb6EvzPpCMjtCwAA//8DAFBLAQItABQABgAIAAAAIQDb4fbL7gAAAIUBAAATAAAAAAAAAAAAAAAA&#10;AAAAAABbQ29udGVudF9UeXBlc10ueG1sUEsBAi0AFAAGAAgAAAAhAFr0LFu/AAAAFQEAAAsAAAAA&#10;AAAAAAAAAAAAHwEAAF9yZWxzLy5yZWxzUEsBAi0AFAAGAAgAAAAhADH7Rg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204EBAC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54</w:t>
                          </w:r>
                        </w:p>
                      </w:txbxContent>
                    </v:textbox>
                  </v:rect>
                  <v:line id="Line 422" o:spid="_x0000_s1446" style="position:absolute;flip:y;visibility:visible;mso-wrap-style:square" from="4929,1256" to="5797,3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" strokeweight=".6pt">
                    <v:stroke joinstyle="miter" endcap="round"/>
                  </v:line>
                  <v:shape id="Freeform 423" o:spid="_x0000_s1447" style="position:absolute;left:5753;top:1256;width:45;height:71;visibility:visible;mso-wrap-style:square;v-text-anchor:top" coordsize="45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" path="m44,r1,71l23,64,,58,44,xe" fillcolor="black" stroked="f">
                    <v:path arrowok="t" o:connecttype="custom" o:connectlocs="44,0;45,71;23,64;0,58;44,0" o:connectangles="0,0,0,0,0"/>
                  </v:shape>
                  <v:shape id="Freeform 424" o:spid="_x0000_s1448" style="position:absolute;left:5753;top:1256;width:45;height:71;visibility:visible;mso-wrap-style:square;v-text-anchor:top" coordsize="45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" path="m44,r1,71l23,64,,58,44,xe" filled="f" strokeweight="0">
                    <v:stroke endcap="round"/>
                    <v:path arrowok="t" o:connecttype="custom" o:connectlocs="44,0;45,71;23,64;0,58;44,0" o:connectangles="0,0,0,0,0"/>
                  </v:shape>
                  <v:rect id="Rectangle 425" o:spid="_x0000_s1449" style="position:absolute;left:5394;top:2529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kwM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t&#10;OpOOgNy9AQAA//8DAFBLAQItABQABgAIAAAAIQDb4fbL7gAAAIUBAAATAAAAAAAAAAAAAAAAAAAA&#10;AABbQ29udGVudF9UeXBlc10ueG1sUEsBAi0AFAAGAAgAAAAhAFr0LFu/AAAAFQEAAAsAAAAAAAAA&#10;AAAAAAAAHwEAAF9yZWxzLy5yZWxzUEsBAi0AFAAGAAgAAAAhALC2TAy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075FC9D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62</w:t>
                          </w:r>
                        </w:p>
                      </w:txbxContent>
                    </v:textbox>
                  </v:rect>
                  <v:line id="Line 426" o:spid="_x0000_s1450" style="position:absolute;flip:x y;visibility:visible;mso-wrap-style:square" from="5890,1256" to="6949,5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" strokeweight=".6pt">
                    <v:stroke joinstyle="miter" endcap="round"/>
                  </v:line>
                  <v:shape id="Freeform 427" o:spid="_x0000_s1451" style="position:absolute;left:5885;top:1256;width:46;height:71;visibility:visible;mso-wrap-style:square;v-text-anchor:top" coordsize="46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" path="m5,l46,60,23,66,,71,5,xe" fillcolor="black" stroked="f">
                    <v:path arrowok="t" o:connecttype="custom" o:connectlocs="5,0;46,60;23,66;0,71;5,0" o:connectangles="0,0,0,0,0"/>
                  </v:shape>
                  <v:shape id="Freeform 428" o:spid="_x0000_s1452" style="position:absolute;left:5885;top:1256;width:46;height:71;visibility:visible;mso-wrap-style:square;v-text-anchor:top" coordsize="46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" path="m5,l46,60,23,66,,71,5,xe" filled="f" strokeweight="0">
                    <v:stroke endcap="round"/>
                    <v:path arrowok="t" o:connecttype="custom" o:connectlocs="5,0;46,60;23,66;0,71;5,0" o:connectangles="0,0,0,0,0"/>
                  </v:shape>
                  <v:rect id="Rectangle 429" o:spid="_x0000_s1453" style="position:absolute;left:6448;top:3165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+07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vK1z+D2TjoDc/wAAAP//AwBQSwECLQAUAAYACAAAACEA2+H2y+4AAACFAQAAEwAAAAAAAAAAAAAA&#10;AAAAAAAAW0NvbnRlbnRfVHlwZXNdLnhtbFBLAQItABQABgAIAAAAIQBa9CxbvwAAABUBAAALAAAA&#10;AAAAAAAAAAAAAB8BAABfcmVscy8ucmVsc1BLAQItABQABgAIAAAAIQBUh+0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0CF38BE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65</w:t>
                          </w:r>
                        </w:p>
                      </w:txbxContent>
                    </v:textbox>
                  </v:rect>
                  <v:line id="Line 430" o:spid="_x0000_s1454" style="position:absolute;flip:y;visibility:visible;mso-wrap-style:square" from="5017,1256" to="6708,3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" strokeweight=".6pt">
                    <v:stroke joinstyle="miter" endcap="round"/>
                  </v:line>
                  <v:shape id="Freeform 431" o:spid="_x0000_s1455" style="position:absolute;left:6651;top:1256;width:57;height:69;visibility:visible;mso-wrap-style:square;v-text-anchor:top" coordsize="57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" path="m57,l40,69,21,58,,46,57,xe" fillcolor="black" stroked="f">
                    <v:path arrowok="t" o:connecttype="custom" o:connectlocs="57,0;40,69;21,58;0,46;57,0" o:connectangles="0,0,0,0,0"/>
                  </v:shape>
                  <v:shape id="Freeform 432" o:spid="_x0000_s1456" style="position:absolute;left:6651;top:1256;width:57;height:69;visibility:visible;mso-wrap-style:square;v-text-anchor:top" coordsize="57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" path="m57,l40,69,21,58,,46,57,xe" filled="f" strokeweight="0">
                    <v:stroke endcap="round"/>
                    <v:path arrowok="t" o:connecttype="custom" o:connectlocs="57,0;40,69;21,58;0,46;57,0" o:connectangles="0,0,0,0,0"/>
                  </v:shape>
                  <v:rect id="Rectangle 433" o:spid="_x0000_s1457" style="position:absolute;left:5899;top:2541;width:94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Os4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j9Ua/s6kIyB3LwAAAP//AwBQSwECLQAUAAYACAAAACEA2+H2y+4AAACFAQAAEwAAAAAAAAAAAAAA&#10;AAAAAAAAW0NvbnRlbnRfVHlwZXNdLnhtbFBLAQItABQABgAIAAAAIQBa9CxbvwAAABUBAAALAAAA&#10;AAAAAAAAAAAAAB8BAABfcmVscy8ucmVsc1BLAQItABQABgAIAAAAIQArvOs4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8C0794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1</w:t>
                          </w:r>
                        </w:p>
                      </w:txbxContent>
                    </v:textbox>
                  </v:rect>
                  <v:line id="Line 434" o:spid="_x0000_s1458" style="position:absolute;flip:x y;visibility:visible;mso-wrap-style:square" from="6924,1256" to="7596,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" strokeweight=".6pt">
                    <v:stroke joinstyle="miter" endcap="round"/>
                  </v:line>
                  <v:shape id="Freeform 435" o:spid="_x0000_s1459" style="position:absolute;left:6924;top:1256;width:56;height:70;visibility:visible;mso-wrap-style:square;v-text-anchor:top" coordsize="56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" path="m,l56,47,36,58,15,70,,xe" fillcolor="black" stroked="f">
                    <v:path arrowok="t" o:connecttype="custom" o:connectlocs="0,0;56,47;36,58;15,70;0,0" o:connectangles="0,0,0,0,0"/>
                  </v:shape>
                  <v:shape id="Freeform 436" o:spid="_x0000_s1460" style="position:absolute;left:6924;top:1256;width:56;height:70;visibility:visible;mso-wrap-style:square;v-text-anchor:top" coordsize="56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" path="m,l56,47,36,58,15,70,,xe" filled="f" strokeweight="0">
                    <v:stroke endcap="round"/>
                    <v:path arrowok="t" o:connecttype="custom" o:connectlocs="0,0;56,47;36,58;15,70;0,0" o:connectangles="0,0,0,0,0"/>
                  </v:shape>
                  <v:rect id="Rectangle 437" o:spid="_x0000_s1461" style="position:absolute;left:7295;top:1742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7AF8C79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.1</w:t>
                          </w:r>
                        </w:p>
                      </w:txbxContent>
                    </v:textbox>
                  </v:rect>
                  <v:line id="Line 438" o:spid="_x0000_s1462" style="position:absolute;flip:y;visibility:visible;mso-wrap-style:square" from="5164,1256" to="7662,3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" strokeweight=".6pt">
                    <v:stroke joinstyle="miter" endcap="round"/>
                  </v:line>
                  <v:shape id="Freeform 439" o:spid="_x0000_s1463" style="position:absolute;left:7597;top:1256;width:65;height:65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" path="m65,l35,65,17,50,,35,65,xe" fillcolor="black" stroked="f">
                    <v:path arrowok="t" o:connecttype="custom" o:connectlocs="65,0;35,65;17,50;0,35;65,0" o:connectangles="0,0,0,0,0"/>
                  </v:shape>
                  <v:shape id="Freeform 440" o:spid="_x0000_s1464" style="position:absolute;left:7597;top:1256;width:65;height:65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" path="m65,l35,65,17,50,,35,65,xe" filled="f" strokeweight="0">
                    <v:stroke endcap="round"/>
                    <v:path arrowok="t" o:connecttype="custom" o:connectlocs="65,0;35,65;17,50;0,35;65,0" o:connectangles="0,0,0,0,0"/>
                  </v:shape>
                  <v:rect id="Rectangle 441" o:spid="_x0000_s1465" style="position:absolute;left:6449;top:2551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50D154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25</w:t>
                          </w:r>
                        </w:p>
                      </w:txbxContent>
                    </v:textbox>
                  </v:rect>
                  <v:line id="Line 442" o:spid="_x0000_s1466" style="position:absolute;flip:y;visibility:visible;mso-wrap-style:square" from="7644,1256" to="7755,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" strokeweight=".6pt">
                    <v:stroke joinstyle="miter" endcap="round"/>
                  </v:line>
                  <v:shape id="Freeform 443" o:spid="_x0000_s1467" style="position:absolute;left:7724;top:1256;width:48;height:70;visibility:visible;mso-wrap-style:square;v-text-anchor:top" coordsize="48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" path="m31,l48,70,24,67,,65,31,xe" fillcolor="black" stroked="f">
                    <v:path arrowok="t" o:connecttype="custom" o:connectlocs="31,0;48,70;24,67;0,65;31,0" o:connectangles="0,0,0,0,0"/>
                  </v:shape>
                  <v:shape id="Freeform 444" o:spid="_x0000_s1468" style="position:absolute;left:7724;top:1256;width:48;height:70;visibility:visible;mso-wrap-style:square;v-text-anchor:top" coordsize="48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" path="m31,l48,70,24,67,,65,31,xe" filled="f" strokeweight="0">
                    <v:stroke endcap="round"/>
                    <v:path arrowok="t" o:connecttype="custom" o:connectlocs="31,0;48,70;24,67;0,65;31,0" o:connectangles="0,0,0,0,0"/>
                  </v:shape>
                  <v:rect id="Rectangle 445" o:spid="_x0000_s1469" style="position:absolute;left:7721;top:1763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51F60FF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98</w:t>
                          </w:r>
                        </w:p>
                      </w:txbxContent>
                    </v:textbox>
                  </v:rect>
                  <v:line id="Line 446" o:spid="_x0000_s1470" style="position:absolute;flip:x y;visibility:visible;mso-wrap-style:square" from="3044,1518" to="4586,3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" strokeweight=".6pt">
                    <v:stroke joinstyle="miter" endcap="round"/>
                  </v:line>
                  <v:shape id="Freeform 447" o:spid="_x0000_s1471" style="position:absolute;left:3044;top:1518;width:58;height:69;visibility:visible;mso-wrap-style:square;v-text-anchor:top" coordsize="58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" path="m,l58,46,38,57,18,69,,xe" fillcolor="black" stroked="f">
                    <v:path arrowok="t" o:connecttype="custom" o:connectlocs="0,0;58,46;38,57;18,69;0,0" o:connectangles="0,0,0,0,0"/>
                  </v:shape>
                  <v:shape id="Freeform 448" o:spid="_x0000_s1472" style="position:absolute;left:3044;top:1518;width:58;height:69;visibility:visible;mso-wrap-style:square;v-text-anchor:top" coordsize="58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" path="m,l58,46,38,57,18,69,,xe" filled="f" strokeweight="0">
                    <v:stroke endcap="round"/>
                    <v:path arrowok="t" o:connecttype="custom" o:connectlocs="0,0;58,46;38,57;18,69;0,0" o:connectangles="0,0,0,0,0"/>
                  </v:shape>
                  <v:rect id="Rectangle 449" o:spid="_x0000_s1473" style="position:absolute;left:3851;top:2630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Aib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rN9y+D2TjoDc/wAAAP//AwBQSwECLQAUAAYACAAAACEA2+H2y+4AAACFAQAAEwAAAAAAAAAAAAAA&#10;AAAAAAAAW0NvbnRlbnRfVHlwZXNdLnhtbFBLAQItABQABgAIAAAAIQBa9CxbvwAAABUBAAALAAAA&#10;AAAAAAAAAAAAAB8BAABfcmVscy8ucmVsc1BLAQItABQABgAIAAAAIQCJWAi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7CE97D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19</w:t>
                          </w:r>
                        </w:p>
                      </w:txbxContent>
                    </v:textbox>
                  </v:rect>
                  <v:line id="Line 450" o:spid="_x0000_s1474" style="position:absolute;flip:y;visibility:visible;mso-wrap-style:square" from="2142,1518" to="3215,5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" strokeweight=".6pt">
                    <v:stroke joinstyle="miter" endcap="round"/>
                  </v:line>
                  <v:shape id="Freeform 451" o:spid="_x0000_s1475" style="position:absolute;left:3174;top:1518;width:46;height:71;visibility:visible;mso-wrap-style:square;v-text-anchor:top" coordsize="46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" path="m41,r5,71l23,65,,60,41,xe" fillcolor="black" stroked="f">
                    <v:path arrowok="t" o:connecttype="custom" o:connectlocs="41,0;46,71;23,65;0,60;41,0" o:connectangles="0,0,0,0,0"/>
                  </v:shape>
                  <v:shape id="Freeform 452" o:spid="_x0000_s1476" style="position:absolute;left:3174;top:1518;width:46;height:71;visibility:visible;mso-wrap-style:square;v-text-anchor:top" coordsize="46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" path="m41,r5,71l23,65,,60,41,xe" filled="f" strokeweight="0">
                    <v:stroke endcap="round"/>
                    <v:path arrowok="t" o:connecttype="custom" o:connectlocs="41,0;46,71;23,65;0,60;41,0" o:connectangles="0,0,0,0,0"/>
                  </v:shape>
                  <v:rect id="Rectangle 453" o:spid="_x0000_s1477" style="position:absolute;left:2708;top:3425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w6Y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1cca/s6kIyB3LwAAAP//AwBQSwECLQAUAAYACAAAACEA2+H2y+4AAACFAQAAEwAAAAAAAAAAAAAA&#10;AAAAAAAAW0NvbnRlbnRfVHlwZXNdLnhtbFBLAQItABQABgAIAAAAIQBa9CxbvwAAABUBAAALAAAA&#10;AAAAAAAAAAAAAB8BAABfcmVscy8ucmVsc1BLAQItABQABgAIAAAAIQD2Yw6Y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BA5217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49</w:t>
                          </w:r>
                        </w:p>
                      </w:txbxContent>
                    </v:textbox>
                  </v:rect>
                  <v:line id="Line 454" o:spid="_x0000_s1478" style="position:absolute;flip:y;visibility:visible;mso-wrap-style:square" from="1189,1518" to="2684,2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" strokeweight=".6pt">
                    <v:stroke joinstyle="miter" endcap="round"/>
                  </v:line>
                  <v:shape id="Freeform 455" o:spid="_x0000_s1479" style="position:absolute;left:2611;top:1518;width:73;height:55;visibility:visible;mso-wrap-style:square;v-text-anchor:top" coordsize="73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" path="m73,l25,55,13,36,,17,73,xe" fillcolor="black" stroked="f">
                    <v:path arrowok="t" o:connecttype="custom" o:connectlocs="73,0;25,55;13,36;0,17;73,0" o:connectangles="0,0,0,0,0"/>
                  </v:shape>
                  <v:shape id="Freeform 456" o:spid="_x0000_s1480" style="position:absolute;left:2611;top:1518;width:73;height:55;visibility:visible;mso-wrap-style:square;v-text-anchor:top" coordsize="73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" path="m73,l25,55,13,36,,17,73,xe" filled="f" strokeweight="0">
                    <v:stroke endcap="round"/>
                    <v:path arrowok="t" o:connecttype="custom" o:connectlocs="73,0;25,55;13,36;0,17;73,0" o:connectangles="0,0,0,0,0"/>
                  </v:shape>
                  <v:rect id="Rectangle 457" o:spid="_x0000_s1481" style="position:absolute;left:1967;top:1962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vnK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2Kr5y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0902FD0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14</w:t>
                          </w:r>
                        </w:p>
                      </w:txbxContent>
                    </v:textbox>
                  </v:rect>
                  <v:line id="Line 458" o:spid="_x0000_s1482" style="position:absolute;flip:x y;visibility:visible;mso-wrap-style:square" from="3295,1215" to="7453,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" strokeweight=".6pt">
                    <v:stroke joinstyle="miter" endcap="round"/>
                  </v:line>
                  <v:shape id="Freeform 459" o:spid="_x0000_s1483" style="position:absolute;left:3295;top:1212;width:75;height:43;visibility:visible;mso-wrap-style:square;v-text-anchor:top" coordsize="75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" path="m,3l75,,68,21,62,43,,3xe" fillcolor="black" stroked="f">
                    <v:path arrowok="t" o:connecttype="custom" o:connectlocs="0,3;75,0;68,21;62,43;0,3" o:connectangles="0,0,0,0,0"/>
                  </v:shape>
                  <v:shape id="Freeform 460" o:spid="_x0000_s1484" style="position:absolute;left:3295;top:1212;width:75;height:43;visibility:visible;mso-wrap-style:square;v-text-anchor:top" coordsize="75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" path="m,3l75,,68,21,62,43,,3xe" filled="f" strokeweight="0">
                    <v:stroke endcap="round"/>
                    <v:path arrowok="t" o:connecttype="custom" o:connectlocs="0,3;75,0;68,21;62,43;0,3" o:connectangles="0,0,0,0,0"/>
                  </v:shape>
                  <v:rect id="Rectangle 461" o:spid="_x0000_s1485" style="position:absolute;left:5391;top:1684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2B19AA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44</w:t>
                          </w:r>
                        </w:p>
                      </w:txbxContent>
                    </v:textbox>
                  </v:rect>
                  <v:line id="Line 462" o:spid="_x0000_s1486" style="position:absolute;flip:y;visibility:visible;mso-wrap-style:square" from="1250,1518" to="2810,33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" strokeweight=".6pt">
                    <v:stroke joinstyle="miter" endcap="round"/>
                  </v:line>
                  <v:shape id="Freeform 463" o:spid="_x0000_s1487" style="position:absolute;left:2747;top:1518;width:63;height:66;visibility:visible;mso-wrap-style:square;v-text-anchor:top" coordsize="63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" path="m63,l36,66,18,52,,38,63,xe" fillcolor="black" stroked="f">
                    <v:path arrowok="t" o:connecttype="custom" o:connectlocs="63,0;36,66;18,52;0,38;63,0" o:connectangles="0,0,0,0,0"/>
                  </v:shape>
                  <v:shape id="Freeform 464" o:spid="_x0000_s1488" style="position:absolute;left:2747;top:1518;width:63;height:66;visibility:visible;mso-wrap-style:square;v-text-anchor:top" coordsize="63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" path="m63,l36,66,18,52,,38,63,xe" filled="f" strokeweight="0">
                    <v:stroke endcap="round"/>
                    <v:path arrowok="t" o:connecttype="custom" o:connectlocs="63,0;36,66;18,52;0,38;63,0" o:connectangles="0,0,0,0,0"/>
                  </v:shape>
                  <v:rect id="Rectangle 465" o:spid="_x0000_s1489" style="position:absolute;left:2066;top:2408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PXM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Jtz1z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02860F5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42</w:t>
                          </w:r>
                        </w:p>
                      </w:txbxContent>
                    </v:textbox>
                  </v:rect>
                  <v:line id="Line 466" o:spid="_x0000_s1490" style="position:absolute;flip:y;visibility:visible;mso-wrap-style:square" from="1250,1518" to="2973,3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" strokeweight=".6pt">
                    <v:stroke joinstyle="miter" endcap="round"/>
                  </v:line>
                  <v:shape id="Freeform 467" o:spid="_x0000_s1491" style="position:absolute;left:2914;top:1518;width:59;height:69;visibility:visible;mso-wrap-style:square;v-text-anchor:top" coordsize="59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" path="m59,l39,69,19,56,,44,59,xe" fillcolor="black" stroked="f">
                    <v:path arrowok="t" o:connecttype="custom" o:connectlocs="59,0;39,69;19,56;0,44;59,0" o:connectangles="0,0,0,0,0"/>
                  </v:shape>
                  <v:shape id="Freeform 468" o:spid="_x0000_s1492" style="position:absolute;left:2914;top:1518;width:59;height:69;visibility:visible;mso-wrap-style:square;v-text-anchor:top" coordsize="59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" path="m59,l39,69,19,56,,44,59,xe" filled="f" strokeweight="0">
                    <v:stroke endcap="round"/>
                    <v:path arrowok="t" o:connecttype="custom" o:connectlocs="59,0;39,69;19,56;0,44;59,0" o:connectangles="0,0,0,0,0"/>
                  </v:shape>
                  <v:rect id="Rectangle 469" o:spid="_x0000_s1493" style="position:absolute;left:2147;top:2727;width:227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VT7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DC7VT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C0687C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0072</w:t>
                          </w:r>
                        </w:p>
                      </w:txbxContent>
                    </v:textbox>
                  </v:rect>
                  <v:line id="Line 470" o:spid="_x0000_s1494" style="position:absolute;flip:x y;visibility:visible;mso-wrap-style:square" from="3778,1518" to="4623,3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" strokeweight=".6pt">
                    <v:stroke joinstyle="miter" endcap="round"/>
                  </v:line>
                  <v:shape id="Freeform 471" o:spid="_x0000_s1495" style="position:absolute;left:3778;top:1518;width:45;height:72;visibility:visible;mso-wrap-style:square;v-text-anchor:top" coordsize="45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" path="m,l45,57,23,64,1,72,,xe" fillcolor="black" stroked="f">
                    <v:path arrowok="t" o:connecttype="custom" o:connectlocs="0,0;45,57;23,64;1,72;0,0" o:connectangles="0,0,0,0,0"/>
                  </v:shape>
                  <v:shape id="Freeform 472" o:spid="_x0000_s1496" style="position:absolute;left:3778;top:1518;width:45;height:72;visibility:visible;mso-wrap-style:square;v-text-anchor:top" coordsize="45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" path="m,l45,57,23,64,1,72,,xe" filled="f" strokeweight="0">
                    <v:stroke endcap="round"/>
                    <v:path arrowok="t" o:connecttype="custom" o:connectlocs="0,0;45,57;23,64;1,72;0,0" o:connectangles="0,0,0,0,0"/>
                  </v:shape>
                  <v:rect id="Rectangle 473" o:spid="_x0000_s1497" style="position:absolute;left:4232;top:2641;width:94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1lL4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5ecKXmfSEZDbPwAAAP//AwBQSwECLQAUAAYACAAAACEA2+H2y+4AAACFAQAAEwAAAAAAAAAAAAAA&#10;AAAAAAAAW0NvbnRlbnRfVHlwZXNdLnhtbFBLAQItABQABgAIAAAAIQBa9CxbvwAAABUBAAALAAAA&#10;AAAAAAAAAAAAAB8BAABfcmVscy8ucmVsc1BLAQItABQABgAIAAAAIQC91lL4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19449C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2</w:t>
                          </w:r>
                        </w:p>
                      </w:txbxContent>
                    </v:textbox>
                  </v:rect>
                  <v:line id="Line 474" o:spid="_x0000_s1498" style="position:absolute;flip:y;visibility:visible;mso-wrap-style:square" from="2181,1518" to="3706,53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" strokeweight=".6pt">
                    <v:stroke joinstyle="miter" endcap="round"/>
                  </v:line>
                  <v:shape id="Freeform 475" o:spid="_x0000_s1499" style="position:absolute;left:3659;top:1518;width:47;height:71;visibility:visible;mso-wrap-style:square;v-text-anchor:top" coordsize="47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" path="m47,l44,71,22,64,,56,47,xe" fillcolor="black" stroked="f">
                    <v:path arrowok="t" o:connecttype="custom" o:connectlocs="47,0;44,71;22,64;0,56;47,0" o:connectangles="0,0,0,0,0"/>
                  </v:shape>
                  <v:shape id="Freeform 476" o:spid="_x0000_s1500" style="position:absolute;left:3659;top:1518;width:47;height:71;visibility:visible;mso-wrap-style:square;v-text-anchor:top" coordsize="47,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" path="m47,l44,71,22,64,,56,47,xe" filled="f" strokeweight="0">
                    <v:stroke endcap="round"/>
                    <v:path arrowok="t" o:connecttype="custom" o:connectlocs="47,0;44,71;22,64;0,56;47,0" o:connectangles="0,0,0,0,0"/>
                  </v:shape>
                  <v:rect id="Rectangle 477" o:spid="_x0000_s1501" style="position:absolute;left:2976;top:3429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0DEDF0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43</w:t>
                          </w:r>
                        </w:p>
                      </w:txbxContent>
                    </v:textbox>
                  </v:rect>
                  <v:shape id="Freeform 478" o:spid="_x0000_s1502" style="position:absolute;left:2944;top:451;width:932;height:267;visibility:visible;mso-wrap-style:square;v-text-anchor:top" coordsize="932,2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" path="m,267c156,6,771,,932,258e" filled="f" strokeweight=".6pt">
                    <v:stroke joinstyle="miter"/>
                    <v:path arrowok="t" o:connecttype="custom" o:connectlocs="0,267;932,258" o:connectangles="0,0"/>
                  </v:shape>
                  <v:shape id="Freeform 479" o:spid="_x0000_s1503" style="position:absolute;left:2944;top:650;width:59;height:68;visibility:visible;mso-wrap-style:square;v-text-anchor:top" coordsize="5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" path="m,68l20,,40,13,59,25,,68xe" fillcolor="black" stroked="f">
                    <v:path arrowok="t" o:connecttype="custom" o:connectlocs="0,68;20,0;40,13;59,25;0,68" o:connectangles="0,0,0,0,0"/>
                  </v:shape>
                  <v:shape id="Freeform 480" o:spid="_x0000_s1504" style="position:absolute;left:2944;top:650;width:59;height:68;visibility:visible;mso-wrap-style:square;v-text-anchor:top" coordsize="5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" path="m,68l20,,40,13,59,25,,68xe" filled="f" strokeweight="0">
                    <v:stroke endcap="round"/>
                    <v:path arrowok="t" o:connecttype="custom" o:connectlocs="0,68;20,0;40,13;59,25;0,68" o:connectangles="0,0,0,0,0"/>
                  </v:shape>
                  <v:shape id="Freeform 481" o:spid="_x0000_s1505" style="position:absolute;left:3816;top:641;width:60;height:68;visibility:visible;mso-wrap-style:square;v-text-anchor:top" coordsize="60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" path="m60,68l,26,19,14,39,,60,68xe" fillcolor="black" stroked="f">
                    <v:path arrowok="t" o:connecttype="custom" o:connectlocs="60,68;0,26;19,14;39,0;60,68" o:connectangles="0,0,0,0,0"/>
                  </v:shape>
                  <v:shape id="Freeform 482" o:spid="_x0000_s1506" style="position:absolute;left:3816;top:641;width:60;height:68;visibility:visible;mso-wrap-style:square;v-text-anchor:top" coordsize="60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" path="m60,68l,26,19,14,39,,60,68xe" filled="f" strokeweight="0">
                    <v:stroke endcap="round"/>
                    <v:path arrowok="t" o:connecttype="custom" o:connectlocs="60,68;0,26;19,14;39,0;60,68" o:connectangles="0,0,0,0,0"/>
                  </v:shape>
                  <v:rect id="Rectangle 483" o:spid="_x0000_s1507" style="position:absolute;left:3409;top:536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11E44C4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59</w:t>
                          </w:r>
                        </w:p>
                      </w:txbxContent>
                    </v:textbox>
                  </v:rect>
                  <v:line id="Line 484" o:spid="_x0000_s1508" style="position:absolute;flip:y;visibility:visible;mso-wrap-style:square" from="1280,1518" to="3526,24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" strokeweight=".6pt">
                    <v:stroke joinstyle="miter" endcap="round"/>
                  </v:line>
                  <v:shape id="Freeform 485" o:spid="_x0000_s1509" style="position:absolute;left:3452;top:1518;width:74;height:47;visibility:visible;mso-wrap-style:square;v-text-anchor:top" coordsize="74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" path="m74,l18,47,9,27,,6,74,xe" fillcolor="black" stroked="f">
                    <v:path arrowok="t" o:connecttype="custom" o:connectlocs="74,0;18,47;9,27;0,6;74,0" o:connectangles="0,0,0,0,0"/>
                  </v:shape>
                  <v:shape id="Freeform 486" o:spid="_x0000_s1510" style="position:absolute;left:3452;top:1518;width:74;height:47;visibility:visible;mso-wrap-style:square;v-text-anchor:top" coordsize="74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" path="m74,l18,47,9,27,,6,74,xe" filled="f" strokeweight="0">
                    <v:stroke endcap="round"/>
                    <v:path arrowok="t" o:connecttype="custom" o:connectlocs="74,0;18,47;9,27;0,6;74,0" o:connectangles="0,0,0,0,0"/>
                  </v:shape>
                  <v:rect id="Rectangle 487" o:spid="_x0000_s1511" style="position:absolute;left:2427;top:1984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4140E26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14</w:t>
                          </w:r>
                        </w:p>
                      </w:txbxContent>
                    </v:textbox>
                  </v:rect>
                  <v:line id="Line 488" o:spid="_x0000_s1512" style="position:absolute;flip:x y;visibility:visible;mso-wrap-style:square" from="4232,1356" to="7603,23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" strokeweight=".6pt">
                    <v:stroke joinstyle="miter" endcap="round"/>
                  </v:line>
                  <v:shape id="Freeform 489" o:spid="_x0000_s1513" style="position:absolute;left:4232;top:1354;width:75;height:43;visibility:visible;mso-wrap-style:square;v-text-anchor:top" coordsize="75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" path="m,2l75,,67,22,60,43,,2xe" fillcolor="black" stroked="f">
                    <v:path arrowok="t" o:connecttype="custom" o:connectlocs="0,2;75,0;67,22;60,43;0,2" o:connectangles="0,0,0,0,0"/>
                  </v:shape>
                  <v:shape id="Freeform 490" o:spid="_x0000_s1514" style="position:absolute;left:4232;top:1354;width:75;height:43;visibility:visible;mso-wrap-style:square;v-text-anchor:top" coordsize="75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" path="m,2l75,,67,22,60,43,,2xe" filled="f" strokeweight="0">
                    <v:stroke endcap="round"/>
                    <v:path arrowok="t" o:connecttype="custom" o:connectlocs="0,2;75,0;67,22;60,43;0,2" o:connectangles="0,0,0,0,0"/>
                  </v:shape>
                  <v:rect id="Rectangle 491" o:spid="_x0000_s1515" style="position:absolute;left:5936;top:1755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13A630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47</w:t>
                          </w:r>
                        </w:p>
                      </w:txbxContent>
                    </v:textbox>
                  </v:rect>
                  <v:line id="Line 492" o:spid="_x0000_s1516" style="position:absolute;flip:y;visibility:visible;mso-wrap-style:square" from="1250,1518" to="3598,3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" strokeweight=".6pt">
                    <v:stroke joinstyle="miter" endcap="round"/>
                  </v:line>
                  <v:shape id="Freeform 493" o:spid="_x0000_s1517" style="position:absolute;left:3528;top:1518;width:70;height:61;visibility:visible;mso-wrap-style:square;v-text-anchor:top" coordsize="70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" path="m70,l31,61,16,44,,27,70,xe" fillcolor="black" stroked="f">
                    <v:path arrowok="t" o:connecttype="custom" o:connectlocs="70,0;31,61;16,44;0,27;70,0" o:connectangles="0,0,0,0,0"/>
                  </v:shape>
                  <v:shape id="Freeform 494" o:spid="_x0000_s1518" style="position:absolute;left:3528;top:1518;width:70;height:61;visibility:visible;mso-wrap-style:square;v-text-anchor:top" coordsize="70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" path="m70,l31,61,16,44,,27,70,xe" filled="f" strokeweight="0">
                    <v:stroke endcap="round"/>
                    <v:path arrowok="t" o:connecttype="custom" o:connectlocs="70,0;31,61;16,44;0,27;70,0" o:connectangles="0,0,0,0,0"/>
                  </v:shape>
                  <v:rect id="Rectangle 495" o:spid="_x0000_s1519" style="position:absolute;left:2458;top:2474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7F60D09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47</w:t>
                          </w:r>
                        </w:p>
                      </w:txbxContent>
                    </v:textbox>
                  </v:rect>
                  <v:line id="Line 496" o:spid="_x0000_s1520" style="position:absolute;flip:x;visibility:visible;mso-wrap-style:square" from="4133,845" to="4517,10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" strokeweight=".6pt">
                    <v:stroke joinstyle="miter" endcap="round"/>
                  </v:line>
                  <v:shape id="Freeform 497" o:spid="_x0000_s1521" style="position:absolute;left:4133;top:988;width:73;height:52;visibility:visible;mso-wrap-style:square;v-text-anchor:top" coordsize="73,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" path="m,52l51,,62,20,73,40,,52xe" fillcolor="black" stroked="f">
                    <v:path arrowok="t" o:connecttype="custom" o:connectlocs="0,52;51,0;62,20;73,40;0,52" o:connectangles="0,0,0,0,0"/>
                  </v:shape>
                  <v:shape id="Freeform 498" o:spid="_x0000_s1522" style="position:absolute;left:4133;top:988;width:73;height:52;visibility:visible;mso-wrap-style:square;v-text-anchor:top" coordsize="73,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" path="m,52l51,,62,20,73,40,,52xe" filled="f" strokeweight="0">
                    <v:stroke endcap="round"/>
                    <v:path arrowok="t" o:connecttype="custom" o:connectlocs="0,52;51,0;62,20;73,40;0,52" o:connectangles="0,0,0,0,0"/>
                  </v:shape>
                  <v:rect id="Rectangle 499" o:spid="_x0000_s1523" style="position:absolute;left:4352;top:951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igb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LFUBf2fyEZC7XwAAAP//AwBQSwECLQAUAAYACAAAACEA2+H2y+4AAACFAQAAEwAAAAAAAAAAAAAA&#10;AAAAAAAAW0NvbnRlbnRfVHlwZXNdLnhtbFBLAQItABQABgAIAAAAIQBa9CxbvwAAABUBAAALAAAA&#10;AAAAAAAAAAAAAB8BAABfcmVscy8ucmVsc1BLAQItABQABgAIAAAAIQDsCigb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55EF81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25</w:t>
                          </w:r>
                        </w:p>
                      </w:txbxContent>
                    </v:textbox>
                  </v:rect>
                  <v:line id="Line 500" o:spid="_x0000_s1524" style="position:absolute;flip:x y;visibility:visible;mso-wrap-style:square" from="3829,1518" to="6852,2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" strokeweight=".6pt">
                    <v:stroke joinstyle="miter" endcap="round"/>
                  </v:line>
                  <v:shape id="Freeform 501" o:spid="_x0000_s1525" style="position:absolute;left:3829;top:1518;width:74;height:43;visibility:visible;mso-wrap-style:square;v-text-anchor:top" coordsize="74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" path="m,l74,,67,21,60,43,,xe" fillcolor="black" stroked="f">
                    <v:path arrowok="t" o:connecttype="custom" o:connectlocs="0,0;74,0;67,21;60,43;0,0" o:connectangles="0,0,0,0,0"/>
                  </v:shape>
                  <v:shape id="Freeform 502" o:spid="_x0000_s1526" style="position:absolute;left:3829;top:1518;width:74;height:43;visibility:visible;mso-wrap-style:square;v-text-anchor:top" coordsize="74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" path="m,l74,,67,21,60,43,,xe" filled="f" strokeweight="0">
                    <v:stroke endcap="round"/>
                    <v:path arrowok="t" o:connecttype="custom" o:connectlocs="0,0;74,0;67,21;60,43;0,0" o:connectangles="0,0,0,0,0"/>
                  </v:shape>
                  <v:rect id="Rectangle 503" o:spid="_x0000_s1527" style="position:absolute;left:5360;top:1894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760AB2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27</w:t>
                          </w:r>
                        </w:p>
                      </w:txbxContent>
                    </v:textbox>
                  </v:rect>
                  <v:line id="Line 504" o:spid="_x0000_s1528" style="position:absolute;flip:x;visibility:visible;mso-wrap-style:square" from="3207,4341" to="4901,5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" strokeweight=".6pt">
                    <v:stroke joinstyle="miter" endcap="round"/>
                  </v:line>
                  <v:shape id="Freeform 505" o:spid="_x0000_s1529" style="position:absolute;left:3207;top:5476;width:70;height:58;visibility:visible;mso-wrap-style:square;v-text-anchor:top" coordsize="70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" path="m,58l42,,56,18,70,36,,58xe" fillcolor="black" stroked="f">
                    <v:path arrowok="t" o:connecttype="custom" o:connectlocs="0,58;42,0;56,18;70,36;0,58" o:connectangles="0,0,0,0,0"/>
                  </v:shape>
                  <v:shape id="Freeform 506" o:spid="_x0000_s1530" style="position:absolute;left:3207;top:5476;width:70;height:58;visibility:visible;mso-wrap-style:square;v-text-anchor:top" coordsize="70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" path="m,58l42,,56,18,70,36,,58xe" filled="f" strokeweight="0">
                    <v:stroke endcap="round"/>
                    <v:path arrowok="t" o:connecttype="custom" o:connectlocs="0,58;42,0;56,18;70,36;0,58" o:connectangles="0,0,0,0,0"/>
                  </v:shape>
                  <v:rect id="Rectangle 507" o:spid="_x0000_s1531" style="position:absolute;left:4085;top:4939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2292C95E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1.3</w:t>
                          </w:r>
                        </w:p>
                      </w:txbxContent>
                    </v:textbox>
                  </v:rect>
                  <v:line id="Line 508" o:spid="_x0000_s1532" style="position:absolute;flip:y;visibility:visible;mso-wrap-style:square" from="2540,5769" to="2805,5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" strokeweight=".6pt">
                    <v:stroke joinstyle="miter" endcap="round"/>
                  </v:line>
                  <v:shape id="Freeform 509" o:spid="_x0000_s1533" style="position:absolute;left:2733;top:5751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" path="m72,18l3,45,1,22,,,72,18xe" fillcolor="black" stroked="f">
                    <v:path arrowok="t" o:connecttype="custom" o:connectlocs="72,18;3,45;1,22;0,0;72,18" o:connectangles="0,0,0,0,0"/>
                  </v:shape>
                  <v:shape id="Freeform 510" o:spid="_x0000_s1534" style="position:absolute;left:2733;top:5751;width:72;height:45;visibility:visible;mso-wrap-style:square;v-text-anchor:top" coordsize="72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" path="m72,18l3,45,1,22,,,72,18xe" filled="f" strokeweight="0">
                    <v:stroke endcap="round"/>
                    <v:path arrowok="t" o:connecttype="custom" o:connectlocs="72,18;3,45;1,22;0,0;72,18" o:connectangles="0,0,0,0,0"/>
                  </v:shape>
                  <v:rect id="Rectangle 511" o:spid="_x0000_s1535" style="position:absolute;left:2676;top:5798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oMp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9WIFv2fSEZD7HwAAAP//AwBQSwECLQAUAAYACAAAACEA2+H2y+4AAACFAQAAEwAAAAAAAAAAAAAA&#10;AAAAAAAAW0NvbnRlbnRfVHlwZXNdLnhtbFBLAQItABQABgAIAAAAIQBa9CxbvwAAABUBAAALAAAA&#10;AAAAAAAAAAAAAB8BAABfcmVscy8ucmVsc1BLAQItABQABgAIAAAAIQCJdoM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443D896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4.1</w:t>
                          </w:r>
                        </w:p>
                      </w:txbxContent>
                    </v:textbox>
                  </v:rect>
                  <v:line id="Line 512" o:spid="_x0000_s1536" style="position:absolute;flip:x y;visibility:visible;mso-wrap-style:square" from="3018,6013" to="3057,6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" strokeweight=".6pt">
                    <v:stroke joinstyle="miter" endcap="round"/>
                  </v:line>
                  <v:shape id="Freeform 513" o:spid="_x0000_s1537" style="position:absolute;left:2999;top:6013;width:47;height:68;visibility:visible;mso-wrap-style:square;v-text-anchor:top" coordsize="47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" path="m19,l47,66,24,67,,68,19,xe" fillcolor="black" stroked="f">
                    <v:path arrowok="t" o:connecttype="custom" o:connectlocs="19,0;47,66;24,67;0,68;19,0" o:connectangles="0,0,0,0,0"/>
                  </v:shape>
                  <v:shape id="Freeform 514" o:spid="_x0000_s1538" style="position:absolute;left:2999;top:6013;width:47;height:68;visibility:visible;mso-wrap-style:square;v-text-anchor:top" coordsize="47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" path="m19,l47,66,24,67,,68,19,xe" filled="f" strokeweight="0">
                    <v:stroke endcap="round"/>
                    <v:path arrowok="t" o:connecttype="custom" o:connectlocs="19,0;47,66;24,67;0,68;19,0" o:connectangles="0,0,0,0,0"/>
                  </v:shape>
                  <v:rect id="Rectangle 515" o:spid="_x0000_s1539" style="position:absolute;left:3058;top:6287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4kswAAAANwAAAAPAAAAZHJzL2Rvd25yZXYueG1sRE9LasMw&#10;EN0XcgcxgewaOYE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CDuJLM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69D8F09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2.2</w:t>
                          </w:r>
                        </w:p>
                      </w:txbxContent>
                    </v:textbox>
                  </v:rect>
                  <v:shape id="Freeform 516" o:spid="_x0000_s1540" style="position:absolute;left:3172;top:6335;width:933;height:261;visibility:visible;mso-wrap-style:square;v-text-anchor:top" coordsize="933,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" path="m933,c774,261,159,261,,e" filled="f" strokeweight=".6pt">
                    <v:stroke joinstyle="miter"/>
                    <v:path arrowok="t" o:connecttype="custom" o:connectlocs="933,0;0,0" o:connectangles="0,0"/>
                  </v:shape>
                  <v:shape id="Freeform 517" o:spid="_x0000_s1541" style="position:absolute;left:4045;top:6335;width:60;height:68;visibility:visible;mso-wrap-style:square;v-text-anchor:top" coordsize="60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" path="m60,l39,68,19,56,,43,60,xe" fillcolor="black" stroked="f">
                    <v:path arrowok="t" o:connecttype="custom" o:connectlocs="60,0;39,68;19,56;0,43;60,0" o:connectangles="0,0,0,0,0"/>
                  </v:shape>
                  <v:shape id="Freeform 518" o:spid="_x0000_s1542" style="position:absolute;left:4045;top:6335;width:60;height:68;visibility:visible;mso-wrap-style:square;v-text-anchor:top" coordsize="60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" path="m60,l39,68,19,56,,43,60,xe" filled="f" strokeweight="0">
                    <v:stroke endcap="round"/>
                    <v:path arrowok="t" o:connecttype="custom" o:connectlocs="60,0;39,68;19,56;0,43;60,0" o:connectangles="0,0,0,0,0"/>
                  </v:shape>
                  <v:shape id="Freeform 519" o:spid="_x0000_s1543" style="position:absolute;left:3172;top:6335;width:60;height:68;visibility:visible;mso-wrap-style:square;v-text-anchor:top" coordsize="60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" path="m,l60,43,40,56,21,68,,xe" fillcolor="black" stroked="f">
                    <v:path arrowok="t" o:connecttype="custom" o:connectlocs="0,0;60,43;40,56;21,68;0,0" o:connectangles="0,0,0,0,0"/>
                  </v:shape>
                  <v:shape id="Freeform 520" o:spid="_x0000_s1544" style="position:absolute;left:3172;top:6335;width:60;height:68;visibility:visible;mso-wrap-style:square;v-text-anchor:top" coordsize="60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" path="m,l60,43,40,56,21,68,,xe" filled="f" strokeweight="0">
                    <v:stroke endcap="round"/>
                    <v:path arrowok="t" o:connecttype="custom" o:connectlocs="0,0;60,43;40,56;21,68;0,0" o:connectangles="0,0,0,0,0"/>
                  </v:shape>
                  <v:rect id="Rectangle 521" o:spid="_x0000_s1545" style="position:absolute;left:3638;top:6548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kmU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vOVr+D2TjoDc/wAAAP//AwBQSwECLQAUAAYACAAAACEA2+H2y+4AAACFAQAAEwAAAAAAAAAAAAAA&#10;AAAAAAAAW0NvbnRlbnRfVHlwZXNdLnhtbFBLAQItABQABgAIAAAAIQBa9CxbvwAAABUBAAALAAAA&#10;AAAAAAAAAAAAAB8BAABfcmVscy8ucmVsc1BLAQItABQABgAIAAAAIQBHGkm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292EC0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57</w:t>
                          </w:r>
                        </w:p>
                      </w:txbxContent>
                    </v:textbox>
                  </v:rect>
                  <v:shape id="Freeform 522" o:spid="_x0000_s1546" style="position:absolute;left:3170;top:6335;width:1871;height:370;visibility:visible;mso-wrap-style:square;v-text-anchor:top" coordsize="1871,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" path="m1871,29c1461,370,398,354,,e" filled="f" strokeweight=".6pt">
                    <v:stroke joinstyle="miter"/>
                    <v:path arrowok="t" o:connecttype="custom" o:connectlocs="1871,29;0,0" o:connectangles="0,0"/>
                  </v:shape>
                  <v:shape id="Freeform 523" o:spid="_x0000_s1547" style="position:absolute;left:4970;top:6364;width:71;height:58;visibility:visible;mso-wrap-style:square;v-text-anchor:top" coordsize="71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" path="m71,l29,58,15,41,,23,71,xe" fillcolor="black" stroked="f">
                    <v:path arrowok="t" o:connecttype="custom" o:connectlocs="71,0;29,58;15,41;0,23;71,0" o:connectangles="0,0,0,0,0"/>
                  </v:shape>
                  <v:shape id="Freeform 524" o:spid="_x0000_s1548" style="position:absolute;left:4970;top:6364;width:71;height:58;visibility:visible;mso-wrap-style:square;v-text-anchor:top" coordsize="71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" path="m71,l29,58,15,41,,23,71,xe" filled="f" strokeweight="0">
                    <v:stroke endcap="round"/>
                    <v:path arrowok="t" o:connecttype="custom" o:connectlocs="71,0;29,58;15,41;0,23;71,0" o:connectangles="0,0,0,0,0"/>
                  </v:shape>
                  <v:shape id="Freeform 525" o:spid="_x0000_s1549" style="position:absolute;left:3170;top:6335;width:69;height:61;visibility:visible;mso-wrap-style:square;v-text-anchor:top" coordsize="69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" path="m,l69,26,54,43,39,61,,xe" fillcolor="black" stroked="f">
                    <v:path arrowok="t" o:connecttype="custom" o:connectlocs="0,0;69,26;54,43;39,61;0,0" o:connectangles="0,0,0,0,0"/>
                  </v:shape>
                  <v:shape id="Freeform 526" o:spid="_x0000_s1550" style="position:absolute;left:3170;top:6335;width:69;height:61;visibility:visible;mso-wrap-style:square;v-text-anchor:top" coordsize="69,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" path="m,l69,26,54,43,39,61,,xe" filled="f" strokeweight="0">
                    <v:stroke endcap="round"/>
                    <v:path arrowok="t" o:connecttype="custom" o:connectlocs="0,0;69,26;54,43;39,61;0,0" o:connectangles="0,0,0,0,0"/>
                  </v:shape>
                  <v:rect id="Rectangle 527" o:spid="_x0000_s1551" style="position:absolute;left:4101;top:6506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+NlKvwAAANwAAAAPAAAAZHJzL2Rvd25yZXYueG1sRE/LisIw&#10;FN0L8w/hDsxO01EU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C9+NlK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975CF91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78</w:t>
                          </w:r>
                        </w:p>
                      </w:txbxContent>
                    </v:textbox>
                  </v:rect>
                  <v:shape id="Freeform 528" o:spid="_x0000_s1552" style="position:absolute;left:3170;top:6335;width:2790;height:467;visibility:visible;mso-wrap-style:square;v-text-anchor:top" coordsize="2790,4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" path="m2790,42c2109,467,666,446,,e" filled="f" strokeweight=".6pt">
                    <v:stroke joinstyle="miter"/>
                    <v:path arrowok="t" o:connecttype="custom" o:connectlocs="2790,42;0,0" o:connectangles="0,0"/>
                  </v:shape>
                  <v:shape id="Freeform 529" o:spid="_x0000_s1553" style="position:absolute;left:5886;top:6377;width:74;height:54;visibility:visible;mso-wrap-style:square;v-text-anchor:top" coordsize="7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" path="m74,l25,54,13,34,,16,74,xe" fillcolor="black" stroked="f">
                    <v:path arrowok="t" o:connecttype="custom" o:connectlocs="74,0;25,54;13,34;0,16;74,0" o:connectangles="0,0,0,0,0"/>
                  </v:shape>
                  <v:shape id="Freeform 530" o:spid="_x0000_s1554" style="position:absolute;left:5886;top:6377;width:74;height:54;visibility:visible;mso-wrap-style:square;v-text-anchor:top" coordsize="74,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" path="m74,l25,54,13,34,,16,74,xe" filled="f" strokeweight="0">
                    <v:stroke endcap="round"/>
                    <v:path arrowok="t" o:connecttype="custom" o:connectlocs="74,0;25,54;13,34;0,16;74,0" o:connectangles="0,0,0,0,0"/>
                  </v:shape>
                  <v:shape id="Freeform 531" o:spid="_x0000_s1555" style="position:absolute;left:3170;top:6335;width:72;height:55;visibility:visible;mso-wrap-style:square;v-text-anchor:top" coordsize="7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" path="m,l72,18,60,36,47,55,,xe" fillcolor="black" stroked="f">
                    <v:path arrowok="t" o:connecttype="custom" o:connectlocs="0,0;72,18;60,36;47,55;0,0" o:connectangles="0,0,0,0,0"/>
                  </v:shape>
                  <v:shape id="Freeform 532" o:spid="_x0000_s1556" style="position:absolute;left:3170;top:6335;width:72;height:55;visibility:visible;mso-wrap-style:square;v-text-anchor:top" coordsize="72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" path="m,l72,18,60,36,47,55,,xe" filled="f" strokeweight="0">
                    <v:stroke endcap="round"/>
                    <v:path arrowok="t" o:connecttype="custom" o:connectlocs="0,0;72,18;60,36;47,55;0,0" o:connectangles="0,0,0,0,0"/>
                  </v:shape>
                  <v:rect id="Rectangle 533" o:spid="_x0000_s1557" style="position:absolute;left:4559;top:6580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eSl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j9Ua/s6kIyB3LwAAAP//AwBQSwECLQAUAAYACAAAACEA2+H2y+4AAACFAQAAEwAAAAAAAAAAAAAA&#10;AAAAAAAAW0NvbnRlbnRfVHlwZXNdLnhtbFBLAQItABQABgAIAAAAIQBa9CxbvwAAABUBAAALAAAA&#10;AAAAAAAAAAAAAB8BAABfcmVscy8ucmVsc1BLAQItABQABgAIAAAAIQBdXeS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7A8AD4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82</w:t>
                          </w:r>
                        </w:p>
                      </w:txbxContent>
                    </v:textbox>
                  </v:rect>
                  <v:line id="Line 534" o:spid="_x0000_s1558" style="position:absolute;visibility:visible;mso-wrap-style:square" from="1975,1498" to="2805,55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" strokeweight=".6pt">
                    <v:stroke joinstyle="miter" endcap="round"/>
                  </v:line>
                  <v:shape id="Freeform 535" o:spid="_x0000_s1559" style="position:absolute;left:2768;top:5496;width:47;height:70;visibility:visible;mso-wrap-style:square;v-text-anchor:top" coordsize="47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" path="m37,70l,9,24,4,47,,37,70xe" fillcolor="black" stroked="f">
                    <v:path arrowok="t" o:connecttype="custom" o:connectlocs="37,70;0,9;24,4;47,0;37,70" o:connectangles="0,0,0,0,0"/>
                  </v:shape>
                  <v:shape id="Freeform 536" o:spid="_x0000_s1560" style="position:absolute;left:2768;top:5496;width:47;height:70;visibility:visible;mso-wrap-style:square;v-text-anchor:top" coordsize="47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" path="m37,70l,9,24,4,47,,37,70xe" filled="f" strokeweight="0">
                    <v:stroke endcap="round"/>
                    <v:path arrowok="t" o:connecttype="custom" o:connectlocs="37,70;0,9;24,4;47,0;37,70" o:connectangles="0,0,0,0,0"/>
                  </v:shape>
                  <v:rect id="Rectangle 537" o:spid="_x0000_s1561" style="position:absolute;left:2415;top:3489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qo3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Dl/qo3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D0CD1E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5.4</w:t>
                          </w:r>
                        </w:p>
                      </w:txbxContent>
                    </v:textbox>
                  </v:rect>
                  <v:line id="Line 538" o:spid="_x0000_s1562" style="position:absolute;visibility:visible;mso-wrap-style:square" from="1208,2180" to="3091,5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" strokeweight=".6pt">
                    <v:stroke joinstyle="miter" endcap="round"/>
                  </v:line>
                  <v:shape id="Freeform 539" o:spid="_x0000_s1563" style="position:absolute;left:3036;top:5464;width:55;height:70;visibility:visible;mso-wrap-style:square;v-text-anchor:top" coordsize="55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" path="m55,70l,21,21,11,42,,55,70xe" fillcolor="black" stroked="f">
                    <v:path arrowok="t" o:connecttype="custom" o:connectlocs="55,70;0,21;21,11;42,0;55,70" o:connectangles="0,0,0,0,0"/>
                  </v:shape>
                  <v:shape id="Freeform 540" o:spid="_x0000_s1564" style="position:absolute;left:3036;top:5464;width:55;height:70;visibility:visible;mso-wrap-style:square;v-text-anchor:top" coordsize="55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" path="m55,70l,21,21,11,42,,55,70xe" filled="f" strokeweight="0">
                    <v:stroke endcap="round"/>
                    <v:path arrowok="t" o:connecttype="custom" o:connectlocs="55,70;0,21;21,11;42,0;55,70" o:connectangles="0,0,0,0,0"/>
                  </v:shape>
                  <v:rect id="Rectangle 541" o:spid="_x0000_s1565" style="position:absolute;left:2184;top:3801;width:45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FDCE1C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3</w:t>
                          </w:r>
                        </w:p>
                      </w:txbxContent>
                    </v:textbox>
                  </v:rect>
                  <v:line id="Line 542" o:spid="_x0000_s1566" style="position:absolute;flip:y;visibility:visible;mso-wrap-style:square" from="1913,5997" to="2805,65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" strokeweight=".6pt">
                    <v:stroke joinstyle="miter" endcap="round"/>
                  </v:line>
                  <v:shape id="Freeform 543" o:spid="_x0000_s1567" style="position:absolute;left:2733;top:5997;width:72;height:57;visibility:visible;mso-wrap-style:square;v-text-anchor:top" coordsize="72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" path="m72,l27,57,14,39,,21,72,xe" fillcolor="black" stroked="f">
                    <v:path arrowok="t" o:connecttype="custom" o:connectlocs="72,0;27,57;14,39;0,21;72,0" o:connectangles="0,0,0,0,0"/>
                  </v:shape>
                  <v:shape id="Freeform 544" o:spid="_x0000_s1568" style="position:absolute;left:2733;top:5997;width:72;height:57;visibility:visible;mso-wrap-style:square;v-text-anchor:top" coordsize="72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" path="m72,l27,57,14,39,,21,72,xe" filled="f" strokeweight="0">
                    <v:stroke endcap="round"/>
                    <v:path arrowok="t" o:connecttype="custom" o:connectlocs="72,0;27,57;14,39;0,21;72,0" o:connectangles="0,0,0,0,0"/>
                  </v:shape>
                  <v:rect id="Rectangle 545" o:spid="_x0000_s1569" style="position:absolute;left:2390;top:6295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KYx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y0Va&#10;m86kIyB3fwAAAP//AwBQSwECLQAUAAYACAAAACEA2+H2y+4AAACFAQAAEwAAAAAAAAAAAAAAAAAA&#10;AAAAW0NvbnRlbnRfVHlwZXNdLnhtbFBLAQItABQABgAIAAAAIQBa9CxbvwAAABUBAAALAAAAAAAA&#10;AAAAAAAAAB8BAABfcmVscy8ucmVsc1BLAQItABQABgAIAAAAIQAbiKYx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7CE9A4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1.6</w:t>
                          </w:r>
                        </w:p>
                      </w:txbxContent>
                    </v:textbox>
                  </v:rect>
                  <v:line id="Line 546" o:spid="_x0000_s1570" style="position:absolute;flip:x;visibility:visible;mso-wrap-style:square" from="3540,2824" to="7681,5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" strokeweight=".6pt">
                    <v:stroke joinstyle="miter" endcap="round"/>
                  </v:line>
                  <v:shape id="Freeform 547" o:spid="_x0000_s1571" style="position:absolute;left:3540;top:5710;width:71;height:59;visibility:visible;mso-wrap-style:square;v-text-anchor:top" coordsize="71,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" path="m,59l43,,57,18,71,36,,59xe" fillcolor="black" stroked="f">
                    <v:path arrowok="t" o:connecttype="custom" o:connectlocs="0,59;43,0;57,18;71,36;0,59" o:connectangles="0,0,0,0,0"/>
                  </v:shape>
                  <v:shape id="Freeform 548" o:spid="_x0000_s1572" style="position:absolute;left:3540;top:5710;width:71;height:59;visibility:visible;mso-wrap-style:square;v-text-anchor:top" coordsize="71,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" path="m,59l43,,57,18,71,36,,59xe" filled="f" strokeweight="0">
                    <v:stroke endcap="round"/>
                    <v:path arrowok="t" o:connecttype="custom" o:connectlocs="0,59;43,0;57,18;71,36;0,59" o:connectangles="0,0,0,0,0"/>
                  </v:shape>
                  <v:rect id="Rectangle 549" o:spid="_x0000_s1573" style="position:absolute;left:5643;top:4298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uQcG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5TKHvzPpCMjtCwAA//8DAFBLAQItABQABgAIAAAAIQDb4fbL7gAAAIUBAAATAAAAAAAAAAAAAAAA&#10;AAAAAABbQ29udGVudF9UeXBlc10ueG1sUEsBAi0AFAAGAAgAAAAhAFr0LFu/AAAAFQEAAAsAAAAA&#10;AAAAAAAAAAAAHwEAAF9yZWxzLy5yZWxzUEsBAi0AFAAGAAgAAAAhAP+5Bwb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C01BA43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17</w:t>
                          </w:r>
                        </w:p>
                      </w:txbxContent>
                    </v:textbox>
                  </v:rect>
                  <v:line id="Line 550" o:spid="_x0000_s1574" style="position:absolute;flip:x y;visibility:visible;mso-wrap-style:square" from="3360,6013" to="5926,69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" strokeweight=".6pt">
                    <v:stroke joinstyle="miter" endcap="round"/>
                  </v:line>
                  <v:shape id="Freeform 551" o:spid="_x0000_s1575" style="position:absolute;left:3360;top:6013;width:74;height:46;visibility:visible;mso-wrap-style:square;v-text-anchor:top" coordsize="74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" path="m,l74,4,66,25,57,46,,xe" fillcolor="black" stroked="f">
                    <v:path arrowok="t" o:connecttype="custom" o:connectlocs="0,0;74,4;66,25;57,46;0,0" o:connectangles="0,0,0,0,0"/>
                  </v:shape>
                  <v:shape id="Freeform 552" o:spid="_x0000_s1576" style="position:absolute;left:3360;top:6013;width:74;height:46;visibility:visible;mso-wrap-style:square;v-text-anchor:top" coordsize="74,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" path="m,l74,4,66,25,57,46,,xe" filled="f" strokeweight="0">
                    <v:stroke endcap="round"/>
                    <v:path arrowok="t" o:connecttype="custom" o:connectlocs="0,0;74,4;66,25;57,46;0,0" o:connectangles="0,0,0,0,0"/>
                  </v:shape>
                  <v:rect id="Rectangle 553" o:spid="_x0000_s1577" style="position:absolute;left:4666;top:6407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9536AB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4.1</w:t>
                          </w:r>
                        </w:p>
                      </w:txbxContent>
                    </v:textbox>
                  </v:rect>
                  <v:line id="Line 554" o:spid="_x0000_s1578" style="position:absolute;flip:y;visibility:visible;mso-wrap-style:square" from="1242,5924" to="2805,6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" strokeweight=".6pt">
                    <v:stroke joinstyle="miter" endcap="round"/>
                  </v:line>
                  <v:shape id="Freeform 555" o:spid="_x0000_s1579" style="position:absolute;left:2731;top:5924;width:74;height:48;visibility:visible;mso-wrap-style:square;v-text-anchor:top" coordsize="74,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" path="m74,l20,48,10,28,,8,74,xe" fillcolor="black" stroked="f">
                    <v:path arrowok="t" o:connecttype="custom" o:connectlocs="74,0;20,48;10,28;0,8;74,0" o:connectangles="0,0,0,0,0"/>
                  </v:shape>
                  <v:shape id="Freeform 556" o:spid="_x0000_s1580" style="position:absolute;left:2731;top:5924;width:74;height:48;visibility:visible;mso-wrap-style:square;v-text-anchor:top" coordsize="74,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" path="m74,l20,48,10,28,,8,74,xe" filled="f" strokeweight="0">
                    <v:stroke endcap="round"/>
                    <v:path arrowok="t" o:connecttype="custom" o:connectlocs="74,0;20,48;10,28;0,8;74,0" o:connectangles="0,0,0,0,0"/>
                  </v:shape>
                  <v:rect id="Rectangle 557" o:spid="_x0000_s1581" style="position:absolute;left:2049;top:6286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/ZX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rkv2V8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6031C82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3.9</w:t>
                          </w:r>
                        </w:p>
                      </w:txbxContent>
                    </v:textbox>
                  </v:rect>
                  <v:line id="Line 558" o:spid="_x0000_s1582" style="position:absolute;visibility:visible;mso-wrap-style:square" from="1251,4157" to="3018,5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" strokeweight=".6pt">
                    <v:stroke joinstyle="miter" endcap="round"/>
                  </v:line>
                  <v:shape id="Freeform 559" o:spid="_x0000_s1583" style="position:absolute;left:2948;top:5474;width:70;height:60;visibility:visible;mso-wrap-style:square;v-text-anchor:top" coordsize="70,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" path="m70,60l,35,15,17,30,,70,60xe" fillcolor="black" stroked="f">
                    <v:path arrowok="t" o:connecttype="custom" o:connectlocs="70,60;0,35;15,17;30,0;70,60" o:connectangles="0,0,0,0,0"/>
                  </v:shape>
                  <v:shape id="Freeform 560" o:spid="_x0000_s1584" style="position:absolute;left:2948;top:5474;width:70;height:60;visibility:visible;mso-wrap-style:square;v-text-anchor:top" coordsize="70,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" path="m70,60l,35,15,17,30,,70,60xe" filled="f" strokeweight="0">
                    <v:stroke endcap="round"/>
                    <v:path arrowok="t" o:connecttype="custom" o:connectlocs="70,60;0,35;15,17;30,0;70,60" o:connectangles="0,0,0,0,0"/>
                  </v:shape>
                  <v:rect id="Rectangle 561" o:spid="_x0000_s1585" style="position:absolute;left:2168;top:4767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PBU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j/UK/s6kIyB3LwAAAP//AwBQSwECLQAUAAYACAAAACEA2+H2y+4AAACFAQAAEwAAAAAAAAAAAAAA&#10;AAAAAAAAW0NvbnRlbnRfVHlwZXNdLnhtbFBLAQItABQABgAIAAAAIQBa9CxbvwAAABUBAAALAAAA&#10;AAAAAAAAAAAAAB8BAABfcmVscy8ucmVsc1BLAQItABQABgAIAAAAIQDRcPB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70D903B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21</w:t>
                          </w:r>
                        </w:p>
                      </w:txbxContent>
                    </v:textbox>
                  </v:rect>
                  <v:line id="Line 562" o:spid="_x0000_s1586" style="position:absolute;visibility:visible;mso-wrap-style:square" from="1270,4892" to="2805,5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" strokeweight=".6pt">
                    <v:stroke joinstyle="miter" endcap="round"/>
                  </v:line>
                  <v:shape id="Freeform 563" o:spid="_x0000_s1587" style="position:absolute;left:2731;top:5530;width:74;height:49;visibility:visible;mso-wrap-style:square;v-text-anchor:top" coordsize="74,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" path="m74,49l,41,10,21,20,,74,49xe" fillcolor="black" stroked="f">
                    <v:path arrowok="t" o:connecttype="custom" o:connectlocs="74,49;0,41;10,21;20,0;74,49" o:connectangles="0,0,0,0,0"/>
                  </v:shape>
                  <v:shape id="Freeform 564" o:spid="_x0000_s1588" style="position:absolute;left:2731;top:5530;width:74;height:49;visibility:visible;mso-wrap-style:square;v-text-anchor:top" coordsize="74,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" path="m74,49l,41,10,21,20,,74,49xe" filled="f" strokeweight="0">
                    <v:stroke endcap="round"/>
                    <v:path arrowok="t" o:connecttype="custom" o:connectlocs="74,49;0,41;10,21;20,0;74,49" o:connectangles="0,0,0,0,0"/>
                  </v:shape>
                  <v:rect id="Rectangle 565" o:spid="_x0000_s1589" style="position:absolute;left:2063;top:5146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fpR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UD36UcAAAADcAAAADwAAAAAA&#10;AAAAAAAAAAAHAgAAZHJzL2Rvd25yZXYueG1sUEsFBgAAAAADAAMAtwAAAPQCAAAAAA==&#10;" filled="f" stroked="f">
                    <v:textbox style="mso-fit-shape-to-text:t" inset="0,0,0,0">
                      <w:txbxContent>
                        <w:p w14:paraId="50708B7A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2.8</w:t>
                          </w:r>
                        </w:p>
                      </w:txbxContent>
                    </v:textbox>
                  </v:rect>
                  <v:line id="Line 566" o:spid="_x0000_s1590" style="position:absolute;flip:x;visibility:visible;mso-wrap-style:square" from="4167,4341" to="4950,5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" strokeweight=".6pt">
                    <v:stroke joinstyle="miter" endcap="round"/>
                  </v:line>
                  <v:shape id="Freeform 567" o:spid="_x0000_s1591" style="position:absolute;left:4167;top:5465;width:58;height:69;visibility:visible;mso-wrap-style:square;v-text-anchor:top" coordsize="58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" path="m,69l18,,38,12,58,24,,69xe" fillcolor="black" stroked="f">
                    <v:path arrowok="t" o:connecttype="custom" o:connectlocs="0,69;18,0;38,12;58,24;0,69" o:connectangles="0,0,0,0,0"/>
                  </v:shape>
                  <v:shape id="Freeform 568" o:spid="_x0000_s1592" style="position:absolute;left:4167;top:5465;width:58;height:69;visibility:visible;mso-wrap-style:square;v-text-anchor:top" coordsize="58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" path="m,69l18,,38,12,58,24,,69xe" filled="f" strokeweight="0">
                    <v:stroke endcap="round"/>
                    <v:path arrowok="t" o:connecttype="custom" o:connectlocs="0,69;18,0;38,12;58,24;0,69" o:connectangles="0,0,0,0,0"/>
                  </v:shape>
                  <v:rect id="Rectangle 569" o:spid="_x0000_s1593" style="position:absolute;left:4593;top:4919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Ftm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C0DFt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8A394E0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.63</w:t>
                          </w:r>
                        </w:p>
                      </w:txbxContent>
                    </v:textbox>
                  </v:rect>
                  <v:shape id="Freeform 570" o:spid="_x0000_s1594" style="position:absolute;left:4107;top:6335;width:928;height:190;visibility:visible;mso-wrap-style:square;v-text-anchor:top" coordsize="928,1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" path="m928,29c648,190,268,178,,e" filled="f" strokeweight=".6pt">
                    <v:stroke joinstyle="miter"/>
                    <v:path arrowok="t" o:connecttype="custom" o:connectlocs="928,29;0,0" o:connectangles="0,0"/>
                  </v:shape>
                  <v:shape id="Freeform 571" o:spid="_x0000_s1595" style="position:absolute;left:4961;top:6364;width:74;height:52;visibility:visible;mso-wrap-style:square;v-text-anchor:top" coordsize="74,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" path="m74,l23,52,12,33,,13,74,xe" fillcolor="black" stroked="f">
                    <v:path arrowok="t" o:connecttype="custom" o:connectlocs="74,0;23,52;12,33;0,13;74,0" o:connectangles="0,0,0,0,0"/>
                  </v:shape>
                  <v:shape id="Freeform 572" o:spid="_x0000_s1596" style="position:absolute;left:4961;top:6364;width:74;height:52;visibility:visible;mso-wrap-style:square;v-text-anchor:top" coordsize="74,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" path="m74,l23,52,12,33,,13,74,xe" filled="f" strokeweight="0">
                    <v:stroke endcap="round"/>
                    <v:path arrowok="t" o:connecttype="custom" o:connectlocs="74,0;23,52;12,33;0,13;74,0" o:connectangles="0,0,0,0,0"/>
                  </v:shape>
                  <v:shape id="Freeform 573" o:spid="_x0000_s1597" style="position:absolute;left:4107;top:6335;width:72;height:56;visibility:visible;mso-wrap-style:square;v-text-anchor:top" coordsize="72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" path="m,l72,19,60,37,47,56,,xe" fillcolor="black" stroked="f">
                    <v:path arrowok="t" o:connecttype="custom" o:connectlocs="0,0;72,19;60,37;47,56;0,0" o:connectangles="0,0,0,0,0"/>
                  </v:shape>
                  <v:shape id="Freeform 574" o:spid="_x0000_s1598" style="position:absolute;left:4107;top:6335;width:72;height:56;visibility:visible;mso-wrap-style:square;v-text-anchor:top" coordsize="72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" path="m,l72,19,60,37,47,56,,xe" filled="f" strokeweight="0">
                    <v:stroke endcap="round"/>
                    <v:path arrowok="t" o:connecttype="custom" o:connectlocs="0,0;72,19;60,37;47,56;0,0" o:connectangles="0,0,0,0,0"/>
                  </v:shape>
                  <v:rect id="Rectangle 575" o:spid="_x0000_s1599" style="position:absolute;left:4566;top:6373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69308C8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59</w:t>
                          </w:r>
                        </w:p>
                      </w:txbxContent>
                    </v:textbox>
                  </v:rect>
                  <v:shape id="Freeform 576" o:spid="_x0000_s1600" style="position:absolute;left:4109;top:6335;width:1840;height:382;visibility:visible;mso-wrap-style:square;v-text-anchor:top" coordsize="1840,3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" path="m1840,42c1340,382,483,362,,e" filled="f" strokeweight=".6pt">
                    <v:stroke joinstyle="miter"/>
                    <v:path arrowok="t" o:connecttype="custom" o:connectlocs="1840,42;0,0" o:connectangles="0,0"/>
                  </v:shape>
                  <v:shape id="Freeform 577" o:spid="_x0000_s1601" style="position:absolute;left:5877;top:6377;width:72;height:56;visibility:visible;mso-wrap-style:square;v-text-anchor:top" coordsize="72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" path="m72,l26,56,13,37,,18,72,xe" fillcolor="black" stroked="f">
                    <v:path arrowok="t" o:connecttype="custom" o:connectlocs="72,0;26,56;13,37;0,18;72,0" o:connectangles="0,0,0,0,0"/>
                  </v:shape>
                  <v:shape id="Freeform 578" o:spid="_x0000_s1602" style="position:absolute;left:5877;top:6377;width:72;height:56;visibility:visible;mso-wrap-style:square;v-text-anchor:top" coordsize="72,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" path="m72,l26,56,13,37,,18,72,xe" filled="f" strokeweight="0">
                    <v:stroke endcap="round"/>
                    <v:path arrowok="t" o:connecttype="custom" o:connectlocs="72,0;26,56;13,37;0,18;72,0" o:connectangles="0,0,0,0,0"/>
                  </v:shape>
                  <v:shape id="Freeform 579" o:spid="_x0000_s1603" style="position:absolute;left:4109;top:6335;width:71;height:58;visibility:visible;mso-wrap-style:square;v-text-anchor:top" coordsize="71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" path="m,l71,22,58,40,44,58,,xe" fillcolor="black" stroked="f">
                    <v:path arrowok="t" o:connecttype="custom" o:connectlocs="0,0;71,22;58,40;44,58;0,0" o:connectangles="0,0,0,0,0"/>
                  </v:shape>
                  <v:shape id="Freeform 580" o:spid="_x0000_s1604" style="position:absolute;left:4109;top:6335;width:71;height:58;visibility:visible;mso-wrap-style:square;v-text-anchor:top" coordsize="71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" path="m,l71,22,58,40,44,58,,xe" filled="f" strokeweight="0">
                    <v:stroke endcap="round"/>
                    <v:path arrowok="t" o:connecttype="custom" o:connectlocs="0,0;71,22;58,40;44,58;0,0" o:connectangles="0,0,0,0,0"/>
                  </v:shape>
                  <v:rect id="Rectangle 581" o:spid="_x0000_s1605" style="position:absolute;left:5023;top:6517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1C484FF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52</w:t>
                          </w:r>
                        </w:p>
                      </w:txbxContent>
                    </v:textbox>
                  </v:rect>
                  <v:line id="Line 582" o:spid="_x0000_s1606" style="position:absolute;flip:y;visibility:visible;mso-wrap-style:square" from="4311,6013" to="4353,6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" strokeweight=".6pt">
                    <v:stroke joinstyle="miter" endcap="round"/>
                  </v:line>
                  <v:shape id="Freeform 583" o:spid="_x0000_s1607" style="position:absolute;left:4325;top:6013;width:48;height:68;visibility:visible;mso-wrap-style:square;v-text-anchor:top" coordsize="48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" path="m28,l48,68,24,67,,66,28,xe" fillcolor="black" stroked="f">
                    <v:path arrowok="t" o:connecttype="custom" o:connectlocs="28,0;48,68;24,67;0,66;28,0" o:connectangles="0,0,0,0,0"/>
                  </v:shape>
                  <v:shape id="Freeform 584" o:spid="_x0000_s1608" style="position:absolute;left:4325;top:6013;width:48;height:68;visibility:visible;mso-wrap-style:square;v-text-anchor:top" coordsize="48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" path="m28,l48,68,24,67,,66,28,xe" filled="f" strokeweight="0">
                    <v:stroke endcap="round"/>
                    <v:path arrowok="t" o:connecttype="custom" o:connectlocs="28,0;48,68;24,67;0,66;28,0" o:connectangles="0,0,0,0,0"/>
                  </v:shape>
                  <v:rect id="Rectangle 585" o:spid="_x0000_s1609" style="position:absolute;left:4351;top:6375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7B2F0825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3.3</w:t>
                          </w:r>
                        </w:p>
                      </w:txbxContent>
                    </v:textbox>
                  </v:rect>
                  <v:line id="Line 586" o:spid="_x0000_s1610" style="position:absolute;visibility:visible;mso-wrap-style:square" from="1251,4123" to="4147,5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" strokeweight=".6pt">
                    <v:stroke joinstyle="miter" endcap="round"/>
                  </v:line>
                  <v:shape id="Freeform 587" o:spid="_x0000_s1611" style="position:absolute;left:4073;top:5483;width:74;height:51;visibility:visible;mso-wrap-style:square;v-text-anchor:top" coordsize="7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" path="m74,51l,40,11,20,22,,74,51xe" fillcolor="black" stroked="f">
                    <v:path arrowok="t" o:connecttype="custom" o:connectlocs="74,51;0,40;11,20;22,0;74,51" o:connectangles="0,0,0,0,0"/>
                  </v:shape>
                  <v:shape id="Freeform 588" o:spid="_x0000_s1612" style="position:absolute;left:4073;top:5483;width:74;height:51;visibility:visible;mso-wrap-style:square;v-text-anchor:top" coordsize="74,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" path="m74,51l,40,11,20,22,,74,51xe" filled="f" strokeweight="0">
                    <v:stroke endcap="round"/>
                    <v:path arrowok="t" o:connecttype="custom" o:connectlocs="74,51;0,40;11,20;22,0;74,51" o:connectangles="0,0,0,0,0"/>
                  </v:shape>
                  <v:rect id="Rectangle 589" o:spid="_x0000_s1613" style="position:absolute;left:2726;top:4740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L2c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sFzn8HsmHQG5ewEAAP//AwBQSwECLQAUAAYACAAAACEA2+H2y+4AAACFAQAAEwAAAAAAAAAAAAAA&#10;AAAAAAAAW0NvbnRlbnRfVHlwZXNdLnhtbFBLAQItABQABgAIAAAAIQBa9CxbvwAAABUBAAALAAAA&#10;AAAAAAAAAAAAAB8BAABfcmVscy8ucmVsc1BLAQItABQABgAIAAAAIQAEAL2c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65867A7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.08</w:t>
                          </w:r>
                        </w:p>
                      </w:txbxContent>
                    </v:textbox>
                  </v:rect>
                  <v:line id="Line 590" o:spid="_x0000_s1614" style="position:absolute;visibility:visible;mso-wrap-style:square" from="5037,4341" to="5090,5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" strokeweight=".6pt">
                    <v:stroke joinstyle="miter" endcap="round"/>
                  </v:line>
                  <v:shape id="Freeform 591" o:spid="_x0000_s1615" style="position:absolute;left:5063;top:5466;width:48;height:68;visibility:visible;mso-wrap-style:square;v-text-anchor:top" coordsize="48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" path="m27,68l,2,24,1,48,,27,68xe" fillcolor="black" stroked="f">
                    <v:path arrowok="t" o:connecttype="custom" o:connectlocs="27,68;0,2;24,1;48,0;27,68" o:connectangles="0,0,0,0,0"/>
                  </v:shape>
                  <v:shape id="Freeform 592" o:spid="_x0000_s1616" style="position:absolute;left:5063;top:5466;width:48;height:68;visibility:visible;mso-wrap-style:square;v-text-anchor:top" coordsize="48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" path="m27,68l,2,24,1,48,,27,68xe" filled="f" strokeweight="0">
                    <v:stroke endcap="round"/>
                    <v:path arrowok="t" o:connecttype="custom" o:connectlocs="27,68;0,2;24,1;48,0;27,68" o:connectangles="0,0,0,0,0"/>
                  </v:shape>
                  <v:rect id="Rectangle 593" o:spid="_x0000_s1617" style="position:absolute;left:5083;top:4898;width:138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" filled="f" stroked="f">
                    <v:textbox style="mso-fit-shape-to-text:t" inset="0,0,0,0">
                      <w:txbxContent>
                        <w:p w14:paraId="188D6762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-1.1</w:t>
                          </w:r>
                        </w:p>
                      </w:txbxContent>
                    </v:textbox>
                  </v:rect>
                  <v:shape id="Freeform 594" o:spid="_x0000_s1618" style="position:absolute;left:5035;top:6364;width:921;height:268;visibility:visible;mso-wrap-style:square;v-text-anchor:top" coordsize="921,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" path="m921,13c760,268,152,259,,e" filled="f" strokeweight=".6pt">
                    <v:stroke joinstyle="miter"/>
                    <v:path arrowok="t" o:connecttype="custom" o:connectlocs="921,13;0,0" o:connectangles="0,0"/>
                  </v:shape>
                  <v:shape id="Freeform 595" o:spid="_x0000_s1619" style="position:absolute;left:5895;top:6377;width:61;height:68;visibility:visible;mso-wrap-style:square;v-text-anchor:top" coordsize="61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" path="m61,l38,68,19,55,,42,61,xe" fillcolor="black" stroked="f">
                    <v:path arrowok="t" o:connecttype="custom" o:connectlocs="61,0;38,68;19,55;0,42;61,0" o:connectangles="0,0,0,0,0"/>
                  </v:shape>
                  <v:shape id="Freeform 596" o:spid="_x0000_s1620" style="position:absolute;left:5895;top:6377;width:61;height:68;visibility:visible;mso-wrap-style:square;v-text-anchor:top" coordsize="61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" path="m61,l38,68,19,55,,42,61,xe" filled="f" strokeweight="0">
                    <v:stroke endcap="round"/>
                    <v:path arrowok="t" o:connecttype="custom" o:connectlocs="61,0;38,68;19,55;0,42;61,0" o:connectangles="0,0,0,0,0"/>
                  </v:shape>
                  <v:shape id="Freeform 597" o:spid="_x0000_s1621" style="position:absolute;left:5035;top:6364;width:59;height:68;visibility:visible;mso-wrap-style:square;v-text-anchor:top" coordsize="5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" path="m,l59,43,39,56,19,68,,xe" fillcolor="black" stroked="f">
                    <v:path arrowok="t" o:connecttype="custom" o:connectlocs="0,0;59,43;39,56;19,68;0,0" o:connectangles="0,0,0,0,0"/>
                  </v:shape>
                  <v:shape id="Freeform 598" o:spid="_x0000_s1622" style="position:absolute;left:5035;top:6364;width:59;height:68;visibility:visible;mso-wrap-style:square;v-text-anchor:top" coordsize="5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" path="m,l59,43,39,56,19,68,,xe" filled="f" strokeweight="0">
                    <v:stroke endcap="round"/>
                    <v:path arrowok="t" o:connecttype="custom" o:connectlocs="0,0;59,43;39,56;19,68;0,0" o:connectangles="0,0,0,0,0"/>
                  </v:shape>
                  <v:rect id="Rectangle 599" o:spid="_x0000_s1623" style="position:absolute;left:5492;top:6461;width:89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0ln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" filled="f" stroked="f">
                    <v:textbox style="mso-fit-shape-to-text:t" inset="0,0,0,0">
                      <w:txbxContent>
                        <w:p w14:paraId="03C3DBCB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80</w:t>
                          </w:r>
                        </w:p>
                      </w:txbxContent>
                    </v:textbox>
                  </v:rect>
                  <v:line id="Line 600" o:spid="_x0000_s1624" style="position:absolute;flip:x y;visibility:visible;mso-wrap-style:square" from="5207,6013" to="6011,69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" strokeweight=".6pt">
                    <v:stroke joinstyle="miter" endcap="round"/>
                  </v:line>
                  <v:shape id="Freeform 601" o:spid="_x0000_s1625" style="position:absolute;left:5207;top:6013;width:62;height:67;visibility:visible;mso-wrap-style:square;v-text-anchor:top" coordsize="62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" path="m,l62,39,43,53,25,67,,xe" fillcolor="black" stroked="f">
                    <v:path arrowok="t" o:connecttype="custom" o:connectlocs="0,0;62,39;43,53;25,67;0,0" o:connectangles="0,0,0,0,0"/>
                  </v:shape>
                  <v:shape id="Freeform 602" o:spid="_x0000_s1626" style="position:absolute;left:5207;top:6013;width:62;height:67;visibility:visible;mso-wrap-style:square;v-text-anchor:top" coordsize="62,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" path="m,l62,39,43,53,25,67,,xe" filled="f" strokeweight="0">
                    <v:stroke endcap="round"/>
                    <v:path arrowok="t" o:connecttype="custom" o:connectlocs="0,0;62,39;43,53;25,67;0,0" o:connectangles="0,0,0,0,0"/>
                  </v:shape>
                  <v:rect id="Rectangle 603" o:spid="_x0000_s1627" style="position:absolute;left:5645;top:6432;width:112;height:2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BD3AF46" w14:textId="77777777" w:rsidR="0071248C" w:rsidRDefault="0071248C" w:rsidP="0071248C">
                          <w:r>
                            <w:rPr>
                              <w:rFonts w:ascii="Arial" w:hAnsi="Arial" w:cs="Arial"/>
                              <w:color w:val="000000"/>
                              <w:sz w:val="8"/>
                              <w:szCs w:val="8"/>
                            </w:rPr>
                            <w:t>4.2</w:t>
                          </w:r>
                        </w:p>
                      </w:txbxContent>
                    </v:textbox>
                  </v:rect>
                  <v:line id="Line 604" o:spid="_x0000_s1628" style="position:absolute;visibility:visible;mso-wrap-style:square" from="1251,4040" to="4917,5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" strokeweight=".6pt">
                    <v:stroke joinstyle="miter" endcap="round"/>
                  </v:line>
                  <v:shape id="Freeform 605" o:spid="_x0000_s1629" style="position:absolute;left:4843;top:5487;width:74;height:47;visibility:visible;mso-wrap-style:square;v-text-anchor:top" coordsize="74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" path="m74,47l,41,9,21,19,,74,47xe" fillcolor="black" stroked="f">
                    <v:path arrowok="t" o:connecttype="custom" o:connectlocs="74,47;0,41;9,21;19,0;74,47" o:connectangles="0,0,0,0,0"/>
                  </v:shape>
                  <v:shape id="Freeform 606" o:spid="_x0000_s1630" style="position:absolute;left:4843;top:5487;width:74;height:47;visibility:visible;mso-wrap-style:square;v-text-anchor:top" coordsize="74,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" path="m74,47l,41,9,21,19,,74,47xe" filled="f" strokeweight="0">
                    <v:stroke endcap="round"/>
                    <v:path arrowok="t" o:connecttype="custom" o:connectlocs="74,47;0,41;9,21;19,0;74,47" o:connectangles="0,0,0,0,0"/>
                  </v:shape>
                </v:group>
                <v:rect id="Rectangle 608" o:spid="_x0000_s1631" style="position:absolute;left:19735;top:29819;width:877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" filled="f" stroked="f">
                  <v:textbox style="mso-fit-shape-to-text:t" inset="0,0,0,0">
                    <w:txbxContent>
                      <w:p w14:paraId="52F7D091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-.18</w:t>
                        </w:r>
                      </w:p>
                    </w:txbxContent>
                  </v:textbox>
                </v:rect>
                <v:line id="Line 609" o:spid="_x0000_s1632" style="position:absolute;flip:x y;visibility:visible;mso-wrap-style:square" from="30308,38182" to="31229,43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" strokeweight=".6pt">
                  <v:stroke joinstyle="miter" endcap="round"/>
                </v:line>
                <v:shape id="Freeform 610" o:spid="_x0000_s1633" style="position:absolute;left:30238;top:38182;width:292;height:445;visibility:visible;mso-wrap-style:square;v-text-anchor:top" coordsize="46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" path="m11,l46,62,23,66,,70,11,xe" fillcolor="black" stroked="f">
                  <v:path arrowok="t" o:connecttype="custom" o:connectlocs="6985,0;29210,39370;14605,41910;0,44450;6985,0" o:connectangles="0,0,0,0,0"/>
                </v:shape>
                <v:shape id="Freeform 611" o:spid="_x0000_s1634" style="position:absolute;left:30238;top:38182;width:292;height:445;visibility:visible;mso-wrap-style:square;v-text-anchor:top" coordsize="46,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" path="m11,l46,62,23,66,,70,11,xe" filled="f" strokeweight="0">
                  <v:stroke endcap="round"/>
                  <v:path arrowok="t" o:connecttype="custom" o:connectlocs="6985,0;29210,39370;14605,41910;0,44450;6985,0" o:connectangles="0,0,0,0,0"/>
                </v:shape>
                <v:rect id="Rectangle 612" o:spid="_x0000_s1635" style="position:absolute;left:30924;top:40455;width:876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+JV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Zwv4P5OOgNy+AAAA//8DAFBLAQItABQABgAIAAAAIQDb4fbL7gAAAIUBAAATAAAAAAAAAAAAAAAA&#10;AAAAAABbQ29udGVudF9UeXBlc10ueG1sUEsBAi0AFAAGAAgAAAAhAFr0LFu/AAAAFQEAAAsAAAAA&#10;AAAAAAAAAAAAHwEAAF9yZWxzLy5yZWxzUEsBAi0AFAAGAAgAAAAhAFJT4lXBAAAA3AAAAA8AAAAA&#10;AAAAAAAAAAAABwIAAGRycy9kb3ducmV2LnhtbFBLBQYAAAAAAwADALcAAAD1AgAAAAA=&#10;" filled="f" stroked="f">
                  <v:textbox style="mso-fit-shape-to-text:t" inset="0,0,0,0">
                    <w:txbxContent>
                      <w:p w14:paraId="0809371A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-3.8</w:t>
                        </w:r>
                      </w:p>
                    </w:txbxContent>
                  </v:textbox>
                </v:rect>
                <v:line id="Line 613" o:spid="_x0000_s1636" style="position:absolute;flip:x;visibility:visible;mso-wrap-style:square" from="33254,33813" to="42691,35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" strokeweight=".6pt">
                  <v:stroke joinstyle="miter" endcap="round"/>
                </v:line>
                <v:shape id="Freeform 614" o:spid="_x0000_s1637" style="position:absolute;left:33254;top:34937;width:464;height:286;visibility:visible;mso-wrap-style:square;v-text-anchor:top" coordsize="73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" path="m,32l66,r4,22l73,45,,32xe" fillcolor="black" stroked="f">
                  <v:path arrowok="t" o:connecttype="custom" o:connectlocs="0,20320;41910,0;44450,13970;46355,28575;0,20320" o:connectangles="0,0,0,0,0"/>
                </v:shape>
                <v:shape id="Freeform 615" o:spid="_x0000_s1638" style="position:absolute;left:33254;top:34937;width:464;height:286;visibility:visible;mso-wrap-style:square;v-text-anchor:top" coordsize="73,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" path="m,32l66,r4,22l73,45,,32xe" filled="f" strokeweight="0">
                  <v:stroke endcap="round"/>
                  <v:path arrowok="t" o:connecttype="custom" o:connectlocs="0,20320;41910,0;44450,13970;46355,28575;0,20320" o:connectangles="0,0,0,0,0"/>
                </v:shape>
                <v:rect id="Rectangle 616" o:spid="_x0000_s1639" style="position:absolute;left:38023;top:34607;width:712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" filled="f" stroked="f">
                  <v:textbox style="mso-fit-shape-to-text:t" inset="0,0,0,0">
                    <w:txbxContent>
                      <w:p w14:paraId="64938D8D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1.6</w:t>
                        </w:r>
                      </w:p>
                    </w:txbxContent>
                  </v:textbox>
                </v:rect>
                <v:line id="Line 617" o:spid="_x0000_s1640" style="position:absolute;flip:x y;visibility:visible;mso-wrap-style:square" from="30010,38182" to="30333,468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" strokeweight=".6pt">
                  <v:stroke joinstyle="miter" endcap="round"/>
                </v:line>
                <v:shape id="Freeform 618" o:spid="_x0000_s1641" style="position:absolute;left:29876;top:38182;width:299;height:432;visibility:visible;mso-wrap-style:square;v-text-anchor:top" coordsize="47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" path="m21,l47,66,24,67,,68,21,xe" fillcolor="black" stroked="f">
                  <v:path arrowok="t" o:connecttype="custom" o:connectlocs="13335,0;29845,41910;15240,42545;0,43180;13335,0" o:connectangles="0,0,0,0,0"/>
                </v:shape>
                <v:shape id="Freeform 619" o:spid="_x0000_s1642" style="position:absolute;left:29876;top:38182;width:299;height:432;visibility:visible;mso-wrap-style:square;v-text-anchor:top" coordsize="47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" path="m21,l47,66,24,67,,68,21,xe" filled="f" strokeweight="0">
                  <v:stroke endcap="round"/>
                  <v:path arrowok="t" o:connecttype="custom" o:connectlocs="13335,0;29845,41910;15240,42545;0,43180;13335,0" o:connectangles="0,0,0,0,0"/>
                </v:shape>
                <v:rect id="Rectangle 620" o:spid="_x0000_s1643" style="position:absolute;left:30295;top:42246;width:712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hUHwQAAANw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nN4n0lHQO5eAAAA//8DAFBLAQItABQABgAIAAAAIQDb4fbL7gAAAIUBAAATAAAAAAAAAAAAAAAA&#10;AAAAAABbQ29udGVudF9UeXBlc10ueG1sUEsBAi0AFAAGAAgAAAAhAFr0LFu/AAAAFQEAAAsAAAAA&#10;AAAAAAAAAAAAHwEAAF9yZWxzLy5yZWxzUEsBAi0AFAAGAAgAAAAhAHyaFQfBAAAA3AAAAA8AAAAA&#10;AAAAAAAAAAAABwIAAGRycy9kb3ducmV2LnhtbFBLBQYAAAAAAwADALcAAAD1AgAAAAA=&#10;" filled="f" stroked="f">
                  <v:textbox style="mso-fit-shape-to-text:t" inset="0,0,0,0">
                    <w:txbxContent>
                      <w:p w14:paraId="0BAA4167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.23</w:t>
                        </w:r>
                      </w:p>
                    </w:txbxContent>
                  </v:textbox>
                </v:rect>
                <v:line id="Line 621" o:spid="_x0000_s1644" style="position:absolute;visibility:visible;mso-wrap-style:square" from="32797,27565" to="38157,35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" strokeweight=".6pt">
                  <v:stroke joinstyle="miter" endcap="round"/>
                </v:line>
                <v:shape id="Freeform 622" o:spid="_x0000_s1645" style="position:absolute;left:37782;top:34709;width:375;height:431;visibility:visible;mso-wrap-style:square;v-text-anchor:top" coordsize="5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" path="m59,68l,25,20,12,39,,59,68xe" fillcolor="black" stroked="f">
                  <v:path arrowok="t" o:connecttype="custom" o:connectlocs="37465,43180;0,15875;12700,7620;24765,0;37465,43180" o:connectangles="0,0,0,0,0"/>
                </v:shape>
                <v:shape id="Freeform 623" o:spid="_x0000_s1646" style="position:absolute;left:37782;top:34709;width:375;height:431;visibility:visible;mso-wrap-style:square;v-text-anchor:top" coordsize="59,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" path="m59,68l,25,20,12,39,,59,68xe" filled="f" strokeweight="0">
                  <v:stroke endcap="round"/>
                  <v:path arrowok="t" o:connecttype="custom" o:connectlocs="37465,43180;0,15875;12700,7620;24765,0;37465,43180" o:connectangles="0,0,0,0,0"/>
                </v:shape>
                <v:rect id="Rectangle 624" o:spid="_x0000_s1647" style="position:absolute;left:35699;top:30956;width:877;height:16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" filled="f" stroked="f">
                  <v:textbox style="mso-fit-shape-to-text:t" inset="0,0,0,0">
                    <w:txbxContent>
                      <w:p w14:paraId="1D9BC477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-1.3</w:t>
                        </w:r>
                      </w:p>
                    </w:txbxContent>
                  </v:textbox>
                </v:rect>
                <v:line id="Line 625" o:spid="_x0000_s1648" style="position:absolute;flip:x;visibility:visible;mso-wrap-style:square" from="39649,17932" to="49885,35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" strokeweight=".6pt">
                  <v:stroke joinstyle="miter" endcap="round"/>
                </v:line>
                <v:shape id="Freeform 626" o:spid="_x0000_s1649" style="position:absolute;left:39649;top:34702;width:349;height:438;visibility:visible;mso-wrap-style:square;v-text-anchor:top" coordsize="55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" path="m,69l14,,34,10,55,21,,69xe" fillcolor="black" stroked="f">
                  <v:path arrowok="t" o:connecttype="custom" o:connectlocs="0,43815;8890,0;21590,6350;34925,13335;0,43815" o:connectangles="0,0,0,0,0"/>
                </v:shape>
                <v:shape id="Freeform 627" o:spid="_x0000_s1650" style="position:absolute;left:39649;top:34702;width:349;height:438;visibility:visible;mso-wrap-style:square;v-text-anchor:top" coordsize="55,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" path="m,69l14,,34,10,55,21,,69xe" filled="f" strokeweight="0">
                  <v:stroke endcap="round"/>
                  <v:path arrowok="t" o:connecttype="custom" o:connectlocs="0,43815;8890,0;21590,6350;34925,13335;0,43815" o:connectangles="0,0,0,0,0"/>
                </v:shape>
                <v:rect id="Rectangle 628" o:spid="_x0000_s1651" style="position:absolute;left:44989;top:26403;width:711;height:16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bg2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YPee&#10;5qcz6QjIwx8AAAD//wMAUEsBAi0AFAAGAAgAAAAhANvh9svuAAAAhQEAABMAAAAAAAAAAAAAAAAA&#10;AAAAAFtDb250ZW50X1R5cGVzXS54bWxQSwECLQAUAAYACAAAACEAWvQsW78AAAAVAQAACwAAAAAA&#10;AAAAAAAAAAAfAQAAX3JlbHMvLnJlbHNQSwECLQAUAAYACAAAACEAZt24NsAAAADcAAAADwAAAAAA&#10;AAAAAAAAAAAHAgAAZHJzL2Rvd25yZXYueG1sUEsFBgAAAAADAAMAtwAAAPQCAAAAAA==&#10;" filled="f" stroked="f">
                  <v:textbox style="mso-fit-shape-to-text:t" inset="0,0,0,0">
                    <w:txbxContent>
                      <w:p w14:paraId="7BCCDDF9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5.3</w:t>
                        </w:r>
                      </w:p>
                    </w:txbxContent>
                  </v:textbox>
                </v:rect>
                <v:line id="Line 629" o:spid="_x0000_s1652" style="position:absolute;visibility:visible;mso-wrap-style:square" from="7943,25355" to="36944,35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" strokeweight=".6pt">
                  <v:stroke joinstyle="miter" endcap="round"/>
                </v:line>
                <v:shape id="Freeform 630" o:spid="_x0000_s1653" style="position:absolute;left:36468;top:34861;width:476;height:279;visibility:visible;mso-wrap-style:square;v-text-anchor:top" coordsize="75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" path="m75,44l,43,8,21,16,,75,44xe" fillcolor="black" stroked="f">
                  <v:path arrowok="t" o:connecttype="custom" o:connectlocs="47625,27940;0,27305;5080,13335;10160,0;47625,27940" o:connectangles="0,0,0,0,0"/>
                </v:shape>
                <v:shape id="Freeform 631" o:spid="_x0000_s1654" style="position:absolute;left:36468;top:34861;width:476;height:279;visibility:visible;mso-wrap-style:square;v-text-anchor:top" coordsize="75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" path="m75,44l,43,8,21,16,,75,44xe" filled="f" strokeweight="0">
                  <v:stroke endcap="round"/>
                  <v:path arrowok="t" o:connecttype="custom" o:connectlocs="47625,27940;0,27305;5080,13335;10160,0;47625,27940" o:connectangles="0,0,0,0,0"/>
                </v:shape>
                <v:rect id="Rectangle 632" o:spid="_x0000_s1655" style="position:absolute;left:22574;top:29654;width:876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r41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" filled="f" stroked="f">
                  <v:textbox style="mso-fit-shape-to-text:t" inset="0,0,0,0">
                    <w:txbxContent>
                      <w:p w14:paraId="7D6C8400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-.11</w:t>
                        </w:r>
                      </w:p>
                    </w:txbxContent>
                  </v:textbox>
                </v:rect>
                <v:line id="Line 633" o:spid="_x0000_s1656" style="position:absolute;flip:x;visibility:visible;mso-wrap-style:square" from="39820,34518" to="42691,351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" strokeweight=".6pt">
                  <v:stroke joinstyle="miter" endcap="round"/>
                </v:line>
                <v:shape id="Freeform 634" o:spid="_x0000_s1657" style="position:absolute;left:39820;top:34905;width:477;height:280;visibility:visible;mso-wrap-style:square;v-text-anchor:top" coordsize="75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" path="m,37l64,r6,22l75,44,,37xe" fillcolor="black" stroked="f">
                  <v:path arrowok="t" o:connecttype="custom" o:connectlocs="0,23495;40640,0;44450,13970;47625,27940;0,23495" o:connectangles="0,0,0,0,0"/>
                </v:shape>
                <v:shape id="Freeform 635" o:spid="_x0000_s1658" style="position:absolute;left:39820;top:34905;width:477;height:280;visibility:visible;mso-wrap-style:square;v-text-anchor:top" coordsize="75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" path="m,37l64,r6,22l75,44,,37xe" filled="f" strokeweight="0">
                  <v:stroke endcap="round"/>
                  <v:path arrowok="t" o:connecttype="custom" o:connectlocs="0,23495;40640,0;44450,13970;47625,27940;0,23495" o:connectangles="0,0,0,0,0"/>
                </v:shape>
                <v:rect id="Rectangle 636" o:spid="_x0000_s1659" style="position:absolute;left:41344;top:34950;width:712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" filled="f" stroked="f">
                  <v:textbox style="mso-fit-shape-to-text:t" inset="0,0,0,0">
                    <w:txbxContent>
                      <w:p w14:paraId="4710FF97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2.2</w:t>
                        </w:r>
                      </w:p>
                    </w:txbxContent>
                  </v:textbox>
                </v:rect>
                <v:line id="Line 637" o:spid="_x0000_s1660" style="position:absolute;flip:x y;visibility:visible;mso-wrap-style:square" from="40157,38182" to="45040,388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" strokeweight=".6pt">
                  <v:stroke joinstyle="miter" endcap="round"/>
                </v:line>
                <v:shape id="Freeform 638" o:spid="_x0000_s1661" style="position:absolute;left:40157;top:38100;width:470;height:279;visibility:visible;mso-wrap-style:square;v-text-anchor:top" coordsize="74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" path="m,13l74,,70,22,67,44,,13xe" fillcolor="black" stroked="f">
                  <v:path arrowok="t" o:connecttype="custom" o:connectlocs="0,8255;46990,0;44450,13970;42545,27940;0,8255" o:connectangles="0,0,0,0,0"/>
                </v:shape>
                <v:shape id="Freeform 639" o:spid="_x0000_s1662" style="position:absolute;left:40157;top:38100;width:470;height:279;visibility:visible;mso-wrap-style:square;v-text-anchor:top" coordsize="74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" path="m,13l74,,70,22,67,44,,13xe" filled="f" strokeweight="0">
                  <v:stroke endcap="round"/>
                  <v:path arrowok="t" o:connecttype="custom" o:connectlocs="0,8255;46990,0;44450,13970;42545,27940;0,8255" o:connectangles="0,0,0,0,0"/>
                </v:shape>
                <v:rect id="Rectangle 640" o:spid="_x0000_s1663" style="position:absolute;left:42659;top:37865;width:876;height:16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fCn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xTyH/zPpCMjNEwAA//8DAFBLAQItABQABgAIAAAAIQDb4fbL7gAAAIUBAAATAAAAAAAAAAAAAAAA&#10;AAAAAABbQ29udGVudF9UeXBlc10ueG1sUEsBAi0AFAAGAAgAAAAhAFr0LFu/AAAAFQEAAAsAAAAA&#10;AAAAAAAAAAAAHwEAAF9yZWxzLy5yZWxzUEsBAi0AFAAGAAgAAAAhAKFF8KfBAAAA3AAAAA8AAAAA&#10;AAAAAAAAAAAABwIAAGRycy9kb3ducmV2LnhtbFBLBQYAAAAAAwADALcAAAD1AgAAAAA=&#10;" filled="f" stroked="f">
                  <v:textbox style="mso-fit-shape-to-text:t" inset="0,0,0,0">
                    <w:txbxContent>
                      <w:p w14:paraId="722A2CFA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-2.1</w:t>
                        </w:r>
                      </w:p>
                    </w:txbxContent>
                  </v:textbox>
                </v:rect>
                <v:line id="Line 641" o:spid="_x0000_s1664" style="position:absolute;visibility:visible;mso-wrap-style:square" from="49047,27476" to="55067,34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" strokeweight=".6pt">
                  <v:stroke joinstyle="miter" endcap="round"/>
                </v:line>
                <v:shape id="Freeform 642" o:spid="_x0000_s1665" style="position:absolute;left:54667;top:33953;width:400;height:419;visibility:visible;mso-wrap-style:square;v-text-anchor:top" coordsize="63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" path="m63,66l,29,18,15,36,,63,66xe" fillcolor="black" stroked="f">
                  <v:path arrowok="t" o:connecttype="custom" o:connectlocs="40005,41910;0,18415;11430,9525;22860,0;40005,41910" o:connectangles="0,0,0,0,0"/>
                </v:shape>
                <v:shape id="Freeform 643" o:spid="_x0000_s1666" style="position:absolute;left:54667;top:33953;width:400;height:419;visibility:visible;mso-wrap-style:square;v-text-anchor:top" coordsize="63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" path="m63,66l,29,18,15,36,,63,66xe" filled="f" strokeweight="0">
                  <v:stroke endcap="round"/>
                  <v:path arrowok="t" o:connecttype="custom" o:connectlocs="40005,41910;0,18415;11430,9525;22860,0;40005,41910" o:connectangles="0,0,0,0,0"/>
                </v:shape>
                <v:rect id="Rectangle 644" o:spid="_x0000_s1667" style="position:absolute;left:52292;top:30492;width:876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" filled="f" stroked="f">
                  <v:textbox style="mso-fit-shape-to-text:t" inset="0,0,0,0">
                    <w:txbxContent>
                      <w:p w14:paraId="570C6CF4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-.32</w:t>
                        </w:r>
                      </w:p>
                    </w:txbxContent>
                  </v:textbox>
                </v:rect>
                <v:line id="Line 645" o:spid="_x0000_s1668" style="position:absolute;flip:x y;visibility:visible;mso-wrap-style:square" from="13011,9512" to="28949,24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" strokeweight=".6pt">
                  <v:stroke joinstyle="miter" endcap="round"/>
                </v:line>
                <v:shape id="Freeform 646" o:spid="_x0000_s1669" style="position:absolute;left:13011;top:9512;width:425;height:406;visibility:visible;mso-wrap-style:square;v-text-anchor:top" coordsize="67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" path="m,l67,32,50,47,33,64,,xe" fillcolor="black" stroked="f">
                  <v:path arrowok="t" o:connecttype="custom" o:connectlocs="0,0;42545,20320;31750,29845;20955,40640;0,0" o:connectangles="0,0,0,0,0"/>
                </v:shape>
                <v:shape id="Freeform 647" o:spid="_x0000_s1670" style="position:absolute;left:13011;top:9512;width:425;height:406;visibility:visible;mso-wrap-style:square;v-text-anchor:top" coordsize="67,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" path="m,l67,32,50,47,33,64,,xe" filled="f" strokeweight="0">
                  <v:stroke endcap="round"/>
                  <v:path arrowok="t" o:connecttype="custom" o:connectlocs="0,0;42545,20320;31750,29845;20955,40640;0,0" o:connectangles="0,0,0,0,0"/>
                </v:shape>
                <v:rect id="Rectangle 648" o:spid="_x0000_s1671" style="position:absolute;left:21202;top:16554;width:711;height:16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l2W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YPee&#10;5qcz6QjIwx8AAAD//wMAUEsBAi0AFAAGAAgAAAAhANvh9svuAAAAhQEAABMAAAAAAAAAAAAAAAAA&#10;AAAAAFtDb250ZW50X1R5cGVzXS54bWxQSwECLQAUAAYACAAAACEAWvQsW78AAAAVAQAACwAAAAAA&#10;AAAAAAAAAAAfAQAAX3JlbHMvLnJlbHNQSwECLQAUAAYACAAAACEAuwJdlsAAAADcAAAADwAAAAAA&#10;AAAAAAAAAAAHAgAAZHJzL2Rvd25yZXYueG1sUEsFBgAAAAADAAMAtwAAAPQCAAAAAA==&#10;" filled="f" stroked="f">
                  <v:textbox style="mso-fit-shape-to-text:t" inset="0,0,0,0">
                    <w:txbxContent>
                      <w:p w14:paraId="12BCA97B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.55</w:t>
                        </w:r>
                      </w:p>
                    </w:txbxContent>
                  </v:textbox>
                </v:rect>
                <v:line id="Line 649" o:spid="_x0000_s1672" style="position:absolute;flip:y;visibility:visible;mso-wrap-style:square" from="6337,9512" to="12198,10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" strokeweight=".6pt">
                  <v:stroke joinstyle="miter" endcap="round"/>
                </v:line>
                <v:shape id="Freeform 650" o:spid="_x0000_s1673" style="position:absolute;left:11728;top:9467;width:470;height:280;visibility:visible;mso-wrap-style:square;v-text-anchor:top" coordsize="74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" path="m74,7l10,44,5,22,,,74,7xe" fillcolor="black" stroked="f">
                  <v:path arrowok="t" o:connecttype="custom" o:connectlocs="46990,4445;6350,27940;3175,13970;0,0;46990,4445" o:connectangles="0,0,0,0,0"/>
                </v:shape>
                <v:shape id="Freeform 651" o:spid="_x0000_s1674" style="position:absolute;left:11728;top:9467;width:470;height:280;visibility:visible;mso-wrap-style:square;v-text-anchor:top" coordsize="74,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" path="m74,7l10,44,5,22,,,74,7xe" filled="f" strokeweight="0">
                  <v:stroke endcap="round"/>
                  <v:path arrowok="t" o:connecttype="custom" o:connectlocs="46990,4445;6350,27940;3175,13970;0,0;46990,4445" o:connectangles="0,0,0,0,0"/>
                </v:shape>
                <v:rect id="Rectangle 652" o:spid="_x0000_s1675" style="position:absolute;left:9353;top:10274;width:597;height:16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VuV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" filled="f" stroked="f">
                  <v:textbox style="mso-fit-shape-to-text:t" inset="0,0,0,0">
                    <w:txbxContent>
                      <w:p w14:paraId="6ABE892E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-.4</w:t>
                        </w:r>
                      </w:p>
                    </w:txbxContent>
                  </v:textbox>
                </v:rect>
                <v:line id="Line 653" o:spid="_x0000_s1676" style="position:absolute;flip:x y;visibility:visible;mso-wrap-style:square" from="15246,6858" to="46818,151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" strokeweight=".6pt">
                  <v:stroke joinstyle="miter" endcap="round"/>
                </v:line>
                <v:shape id="Freeform 654" o:spid="_x0000_s1677" style="position:absolute;left:15246;top:6832;width:470;height:273;visibility:visible;mso-wrap-style:square;v-text-anchor:top" coordsize="74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" path="m,4l74,,68,22,62,43,,4xe" fillcolor="black" stroked="f">
                  <v:path arrowok="t" o:connecttype="custom" o:connectlocs="0,2540;46990,0;43180,13970;39370,27305;0,2540" o:connectangles="0,0,0,0,0"/>
                </v:shape>
                <v:shape id="Freeform 655" o:spid="_x0000_s1678" style="position:absolute;left:15246;top:6832;width:470;height:273;visibility:visible;mso-wrap-style:square;v-text-anchor:top" coordsize="74,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" path="m,4l74,,68,22,62,43,,4xe" filled="f" strokeweight="0">
                  <v:stroke endcap="round"/>
                  <v:path arrowok="t" o:connecttype="custom" o:connectlocs="0,2540;46990,0;43180,13970;39370,27305;0,2540" o:connectangles="0,0,0,0,0"/>
                </v:shape>
                <v:rect id="Rectangle 656" o:spid="_x0000_s1679" style="position:absolute;left:31134;top:10401;width:876;height:16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" filled="f" stroked="f">
                  <v:textbox style="mso-fit-shape-to-text:t" inset="0,0,0,0">
                    <w:txbxContent>
                      <w:p w14:paraId="2AA19E14" w14:textId="77777777" w:rsidR="0071248C" w:rsidRDefault="0071248C" w:rsidP="0071248C">
                        <w:r>
                          <w:rPr>
                            <w:rFonts w:ascii="Arial" w:hAnsi="Arial" w:cs="Arial"/>
                            <w:color w:val="000000"/>
                            <w:sz w:val="8"/>
                            <w:szCs w:val="8"/>
                          </w:rPr>
                          <w:t>-.85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  <w:r w:rsidR="001C2238" w:rsidRPr="004758E5">
        <w:rPr>
          <w:rFonts w:cstheme="minorHAnsi"/>
        </w:rPr>
        <w:t>F</w:t>
      </w:r>
      <w:r w:rsidRPr="00B47B2C">
        <w:rPr>
          <w:rFonts w:cstheme="minorHAnsi"/>
        </w:rPr>
        <w:t>inal</w:t>
      </w:r>
      <w:r w:rsidRPr="00665D81">
        <w:rPr>
          <w:rFonts w:cstheme="minorHAnsi"/>
        </w:rPr>
        <w:t xml:space="preserve"> model retains all the pathways from </w:t>
      </w:r>
      <w:r w:rsidR="005B555F">
        <w:rPr>
          <w:rFonts w:cstheme="minorHAnsi"/>
        </w:rPr>
        <w:t xml:space="preserve">the </w:t>
      </w:r>
      <w:r w:rsidRPr="00665D81">
        <w:rPr>
          <w:rFonts w:cstheme="minorHAnsi"/>
        </w:rPr>
        <w:t xml:space="preserve">base model and all significant pathways from variables. </w:t>
      </w:r>
    </w:p>
    <w:p w14:paraId="5689E875" w14:textId="0760BB68" w:rsidR="0071248C" w:rsidRPr="00956DD0" w:rsidRDefault="0071248C" w:rsidP="0071248C">
      <w:pPr>
        <w:rPr>
          <w:rFonts w:cstheme="minorHAnsi"/>
          <w:b/>
          <w:bCs/>
        </w:rPr>
      </w:pPr>
      <w:r w:rsidRPr="00665D81">
        <w:rPr>
          <w:rFonts w:cstheme="minorHAnsi"/>
        </w:rPr>
        <w:t xml:space="preserve">Please note that the predictor variables have been </w:t>
      </w:r>
      <w:r w:rsidR="00515791">
        <w:rPr>
          <w:rFonts w:cstheme="minorHAnsi"/>
        </w:rPr>
        <w:t>colored</w:t>
      </w:r>
      <w:r w:rsidR="005B555F" w:rsidRPr="00665D81">
        <w:rPr>
          <w:rFonts w:cstheme="minorHAnsi"/>
        </w:rPr>
        <w:t xml:space="preserve"> </w:t>
      </w:r>
      <w:r w:rsidRPr="00665D81">
        <w:rPr>
          <w:rFonts w:cstheme="minorHAnsi"/>
        </w:rPr>
        <w:t xml:space="preserve">according to their respective sections. </w:t>
      </w:r>
      <w:r w:rsidR="005B555F">
        <w:rPr>
          <w:rFonts w:cstheme="minorHAnsi"/>
        </w:rPr>
        <w:t>Grey-shaded</w:t>
      </w:r>
      <w:r w:rsidRPr="00665D81">
        <w:rPr>
          <w:rFonts w:cstheme="minorHAnsi"/>
        </w:rPr>
        <w:t xml:space="preserve"> areas represent variables from </w:t>
      </w:r>
      <w:r w:rsidR="005B555F">
        <w:rPr>
          <w:rFonts w:cstheme="minorHAnsi"/>
        </w:rPr>
        <w:t xml:space="preserve">the </w:t>
      </w:r>
      <w:r w:rsidRPr="00665D81">
        <w:rPr>
          <w:rFonts w:cstheme="minorHAnsi"/>
        </w:rPr>
        <w:t>same outcome tools or category.</w:t>
      </w:r>
    </w:p>
    <w:p w14:paraId="03A7AB19" w14:textId="77777777" w:rsidR="0071248C" w:rsidRPr="00665D81" w:rsidRDefault="0071248C" w:rsidP="0071248C">
      <w:pPr>
        <w:rPr>
          <w:rFonts w:cstheme="minorHAnsi"/>
        </w:rPr>
      </w:pPr>
    </w:p>
    <w:p w14:paraId="525B8259" w14:textId="77777777" w:rsidR="0071248C" w:rsidRPr="00665D81" w:rsidRDefault="0071248C" w:rsidP="0071248C">
      <w:pPr>
        <w:rPr>
          <w:rFonts w:cstheme="minorHAnsi"/>
        </w:rPr>
      </w:pPr>
    </w:p>
    <w:tbl>
      <w:tblPr>
        <w:tblpPr w:leftFromText="180" w:rightFromText="180" w:vertAnchor="text" w:horzAnchor="margin" w:tblpY="191"/>
        <w:tblW w:w="5010" w:type="dxa"/>
        <w:tblLook w:val="04A0" w:firstRow="1" w:lastRow="0" w:firstColumn="1" w:lastColumn="0" w:noHBand="0" w:noVBand="1"/>
      </w:tblPr>
      <w:tblGrid>
        <w:gridCol w:w="1477"/>
        <w:gridCol w:w="3533"/>
      </w:tblGrid>
      <w:tr w:rsidR="0071248C" w:rsidRPr="00665D81" w14:paraId="3021AC63" w14:textId="77777777" w:rsidTr="009A7655">
        <w:trPr>
          <w:trHeight w:val="15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66E0" w14:textId="77777777" w:rsidR="0071248C" w:rsidRPr="00665D81" w:rsidRDefault="0071248C" w:rsidP="007D02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E74B5" w:themeColor="accent5" w:themeShade="BF"/>
              </w:rPr>
            </w:pPr>
            <w:r w:rsidRPr="00665D81">
              <w:rPr>
                <w:rFonts w:eastAsia="Times New Roman" w:cstheme="minorHAnsi"/>
                <w:b/>
                <w:bCs/>
                <w:color w:val="2E74B5" w:themeColor="accent5" w:themeShade="BF"/>
              </w:rPr>
              <w:t>*Color</w:t>
            </w:r>
          </w:p>
          <w:p w14:paraId="0D0B715A" w14:textId="77777777" w:rsidR="0071248C" w:rsidRPr="00665D81" w:rsidRDefault="0071248C" w:rsidP="007D02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2E74B5" w:themeColor="accent5" w:themeShade="BF"/>
              </w:rPr>
            </w:pP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323C" w14:textId="77777777" w:rsidR="0071248C" w:rsidRPr="00665D81" w:rsidRDefault="0071248C" w:rsidP="007D02EE">
            <w:pPr>
              <w:spacing w:after="0" w:line="240" w:lineRule="auto"/>
              <w:rPr>
                <w:rFonts w:eastAsia="Times New Roman" w:cstheme="minorHAnsi"/>
                <w:b/>
                <w:bCs/>
                <w:color w:val="2E74B5" w:themeColor="accent5" w:themeShade="BF"/>
              </w:rPr>
            </w:pPr>
            <w:r w:rsidRPr="00665D81">
              <w:rPr>
                <w:rFonts w:eastAsia="Times New Roman" w:cstheme="minorHAnsi"/>
                <w:b/>
                <w:bCs/>
                <w:color w:val="2E74B5" w:themeColor="accent5" w:themeShade="BF"/>
              </w:rPr>
              <w:t>Group of predictors</w:t>
            </w:r>
          </w:p>
          <w:p w14:paraId="547BE589" w14:textId="77777777" w:rsidR="0071248C" w:rsidRPr="00665D81" w:rsidRDefault="0071248C" w:rsidP="007D02EE">
            <w:pPr>
              <w:spacing w:after="0" w:line="240" w:lineRule="auto"/>
              <w:rPr>
                <w:rFonts w:eastAsia="Times New Roman" w:cstheme="minorHAnsi"/>
                <w:b/>
                <w:bCs/>
                <w:color w:val="2E74B5" w:themeColor="accent5" w:themeShade="BF"/>
              </w:rPr>
            </w:pPr>
          </w:p>
        </w:tc>
      </w:tr>
      <w:tr w:rsidR="0071248C" w:rsidRPr="00665D81" w14:paraId="167EBE67" w14:textId="77777777" w:rsidTr="009A7655">
        <w:trPr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0FDC" w14:textId="77777777" w:rsidR="0071248C" w:rsidRPr="00665D81" w:rsidRDefault="0071248C" w:rsidP="007D02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>Light green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FC0" w14:textId="77777777" w:rsidR="0071248C" w:rsidRPr="00665D81" w:rsidRDefault="0071248C" w:rsidP="007D02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>Primary exposure</w:t>
            </w:r>
          </w:p>
        </w:tc>
      </w:tr>
      <w:tr w:rsidR="0071248C" w:rsidRPr="00665D81" w14:paraId="05274E9E" w14:textId="77777777" w:rsidTr="009A7655">
        <w:trPr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2AFF" w14:textId="77777777" w:rsidR="0071248C" w:rsidRPr="00665D81" w:rsidRDefault="0071248C" w:rsidP="007D02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>Yellow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273F" w14:textId="77777777" w:rsidR="0071248C" w:rsidRPr="00665D81" w:rsidRDefault="0071248C" w:rsidP="007D02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 xml:space="preserve">Demographic </w:t>
            </w:r>
          </w:p>
        </w:tc>
      </w:tr>
      <w:tr w:rsidR="0071248C" w:rsidRPr="00665D81" w14:paraId="4A9E4E63" w14:textId="77777777" w:rsidTr="009A7655">
        <w:trPr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B5C0" w14:textId="77777777" w:rsidR="0071248C" w:rsidRPr="00665D81" w:rsidRDefault="0071248C" w:rsidP="007D02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>Grey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62FD" w14:textId="77777777" w:rsidR="0071248C" w:rsidRPr="00665D81" w:rsidRDefault="0071248C" w:rsidP="007D02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 xml:space="preserve">Socioeconomic </w:t>
            </w:r>
          </w:p>
        </w:tc>
      </w:tr>
      <w:tr w:rsidR="0071248C" w:rsidRPr="00665D81" w14:paraId="25A6D6C9" w14:textId="77777777" w:rsidTr="009A7655">
        <w:trPr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1AEF" w14:textId="77777777" w:rsidR="0071248C" w:rsidRPr="00665D81" w:rsidRDefault="0071248C" w:rsidP="007D02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>Teal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1D0A" w14:textId="77777777" w:rsidR="0071248C" w:rsidRPr="00665D81" w:rsidRDefault="0071248C" w:rsidP="007D02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>Addiction/abuse/trauma</w:t>
            </w:r>
          </w:p>
        </w:tc>
      </w:tr>
      <w:tr w:rsidR="0071248C" w:rsidRPr="00665D81" w14:paraId="46985055" w14:textId="77777777" w:rsidTr="009A7655">
        <w:trPr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A1CF" w14:textId="77777777" w:rsidR="0071248C" w:rsidRPr="00665D81" w:rsidRDefault="0071248C" w:rsidP="007D02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>Pink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2BEF" w14:textId="77777777" w:rsidR="0071248C" w:rsidRPr="00665D81" w:rsidRDefault="0071248C" w:rsidP="007D02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 xml:space="preserve">Maternal/perinatal </w:t>
            </w:r>
          </w:p>
        </w:tc>
      </w:tr>
      <w:tr w:rsidR="0071248C" w:rsidRPr="00665D81" w14:paraId="05595DF8" w14:textId="77777777" w:rsidTr="009A7655">
        <w:trPr>
          <w:trHeight w:val="27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4EB" w14:textId="77777777" w:rsidR="0071248C" w:rsidRPr="00665D81" w:rsidRDefault="0071248C" w:rsidP="007D02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>Blue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B59E" w14:textId="77777777" w:rsidR="0071248C" w:rsidRPr="00665D81" w:rsidRDefault="0071248C" w:rsidP="007D02E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65D81">
              <w:rPr>
                <w:rFonts w:eastAsia="Times New Roman" w:cstheme="minorHAnsi"/>
                <w:color w:val="000000"/>
              </w:rPr>
              <w:t xml:space="preserve">Early nutrition </w:t>
            </w:r>
          </w:p>
        </w:tc>
      </w:tr>
    </w:tbl>
    <w:p w14:paraId="7C642C15" w14:textId="1E79A4CA" w:rsidR="0071248C" w:rsidRPr="00665D81" w:rsidRDefault="0071248C" w:rsidP="0071248C">
      <w:pPr>
        <w:rPr>
          <w:rFonts w:cstheme="minorHAnsi"/>
        </w:rPr>
      </w:pPr>
    </w:p>
    <w:p w14:paraId="1C681CBC" w14:textId="77777777" w:rsidR="0071248C" w:rsidRPr="00665D81" w:rsidRDefault="0071248C" w:rsidP="00AB6A43">
      <w:pPr>
        <w:rPr>
          <w:rFonts w:cstheme="minorHAnsi"/>
          <w:u w:val="single"/>
        </w:rPr>
      </w:pPr>
    </w:p>
    <w:p w14:paraId="22435044" w14:textId="3306DA5D" w:rsidR="001E5A94" w:rsidRPr="00665D81" w:rsidRDefault="00121F14" w:rsidP="00650097">
      <w:pPr>
        <w:rPr>
          <w:rFonts w:cstheme="minorHAnsi"/>
        </w:rPr>
      </w:pPr>
      <w:r w:rsidRPr="00665D81">
        <w:rPr>
          <w:rFonts w:cstheme="minorHAnsi"/>
        </w:rPr>
        <w:t>Table  Predictors associated with primary exposure (Early infancy infections)</w:t>
      </w:r>
    </w:p>
    <w:p w14:paraId="6E5F1CE3" w14:textId="77777777" w:rsidR="005C5F50" w:rsidRPr="00665D81" w:rsidRDefault="005C5F50" w:rsidP="00AB6A43">
      <w:pPr>
        <w:rPr>
          <w:rFonts w:cstheme="minorHAnsi"/>
        </w:rPr>
      </w:pPr>
    </w:p>
    <w:p w14:paraId="201B98EF" w14:textId="5DC6CF7B" w:rsidR="00DA1787" w:rsidRPr="00665D81" w:rsidRDefault="00DA1787" w:rsidP="00AB6A43">
      <w:pPr>
        <w:rPr>
          <w:rFonts w:cstheme="minorHAnsi"/>
        </w:rPr>
      </w:pPr>
    </w:p>
    <w:p w14:paraId="2F12868A" w14:textId="701371B2" w:rsidR="00DA1787" w:rsidRPr="00665D81" w:rsidRDefault="00DA1787" w:rsidP="00AB6A43">
      <w:pPr>
        <w:rPr>
          <w:rFonts w:cstheme="minorHAnsi"/>
        </w:rPr>
      </w:pPr>
    </w:p>
    <w:sectPr w:rsidR="00DA1787" w:rsidRPr="00665D81" w:rsidSect="001C2238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73091" w14:textId="77777777" w:rsidR="00852015" w:rsidRDefault="00852015" w:rsidP="009726FD">
      <w:pPr>
        <w:spacing w:after="0" w:line="240" w:lineRule="auto"/>
      </w:pPr>
      <w:r>
        <w:separator/>
      </w:r>
    </w:p>
  </w:endnote>
  <w:endnote w:type="continuationSeparator" w:id="0">
    <w:p w14:paraId="2E3AC517" w14:textId="77777777" w:rsidR="00852015" w:rsidRDefault="00852015" w:rsidP="00972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1075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313A71" w14:textId="757CB642" w:rsidR="009726FD" w:rsidRDefault="009726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0EBCD1" w14:textId="77777777" w:rsidR="009726FD" w:rsidRDefault="00972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D1822" w14:textId="77777777" w:rsidR="00852015" w:rsidRDefault="00852015" w:rsidP="009726FD">
      <w:pPr>
        <w:spacing w:after="0" w:line="240" w:lineRule="auto"/>
      </w:pPr>
      <w:r>
        <w:separator/>
      </w:r>
    </w:p>
  </w:footnote>
  <w:footnote w:type="continuationSeparator" w:id="0">
    <w:p w14:paraId="221E1C45" w14:textId="77777777" w:rsidR="00852015" w:rsidRDefault="00852015" w:rsidP="00972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0913"/>
    <w:multiLevelType w:val="hybridMultilevel"/>
    <w:tmpl w:val="922C2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13A4B"/>
    <w:multiLevelType w:val="hybridMultilevel"/>
    <w:tmpl w:val="FF923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D5620"/>
    <w:multiLevelType w:val="hybridMultilevel"/>
    <w:tmpl w:val="A0266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82237"/>
    <w:multiLevelType w:val="hybridMultilevel"/>
    <w:tmpl w:val="3D1A8E2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1D3131"/>
    <w:multiLevelType w:val="hybridMultilevel"/>
    <w:tmpl w:val="FFA29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A27AC"/>
    <w:multiLevelType w:val="multilevel"/>
    <w:tmpl w:val="5A2EF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AD57F9"/>
    <w:multiLevelType w:val="hybridMultilevel"/>
    <w:tmpl w:val="618A5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B41A67"/>
    <w:multiLevelType w:val="hybridMultilevel"/>
    <w:tmpl w:val="815666B0"/>
    <w:lvl w:ilvl="0" w:tplc="C8DAF31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7C4AB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8061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7097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3ADF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E41C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AC65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72A5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2EAD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CA5570"/>
    <w:multiLevelType w:val="hybridMultilevel"/>
    <w:tmpl w:val="11B6B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BF3374"/>
    <w:multiLevelType w:val="hybridMultilevel"/>
    <w:tmpl w:val="49ACB3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86712E"/>
    <w:multiLevelType w:val="hybridMultilevel"/>
    <w:tmpl w:val="48961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073F6E"/>
    <w:multiLevelType w:val="hybridMultilevel"/>
    <w:tmpl w:val="CD862A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27C4F"/>
    <w:multiLevelType w:val="hybridMultilevel"/>
    <w:tmpl w:val="891EDC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DC5AB7"/>
    <w:multiLevelType w:val="hybridMultilevel"/>
    <w:tmpl w:val="C8760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7480883">
    <w:abstractNumId w:val="7"/>
  </w:num>
  <w:num w:numId="2" w16cid:durableId="1961376232">
    <w:abstractNumId w:val="12"/>
  </w:num>
  <w:num w:numId="3" w16cid:durableId="2117287803">
    <w:abstractNumId w:val="11"/>
  </w:num>
  <w:num w:numId="4" w16cid:durableId="513299105">
    <w:abstractNumId w:val="2"/>
  </w:num>
  <w:num w:numId="5" w16cid:durableId="1668902918">
    <w:abstractNumId w:val="13"/>
  </w:num>
  <w:num w:numId="6" w16cid:durableId="1707174686">
    <w:abstractNumId w:val="10"/>
  </w:num>
  <w:num w:numId="7" w16cid:durableId="1211334331">
    <w:abstractNumId w:val="9"/>
  </w:num>
  <w:num w:numId="8" w16cid:durableId="1767724853">
    <w:abstractNumId w:val="4"/>
  </w:num>
  <w:num w:numId="9" w16cid:durableId="809589990">
    <w:abstractNumId w:val="3"/>
  </w:num>
  <w:num w:numId="10" w16cid:durableId="1509443180">
    <w:abstractNumId w:val="5"/>
  </w:num>
  <w:num w:numId="11" w16cid:durableId="1665547071">
    <w:abstractNumId w:val="8"/>
  </w:num>
  <w:num w:numId="12" w16cid:durableId="2035687744">
    <w:abstractNumId w:val="1"/>
  </w:num>
  <w:num w:numId="13" w16cid:durableId="979579809">
    <w:abstractNumId w:val="0"/>
  </w:num>
  <w:num w:numId="14" w16cid:durableId="2510853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zMDIyNDEyNjK1tDBU0lEKTi0uzszPAykwqgUALhGCA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t9ewdpxefxd2ea2vo5fravz0vfetezavza&quot;&gt;My EndNote Library&lt;record-ids&gt;&lt;item&gt;1&lt;/item&gt;&lt;item&gt;13&lt;/item&gt;&lt;item&gt;15&lt;/item&gt;&lt;item&gt;32&lt;/item&gt;&lt;item&gt;117&lt;/item&gt;&lt;item&gt;123&lt;/item&gt;&lt;item&gt;126&lt;/item&gt;&lt;item&gt;127&lt;/item&gt;&lt;item&gt;128&lt;/item&gt;&lt;item&gt;130&lt;/item&gt;&lt;item&gt;131&lt;/item&gt;&lt;item&gt;142&lt;/item&gt;&lt;item&gt;144&lt;/item&gt;&lt;item&gt;145&lt;/item&gt;&lt;item&gt;146&lt;/item&gt;&lt;item&gt;156&lt;/item&gt;&lt;item&gt;161&lt;/item&gt;&lt;item&gt;162&lt;/item&gt;&lt;item&gt;163&lt;/item&gt;&lt;item&gt;164&lt;/item&gt;&lt;item&gt;165&lt;/item&gt;&lt;item&gt;168&lt;/item&gt;&lt;item&gt;175&lt;/item&gt;&lt;item&gt;176&lt;/item&gt;&lt;item&gt;177&lt;/item&gt;&lt;item&gt;179&lt;/item&gt;&lt;item&gt;180&lt;/item&gt;&lt;item&gt;182&lt;/item&gt;&lt;item&gt;186&lt;/item&gt;&lt;item&gt;187&lt;/item&gt;&lt;item&gt;188&lt;/item&gt;&lt;item&gt;194&lt;/item&gt;&lt;item&gt;590&lt;/item&gt;&lt;item&gt;592&lt;/item&gt;&lt;item&gt;593&lt;/item&gt;&lt;item&gt;594&lt;/item&gt;&lt;item&gt;596&lt;/item&gt;&lt;item&gt;597&lt;/item&gt;&lt;item&gt;598&lt;/item&gt;&lt;item&gt;599&lt;/item&gt;&lt;item&gt;600&lt;/item&gt;&lt;item&gt;656&lt;/item&gt;&lt;/record-ids&gt;&lt;/item&gt;&lt;/Libraries&gt;"/>
  </w:docVars>
  <w:rsids>
    <w:rsidRoot w:val="007B4390"/>
    <w:rsid w:val="0000098D"/>
    <w:rsid w:val="00000C26"/>
    <w:rsid w:val="00002109"/>
    <w:rsid w:val="00002A5D"/>
    <w:rsid w:val="00003C54"/>
    <w:rsid w:val="000062C4"/>
    <w:rsid w:val="00011B39"/>
    <w:rsid w:val="00011B81"/>
    <w:rsid w:val="000120B8"/>
    <w:rsid w:val="00012F52"/>
    <w:rsid w:val="000130E0"/>
    <w:rsid w:val="00013D32"/>
    <w:rsid w:val="0001465E"/>
    <w:rsid w:val="00016780"/>
    <w:rsid w:val="000167ED"/>
    <w:rsid w:val="000223A0"/>
    <w:rsid w:val="00026B6B"/>
    <w:rsid w:val="00035314"/>
    <w:rsid w:val="00041084"/>
    <w:rsid w:val="0004219B"/>
    <w:rsid w:val="000424C1"/>
    <w:rsid w:val="00042D3D"/>
    <w:rsid w:val="0004510F"/>
    <w:rsid w:val="00050273"/>
    <w:rsid w:val="000535D1"/>
    <w:rsid w:val="00056FA7"/>
    <w:rsid w:val="00062506"/>
    <w:rsid w:val="00062F04"/>
    <w:rsid w:val="000630B2"/>
    <w:rsid w:val="00063C94"/>
    <w:rsid w:val="00065D08"/>
    <w:rsid w:val="0006692A"/>
    <w:rsid w:val="00066CD9"/>
    <w:rsid w:val="00066E30"/>
    <w:rsid w:val="00066EA4"/>
    <w:rsid w:val="00067C99"/>
    <w:rsid w:val="000707AC"/>
    <w:rsid w:val="00074349"/>
    <w:rsid w:val="00074609"/>
    <w:rsid w:val="000754F9"/>
    <w:rsid w:val="00080A11"/>
    <w:rsid w:val="00082155"/>
    <w:rsid w:val="0008589B"/>
    <w:rsid w:val="000903B0"/>
    <w:rsid w:val="00090F27"/>
    <w:rsid w:val="000925B2"/>
    <w:rsid w:val="00093898"/>
    <w:rsid w:val="00094ABA"/>
    <w:rsid w:val="00094BFB"/>
    <w:rsid w:val="000962F0"/>
    <w:rsid w:val="00096867"/>
    <w:rsid w:val="000974AB"/>
    <w:rsid w:val="000A0702"/>
    <w:rsid w:val="000A0836"/>
    <w:rsid w:val="000A2554"/>
    <w:rsid w:val="000A29B8"/>
    <w:rsid w:val="000A2D3C"/>
    <w:rsid w:val="000A3858"/>
    <w:rsid w:val="000A5F85"/>
    <w:rsid w:val="000A6964"/>
    <w:rsid w:val="000B128F"/>
    <w:rsid w:val="000B2E8E"/>
    <w:rsid w:val="000B3E3E"/>
    <w:rsid w:val="000B6308"/>
    <w:rsid w:val="000B6AFB"/>
    <w:rsid w:val="000B7B9B"/>
    <w:rsid w:val="000C02C6"/>
    <w:rsid w:val="000C2571"/>
    <w:rsid w:val="000C63B4"/>
    <w:rsid w:val="000D0E2C"/>
    <w:rsid w:val="000D131E"/>
    <w:rsid w:val="000D3A68"/>
    <w:rsid w:val="000D605B"/>
    <w:rsid w:val="000D6A99"/>
    <w:rsid w:val="000D6EA2"/>
    <w:rsid w:val="000D74F2"/>
    <w:rsid w:val="000E12AA"/>
    <w:rsid w:val="000E17B3"/>
    <w:rsid w:val="000E33A0"/>
    <w:rsid w:val="000E4139"/>
    <w:rsid w:val="000E6A7A"/>
    <w:rsid w:val="000E7353"/>
    <w:rsid w:val="000F1E40"/>
    <w:rsid w:val="000F32F2"/>
    <w:rsid w:val="000F3B22"/>
    <w:rsid w:val="000F580F"/>
    <w:rsid w:val="001009E3"/>
    <w:rsid w:val="001018D1"/>
    <w:rsid w:val="00101BC7"/>
    <w:rsid w:val="00102AAD"/>
    <w:rsid w:val="00105CFB"/>
    <w:rsid w:val="00107E22"/>
    <w:rsid w:val="00110B33"/>
    <w:rsid w:val="00111760"/>
    <w:rsid w:val="001122DE"/>
    <w:rsid w:val="00112F6B"/>
    <w:rsid w:val="00115526"/>
    <w:rsid w:val="0011616C"/>
    <w:rsid w:val="00116535"/>
    <w:rsid w:val="00116B8C"/>
    <w:rsid w:val="00117BDB"/>
    <w:rsid w:val="00121F14"/>
    <w:rsid w:val="0012250B"/>
    <w:rsid w:val="00125322"/>
    <w:rsid w:val="001278D9"/>
    <w:rsid w:val="0013259D"/>
    <w:rsid w:val="00133066"/>
    <w:rsid w:val="00134594"/>
    <w:rsid w:val="0013520D"/>
    <w:rsid w:val="00140699"/>
    <w:rsid w:val="00142E92"/>
    <w:rsid w:val="0014388F"/>
    <w:rsid w:val="00143D35"/>
    <w:rsid w:val="00144084"/>
    <w:rsid w:val="0014605B"/>
    <w:rsid w:val="00146B1C"/>
    <w:rsid w:val="0015068B"/>
    <w:rsid w:val="0015310D"/>
    <w:rsid w:val="00155A83"/>
    <w:rsid w:val="00155EC0"/>
    <w:rsid w:val="00157BC0"/>
    <w:rsid w:val="0016097F"/>
    <w:rsid w:val="00162849"/>
    <w:rsid w:val="00162A57"/>
    <w:rsid w:val="00163724"/>
    <w:rsid w:val="00165477"/>
    <w:rsid w:val="00165492"/>
    <w:rsid w:val="0016730E"/>
    <w:rsid w:val="0017144B"/>
    <w:rsid w:val="001740DF"/>
    <w:rsid w:val="00175143"/>
    <w:rsid w:val="0017557D"/>
    <w:rsid w:val="00175971"/>
    <w:rsid w:val="00176A0F"/>
    <w:rsid w:val="0017746B"/>
    <w:rsid w:val="00180440"/>
    <w:rsid w:val="00181507"/>
    <w:rsid w:val="00186626"/>
    <w:rsid w:val="00190484"/>
    <w:rsid w:val="001912B7"/>
    <w:rsid w:val="00191379"/>
    <w:rsid w:val="00192910"/>
    <w:rsid w:val="00194E7A"/>
    <w:rsid w:val="00195517"/>
    <w:rsid w:val="00197C36"/>
    <w:rsid w:val="001A06C6"/>
    <w:rsid w:val="001A206B"/>
    <w:rsid w:val="001A4669"/>
    <w:rsid w:val="001A58B5"/>
    <w:rsid w:val="001A641B"/>
    <w:rsid w:val="001A648E"/>
    <w:rsid w:val="001B0B16"/>
    <w:rsid w:val="001B11F6"/>
    <w:rsid w:val="001B2D96"/>
    <w:rsid w:val="001B3E39"/>
    <w:rsid w:val="001B5039"/>
    <w:rsid w:val="001B66CD"/>
    <w:rsid w:val="001B72E2"/>
    <w:rsid w:val="001B7C48"/>
    <w:rsid w:val="001C1245"/>
    <w:rsid w:val="001C1D24"/>
    <w:rsid w:val="001C2238"/>
    <w:rsid w:val="001C46B9"/>
    <w:rsid w:val="001C4B7D"/>
    <w:rsid w:val="001C703D"/>
    <w:rsid w:val="001C78B5"/>
    <w:rsid w:val="001D00C0"/>
    <w:rsid w:val="001D0EC7"/>
    <w:rsid w:val="001D2C58"/>
    <w:rsid w:val="001D4873"/>
    <w:rsid w:val="001D5C69"/>
    <w:rsid w:val="001D757C"/>
    <w:rsid w:val="001D7598"/>
    <w:rsid w:val="001D7FAB"/>
    <w:rsid w:val="001E116F"/>
    <w:rsid w:val="001E1392"/>
    <w:rsid w:val="001E188D"/>
    <w:rsid w:val="001E19A4"/>
    <w:rsid w:val="001E4126"/>
    <w:rsid w:val="001E5A94"/>
    <w:rsid w:val="001E5E4D"/>
    <w:rsid w:val="001F06FE"/>
    <w:rsid w:val="001F0FD3"/>
    <w:rsid w:val="001F2318"/>
    <w:rsid w:val="001F238D"/>
    <w:rsid w:val="001F32A1"/>
    <w:rsid w:val="001F3465"/>
    <w:rsid w:val="001F386C"/>
    <w:rsid w:val="00202BEE"/>
    <w:rsid w:val="00204BE8"/>
    <w:rsid w:val="002053AD"/>
    <w:rsid w:val="00205899"/>
    <w:rsid w:val="00210B56"/>
    <w:rsid w:val="002115A6"/>
    <w:rsid w:val="002116D0"/>
    <w:rsid w:val="00212B39"/>
    <w:rsid w:val="00212E8B"/>
    <w:rsid w:val="0021342B"/>
    <w:rsid w:val="002146D2"/>
    <w:rsid w:val="00214DCE"/>
    <w:rsid w:val="0021558C"/>
    <w:rsid w:val="00215BB8"/>
    <w:rsid w:val="00215C7A"/>
    <w:rsid w:val="002217A1"/>
    <w:rsid w:val="0022238B"/>
    <w:rsid w:val="002229B5"/>
    <w:rsid w:val="0022431A"/>
    <w:rsid w:val="00224E50"/>
    <w:rsid w:val="0022783F"/>
    <w:rsid w:val="00230432"/>
    <w:rsid w:val="00235B2D"/>
    <w:rsid w:val="0023661D"/>
    <w:rsid w:val="00236AE2"/>
    <w:rsid w:val="00237911"/>
    <w:rsid w:val="002428E7"/>
    <w:rsid w:val="002432AB"/>
    <w:rsid w:val="00245B1D"/>
    <w:rsid w:val="00247698"/>
    <w:rsid w:val="002508CD"/>
    <w:rsid w:val="002512B7"/>
    <w:rsid w:val="002516B6"/>
    <w:rsid w:val="0025177D"/>
    <w:rsid w:val="00252B0E"/>
    <w:rsid w:val="00253D2D"/>
    <w:rsid w:val="00254C06"/>
    <w:rsid w:val="00255891"/>
    <w:rsid w:val="002565C9"/>
    <w:rsid w:val="00262318"/>
    <w:rsid w:val="00265EFC"/>
    <w:rsid w:val="00266B18"/>
    <w:rsid w:val="00267BC8"/>
    <w:rsid w:val="00270CED"/>
    <w:rsid w:val="0027169D"/>
    <w:rsid w:val="002770D3"/>
    <w:rsid w:val="0028285A"/>
    <w:rsid w:val="002852EB"/>
    <w:rsid w:val="00290BC1"/>
    <w:rsid w:val="00291396"/>
    <w:rsid w:val="00291ECB"/>
    <w:rsid w:val="00292243"/>
    <w:rsid w:val="002932DE"/>
    <w:rsid w:val="00296F65"/>
    <w:rsid w:val="00297DA0"/>
    <w:rsid w:val="002A2364"/>
    <w:rsid w:val="002A2567"/>
    <w:rsid w:val="002A286E"/>
    <w:rsid w:val="002A3694"/>
    <w:rsid w:val="002A4D8F"/>
    <w:rsid w:val="002B03D5"/>
    <w:rsid w:val="002B12E9"/>
    <w:rsid w:val="002B23EE"/>
    <w:rsid w:val="002B3503"/>
    <w:rsid w:val="002B3EB6"/>
    <w:rsid w:val="002B4E04"/>
    <w:rsid w:val="002B55A2"/>
    <w:rsid w:val="002B619E"/>
    <w:rsid w:val="002B738D"/>
    <w:rsid w:val="002B7A70"/>
    <w:rsid w:val="002C0122"/>
    <w:rsid w:val="002C13DC"/>
    <w:rsid w:val="002C1423"/>
    <w:rsid w:val="002C34BF"/>
    <w:rsid w:val="002C3944"/>
    <w:rsid w:val="002C3E24"/>
    <w:rsid w:val="002C49FB"/>
    <w:rsid w:val="002C6F86"/>
    <w:rsid w:val="002D2773"/>
    <w:rsid w:val="002D2A2A"/>
    <w:rsid w:val="002D2D60"/>
    <w:rsid w:val="002D5D45"/>
    <w:rsid w:val="002D6323"/>
    <w:rsid w:val="002D787E"/>
    <w:rsid w:val="002E3CB0"/>
    <w:rsid w:val="002E3F39"/>
    <w:rsid w:val="002E6971"/>
    <w:rsid w:val="002E7BE7"/>
    <w:rsid w:val="002F0139"/>
    <w:rsid w:val="002F0694"/>
    <w:rsid w:val="002F2B59"/>
    <w:rsid w:val="002F3FA1"/>
    <w:rsid w:val="002F423F"/>
    <w:rsid w:val="002F43A6"/>
    <w:rsid w:val="002F6F5E"/>
    <w:rsid w:val="002F7CE5"/>
    <w:rsid w:val="002F7E83"/>
    <w:rsid w:val="00300328"/>
    <w:rsid w:val="00300503"/>
    <w:rsid w:val="00302800"/>
    <w:rsid w:val="00303893"/>
    <w:rsid w:val="00304771"/>
    <w:rsid w:val="00304A3C"/>
    <w:rsid w:val="00304E03"/>
    <w:rsid w:val="003055DD"/>
    <w:rsid w:val="0030568B"/>
    <w:rsid w:val="00305B57"/>
    <w:rsid w:val="00305FB4"/>
    <w:rsid w:val="0030691F"/>
    <w:rsid w:val="00306A71"/>
    <w:rsid w:val="00307F11"/>
    <w:rsid w:val="003100A7"/>
    <w:rsid w:val="00310FAA"/>
    <w:rsid w:val="00314568"/>
    <w:rsid w:val="00315C7E"/>
    <w:rsid w:val="00316120"/>
    <w:rsid w:val="003172D9"/>
    <w:rsid w:val="00320573"/>
    <w:rsid w:val="00320953"/>
    <w:rsid w:val="00321A01"/>
    <w:rsid w:val="00322572"/>
    <w:rsid w:val="00322E1F"/>
    <w:rsid w:val="00323137"/>
    <w:rsid w:val="00326357"/>
    <w:rsid w:val="0032734D"/>
    <w:rsid w:val="00327B67"/>
    <w:rsid w:val="003307E9"/>
    <w:rsid w:val="00330C5B"/>
    <w:rsid w:val="0033238F"/>
    <w:rsid w:val="00333C55"/>
    <w:rsid w:val="00334C38"/>
    <w:rsid w:val="003355D9"/>
    <w:rsid w:val="003361DB"/>
    <w:rsid w:val="00336E0B"/>
    <w:rsid w:val="00337082"/>
    <w:rsid w:val="00337DC1"/>
    <w:rsid w:val="00340293"/>
    <w:rsid w:val="00340CA8"/>
    <w:rsid w:val="00341C83"/>
    <w:rsid w:val="00344E5F"/>
    <w:rsid w:val="00345B0D"/>
    <w:rsid w:val="00346482"/>
    <w:rsid w:val="00347043"/>
    <w:rsid w:val="00347E8E"/>
    <w:rsid w:val="003502A4"/>
    <w:rsid w:val="00351096"/>
    <w:rsid w:val="003524C6"/>
    <w:rsid w:val="00356D9A"/>
    <w:rsid w:val="003572DD"/>
    <w:rsid w:val="00366829"/>
    <w:rsid w:val="00370B4E"/>
    <w:rsid w:val="0037193C"/>
    <w:rsid w:val="00374F88"/>
    <w:rsid w:val="003813A7"/>
    <w:rsid w:val="0038299B"/>
    <w:rsid w:val="003901D2"/>
    <w:rsid w:val="00390214"/>
    <w:rsid w:val="00391CF3"/>
    <w:rsid w:val="003921D8"/>
    <w:rsid w:val="00394612"/>
    <w:rsid w:val="00394EAF"/>
    <w:rsid w:val="00396060"/>
    <w:rsid w:val="00397D7B"/>
    <w:rsid w:val="003A0FBA"/>
    <w:rsid w:val="003A2D4B"/>
    <w:rsid w:val="003A3D38"/>
    <w:rsid w:val="003A3FCC"/>
    <w:rsid w:val="003A49D7"/>
    <w:rsid w:val="003A65AA"/>
    <w:rsid w:val="003A6975"/>
    <w:rsid w:val="003A6D14"/>
    <w:rsid w:val="003A7DA7"/>
    <w:rsid w:val="003B5355"/>
    <w:rsid w:val="003B5D2A"/>
    <w:rsid w:val="003B6E02"/>
    <w:rsid w:val="003C1994"/>
    <w:rsid w:val="003C352F"/>
    <w:rsid w:val="003C4118"/>
    <w:rsid w:val="003C6531"/>
    <w:rsid w:val="003D061D"/>
    <w:rsid w:val="003D0FEF"/>
    <w:rsid w:val="003D1450"/>
    <w:rsid w:val="003D37E6"/>
    <w:rsid w:val="003D43AB"/>
    <w:rsid w:val="003D5C18"/>
    <w:rsid w:val="003D6710"/>
    <w:rsid w:val="003E04A9"/>
    <w:rsid w:val="003E3C51"/>
    <w:rsid w:val="003E7042"/>
    <w:rsid w:val="003F50A4"/>
    <w:rsid w:val="003F56B8"/>
    <w:rsid w:val="003F5EE7"/>
    <w:rsid w:val="003F723C"/>
    <w:rsid w:val="003F7BD5"/>
    <w:rsid w:val="0040027E"/>
    <w:rsid w:val="004018FE"/>
    <w:rsid w:val="00401B18"/>
    <w:rsid w:val="00404577"/>
    <w:rsid w:val="00404E50"/>
    <w:rsid w:val="004052E2"/>
    <w:rsid w:val="00405673"/>
    <w:rsid w:val="00405DC3"/>
    <w:rsid w:val="00410B6D"/>
    <w:rsid w:val="00410E8F"/>
    <w:rsid w:val="00412BB5"/>
    <w:rsid w:val="004163A9"/>
    <w:rsid w:val="00417785"/>
    <w:rsid w:val="00422395"/>
    <w:rsid w:val="00423341"/>
    <w:rsid w:val="0042410A"/>
    <w:rsid w:val="004247F5"/>
    <w:rsid w:val="00425026"/>
    <w:rsid w:val="00425690"/>
    <w:rsid w:val="004276A5"/>
    <w:rsid w:val="00430227"/>
    <w:rsid w:val="00430C0A"/>
    <w:rsid w:val="004317DF"/>
    <w:rsid w:val="004354D9"/>
    <w:rsid w:val="00435B30"/>
    <w:rsid w:val="0043634E"/>
    <w:rsid w:val="004363B1"/>
    <w:rsid w:val="00436B1C"/>
    <w:rsid w:val="00437D65"/>
    <w:rsid w:val="004406CF"/>
    <w:rsid w:val="00445130"/>
    <w:rsid w:val="00445F4A"/>
    <w:rsid w:val="0044647E"/>
    <w:rsid w:val="00447566"/>
    <w:rsid w:val="004478FD"/>
    <w:rsid w:val="00451B8D"/>
    <w:rsid w:val="0045285A"/>
    <w:rsid w:val="00453820"/>
    <w:rsid w:val="00453BE1"/>
    <w:rsid w:val="004556EC"/>
    <w:rsid w:val="0045584E"/>
    <w:rsid w:val="00455C75"/>
    <w:rsid w:val="00456082"/>
    <w:rsid w:val="00461A60"/>
    <w:rsid w:val="004629DE"/>
    <w:rsid w:val="0046485E"/>
    <w:rsid w:val="00466E6B"/>
    <w:rsid w:val="00470BD6"/>
    <w:rsid w:val="004718DA"/>
    <w:rsid w:val="00473DF8"/>
    <w:rsid w:val="004758E5"/>
    <w:rsid w:val="004824F4"/>
    <w:rsid w:val="00483578"/>
    <w:rsid w:val="00483814"/>
    <w:rsid w:val="0048418E"/>
    <w:rsid w:val="0048650A"/>
    <w:rsid w:val="00486577"/>
    <w:rsid w:val="00486E1C"/>
    <w:rsid w:val="00487D85"/>
    <w:rsid w:val="00491D25"/>
    <w:rsid w:val="00496B66"/>
    <w:rsid w:val="004A2490"/>
    <w:rsid w:val="004A31D3"/>
    <w:rsid w:val="004B031E"/>
    <w:rsid w:val="004B0869"/>
    <w:rsid w:val="004B2465"/>
    <w:rsid w:val="004B43F4"/>
    <w:rsid w:val="004B5601"/>
    <w:rsid w:val="004B7941"/>
    <w:rsid w:val="004C04B9"/>
    <w:rsid w:val="004C06B5"/>
    <w:rsid w:val="004C0F93"/>
    <w:rsid w:val="004C1411"/>
    <w:rsid w:val="004C3E63"/>
    <w:rsid w:val="004C5809"/>
    <w:rsid w:val="004C68DF"/>
    <w:rsid w:val="004C7BFC"/>
    <w:rsid w:val="004D00D5"/>
    <w:rsid w:val="004D0D82"/>
    <w:rsid w:val="004D1C1C"/>
    <w:rsid w:val="004D5B57"/>
    <w:rsid w:val="004D6E9E"/>
    <w:rsid w:val="004D78AE"/>
    <w:rsid w:val="004E0D11"/>
    <w:rsid w:val="004E0D19"/>
    <w:rsid w:val="004E0FA2"/>
    <w:rsid w:val="004E1039"/>
    <w:rsid w:val="004E180B"/>
    <w:rsid w:val="004E1F2E"/>
    <w:rsid w:val="004E6535"/>
    <w:rsid w:val="004F0870"/>
    <w:rsid w:val="004F32C0"/>
    <w:rsid w:val="004F57D0"/>
    <w:rsid w:val="005021E6"/>
    <w:rsid w:val="00503863"/>
    <w:rsid w:val="0050427E"/>
    <w:rsid w:val="00510480"/>
    <w:rsid w:val="0051394C"/>
    <w:rsid w:val="00515791"/>
    <w:rsid w:val="00516175"/>
    <w:rsid w:val="0051644F"/>
    <w:rsid w:val="005178D8"/>
    <w:rsid w:val="00517AD8"/>
    <w:rsid w:val="00517C4D"/>
    <w:rsid w:val="00517CA0"/>
    <w:rsid w:val="005212BD"/>
    <w:rsid w:val="00522904"/>
    <w:rsid w:val="00523A84"/>
    <w:rsid w:val="00527E54"/>
    <w:rsid w:val="005318CF"/>
    <w:rsid w:val="0053468C"/>
    <w:rsid w:val="005412C1"/>
    <w:rsid w:val="00542E35"/>
    <w:rsid w:val="00543499"/>
    <w:rsid w:val="005445A2"/>
    <w:rsid w:val="005446B1"/>
    <w:rsid w:val="0054651B"/>
    <w:rsid w:val="005478CE"/>
    <w:rsid w:val="005503FB"/>
    <w:rsid w:val="00551DEF"/>
    <w:rsid w:val="00554A57"/>
    <w:rsid w:val="00557AA0"/>
    <w:rsid w:val="00560E57"/>
    <w:rsid w:val="00562A39"/>
    <w:rsid w:val="00563164"/>
    <w:rsid w:val="00563210"/>
    <w:rsid w:val="005638FF"/>
    <w:rsid w:val="005651F6"/>
    <w:rsid w:val="00566703"/>
    <w:rsid w:val="005677BE"/>
    <w:rsid w:val="0057194D"/>
    <w:rsid w:val="005723E9"/>
    <w:rsid w:val="00572FDE"/>
    <w:rsid w:val="00573C30"/>
    <w:rsid w:val="005770AB"/>
    <w:rsid w:val="005804F8"/>
    <w:rsid w:val="00580CA8"/>
    <w:rsid w:val="00581ABC"/>
    <w:rsid w:val="00582632"/>
    <w:rsid w:val="0058271D"/>
    <w:rsid w:val="00584974"/>
    <w:rsid w:val="00585A78"/>
    <w:rsid w:val="005872BA"/>
    <w:rsid w:val="00587AE1"/>
    <w:rsid w:val="00590526"/>
    <w:rsid w:val="00590852"/>
    <w:rsid w:val="005912C3"/>
    <w:rsid w:val="00592905"/>
    <w:rsid w:val="00593257"/>
    <w:rsid w:val="00594576"/>
    <w:rsid w:val="00595BAC"/>
    <w:rsid w:val="005A02C2"/>
    <w:rsid w:val="005A1824"/>
    <w:rsid w:val="005A18A1"/>
    <w:rsid w:val="005A291A"/>
    <w:rsid w:val="005A4246"/>
    <w:rsid w:val="005A5395"/>
    <w:rsid w:val="005A6FBE"/>
    <w:rsid w:val="005A70F0"/>
    <w:rsid w:val="005A72BB"/>
    <w:rsid w:val="005A7B77"/>
    <w:rsid w:val="005B0557"/>
    <w:rsid w:val="005B0637"/>
    <w:rsid w:val="005B14A9"/>
    <w:rsid w:val="005B29A0"/>
    <w:rsid w:val="005B433B"/>
    <w:rsid w:val="005B4496"/>
    <w:rsid w:val="005B4D2E"/>
    <w:rsid w:val="005B555F"/>
    <w:rsid w:val="005B5E12"/>
    <w:rsid w:val="005B7CFF"/>
    <w:rsid w:val="005C3B01"/>
    <w:rsid w:val="005C4C2C"/>
    <w:rsid w:val="005C5F50"/>
    <w:rsid w:val="005C62AE"/>
    <w:rsid w:val="005D28E8"/>
    <w:rsid w:val="005D2AD6"/>
    <w:rsid w:val="005D388E"/>
    <w:rsid w:val="005D5C63"/>
    <w:rsid w:val="005E1A74"/>
    <w:rsid w:val="005E21E9"/>
    <w:rsid w:val="005E303C"/>
    <w:rsid w:val="005E3895"/>
    <w:rsid w:val="005E5392"/>
    <w:rsid w:val="005E5E03"/>
    <w:rsid w:val="005E73D6"/>
    <w:rsid w:val="005F11C6"/>
    <w:rsid w:val="005F2908"/>
    <w:rsid w:val="005F2B54"/>
    <w:rsid w:val="005F3ADE"/>
    <w:rsid w:val="005F4C48"/>
    <w:rsid w:val="005F571A"/>
    <w:rsid w:val="005F7F37"/>
    <w:rsid w:val="00603314"/>
    <w:rsid w:val="00610DD5"/>
    <w:rsid w:val="00611E55"/>
    <w:rsid w:val="006122F3"/>
    <w:rsid w:val="00613E04"/>
    <w:rsid w:val="006154FE"/>
    <w:rsid w:val="00616388"/>
    <w:rsid w:val="00621B48"/>
    <w:rsid w:val="00621CC4"/>
    <w:rsid w:val="0062345E"/>
    <w:rsid w:val="0062670A"/>
    <w:rsid w:val="00630C61"/>
    <w:rsid w:val="00630E12"/>
    <w:rsid w:val="00632267"/>
    <w:rsid w:val="00632B5D"/>
    <w:rsid w:val="006341CE"/>
    <w:rsid w:val="00634849"/>
    <w:rsid w:val="00634F12"/>
    <w:rsid w:val="006405DA"/>
    <w:rsid w:val="0064085C"/>
    <w:rsid w:val="006428FB"/>
    <w:rsid w:val="006432F0"/>
    <w:rsid w:val="006436E8"/>
    <w:rsid w:val="0064681A"/>
    <w:rsid w:val="00647A54"/>
    <w:rsid w:val="00650097"/>
    <w:rsid w:val="00650F9C"/>
    <w:rsid w:val="0065183E"/>
    <w:rsid w:val="00651D14"/>
    <w:rsid w:val="00652004"/>
    <w:rsid w:val="0065236F"/>
    <w:rsid w:val="00654BB6"/>
    <w:rsid w:val="00654E11"/>
    <w:rsid w:val="00654E7B"/>
    <w:rsid w:val="00657C7C"/>
    <w:rsid w:val="006602F9"/>
    <w:rsid w:val="0066156D"/>
    <w:rsid w:val="00661D8D"/>
    <w:rsid w:val="006623BD"/>
    <w:rsid w:val="00662466"/>
    <w:rsid w:val="00665D81"/>
    <w:rsid w:val="00665EFD"/>
    <w:rsid w:val="006661FB"/>
    <w:rsid w:val="00672607"/>
    <w:rsid w:val="006769C7"/>
    <w:rsid w:val="00680B2F"/>
    <w:rsid w:val="00683263"/>
    <w:rsid w:val="0068378A"/>
    <w:rsid w:val="00684C13"/>
    <w:rsid w:val="00686850"/>
    <w:rsid w:val="00687170"/>
    <w:rsid w:val="00687357"/>
    <w:rsid w:val="00691C31"/>
    <w:rsid w:val="0069266A"/>
    <w:rsid w:val="006931B1"/>
    <w:rsid w:val="0069475C"/>
    <w:rsid w:val="006A11EF"/>
    <w:rsid w:val="006A28E1"/>
    <w:rsid w:val="006A4655"/>
    <w:rsid w:val="006B02F2"/>
    <w:rsid w:val="006B0B88"/>
    <w:rsid w:val="006B13CC"/>
    <w:rsid w:val="006B2891"/>
    <w:rsid w:val="006B37F5"/>
    <w:rsid w:val="006B5912"/>
    <w:rsid w:val="006B59D1"/>
    <w:rsid w:val="006B632F"/>
    <w:rsid w:val="006B6350"/>
    <w:rsid w:val="006C0C34"/>
    <w:rsid w:val="006C4303"/>
    <w:rsid w:val="006C447F"/>
    <w:rsid w:val="006C7047"/>
    <w:rsid w:val="006D3239"/>
    <w:rsid w:val="006D35A8"/>
    <w:rsid w:val="006D7563"/>
    <w:rsid w:val="006E08F4"/>
    <w:rsid w:val="006E08FA"/>
    <w:rsid w:val="006E1D93"/>
    <w:rsid w:val="006E3ED0"/>
    <w:rsid w:val="006E6E1B"/>
    <w:rsid w:val="006E71F1"/>
    <w:rsid w:val="006E755B"/>
    <w:rsid w:val="006F0C2D"/>
    <w:rsid w:val="006F12B4"/>
    <w:rsid w:val="006F6090"/>
    <w:rsid w:val="006F75CF"/>
    <w:rsid w:val="006F7D3C"/>
    <w:rsid w:val="007040C0"/>
    <w:rsid w:val="00706D17"/>
    <w:rsid w:val="007107E6"/>
    <w:rsid w:val="00710881"/>
    <w:rsid w:val="00711821"/>
    <w:rsid w:val="0071248C"/>
    <w:rsid w:val="00713922"/>
    <w:rsid w:val="00714201"/>
    <w:rsid w:val="007144D2"/>
    <w:rsid w:val="00715583"/>
    <w:rsid w:val="00716179"/>
    <w:rsid w:val="007213E9"/>
    <w:rsid w:val="00721445"/>
    <w:rsid w:val="0072292A"/>
    <w:rsid w:val="007239B9"/>
    <w:rsid w:val="00724BAC"/>
    <w:rsid w:val="0072684C"/>
    <w:rsid w:val="0073294A"/>
    <w:rsid w:val="00732CCB"/>
    <w:rsid w:val="007333C1"/>
    <w:rsid w:val="0074061E"/>
    <w:rsid w:val="00743A1D"/>
    <w:rsid w:val="00743D1A"/>
    <w:rsid w:val="00744829"/>
    <w:rsid w:val="00745CC5"/>
    <w:rsid w:val="00746768"/>
    <w:rsid w:val="00747777"/>
    <w:rsid w:val="0075028F"/>
    <w:rsid w:val="007516AD"/>
    <w:rsid w:val="007526D6"/>
    <w:rsid w:val="00754303"/>
    <w:rsid w:val="0075546B"/>
    <w:rsid w:val="00756650"/>
    <w:rsid w:val="00756CB0"/>
    <w:rsid w:val="007572A4"/>
    <w:rsid w:val="00760813"/>
    <w:rsid w:val="00760D0B"/>
    <w:rsid w:val="0076432B"/>
    <w:rsid w:val="00765AB0"/>
    <w:rsid w:val="00766987"/>
    <w:rsid w:val="00771FD7"/>
    <w:rsid w:val="0077202D"/>
    <w:rsid w:val="00775BA3"/>
    <w:rsid w:val="00775D9C"/>
    <w:rsid w:val="00776A16"/>
    <w:rsid w:val="00776B52"/>
    <w:rsid w:val="007774C1"/>
    <w:rsid w:val="00780C98"/>
    <w:rsid w:val="007827E7"/>
    <w:rsid w:val="007830CB"/>
    <w:rsid w:val="007849FF"/>
    <w:rsid w:val="00786912"/>
    <w:rsid w:val="0078698F"/>
    <w:rsid w:val="00786C91"/>
    <w:rsid w:val="007874BE"/>
    <w:rsid w:val="00791C61"/>
    <w:rsid w:val="007937F9"/>
    <w:rsid w:val="00794479"/>
    <w:rsid w:val="0079493A"/>
    <w:rsid w:val="007973A7"/>
    <w:rsid w:val="007A024A"/>
    <w:rsid w:val="007A3C31"/>
    <w:rsid w:val="007A5416"/>
    <w:rsid w:val="007B0279"/>
    <w:rsid w:val="007B2E7B"/>
    <w:rsid w:val="007B3B0D"/>
    <w:rsid w:val="007B3DDF"/>
    <w:rsid w:val="007B409D"/>
    <w:rsid w:val="007B4390"/>
    <w:rsid w:val="007B50E7"/>
    <w:rsid w:val="007B50F6"/>
    <w:rsid w:val="007B63E9"/>
    <w:rsid w:val="007C23C9"/>
    <w:rsid w:val="007C39AB"/>
    <w:rsid w:val="007C41ED"/>
    <w:rsid w:val="007C51B3"/>
    <w:rsid w:val="007D3873"/>
    <w:rsid w:val="007D40A4"/>
    <w:rsid w:val="007D4E5A"/>
    <w:rsid w:val="007D5F62"/>
    <w:rsid w:val="007E1196"/>
    <w:rsid w:val="007E15E4"/>
    <w:rsid w:val="007E19F4"/>
    <w:rsid w:val="007E5B03"/>
    <w:rsid w:val="007E6AC1"/>
    <w:rsid w:val="007F1AFE"/>
    <w:rsid w:val="007F4AE8"/>
    <w:rsid w:val="007F4B70"/>
    <w:rsid w:val="007F4E82"/>
    <w:rsid w:val="00800D11"/>
    <w:rsid w:val="008011A4"/>
    <w:rsid w:val="008019DB"/>
    <w:rsid w:val="008028D0"/>
    <w:rsid w:val="00804102"/>
    <w:rsid w:val="00804134"/>
    <w:rsid w:val="00805DE4"/>
    <w:rsid w:val="00811CE0"/>
    <w:rsid w:val="008128A6"/>
    <w:rsid w:val="00816561"/>
    <w:rsid w:val="00817554"/>
    <w:rsid w:val="00820CD8"/>
    <w:rsid w:val="00821A06"/>
    <w:rsid w:val="00821BF7"/>
    <w:rsid w:val="00822246"/>
    <w:rsid w:val="0082296B"/>
    <w:rsid w:val="0082343E"/>
    <w:rsid w:val="00823598"/>
    <w:rsid w:val="0082595C"/>
    <w:rsid w:val="00825A82"/>
    <w:rsid w:val="008264FB"/>
    <w:rsid w:val="00827178"/>
    <w:rsid w:val="00831C15"/>
    <w:rsid w:val="008352EA"/>
    <w:rsid w:val="008356E2"/>
    <w:rsid w:val="00836800"/>
    <w:rsid w:val="00836ADF"/>
    <w:rsid w:val="0084352D"/>
    <w:rsid w:val="00850101"/>
    <w:rsid w:val="00850C63"/>
    <w:rsid w:val="00851133"/>
    <w:rsid w:val="00852015"/>
    <w:rsid w:val="00852E90"/>
    <w:rsid w:val="008532DE"/>
    <w:rsid w:val="00860111"/>
    <w:rsid w:val="008603E2"/>
    <w:rsid w:val="00861765"/>
    <w:rsid w:val="00863933"/>
    <w:rsid w:val="008729E7"/>
    <w:rsid w:val="00873FC3"/>
    <w:rsid w:val="00877246"/>
    <w:rsid w:val="00877AFE"/>
    <w:rsid w:val="00877E39"/>
    <w:rsid w:val="00880974"/>
    <w:rsid w:val="008836AA"/>
    <w:rsid w:val="00885793"/>
    <w:rsid w:val="00885AC5"/>
    <w:rsid w:val="008869BA"/>
    <w:rsid w:val="00892441"/>
    <w:rsid w:val="008928B9"/>
    <w:rsid w:val="00892968"/>
    <w:rsid w:val="008959C0"/>
    <w:rsid w:val="0089727A"/>
    <w:rsid w:val="008979A3"/>
    <w:rsid w:val="008A0A3B"/>
    <w:rsid w:val="008A1E88"/>
    <w:rsid w:val="008A2FA4"/>
    <w:rsid w:val="008A5072"/>
    <w:rsid w:val="008A747B"/>
    <w:rsid w:val="008C239E"/>
    <w:rsid w:val="008C3A25"/>
    <w:rsid w:val="008C4C3E"/>
    <w:rsid w:val="008C5ABB"/>
    <w:rsid w:val="008C6D5E"/>
    <w:rsid w:val="008C7D07"/>
    <w:rsid w:val="008D0F61"/>
    <w:rsid w:val="008D2733"/>
    <w:rsid w:val="008D3234"/>
    <w:rsid w:val="008D568E"/>
    <w:rsid w:val="008D668D"/>
    <w:rsid w:val="008D67D6"/>
    <w:rsid w:val="008D68AB"/>
    <w:rsid w:val="008D6E4B"/>
    <w:rsid w:val="008E0E59"/>
    <w:rsid w:val="008E40D3"/>
    <w:rsid w:val="008E5516"/>
    <w:rsid w:val="008E5C5E"/>
    <w:rsid w:val="008E6443"/>
    <w:rsid w:val="008E7395"/>
    <w:rsid w:val="008F2CE4"/>
    <w:rsid w:val="008F2E11"/>
    <w:rsid w:val="008F3A0E"/>
    <w:rsid w:val="008F496C"/>
    <w:rsid w:val="008F5A9E"/>
    <w:rsid w:val="00900238"/>
    <w:rsid w:val="00906CCC"/>
    <w:rsid w:val="00906D33"/>
    <w:rsid w:val="00907606"/>
    <w:rsid w:val="0090780B"/>
    <w:rsid w:val="00910668"/>
    <w:rsid w:val="00912224"/>
    <w:rsid w:val="009140F8"/>
    <w:rsid w:val="009156D2"/>
    <w:rsid w:val="0092201E"/>
    <w:rsid w:val="009235E5"/>
    <w:rsid w:val="009238C5"/>
    <w:rsid w:val="0092461B"/>
    <w:rsid w:val="009247F3"/>
    <w:rsid w:val="00924D1C"/>
    <w:rsid w:val="00924ED5"/>
    <w:rsid w:val="0092500C"/>
    <w:rsid w:val="00925718"/>
    <w:rsid w:val="00925D53"/>
    <w:rsid w:val="00926644"/>
    <w:rsid w:val="0093225B"/>
    <w:rsid w:val="00933570"/>
    <w:rsid w:val="00936429"/>
    <w:rsid w:val="009420F3"/>
    <w:rsid w:val="00942751"/>
    <w:rsid w:val="00943F08"/>
    <w:rsid w:val="009445BE"/>
    <w:rsid w:val="009457E0"/>
    <w:rsid w:val="00946EC7"/>
    <w:rsid w:val="00950DDD"/>
    <w:rsid w:val="0095174A"/>
    <w:rsid w:val="00953187"/>
    <w:rsid w:val="00956DD0"/>
    <w:rsid w:val="00957C00"/>
    <w:rsid w:val="00960592"/>
    <w:rsid w:val="00960B89"/>
    <w:rsid w:val="00960E86"/>
    <w:rsid w:val="009632FE"/>
    <w:rsid w:val="00963C85"/>
    <w:rsid w:val="0096766A"/>
    <w:rsid w:val="0096780B"/>
    <w:rsid w:val="00970F8A"/>
    <w:rsid w:val="009712FF"/>
    <w:rsid w:val="0097259D"/>
    <w:rsid w:val="00972697"/>
    <w:rsid w:val="009726FD"/>
    <w:rsid w:val="00973246"/>
    <w:rsid w:val="00976668"/>
    <w:rsid w:val="009778C5"/>
    <w:rsid w:val="0098102D"/>
    <w:rsid w:val="00985253"/>
    <w:rsid w:val="009870FF"/>
    <w:rsid w:val="00987236"/>
    <w:rsid w:val="0098725A"/>
    <w:rsid w:val="00993C6D"/>
    <w:rsid w:val="00994544"/>
    <w:rsid w:val="00994E0F"/>
    <w:rsid w:val="009A1528"/>
    <w:rsid w:val="009A1602"/>
    <w:rsid w:val="009A1F33"/>
    <w:rsid w:val="009A273D"/>
    <w:rsid w:val="009A353B"/>
    <w:rsid w:val="009A3733"/>
    <w:rsid w:val="009A5D78"/>
    <w:rsid w:val="009A7655"/>
    <w:rsid w:val="009B0961"/>
    <w:rsid w:val="009B3BAF"/>
    <w:rsid w:val="009C0644"/>
    <w:rsid w:val="009C121A"/>
    <w:rsid w:val="009C4CD9"/>
    <w:rsid w:val="009C5FEB"/>
    <w:rsid w:val="009C7E96"/>
    <w:rsid w:val="009D1D46"/>
    <w:rsid w:val="009D2AAC"/>
    <w:rsid w:val="009D45A0"/>
    <w:rsid w:val="009D4654"/>
    <w:rsid w:val="009D6333"/>
    <w:rsid w:val="009D7551"/>
    <w:rsid w:val="009E062E"/>
    <w:rsid w:val="009E183E"/>
    <w:rsid w:val="009E2051"/>
    <w:rsid w:val="009E207B"/>
    <w:rsid w:val="009E3E41"/>
    <w:rsid w:val="009E4048"/>
    <w:rsid w:val="009E4DA7"/>
    <w:rsid w:val="009E615A"/>
    <w:rsid w:val="009E7C84"/>
    <w:rsid w:val="009F03EB"/>
    <w:rsid w:val="009F048C"/>
    <w:rsid w:val="009F071A"/>
    <w:rsid w:val="009F0F0B"/>
    <w:rsid w:val="009F2021"/>
    <w:rsid w:val="009F2508"/>
    <w:rsid w:val="009F2B48"/>
    <w:rsid w:val="009F4A22"/>
    <w:rsid w:val="009F56A3"/>
    <w:rsid w:val="009F692A"/>
    <w:rsid w:val="009F6C8F"/>
    <w:rsid w:val="009F6DC7"/>
    <w:rsid w:val="00A0055F"/>
    <w:rsid w:val="00A01FEC"/>
    <w:rsid w:val="00A02401"/>
    <w:rsid w:val="00A0514C"/>
    <w:rsid w:val="00A05646"/>
    <w:rsid w:val="00A06FEE"/>
    <w:rsid w:val="00A072A9"/>
    <w:rsid w:val="00A07762"/>
    <w:rsid w:val="00A100A0"/>
    <w:rsid w:val="00A101B5"/>
    <w:rsid w:val="00A10B6F"/>
    <w:rsid w:val="00A11751"/>
    <w:rsid w:val="00A154A7"/>
    <w:rsid w:val="00A1586E"/>
    <w:rsid w:val="00A15CC4"/>
    <w:rsid w:val="00A160B0"/>
    <w:rsid w:val="00A2227C"/>
    <w:rsid w:val="00A228F4"/>
    <w:rsid w:val="00A25E5D"/>
    <w:rsid w:val="00A303DF"/>
    <w:rsid w:val="00A31511"/>
    <w:rsid w:val="00A318E5"/>
    <w:rsid w:val="00A32818"/>
    <w:rsid w:val="00A341AE"/>
    <w:rsid w:val="00A3678E"/>
    <w:rsid w:val="00A4036F"/>
    <w:rsid w:val="00A40536"/>
    <w:rsid w:val="00A41F52"/>
    <w:rsid w:val="00A45146"/>
    <w:rsid w:val="00A452A7"/>
    <w:rsid w:val="00A46163"/>
    <w:rsid w:val="00A513E6"/>
    <w:rsid w:val="00A53243"/>
    <w:rsid w:val="00A5431D"/>
    <w:rsid w:val="00A55673"/>
    <w:rsid w:val="00A6098A"/>
    <w:rsid w:val="00A62893"/>
    <w:rsid w:val="00A6514E"/>
    <w:rsid w:val="00A66F74"/>
    <w:rsid w:val="00A73EF0"/>
    <w:rsid w:val="00A7416F"/>
    <w:rsid w:val="00A74365"/>
    <w:rsid w:val="00A763BE"/>
    <w:rsid w:val="00A774A4"/>
    <w:rsid w:val="00A82043"/>
    <w:rsid w:val="00A86D6F"/>
    <w:rsid w:val="00A90D80"/>
    <w:rsid w:val="00A9102B"/>
    <w:rsid w:val="00A91DE4"/>
    <w:rsid w:val="00A92B70"/>
    <w:rsid w:val="00AA0E3A"/>
    <w:rsid w:val="00AA1273"/>
    <w:rsid w:val="00AA13EA"/>
    <w:rsid w:val="00AA1EA5"/>
    <w:rsid w:val="00AA1EE0"/>
    <w:rsid w:val="00AB116E"/>
    <w:rsid w:val="00AB3160"/>
    <w:rsid w:val="00AB3F44"/>
    <w:rsid w:val="00AB5D13"/>
    <w:rsid w:val="00AB6A43"/>
    <w:rsid w:val="00AB7949"/>
    <w:rsid w:val="00AC1C47"/>
    <w:rsid w:val="00AC2B80"/>
    <w:rsid w:val="00AC50DC"/>
    <w:rsid w:val="00AD11BB"/>
    <w:rsid w:val="00AD22C7"/>
    <w:rsid w:val="00AD4826"/>
    <w:rsid w:val="00AD4E5C"/>
    <w:rsid w:val="00AD7D15"/>
    <w:rsid w:val="00AE12F9"/>
    <w:rsid w:val="00AE422B"/>
    <w:rsid w:val="00AE47C0"/>
    <w:rsid w:val="00AE4DE7"/>
    <w:rsid w:val="00AE52EF"/>
    <w:rsid w:val="00AE6D84"/>
    <w:rsid w:val="00AE77A4"/>
    <w:rsid w:val="00AE7B4F"/>
    <w:rsid w:val="00AF1F2D"/>
    <w:rsid w:val="00AF50FF"/>
    <w:rsid w:val="00AF5A7E"/>
    <w:rsid w:val="00B008B2"/>
    <w:rsid w:val="00B03A67"/>
    <w:rsid w:val="00B11132"/>
    <w:rsid w:val="00B11E7E"/>
    <w:rsid w:val="00B13117"/>
    <w:rsid w:val="00B158BA"/>
    <w:rsid w:val="00B16EE4"/>
    <w:rsid w:val="00B17F64"/>
    <w:rsid w:val="00B20149"/>
    <w:rsid w:val="00B205CC"/>
    <w:rsid w:val="00B22464"/>
    <w:rsid w:val="00B2320D"/>
    <w:rsid w:val="00B23994"/>
    <w:rsid w:val="00B23DC4"/>
    <w:rsid w:val="00B25322"/>
    <w:rsid w:val="00B303A0"/>
    <w:rsid w:val="00B303C2"/>
    <w:rsid w:val="00B33B78"/>
    <w:rsid w:val="00B33BF9"/>
    <w:rsid w:val="00B33ED8"/>
    <w:rsid w:val="00B363F5"/>
    <w:rsid w:val="00B36917"/>
    <w:rsid w:val="00B406CD"/>
    <w:rsid w:val="00B40767"/>
    <w:rsid w:val="00B40A14"/>
    <w:rsid w:val="00B427C7"/>
    <w:rsid w:val="00B428BD"/>
    <w:rsid w:val="00B433FE"/>
    <w:rsid w:val="00B447C8"/>
    <w:rsid w:val="00B44CFB"/>
    <w:rsid w:val="00B465CA"/>
    <w:rsid w:val="00B46631"/>
    <w:rsid w:val="00B47B2C"/>
    <w:rsid w:val="00B548E3"/>
    <w:rsid w:val="00B603EC"/>
    <w:rsid w:val="00B61054"/>
    <w:rsid w:val="00B610CE"/>
    <w:rsid w:val="00B6130C"/>
    <w:rsid w:val="00B61E4D"/>
    <w:rsid w:val="00B636C4"/>
    <w:rsid w:val="00B652F8"/>
    <w:rsid w:val="00B676A7"/>
    <w:rsid w:val="00B7095E"/>
    <w:rsid w:val="00B719A2"/>
    <w:rsid w:val="00B727AC"/>
    <w:rsid w:val="00B74FF8"/>
    <w:rsid w:val="00B75A72"/>
    <w:rsid w:val="00B7627A"/>
    <w:rsid w:val="00B76939"/>
    <w:rsid w:val="00B76BED"/>
    <w:rsid w:val="00B7761A"/>
    <w:rsid w:val="00B802C1"/>
    <w:rsid w:val="00B80A19"/>
    <w:rsid w:val="00B80E1A"/>
    <w:rsid w:val="00B81712"/>
    <w:rsid w:val="00B827A7"/>
    <w:rsid w:val="00B848E9"/>
    <w:rsid w:val="00B84B85"/>
    <w:rsid w:val="00B86ABF"/>
    <w:rsid w:val="00B8731A"/>
    <w:rsid w:val="00B90F4F"/>
    <w:rsid w:val="00B91B7E"/>
    <w:rsid w:val="00B932C0"/>
    <w:rsid w:val="00B94C95"/>
    <w:rsid w:val="00B9563A"/>
    <w:rsid w:val="00B95CD7"/>
    <w:rsid w:val="00B9685F"/>
    <w:rsid w:val="00BA3203"/>
    <w:rsid w:val="00BA436F"/>
    <w:rsid w:val="00BA7424"/>
    <w:rsid w:val="00BB05C8"/>
    <w:rsid w:val="00BB1957"/>
    <w:rsid w:val="00BB214C"/>
    <w:rsid w:val="00BB2216"/>
    <w:rsid w:val="00BB3447"/>
    <w:rsid w:val="00BB670A"/>
    <w:rsid w:val="00BB6EC5"/>
    <w:rsid w:val="00BB7420"/>
    <w:rsid w:val="00BB7438"/>
    <w:rsid w:val="00BC0245"/>
    <w:rsid w:val="00BC0FBB"/>
    <w:rsid w:val="00BC3125"/>
    <w:rsid w:val="00BC4E18"/>
    <w:rsid w:val="00BC6602"/>
    <w:rsid w:val="00BC67F4"/>
    <w:rsid w:val="00BD0FE9"/>
    <w:rsid w:val="00BD2A6E"/>
    <w:rsid w:val="00BD512C"/>
    <w:rsid w:val="00BD5227"/>
    <w:rsid w:val="00BD642D"/>
    <w:rsid w:val="00BD7105"/>
    <w:rsid w:val="00BD71F6"/>
    <w:rsid w:val="00BE1BE5"/>
    <w:rsid w:val="00BE39BB"/>
    <w:rsid w:val="00BE69BF"/>
    <w:rsid w:val="00BE7B11"/>
    <w:rsid w:val="00BF1145"/>
    <w:rsid w:val="00BF1C64"/>
    <w:rsid w:val="00BF2F9F"/>
    <w:rsid w:val="00BF31AB"/>
    <w:rsid w:val="00BF380C"/>
    <w:rsid w:val="00BF40DF"/>
    <w:rsid w:val="00BF5378"/>
    <w:rsid w:val="00BF586D"/>
    <w:rsid w:val="00C02DC0"/>
    <w:rsid w:val="00C02F0F"/>
    <w:rsid w:val="00C03789"/>
    <w:rsid w:val="00C04196"/>
    <w:rsid w:val="00C04D80"/>
    <w:rsid w:val="00C05848"/>
    <w:rsid w:val="00C06311"/>
    <w:rsid w:val="00C07BE9"/>
    <w:rsid w:val="00C10C16"/>
    <w:rsid w:val="00C1261A"/>
    <w:rsid w:val="00C12B5B"/>
    <w:rsid w:val="00C144D2"/>
    <w:rsid w:val="00C145DC"/>
    <w:rsid w:val="00C15253"/>
    <w:rsid w:val="00C20CD9"/>
    <w:rsid w:val="00C21FD4"/>
    <w:rsid w:val="00C222E2"/>
    <w:rsid w:val="00C22B20"/>
    <w:rsid w:val="00C25B01"/>
    <w:rsid w:val="00C26150"/>
    <w:rsid w:val="00C31455"/>
    <w:rsid w:val="00C31736"/>
    <w:rsid w:val="00C32B98"/>
    <w:rsid w:val="00C33483"/>
    <w:rsid w:val="00C34138"/>
    <w:rsid w:val="00C37CBB"/>
    <w:rsid w:val="00C37EDF"/>
    <w:rsid w:val="00C403B9"/>
    <w:rsid w:val="00C40B08"/>
    <w:rsid w:val="00C412F3"/>
    <w:rsid w:val="00C436C3"/>
    <w:rsid w:val="00C465E9"/>
    <w:rsid w:val="00C46732"/>
    <w:rsid w:val="00C47C55"/>
    <w:rsid w:val="00C50825"/>
    <w:rsid w:val="00C514F4"/>
    <w:rsid w:val="00C52424"/>
    <w:rsid w:val="00C54ECB"/>
    <w:rsid w:val="00C550CD"/>
    <w:rsid w:val="00C55DAE"/>
    <w:rsid w:val="00C6280E"/>
    <w:rsid w:val="00C64661"/>
    <w:rsid w:val="00C66952"/>
    <w:rsid w:val="00C66E92"/>
    <w:rsid w:val="00C71D5D"/>
    <w:rsid w:val="00C727B3"/>
    <w:rsid w:val="00C749DF"/>
    <w:rsid w:val="00C75802"/>
    <w:rsid w:val="00C76994"/>
    <w:rsid w:val="00C77428"/>
    <w:rsid w:val="00C80FDF"/>
    <w:rsid w:val="00C8309F"/>
    <w:rsid w:val="00C84343"/>
    <w:rsid w:val="00C87285"/>
    <w:rsid w:val="00C87EB4"/>
    <w:rsid w:val="00C92E42"/>
    <w:rsid w:val="00C93793"/>
    <w:rsid w:val="00C938A8"/>
    <w:rsid w:val="00C93D91"/>
    <w:rsid w:val="00C953D3"/>
    <w:rsid w:val="00C96918"/>
    <w:rsid w:val="00C971A4"/>
    <w:rsid w:val="00CA53EC"/>
    <w:rsid w:val="00CA6674"/>
    <w:rsid w:val="00CA7248"/>
    <w:rsid w:val="00CA73A5"/>
    <w:rsid w:val="00CA79BD"/>
    <w:rsid w:val="00CB08C0"/>
    <w:rsid w:val="00CB143C"/>
    <w:rsid w:val="00CB2D21"/>
    <w:rsid w:val="00CB336D"/>
    <w:rsid w:val="00CB4F2A"/>
    <w:rsid w:val="00CB52A3"/>
    <w:rsid w:val="00CB58F4"/>
    <w:rsid w:val="00CB7D2D"/>
    <w:rsid w:val="00CC0516"/>
    <w:rsid w:val="00CC1A51"/>
    <w:rsid w:val="00CC2412"/>
    <w:rsid w:val="00CC4951"/>
    <w:rsid w:val="00CC64DE"/>
    <w:rsid w:val="00CD067C"/>
    <w:rsid w:val="00CD1B4F"/>
    <w:rsid w:val="00CD5037"/>
    <w:rsid w:val="00CD5695"/>
    <w:rsid w:val="00CD588A"/>
    <w:rsid w:val="00CD5AFD"/>
    <w:rsid w:val="00CD5CF0"/>
    <w:rsid w:val="00CD7463"/>
    <w:rsid w:val="00CD74BC"/>
    <w:rsid w:val="00CD78A1"/>
    <w:rsid w:val="00CE0E64"/>
    <w:rsid w:val="00CE321B"/>
    <w:rsid w:val="00CE3C5A"/>
    <w:rsid w:val="00CE457F"/>
    <w:rsid w:val="00CE4929"/>
    <w:rsid w:val="00CE737A"/>
    <w:rsid w:val="00CF108B"/>
    <w:rsid w:val="00CF17F9"/>
    <w:rsid w:val="00CF2880"/>
    <w:rsid w:val="00CF4E2A"/>
    <w:rsid w:val="00CF573A"/>
    <w:rsid w:val="00CF5D32"/>
    <w:rsid w:val="00D005CA"/>
    <w:rsid w:val="00D04C3C"/>
    <w:rsid w:val="00D05B8A"/>
    <w:rsid w:val="00D069D3"/>
    <w:rsid w:val="00D06AE5"/>
    <w:rsid w:val="00D06CEB"/>
    <w:rsid w:val="00D074F6"/>
    <w:rsid w:val="00D10065"/>
    <w:rsid w:val="00D1013C"/>
    <w:rsid w:val="00D1099A"/>
    <w:rsid w:val="00D1216D"/>
    <w:rsid w:val="00D12310"/>
    <w:rsid w:val="00D12E1E"/>
    <w:rsid w:val="00D13ED7"/>
    <w:rsid w:val="00D14AE2"/>
    <w:rsid w:val="00D16F4C"/>
    <w:rsid w:val="00D22FC8"/>
    <w:rsid w:val="00D25E77"/>
    <w:rsid w:val="00D2788D"/>
    <w:rsid w:val="00D27BCD"/>
    <w:rsid w:val="00D3104C"/>
    <w:rsid w:val="00D31EA2"/>
    <w:rsid w:val="00D32640"/>
    <w:rsid w:val="00D32E3F"/>
    <w:rsid w:val="00D340C1"/>
    <w:rsid w:val="00D342FA"/>
    <w:rsid w:val="00D35ED7"/>
    <w:rsid w:val="00D365C0"/>
    <w:rsid w:val="00D40155"/>
    <w:rsid w:val="00D40856"/>
    <w:rsid w:val="00D41754"/>
    <w:rsid w:val="00D4386C"/>
    <w:rsid w:val="00D46DEE"/>
    <w:rsid w:val="00D47C0A"/>
    <w:rsid w:val="00D47D6D"/>
    <w:rsid w:val="00D52D8B"/>
    <w:rsid w:val="00D54A07"/>
    <w:rsid w:val="00D60018"/>
    <w:rsid w:val="00D61F34"/>
    <w:rsid w:val="00D6342C"/>
    <w:rsid w:val="00D638A1"/>
    <w:rsid w:val="00D65A65"/>
    <w:rsid w:val="00D718B3"/>
    <w:rsid w:val="00D718B5"/>
    <w:rsid w:val="00D72678"/>
    <w:rsid w:val="00D76608"/>
    <w:rsid w:val="00D7698C"/>
    <w:rsid w:val="00D83C9D"/>
    <w:rsid w:val="00D863BB"/>
    <w:rsid w:val="00D874D6"/>
    <w:rsid w:val="00D90FC9"/>
    <w:rsid w:val="00D92889"/>
    <w:rsid w:val="00D9313C"/>
    <w:rsid w:val="00D9617A"/>
    <w:rsid w:val="00D96D9A"/>
    <w:rsid w:val="00D97A34"/>
    <w:rsid w:val="00DA1787"/>
    <w:rsid w:val="00DA1FAB"/>
    <w:rsid w:val="00DA2279"/>
    <w:rsid w:val="00DA3A65"/>
    <w:rsid w:val="00DA4741"/>
    <w:rsid w:val="00DA5613"/>
    <w:rsid w:val="00DA7A47"/>
    <w:rsid w:val="00DB0173"/>
    <w:rsid w:val="00DB15AC"/>
    <w:rsid w:val="00DB4AB6"/>
    <w:rsid w:val="00DB77D3"/>
    <w:rsid w:val="00DC3E5D"/>
    <w:rsid w:val="00DC4512"/>
    <w:rsid w:val="00DC4579"/>
    <w:rsid w:val="00DC5361"/>
    <w:rsid w:val="00DC679E"/>
    <w:rsid w:val="00DC6832"/>
    <w:rsid w:val="00DC7566"/>
    <w:rsid w:val="00DD1041"/>
    <w:rsid w:val="00DD1EFF"/>
    <w:rsid w:val="00DD32B0"/>
    <w:rsid w:val="00DD5959"/>
    <w:rsid w:val="00DE0084"/>
    <w:rsid w:val="00DE2EC5"/>
    <w:rsid w:val="00DE3A6E"/>
    <w:rsid w:val="00DE6129"/>
    <w:rsid w:val="00DE7735"/>
    <w:rsid w:val="00DE7C2C"/>
    <w:rsid w:val="00DF2D14"/>
    <w:rsid w:val="00E01234"/>
    <w:rsid w:val="00E01825"/>
    <w:rsid w:val="00E01BC6"/>
    <w:rsid w:val="00E02217"/>
    <w:rsid w:val="00E05486"/>
    <w:rsid w:val="00E05BA4"/>
    <w:rsid w:val="00E125E2"/>
    <w:rsid w:val="00E1533C"/>
    <w:rsid w:val="00E16D18"/>
    <w:rsid w:val="00E16FF4"/>
    <w:rsid w:val="00E21ADA"/>
    <w:rsid w:val="00E22075"/>
    <w:rsid w:val="00E23B4E"/>
    <w:rsid w:val="00E26389"/>
    <w:rsid w:val="00E33B06"/>
    <w:rsid w:val="00E36CCF"/>
    <w:rsid w:val="00E372BD"/>
    <w:rsid w:val="00E37FD5"/>
    <w:rsid w:val="00E40776"/>
    <w:rsid w:val="00E41682"/>
    <w:rsid w:val="00E42338"/>
    <w:rsid w:val="00E44450"/>
    <w:rsid w:val="00E45DAE"/>
    <w:rsid w:val="00E46917"/>
    <w:rsid w:val="00E50219"/>
    <w:rsid w:val="00E520F6"/>
    <w:rsid w:val="00E564BC"/>
    <w:rsid w:val="00E606E2"/>
    <w:rsid w:val="00E60E53"/>
    <w:rsid w:val="00E62564"/>
    <w:rsid w:val="00E6261D"/>
    <w:rsid w:val="00E6706E"/>
    <w:rsid w:val="00E700F2"/>
    <w:rsid w:val="00E712A7"/>
    <w:rsid w:val="00E712D9"/>
    <w:rsid w:val="00E73425"/>
    <w:rsid w:val="00E74489"/>
    <w:rsid w:val="00E74B2E"/>
    <w:rsid w:val="00E81052"/>
    <w:rsid w:val="00E810C7"/>
    <w:rsid w:val="00E813D8"/>
    <w:rsid w:val="00E82A29"/>
    <w:rsid w:val="00E82E07"/>
    <w:rsid w:val="00E83C01"/>
    <w:rsid w:val="00E8456C"/>
    <w:rsid w:val="00E84E2B"/>
    <w:rsid w:val="00E86E08"/>
    <w:rsid w:val="00E871E0"/>
    <w:rsid w:val="00E9024B"/>
    <w:rsid w:val="00E914D1"/>
    <w:rsid w:val="00E9246B"/>
    <w:rsid w:val="00E94537"/>
    <w:rsid w:val="00E95B6B"/>
    <w:rsid w:val="00E963C2"/>
    <w:rsid w:val="00E97270"/>
    <w:rsid w:val="00E97B4C"/>
    <w:rsid w:val="00EA0E62"/>
    <w:rsid w:val="00EA3685"/>
    <w:rsid w:val="00EA4A35"/>
    <w:rsid w:val="00EA5251"/>
    <w:rsid w:val="00EA5D95"/>
    <w:rsid w:val="00EA6CED"/>
    <w:rsid w:val="00EB17C8"/>
    <w:rsid w:val="00EB18E2"/>
    <w:rsid w:val="00EB237F"/>
    <w:rsid w:val="00EB27BF"/>
    <w:rsid w:val="00EB6E2E"/>
    <w:rsid w:val="00EC0AFB"/>
    <w:rsid w:val="00EC0B32"/>
    <w:rsid w:val="00EC1A15"/>
    <w:rsid w:val="00EC1AA4"/>
    <w:rsid w:val="00EC2756"/>
    <w:rsid w:val="00ED166A"/>
    <w:rsid w:val="00ED3BF6"/>
    <w:rsid w:val="00ED3EF5"/>
    <w:rsid w:val="00ED4154"/>
    <w:rsid w:val="00ED5A4B"/>
    <w:rsid w:val="00ED6E56"/>
    <w:rsid w:val="00EE0113"/>
    <w:rsid w:val="00EE105E"/>
    <w:rsid w:val="00EE44AF"/>
    <w:rsid w:val="00EE596C"/>
    <w:rsid w:val="00EF1C75"/>
    <w:rsid w:val="00EF2CA6"/>
    <w:rsid w:val="00EF39BD"/>
    <w:rsid w:val="00EF5340"/>
    <w:rsid w:val="00EF76CC"/>
    <w:rsid w:val="00F025A9"/>
    <w:rsid w:val="00F05CA8"/>
    <w:rsid w:val="00F06489"/>
    <w:rsid w:val="00F06CF2"/>
    <w:rsid w:val="00F10175"/>
    <w:rsid w:val="00F109DB"/>
    <w:rsid w:val="00F10D3E"/>
    <w:rsid w:val="00F115F6"/>
    <w:rsid w:val="00F129AB"/>
    <w:rsid w:val="00F13422"/>
    <w:rsid w:val="00F163ED"/>
    <w:rsid w:val="00F16FCB"/>
    <w:rsid w:val="00F20A6C"/>
    <w:rsid w:val="00F20B6D"/>
    <w:rsid w:val="00F221A2"/>
    <w:rsid w:val="00F2235C"/>
    <w:rsid w:val="00F22BE8"/>
    <w:rsid w:val="00F23288"/>
    <w:rsid w:val="00F235A5"/>
    <w:rsid w:val="00F24023"/>
    <w:rsid w:val="00F24211"/>
    <w:rsid w:val="00F24D8E"/>
    <w:rsid w:val="00F25D2B"/>
    <w:rsid w:val="00F26639"/>
    <w:rsid w:val="00F267D1"/>
    <w:rsid w:val="00F27453"/>
    <w:rsid w:val="00F27CA2"/>
    <w:rsid w:val="00F30D1B"/>
    <w:rsid w:val="00F30FE8"/>
    <w:rsid w:val="00F31C24"/>
    <w:rsid w:val="00F33971"/>
    <w:rsid w:val="00F34042"/>
    <w:rsid w:val="00F3579F"/>
    <w:rsid w:val="00F365AD"/>
    <w:rsid w:val="00F40B18"/>
    <w:rsid w:val="00F42CD5"/>
    <w:rsid w:val="00F44CCC"/>
    <w:rsid w:val="00F468D6"/>
    <w:rsid w:val="00F46D27"/>
    <w:rsid w:val="00F47185"/>
    <w:rsid w:val="00F50BB3"/>
    <w:rsid w:val="00F51C0A"/>
    <w:rsid w:val="00F543D3"/>
    <w:rsid w:val="00F5480C"/>
    <w:rsid w:val="00F55006"/>
    <w:rsid w:val="00F57188"/>
    <w:rsid w:val="00F60C30"/>
    <w:rsid w:val="00F61A21"/>
    <w:rsid w:val="00F61EF8"/>
    <w:rsid w:val="00F61F4B"/>
    <w:rsid w:val="00F6374D"/>
    <w:rsid w:val="00F64153"/>
    <w:rsid w:val="00F6533D"/>
    <w:rsid w:val="00F65EF5"/>
    <w:rsid w:val="00F67802"/>
    <w:rsid w:val="00F71916"/>
    <w:rsid w:val="00F7384C"/>
    <w:rsid w:val="00F7662C"/>
    <w:rsid w:val="00F777F4"/>
    <w:rsid w:val="00F80E86"/>
    <w:rsid w:val="00F81A43"/>
    <w:rsid w:val="00F82526"/>
    <w:rsid w:val="00F83E34"/>
    <w:rsid w:val="00F8589F"/>
    <w:rsid w:val="00F8593A"/>
    <w:rsid w:val="00F85AC1"/>
    <w:rsid w:val="00F86B94"/>
    <w:rsid w:val="00F86BC4"/>
    <w:rsid w:val="00F91EA6"/>
    <w:rsid w:val="00F924A5"/>
    <w:rsid w:val="00F93D26"/>
    <w:rsid w:val="00F972CC"/>
    <w:rsid w:val="00F9756E"/>
    <w:rsid w:val="00FA105A"/>
    <w:rsid w:val="00FA14E2"/>
    <w:rsid w:val="00FA1C5C"/>
    <w:rsid w:val="00FA36C0"/>
    <w:rsid w:val="00FA5CC8"/>
    <w:rsid w:val="00FB1593"/>
    <w:rsid w:val="00FB2343"/>
    <w:rsid w:val="00FB3F04"/>
    <w:rsid w:val="00FB4185"/>
    <w:rsid w:val="00FB4DBA"/>
    <w:rsid w:val="00FB4E34"/>
    <w:rsid w:val="00FB71B4"/>
    <w:rsid w:val="00FC1A69"/>
    <w:rsid w:val="00FC1C85"/>
    <w:rsid w:val="00FC303E"/>
    <w:rsid w:val="00FC380E"/>
    <w:rsid w:val="00FC453F"/>
    <w:rsid w:val="00FC4C89"/>
    <w:rsid w:val="00FC4E0A"/>
    <w:rsid w:val="00FC515C"/>
    <w:rsid w:val="00FC5C58"/>
    <w:rsid w:val="00FC6244"/>
    <w:rsid w:val="00FC67F2"/>
    <w:rsid w:val="00FC710A"/>
    <w:rsid w:val="00FC7974"/>
    <w:rsid w:val="00FD0C16"/>
    <w:rsid w:val="00FD14CA"/>
    <w:rsid w:val="00FD21A7"/>
    <w:rsid w:val="00FD2ABF"/>
    <w:rsid w:val="00FD5089"/>
    <w:rsid w:val="00FD50FA"/>
    <w:rsid w:val="00FD74B7"/>
    <w:rsid w:val="00FE1ADC"/>
    <w:rsid w:val="00FE35A5"/>
    <w:rsid w:val="00FE49B3"/>
    <w:rsid w:val="00FF17CE"/>
    <w:rsid w:val="00FF196D"/>
    <w:rsid w:val="00FF1C0A"/>
    <w:rsid w:val="00FF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7E7A67"/>
  <w15:chartTrackingRefBased/>
  <w15:docId w15:val="{D3B5BE55-9C72-4568-9102-83FC3EF1A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B4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62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8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81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101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1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01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01B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101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1B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05D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04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4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4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4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4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12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72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6FD"/>
  </w:style>
  <w:style w:type="paragraph" w:styleId="Footer">
    <w:name w:val="footer"/>
    <w:basedOn w:val="Normal"/>
    <w:link w:val="FooterChar"/>
    <w:uiPriority w:val="99"/>
    <w:unhideWhenUsed/>
    <w:rsid w:val="00972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6FD"/>
  </w:style>
  <w:style w:type="paragraph" w:styleId="NormalWeb">
    <w:name w:val="Normal (Web)"/>
    <w:basedOn w:val="Normal"/>
    <w:uiPriority w:val="99"/>
    <w:unhideWhenUsed/>
    <w:rsid w:val="008924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962F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8204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64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E6E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5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7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0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DEFADF45EF664AAA802446714180F8" ma:contentTypeVersion="12" ma:contentTypeDescription="Create a new document." ma:contentTypeScope="" ma:versionID="4ba39834f863d86e3181427f4e354dfa">
  <xsd:schema xmlns:xsd="http://www.w3.org/2001/XMLSchema" xmlns:xs="http://www.w3.org/2001/XMLSchema" xmlns:p="http://schemas.microsoft.com/office/2006/metadata/properties" xmlns:ns3="1fff91f5-3ae7-4f0d-a4c5-4c175a07b822" xmlns:ns4="44726c6d-f9de-41a8-b904-237a9bd63409" targetNamespace="http://schemas.microsoft.com/office/2006/metadata/properties" ma:root="true" ma:fieldsID="bf280bae659b8ad839360ea60cdb6424" ns3:_="" ns4:_="">
    <xsd:import namespace="1fff91f5-3ae7-4f0d-a4c5-4c175a07b822"/>
    <xsd:import namespace="44726c6d-f9de-41a8-b904-237a9bd634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f91f5-3ae7-4f0d-a4c5-4c175a07b8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726c6d-f9de-41a8-b904-237a9bd6340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2A6548-E9A3-402D-8817-5141943BA6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17AC66-298E-4AFD-BCB4-01A5858F74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f91f5-3ae7-4f0d-a4c5-4c175a07b822"/>
    <ds:schemaRef ds:uri="44726c6d-f9de-41a8-b904-237a9bd634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8AAFCF-03F5-42C4-B0A8-9EA951598C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9A220A7-06BC-4319-95A9-F312D0E748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Table 3 Screening results for the Strengths and difficulties questionnaire </vt:lpstr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drat Farheen</dc:creator>
  <cp:lastModifiedBy>Shahira Shahid</cp:lastModifiedBy>
  <cp:revision>4</cp:revision>
  <dcterms:created xsi:type="dcterms:W3CDTF">2023-12-28T09:58:00Z</dcterms:created>
  <dcterms:modified xsi:type="dcterms:W3CDTF">2024-03-03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DEFADF45EF664AAA802446714180F8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4c8bfdd3-413a-37e1-a062-a8bd18007697</vt:lpwstr>
  </property>
  <property fmtid="{D5CDD505-2E9C-101B-9397-08002B2CF9AE}" pid="26" name="GrammarlyDocumentId">
    <vt:lpwstr>83f336154885250baf63d9620837173846d1294d430a0f7d95af7e5d7a22e0f7</vt:lpwstr>
  </property>
</Properties>
</file>